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95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00"/>
        <w:gridCol w:w="4050"/>
        <w:gridCol w:w="810"/>
        <w:gridCol w:w="4680"/>
        <w:gridCol w:w="1800"/>
        <w:gridCol w:w="1710"/>
      </w:tblGrid>
      <w:tr w:rsidR="00A63220" w:rsidRPr="00406B0C" w14:paraId="165D25EC" w14:textId="77777777" w:rsidTr="004A7333">
        <w:tc>
          <w:tcPr>
            <w:tcW w:w="13950" w:type="dxa"/>
            <w:gridSpan w:val="6"/>
            <w:tcBorders>
              <w:bottom w:val="single" w:sz="4" w:space="0" w:color="auto"/>
            </w:tcBorders>
            <w:shd w:val="clear" w:color="auto" w:fill="000000" w:themeFill="text1"/>
          </w:tcPr>
          <w:p w14:paraId="3B646AAC" w14:textId="1BABD8C1" w:rsidR="00A63220" w:rsidRPr="008437C1" w:rsidRDefault="00A63220" w:rsidP="008437C1">
            <w:pPr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</w:pPr>
            <w:r w:rsidRPr="008437C1"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  <w:t xml:space="preserve">Supplemental Table 4. Translational Studies </w:t>
            </w:r>
            <w:r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  <w:t>Excluded</w:t>
            </w:r>
            <w:r w:rsidRPr="008437C1"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  <w:t xml:space="preserve"> (N = </w:t>
            </w:r>
            <w:r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  <w:t>211</w:t>
            </w:r>
            <w:r w:rsidRPr="008437C1"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  <w:t>)</w:t>
            </w:r>
          </w:p>
        </w:tc>
      </w:tr>
      <w:tr w:rsidR="00E46D47" w14:paraId="13D1D9C5" w14:textId="77777777" w:rsidTr="003C5FE8">
        <w:tc>
          <w:tcPr>
            <w:tcW w:w="900" w:type="dxa"/>
            <w:shd w:val="clear" w:color="auto" w:fill="4C94D8" w:themeFill="text2" w:themeFillTint="80"/>
          </w:tcPr>
          <w:p w14:paraId="4B8EE828" w14:textId="77777777" w:rsidR="00E46D47" w:rsidRPr="008437C1" w:rsidRDefault="00E46D47" w:rsidP="008437C1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shd w:val="clear" w:color="auto" w:fill="4C94D8" w:themeFill="text2" w:themeFillTint="80"/>
            <w:vAlign w:val="center"/>
          </w:tcPr>
          <w:p w14:paraId="0E84959F" w14:textId="6906F917" w:rsidR="00E46D47" w:rsidRPr="008437C1" w:rsidRDefault="00E46D47" w:rsidP="008437C1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8437C1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Author(s)</w:t>
            </w:r>
          </w:p>
        </w:tc>
        <w:tc>
          <w:tcPr>
            <w:tcW w:w="810" w:type="dxa"/>
            <w:shd w:val="clear" w:color="auto" w:fill="4C94D8" w:themeFill="text2" w:themeFillTint="80"/>
            <w:vAlign w:val="center"/>
          </w:tcPr>
          <w:p w14:paraId="0F6CA1CC" w14:textId="77777777" w:rsidR="00E46D47" w:rsidRPr="008437C1" w:rsidRDefault="00E46D47" w:rsidP="00406B0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8437C1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4680" w:type="dxa"/>
            <w:shd w:val="clear" w:color="auto" w:fill="4C94D8" w:themeFill="text2" w:themeFillTint="80"/>
            <w:vAlign w:val="center"/>
          </w:tcPr>
          <w:p w14:paraId="5587C8F4" w14:textId="77777777" w:rsidR="00E46D47" w:rsidRPr="008437C1" w:rsidRDefault="00E46D47" w:rsidP="00406B0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8437C1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800" w:type="dxa"/>
            <w:shd w:val="clear" w:color="auto" w:fill="4C94D8" w:themeFill="text2" w:themeFillTint="80"/>
            <w:vAlign w:val="center"/>
          </w:tcPr>
          <w:p w14:paraId="55351B2C" w14:textId="77777777" w:rsidR="00E46D47" w:rsidRPr="008437C1" w:rsidRDefault="00E46D47" w:rsidP="00406B0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8437C1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Journal</w:t>
            </w:r>
          </w:p>
        </w:tc>
        <w:tc>
          <w:tcPr>
            <w:tcW w:w="1710" w:type="dxa"/>
            <w:shd w:val="clear" w:color="auto" w:fill="4C94D8" w:themeFill="text2" w:themeFillTint="80"/>
            <w:vAlign w:val="center"/>
          </w:tcPr>
          <w:p w14:paraId="71603B5A" w14:textId="77777777" w:rsidR="00E46D47" w:rsidRPr="008437C1" w:rsidRDefault="00E46D47" w:rsidP="00406B0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8437C1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DOI</w:t>
            </w:r>
          </w:p>
        </w:tc>
      </w:tr>
      <w:tr w:rsidR="00E46D47" w14:paraId="1CBA9DAD" w14:textId="77777777" w:rsidTr="004A7333">
        <w:tc>
          <w:tcPr>
            <w:tcW w:w="900" w:type="dxa"/>
            <w:shd w:val="clear" w:color="auto" w:fill="A5C9EB" w:themeFill="text2" w:themeFillTint="40"/>
          </w:tcPr>
          <w:p w14:paraId="2AE13E47" w14:textId="77777777" w:rsidR="00E46D47" w:rsidRDefault="00E46D47" w:rsidP="00406B0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50" w:type="dxa"/>
            <w:gridSpan w:val="5"/>
            <w:shd w:val="clear" w:color="auto" w:fill="A5C9EB" w:themeFill="text2" w:themeFillTint="40"/>
            <w:vAlign w:val="center"/>
          </w:tcPr>
          <w:p w14:paraId="63C87843" w14:textId="14A078F2" w:rsidR="00E46D47" w:rsidRPr="008437C1" w:rsidRDefault="00E46D47" w:rsidP="00406B0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Pub</w:t>
            </w:r>
            <w:r w:rsidR="00A6322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M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ed (N = 85)</w:t>
            </w:r>
          </w:p>
        </w:tc>
      </w:tr>
      <w:tr w:rsidR="00E46D47" w14:paraId="70448F3B" w14:textId="77777777" w:rsidTr="004A7333">
        <w:tc>
          <w:tcPr>
            <w:tcW w:w="900" w:type="dxa"/>
            <w:vAlign w:val="center"/>
          </w:tcPr>
          <w:p w14:paraId="25909E66" w14:textId="34FB11D2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4050" w:type="dxa"/>
            <w:vAlign w:val="center"/>
          </w:tcPr>
          <w:p w14:paraId="749C0798" w14:textId="1E1EFB05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bookmarkStart w:id="0" w:name="RANGE!A1:E85"/>
            <w:r w:rsidRPr="004A7333">
              <w:rPr>
                <w:rFonts w:cs="Times New Roman"/>
                <w:color w:val="000000"/>
                <w:sz w:val="20"/>
                <w:szCs w:val="20"/>
              </w:rPr>
              <w:t>Bai, F. and Xiao, K.</w:t>
            </w:r>
            <w:bookmarkEnd w:id="0"/>
          </w:p>
        </w:tc>
        <w:tc>
          <w:tcPr>
            <w:tcW w:w="810" w:type="dxa"/>
            <w:vAlign w:val="center"/>
          </w:tcPr>
          <w:p w14:paraId="20DC58C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40471FEA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rediction of gastric cancer risk: association between ZBTB20 genetic variance and gastric cancer risk in Chinese Han population</w:t>
            </w:r>
          </w:p>
        </w:tc>
        <w:tc>
          <w:tcPr>
            <w:tcW w:w="1800" w:type="dxa"/>
            <w:vAlign w:val="center"/>
          </w:tcPr>
          <w:p w14:paraId="03A0286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Biosci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Rep</w:t>
            </w:r>
          </w:p>
        </w:tc>
        <w:tc>
          <w:tcPr>
            <w:tcW w:w="1710" w:type="dxa"/>
            <w:vAlign w:val="center"/>
          </w:tcPr>
          <w:p w14:paraId="3239D8F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42/bsr20202102</w:t>
            </w:r>
          </w:p>
        </w:tc>
      </w:tr>
      <w:tr w:rsidR="00E46D47" w14:paraId="280DE1E6" w14:textId="77777777" w:rsidTr="004A7333">
        <w:tc>
          <w:tcPr>
            <w:tcW w:w="900" w:type="dxa"/>
            <w:vAlign w:val="center"/>
          </w:tcPr>
          <w:p w14:paraId="42DCD672" w14:textId="1EE77DEE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4050" w:type="dxa"/>
            <w:vAlign w:val="center"/>
          </w:tcPr>
          <w:p w14:paraId="1137CA0A" w14:textId="38196FA5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Banday, A. R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Papenberg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B. W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Prokunin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-Olsson, L.</w:t>
            </w:r>
          </w:p>
        </w:tc>
        <w:tc>
          <w:tcPr>
            <w:tcW w:w="810" w:type="dxa"/>
            <w:vAlign w:val="center"/>
          </w:tcPr>
          <w:p w14:paraId="244EA20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77A98E99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When the Smoke Clears </w:t>
            </w:r>
            <w:proofErr w:type="gramStart"/>
            <w:r w:rsidRPr="008437C1">
              <w:rPr>
                <w:rFonts w:cs="Times New Roman"/>
                <w:color w:val="000000"/>
                <w:sz w:val="20"/>
                <w:szCs w:val="20"/>
              </w:rPr>
              <w:t>m(</w:t>
            </w:r>
            <w:proofErr w:type="gramEnd"/>
            <w:r w:rsidRPr="008437C1">
              <w:rPr>
                <w:rFonts w:cs="Times New Roman"/>
                <w:color w:val="000000"/>
                <w:sz w:val="20"/>
                <w:szCs w:val="20"/>
              </w:rPr>
              <w:t>6)A from a Y Chromosome-Linked lncRNA, Men Get an Increased Risk of Cancer</w:t>
            </w:r>
          </w:p>
        </w:tc>
        <w:tc>
          <w:tcPr>
            <w:tcW w:w="1800" w:type="dxa"/>
            <w:vAlign w:val="center"/>
          </w:tcPr>
          <w:p w14:paraId="3ED0710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1710" w:type="dxa"/>
            <w:vAlign w:val="center"/>
          </w:tcPr>
          <w:p w14:paraId="5D8DE81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58/0008-5472.Can-20-0961</w:t>
            </w:r>
          </w:p>
        </w:tc>
      </w:tr>
      <w:tr w:rsidR="00E46D47" w14:paraId="06978161" w14:textId="77777777" w:rsidTr="004A7333">
        <w:tc>
          <w:tcPr>
            <w:tcW w:w="900" w:type="dxa"/>
            <w:vAlign w:val="center"/>
          </w:tcPr>
          <w:p w14:paraId="1AE93BBE" w14:textId="31D6E8BB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4050" w:type="dxa"/>
            <w:vAlign w:val="center"/>
          </w:tcPr>
          <w:p w14:paraId="379FEDBA" w14:textId="2D1BB486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Becskeház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orsós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Gál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Tiszlavicz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L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Hoyk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Z., Deli, M. A., Köhler, Z. M., Keller-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Pintér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Horváth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Csekő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Helyes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Z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Hegy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P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Venglovecz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V.</w:t>
            </w:r>
          </w:p>
        </w:tc>
        <w:tc>
          <w:tcPr>
            <w:tcW w:w="810" w:type="dxa"/>
            <w:vAlign w:val="center"/>
          </w:tcPr>
          <w:p w14:paraId="0D6FC2C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138F12D9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Inhibition of NHE-1 Increases Smoke-Induced Proliferative Activity of Barrett's Esophageal Cell Line</w:t>
            </w:r>
          </w:p>
        </w:tc>
        <w:tc>
          <w:tcPr>
            <w:tcW w:w="1800" w:type="dxa"/>
            <w:vAlign w:val="center"/>
          </w:tcPr>
          <w:p w14:paraId="72D2D32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Int J Mol Sci</w:t>
            </w:r>
          </w:p>
        </w:tc>
        <w:tc>
          <w:tcPr>
            <w:tcW w:w="1710" w:type="dxa"/>
            <w:vAlign w:val="center"/>
          </w:tcPr>
          <w:p w14:paraId="1CFBE54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3390/ijms221910581</w:t>
            </w:r>
          </w:p>
        </w:tc>
      </w:tr>
      <w:tr w:rsidR="00E46D47" w14:paraId="7F07A8F9" w14:textId="77777777" w:rsidTr="004A7333">
        <w:tc>
          <w:tcPr>
            <w:tcW w:w="900" w:type="dxa"/>
            <w:vAlign w:val="center"/>
          </w:tcPr>
          <w:p w14:paraId="6F8FC989" w14:textId="1CAB1C89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4050" w:type="dxa"/>
            <w:vAlign w:val="center"/>
          </w:tcPr>
          <w:p w14:paraId="7D4B1CA2" w14:textId="00A5B14F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Benl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 Yavuz, B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oç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ozacıoğlu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anyılmaz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G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Akta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M.</w:t>
            </w:r>
          </w:p>
        </w:tc>
        <w:tc>
          <w:tcPr>
            <w:tcW w:w="810" w:type="dxa"/>
            <w:vAlign w:val="center"/>
          </w:tcPr>
          <w:p w14:paraId="45966E1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370AFA5E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rognostic importance of PTEN, EGFR, HER-2, and IGF-1R in gastric cancer patients treated with postoperative chemoradiation</w:t>
            </w:r>
          </w:p>
        </w:tc>
        <w:tc>
          <w:tcPr>
            <w:tcW w:w="1800" w:type="dxa"/>
            <w:vAlign w:val="center"/>
          </w:tcPr>
          <w:p w14:paraId="3B33CBF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Turk J Med Sci</w:t>
            </w:r>
          </w:p>
        </w:tc>
        <w:tc>
          <w:tcPr>
            <w:tcW w:w="1710" w:type="dxa"/>
            <w:vAlign w:val="center"/>
          </w:tcPr>
          <w:p w14:paraId="4D24276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3906/sag-1802-34</w:t>
            </w:r>
          </w:p>
        </w:tc>
      </w:tr>
      <w:tr w:rsidR="00E46D47" w14:paraId="181E7705" w14:textId="77777777" w:rsidTr="004A7333">
        <w:tc>
          <w:tcPr>
            <w:tcW w:w="900" w:type="dxa"/>
            <w:vAlign w:val="center"/>
          </w:tcPr>
          <w:p w14:paraId="25247BA5" w14:textId="6B727C00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4050" w:type="dxa"/>
            <w:vAlign w:val="center"/>
          </w:tcPr>
          <w:p w14:paraId="63EA5882" w14:textId="7A33828E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Buas, M. F., Onstad, L., Levine, D.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H. A., Chow, W. H., Liu, G., Fitzgerald, R. C., Bernstein, L., Ye, W., Bird, N. C., Romero, Y., Casson, A. G., Corley, D. A., Shaheen, N. J., Wu, A. H., Gammon, M. D., Reid, B. J., Hardie, L. J., Peters, U., Whiteman, D. C. and Vaughan, T. L.</w:t>
            </w:r>
          </w:p>
        </w:tc>
        <w:tc>
          <w:tcPr>
            <w:tcW w:w="810" w:type="dxa"/>
            <w:vAlign w:val="center"/>
          </w:tcPr>
          <w:p w14:paraId="30525D6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62D5FAA7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MiRNA-Related SNPs and Risk of Esophageal Adenocarcinoma and Barrett's Esophagus: Post Genome-Wide Association Analysis in the BEACON Consortium</w:t>
            </w:r>
          </w:p>
        </w:tc>
        <w:tc>
          <w:tcPr>
            <w:tcW w:w="1800" w:type="dxa"/>
            <w:vAlign w:val="center"/>
          </w:tcPr>
          <w:p w14:paraId="45FDC86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PLoS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One</w:t>
            </w:r>
          </w:p>
        </w:tc>
        <w:tc>
          <w:tcPr>
            <w:tcW w:w="1710" w:type="dxa"/>
            <w:vAlign w:val="center"/>
          </w:tcPr>
          <w:p w14:paraId="33FD512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371/journal.pone.0128617</w:t>
            </w:r>
          </w:p>
        </w:tc>
      </w:tr>
      <w:tr w:rsidR="00E46D47" w14:paraId="185DD527" w14:textId="77777777" w:rsidTr="004A7333">
        <w:tc>
          <w:tcPr>
            <w:tcW w:w="900" w:type="dxa"/>
            <w:vAlign w:val="center"/>
          </w:tcPr>
          <w:p w14:paraId="687B8B4F" w14:textId="220BE9BD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4050" w:type="dxa"/>
            <w:vAlign w:val="center"/>
          </w:tcPr>
          <w:p w14:paraId="63C8C358" w14:textId="03A83EBD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Cai, M., Dai, S., Chen, W., Xia, C., Lu, L., Dai, S., Qi, J., Wang, M., Wang, M., Zhou, L., Lei, F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Zuo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T., Zeng, H. and Zhao, X.</w:t>
            </w:r>
          </w:p>
        </w:tc>
        <w:tc>
          <w:tcPr>
            <w:tcW w:w="810" w:type="dxa"/>
            <w:vAlign w:val="center"/>
          </w:tcPr>
          <w:p w14:paraId="27FB009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63520009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Environmental factors, seven GWAS-identified susceptibility loci, and risk of gastric cancer and its precursors in a Chinese population</w:t>
            </w:r>
          </w:p>
        </w:tc>
        <w:tc>
          <w:tcPr>
            <w:tcW w:w="1800" w:type="dxa"/>
            <w:vAlign w:val="center"/>
          </w:tcPr>
          <w:p w14:paraId="5BD8440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ncer Med</w:t>
            </w:r>
          </w:p>
        </w:tc>
        <w:tc>
          <w:tcPr>
            <w:tcW w:w="1710" w:type="dxa"/>
            <w:vAlign w:val="center"/>
          </w:tcPr>
          <w:p w14:paraId="12B72D9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2/cam4.1038</w:t>
            </w:r>
          </w:p>
        </w:tc>
      </w:tr>
      <w:tr w:rsidR="00E46D47" w14:paraId="46E44737" w14:textId="77777777" w:rsidTr="004A7333">
        <w:tc>
          <w:tcPr>
            <w:tcW w:w="900" w:type="dxa"/>
            <w:vAlign w:val="center"/>
          </w:tcPr>
          <w:p w14:paraId="1561DE8F" w14:textId="3E12B421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4050" w:type="dxa"/>
            <w:vAlign w:val="center"/>
          </w:tcPr>
          <w:p w14:paraId="62C6E8F8" w14:textId="669C4DCF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Camargo, M. C., Song, M., Ito, H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Oze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I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oyanag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Y. N., Kasugai, Y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Rabki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C. S. and Matsuo, K.</w:t>
            </w:r>
          </w:p>
        </w:tc>
        <w:tc>
          <w:tcPr>
            <w:tcW w:w="810" w:type="dxa"/>
            <w:vAlign w:val="center"/>
          </w:tcPr>
          <w:p w14:paraId="03E46DF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6D5AE6C8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ssociations of circulating mediators of inflammation, cell regulation and immune response with esophageal squamous cell carcinoma</w:t>
            </w:r>
          </w:p>
        </w:tc>
        <w:tc>
          <w:tcPr>
            <w:tcW w:w="1800" w:type="dxa"/>
            <w:vAlign w:val="center"/>
          </w:tcPr>
          <w:p w14:paraId="535468E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J Cancer Res Clin Oncol</w:t>
            </w:r>
          </w:p>
        </w:tc>
        <w:tc>
          <w:tcPr>
            <w:tcW w:w="1710" w:type="dxa"/>
            <w:vAlign w:val="center"/>
          </w:tcPr>
          <w:p w14:paraId="6848AB6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00432-021-03687-3</w:t>
            </w:r>
          </w:p>
        </w:tc>
      </w:tr>
      <w:tr w:rsidR="00E46D47" w14:paraId="6861E993" w14:textId="77777777" w:rsidTr="004A7333">
        <w:tc>
          <w:tcPr>
            <w:tcW w:w="900" w:type="dxa"/>
            <w:vAlign w:val="center"/>
          </w:tcPr>
          <w:p w14:paraId="378A8B37" w14:textId="6E951FDD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4050" w:type="dxa"/>
            <w:vAlign w:val="center"/>
          </w:tcPr>
          <w:p w14:paraId="3E8CD6AE" w14:textId="66A3DE0D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Chen, W. C., Bye, H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atejcic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, Amar, A., Govender, D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hew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Y. W., Beynon, V., Kerr, R., Singh, E., Prescott, N. J., Lewis, C. M., Babb de Villiers, C., Parker, M. I. and Mathew, C. G.</w:t>
            </w:r>
          </w:p>
        </w:tc>
        <w:tc>
          <w:tcPr>
            <w:tcW w:w="810" w:type="dxa"/>
            <w:vAlign w:val="center"/>
          </w:tcPr>
          <w:p w14:paraId="3C14B8E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0206AB79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Association of genetic variants in CHEK2 with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oesophageal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squamous cell carcinoma in the South African Black population</w:t>
            </w:r>
          </w:p>
        </w:tc>
        <w:tc>
          <w:tcPr>
            <w:tcW w:w="1800" w:type="dxa"/>
            <w:vAlign w:val="center"/>
          </w:tcPr>
          <w:p w14:paraId="54ECF8D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rcinogenesis</w:t>
            </w:r>
          </w:p>
        </w:tc>
        <w:tc>
          <w:tcPr>
            <w:tcW w:w="1710" w:type="dxa"/>
            <w:vAlign w:val="center"/>
          </w:tcPr>
          <w:p w14:paraId="2213B05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93/</w:t>
            </w:r>
            <w:proofErr w:type="spellStart"/>
            <w:r w:rsidRPr="008437C1">
              <w:rPr>
                <w:rFonts w:cs="Times New Roman"/>
                <w:color w:val="000000"/>
                <w:sz w:val="18"/>
                <w:szCs w:val="18"/>
              </w:rPr>
              <w:t>carcin</w:t>
            </w:r>
            <w:proofErr w:type="spellEnd"/>
            <w:r w:rsidRPr="008437C1">
              <w:rPr>
                <w:rFonts w:cs="Times New Roman"/>
                <w:color w:val="000000"/>
                <w:sz w:val="18"/>
                <w:szCs w:val="18"/>
              </w:rPr>
              <w:t>/bgz026</w:t>
            </w:r>
          </w:p>
        </w:tc>
      </w:tr>
      <w:tr w:rsidR="00E46D47" w14:paraId="68336B97" w14:textId="77777777" w:rsidTr="004A7333">
        <w:tc>
          <w:tcPr>
            <w:tcW w:w="900" w:type="dxa"/>
            <w:vAlign w:val="center"/>
          </w:tcPr>
          <w:p w14:paraId="2A0AE5F7" w14:textId="69F4653B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4050" w:type="dxa"/>
            <w:vAlign w:val="center"/>
          </w:tcPr>
          <w:p w14:paraId="0F4AAE08" w14:textId="590B856F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Cook, M. B., Barnett, M. J., Bock, C. H., Cross, A. J., Goodman, P. J., Goodman, G. E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Haima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C. A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haw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K. T., McCullough, M. </w:t>
            </w:r>
            <w:r w:rsidRPr="004A7333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L., Newton, C. C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Boutron-Ruault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 C., Lund, E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Rutegård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Thornquist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 D., Spriggs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Giffe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C., Freedman, N. D., Kemp, T., Kroenke, C. H., Le Marchand, L., Park, J. Y., Simon, M., Wilkens, L. R., Pinto, L., Hildesheim, A. and Campbell, P. T.</w:t>
            </w:r>
          </w:p>
        </w:tc>
        <w:tc>
          <w:tcPr>
            <w:tcW w:w="810" w:type="dxa"/>
            <w:vAlign w:val="center"/>
          </w:tcPr>
          <w:p w14:paraId="3F03258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lastRenderedPageBreak/>
              <w:t>2019</w:t>
            </w:r>
          </w:p>
        </w:tc>
        <w:tc>
          <w:tcPr>
            <w:tcW w:w="4680" w:type="dxa"/>
            <w:vAlign w:val="center"/>
          </w:tcPr>
          <w:p w14:paraId="76C35D7E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Prediagnostic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circulating markers of inflammation and risk of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oesophageal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adenocarcinoma: a study </w:t>
            </w:r>
            <w:r w:rsidRPr="008437C1">
              <w:rPr>
                <w:rFonts w:cs="Times New Roman"/>
                <w:color w:val="000000"/>
                <w:sz w:val="20"/>
                <w:szCs w:val="20"/>
              </w:rPr>
              <w:lastRenderedPageBreak/>
              <w:t>within the National Cancer Institute Cohort Consortium</w:t>
            </w:r>
          </w:p>
        </w:tc>
        <w:tc>
          <w:tcPr>
            <w:tcW w:w="1800" w:type="dxa"/>
            <w:vAlign w:val="center"/>
          </w:tcPr>
          <w:p w14:paraId="3FE6A67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lastRenderedPageBreak/>
              <w:t>Gut</w:t>
            </w:r>
          </w:p>
        </w:tc>
        <w:tc>
          <w:tcPr>
            <w:tcW w:w="1710" w:type="dxa"/>
            <w:vAlign w:val="center"/>
          </w:tcPr>
          <w:p w14:paraId="0E8D925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36/gutjnl-2018-316678</w:t>
            </w:r>
          </w:p>
        </w:tc>
      </w:tr>
      <w:tr w:rsidR="00E46D47" w14:paraId="0A930CB5" w14:textId="77777777" w:rsidTr="004A7333">
        <w:tc>
          <w:tcPr>
            <w:tcW w:w="900" w:type="dxa"/>
            <w:vAlign w:val="center"/>
          </w:tcPr>
          <w:p w14:paraId="4B288EA9" w14:textId="5FDC83B0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4050" w:type="dxa"/>
            <w:vAlign w:val="center"/>
          </w:tcPr>
          <w:p w14:paraId="17B38036" w14:textId="7F250B1F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Dai, J. Y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Tapsob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Jde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D., Buas, M. F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H. A. and Vaughan, T. L.</w:t>
            </w:r>
          </w:p>
        </w:tc>
        <w:tc>
          <w:tcPr>
            <w:tcW w:w="810" w:type="dxa"/>
            <w:vAlign w:val="center"/>
          </w:tcPr>
          <w:p w14:paraId="5C4A50D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2A0CFF6F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onstrained Score Statistics Identify Genetic Variants Interacting with Multiple Risk Factors in Barrett's Esophagus</w:t>
            </w:r>
          </w:p>
        </w:tc>
        <w:tc>
          <w:tcPr>
            <w:tcW w:w="1800" w:type="dxa"/>
            <w:vAlign w:val="center"/>
          </w:tcPr>
          <w:p w14:paraId="4FB0144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m J Hum Genet</w:t>
            </w:r>
          </w:p>
        </w:tc>
        <w:tc>
          <w:tcPr>
            <w:tcW w:w="1710" w:type="dxa"/>
            <w:vAlign w:val="center"/>
          </w:tcPr>
          <w:p w14:paraId="310792A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16/j.ajhg.2016.06.018</w:t>
            </w:r>
          </w:p>
        </w:tc>
      </w:tr>
      <w:tr w:rsidR="00E46D47" w14:paraId="4515A53A" w14:textId="77777777" w:rsidTr="004A7333">
        <w:tc>
          <w:tcPr>
            <w:tcW w:w="900" w:type="dxa"/>
            <w:vAlign w:val="center"/>
          </w:tcPr>
          <w:p w14:paraId="07E82B21" w14:textId="29B4EF6D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4050" w:type="dxa"/>
            <w:vAlign w:val="center"/>
          </w:tcPr>
          <w:p w14:paraId="465B3A05" w14:textId="6DF5C089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Datta, K. K., Patil, S., Patel, K., Babu, N., Raja, R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Nanjapp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angalaparth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K. K., Dhaka, B., Rajagopalan, P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Deolankar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 C., Kannan, R., Kumar, P., Prasad, T. S. K., Mathur, P. P., Kumari, A., Manoharan, M., Coral, K., Murugan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idransky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D., Gupta, R., Gupta, R., Khanna-Gupta, A., Chatterjee, A. and Gowda, H.</w:t>
            </w:r>
          </w:p>
        </w:tc>
        <w:tc>
          <w:tcPr>
            <w:tcW w:w="810" w:type="dxa"/>
            <w:vAlign w:val="center"/>
          </w:tcPr>
          <w:p w14:paraId="34CDA97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50EBC17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hronic Exposure to Chewing Tobacco Induces Metabolic Reprogramming and Cancer Stem Cell-Like Properties in Esophageal Epithelial Cells</w:t>
            </w:r>
          </w:p>
        </w:tc>
        <w:tc>
          <w:tcPr>
            <w:tcW w:w="1800" w:type="dxa"/>
            <w:vAlign w:val="center"/>
          </w:tcPr>
          <w:p w14:paraId="7F695CF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1710" w:type="dxa"/>
            <w:vAlign w:val="center"/>
          </w:tcPr>
          <w:p w14:paraId="081FC00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3390/cells8090949</w:t>
            </w:r>
          </w:p>
        </w:tc>
      </w:tr>
      <w:tr w:rsidR="00E46D47" w14:paraId="4CF2D5DE" w14:textId="77777777" w:rsidTr="004A7333">
        <w:tc>
          <w:tcPr>
            <w:tcW w:w="900" w:type="dxa"/>
            <w:vAlign w:val="center"/>
          </w:tcPr>
          <w:p w14:paraId="403F6437" w14:textId="1D51DF13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4050" w:type="dxa"/>
            <w:vAlign w:val="center"/>
          </w:tcPr>
          <w:p w14:paraId="6A708B1E" w14:textId="70CB3F11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El Khadir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Boukhris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Alaou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Benajah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D. A., Ibrahimi, S. A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Chban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L., El Abkari, M. and Bennani, B.</w:t>
            </w:r>
          </w:p>
        </w:tc>
        <w:tc>
          <w:tcPr>
            <w:tcW w:w="810" w:type="dxa"/>
            <w:vAlign w:val="center"/>
          </w:tcPr>
          <w:p w14:paraId="7A95F10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654DD39E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VacA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genotypes and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cagA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>-EPIYA-C motifs of Helicobacter pylori and gastric histopathological lesions</w:t>
            </w:r>
          </w:p>
        </w:tc>
        <w:tc>
          <w:tcPr>
            <w:tcW w:w="1800" w:type="dxa"/>
            <w:vAlign w:val="center"/>
          </w:tcPr>
          <w:p w14:paraId="75BC484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Int J Cancer</w:t>
            </w:r>
          </w:p>
        </w:tc>
        <w:tc>
          <w:tcPr>
            <w:tcW w:w="1710" w:type="dxa"/>
            <w:vAlign w:val="center"/>
          </w:tcPr>
          <w:p w14:paraId="532EFED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2/ijc.33158</w:t>
            </w:r>
          </w:p>
        </w:tc>
      </w:tr>
      <w:tr w:rsidR="00E46D47" w14:paraId="4B0E32BE" w14:textId="77777777" w:rsidTr="004A7333">
        <w:tc>
          <w:tcPr>
            <w:tcW w:w="900" w:type="dxa"/>
            <w:vAlign w:val="center"/>
          </w:tcPr>
          <w:p w14:paraId="6C46BB10" w14:textId="68E79166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3</w:t>
            </w:r>
          </w:p>
        </w:tc>
        <w:tc>
          <w:tcPr>
            <w:tcW w:w="4050" w:type="dxa"/>
            <w:vAlign w:val="center"/>
          </w:tcPr>
          <w:p w14:paraId="1B039119" w14:textId="5AF46154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Fu, C. K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ong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 C., Tzeng, H. E., Yang, M. D., Chen, J. C., Hsia, T. C., Hsia, N. Y., Tsai, C. W., Chang, W. S., Chen, C. P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Bau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D. T.</w:t>
            </w:r>
          </w:p>
        </w:tc>
        <w:tc>
          <w:tcPr>
            <w:tcW w:w="810" w:type="dxa"/>
            <w:vAlign w:val="center"/>
          </w:tcPr>
          <w:p w14:paraId="72E231B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680" w:type="dxa"/>
            <w:vAlign w:val="center"/>
          </w:tcPr>
          <w:p w14:paraId="6A992352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The Significant Contribution of Interleukin-16 Genotypes, Smoking, Alcohol Drinking, and Helicobacter Pylori Infection to Gastric Cancer</w:t>
            </w:r>
          </w:p>
        </w:tc>
        <w:tc>
          <w:tcPr>
            <w:tcW w:w="1800" w:type="dxa"/>
            <w:vAlign w:val="center"/>
          </w:tcPr>
          <w:p w14:paraId="0FED00B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In Vivo</w:t>
            </w:r>
          </w:p>
        </w:tc>
        <w:tc>
          <w:tcPr>
            <w:tcW w:w="1710" w:type="dxa"/>
            <w:vAlign w:val="center"/>
          </w:tcPr>
          <w:p w14:paraId="1240627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21873/invivo.13414</w:t>
            </w:r>
          </w:p>
        </w:tc>
      </w:tr>
      <w:tr w:rsidR="00E46D47" w14:paraId="27156D2E" w14:textId="77777777" w:rsidTr="004A7333">
        <w:tc>
          <w:tcPr>
            <w:tcW w:w="900" w:type="dxa"/>
            <w:vAlign w:val="center"/>
          </w:tcPr>
          <w:p w14:paraId="79898A63" w14:textId="16C1EA6C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4050" w:type="dxa"/>
            <w:vAlign w:val="center"/>
          </w:tcPr>
          <w:p w14:paraId="7ABD6FBF" w14:textId="70835610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Gallegos-Arreola, M. P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Zúñig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-González, G. M., Sánchez-López, J. Y., Cruz, A. Y. N., Peralta-Leal, V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Figuer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L. E., Puebla-Pérez, A. M., Ronquillo-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Carreó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C. A. and Puebla-Mora, A. G.</w:t>
            </w:r>
          </w:p>
        </w:tc>
        <w:tc>
          <w:tcPr>
            <w:tcW w:w="810" w:type="dxa"/>
            <w:vAlign w:val="center"/>
          </w:tcPr>
          <w:p w14:paraId="5074F29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318B5C9A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TYMS 2R3R polymorphism and DPYD [IVS]14+1G&gt;A gene mutation in Mexican colorectal cancer patients</w:t>
            </w:r>
          </w:p>
        </w:tc>
        <w:tc>
          <w:tcPr>
            <w:tcW w:w="1800" w:type="dxa"/>
            <w:vAlign w:val="center"/>
          </w:tcPr>
          <w:p w14:paraId="4A6C604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Acta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Biochim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Pol</w:t>
            </w:r>
          </w:p>
        </w:tc>
        <w:tc>
          <w:tcPr>
            <w:tcW w:w="1710" w:type="dxa"/>
            <w:vAlign w:val="center"/>
          </w:tcPr>
          <w:p w14:paraId="3AB75A7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8388/abp.2017_2338</w:t>
            </w:r>
          </w:p>
        </w:tc>
      </w:tr>
      <w:tr w:rsidR="00E46D47" w14:paraId="04024C65" w14:textId="77777777" w:rsidTr="004A7333">
        <w:tc>
          <w:tcPr>
            <w:tcW w:w="900" w:type="dxa"/>
            <w:vAlign w:val="center"/>
          </w:tcPr>
          <w:p w14:paraId="01EAB15B" w14:textId="284AE815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4050" w:type="dxa"/>
            <w:vAlign w:val="center"/>
          </w:tcPr>
          <w:p w14:paraId="7C0A462A" w14:textId="2C8EEB6E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Ghosh, P., Alam, N., Mandal, S., Mustafi, S. M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urmu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N.</w:t>
            </w:r>
          </w:p>
        </w:tc>
        <w:tc>
          <w:tcPr>
            <w:tcW w:w="810" w:type="dxa"/>
            <w:vAlign w:val="center"/>
          </w:tcPr>
          <w:p w14:paraId="3132ABE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7FF96D18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ssociation of mTOR pathway with risk of gastric cancer in male smoker with potential prognostic significance</w:t>
            </w:r>
          </w:p>
        </w:tc>
        <w:tc>
          <w:tcPr>
            <w:tcW w:w="1800" w:type="dxa"/>
            <w:vAlign w:val="center"/>
          </w:tcPr>
          <w:p w14:paraId="1EDB2A0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Mol Biol Rep</w:t>
            </w:r>
          </w:p>
        </w:tc>
        <w:tc>
          <w:tcPr>
            <w:tcW w:w="1710" w:type="dxa"/>
            <w:vAlign w:val="center"/>
          </w:tcPr>
          <w:p w14:paraId="58E92A2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11033-020-05808-6</w:t>
            </w:r>
          </w:p>
        </w:tc>
      </w:tr>
      <w:tr w:rsidR="00E46D47" w14:paraId="4F1562EB" w14:textId="77777777" w:rsidTr="004A7333">
        <w:tc>
          <w:tcPr>
            <w:tcW w:w="900" w:type="dxa"/>
            <w:vAlign w:val="center"/>
          </w:tcPr>
          <w:p w14:paraId="33E3D3DD" w14:textId="5CB645F8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6</w:t>
            </w:r>
          </w:p>
        </w:tc>
        <w:tc>
          <w:tcPr>
            <w:tcW w:w="4050" w:type="dxa"/>
            <w:vAlign w:val="center"/>
          </w:tcPr>
          <w:p w14:paraId="673983B3" w14:textId="23A2B418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Gong, J., Chu, Y., Xu, M., Huo, J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Lv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L.</w:t>
            </w:r>
          </w:p>
        </w:tc>
        <w:tc>
          <w:tcPr>
            <w:tcW w:w="810" w:type="dxa"/>
            <w:vAlign w:val="center"/>
          </w:tcPr>
          <w:p w14:paraId="247E4F0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1CAABA0E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Esophageal squamous cell carcinoma cell proliferation induced by exposure to low concentration of cigarette smoke extract is mediated via targeting miR-101-3p/COX-2 pathway</w:t>
            </w:r>
          </w:p>
        </w:tc>
        <w:tc>
          <w:tcPr>
            <w:tcW w:w="1800" w:type="dxa"/>
            <w:vAlign w:val="center"/>
          </w:tcPr>
          <w:p w14:paraId="5CB05DE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Oncol Rep</w:t>
            </w:r>
          </w:p>
        </w:tc>
        <w:tc>
          <w:tcPr>
            <w:tcW w:w="1710" w:type="dxa"/>
            <w:vAlign w:val="center"/>
          </w:tcPr>
          <w:p w14:paraId="750EAD2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3892/or.2015.4379</w:t>
            </w:r>
          </w:p>
        </w:tc>
      </w:tr>
      <w:tr w:rsidR="00E46D47" w14:paraId="3BFF851C" w14:textId="77777777" w:rsidTr="004A7333">
        <w:tc>
          <w:tcPr>
            <w:tcW w:w="900" w:type="dxa"/>
            <w:vAlign w:val="center"/>
          </w:tcPr>
          <w:p w14:paraId="2A5C2A63" w14:textId="57A71ADA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17</w:t>
            </w:r>
          </w:p>
        </w:tc>
        <w:tc>
          <w:tcPr>
            <w:tcW w:w="4050" w:type="dxa"/>
            <w:vAlign w:val="center"/>
          </w:tcPr>
          <w:p w14:paraId="0280C298" w14:textId="46439948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Haider, S. H., Kwon, S., Lam, R., Lee, A. K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Caraher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E. J., Crowley, G., Zhang, L., Schwartz, T.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Zeig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-Owens, R., Liu, M., Prezant, D. J. and Nolan, A.</w:t>
            </w:r>
          </w:p>
        </w:tc>
        <w:tc>
          <w:tcPr>
            <w:tcW w:w="810" w:type="dxa"/>
            <w:vAlign w:val="center"/>
          </w:tcPr>
          <w:p w14:paraId="20B5DFF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7C5CE628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redictive Biomarkers of Gastroesophageal Reflux Disease and Barrett's Esophagus in World Trade Center Exposed Firefighters: a 15 Year Longitudinal Study</w:t>
            </w:r>
          </w:p>
        </w:tc>
        <w:tc>
          <w:tcPr>
            <w:tcW w:w="1800" w:type="dxa"/>
            <w:vAlign w:val="center"/>
          </w:tcPr>
          <w:p w14:paraId="12F699E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Sci Rep</w:t>
            </w:r>
          </w:p>
        </w:tc>
        <w:tc>
          <w:tcPr>
            <w:tcW w:w="1710" w:type="dxa"/>
            <w:vAlign w:val="center"/>
          </w:tcPr>
          <w:p w14:paraId="197BC34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38/s41598-018-21334-9</w:t>
            </w:r>
          </w:p>
        </w:tc>
      </w:tr>
      <w:tr w:rsidR="00E46D47" w14:paraId="0C67F9E5" w14:textId="77777777" w:rsidTr="004A7333">
        <w:tc>
          <w:tcPr>
            <w:tcW w:w="900" w:type="dxa"/>
            <w:vAlign w:val="center"/>
          </w:tcPr>
          <w:p w14:paraId="2FEFE769" w14:textId="40BDFC48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4050" w:type="dxa"/>
            <w:vAlign w:val="center"/>
          </w:tcPr>
          <w:p w14:paraId="54A268D9" w14:textId="2CD2D987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Jeong, S., Jo, M. J., Yun, H. K., Kim, D. Y., Kim, B. R., Kim, J. L., Park, S. H., Na, Y. J., Jeong, Y. A., Kim, B. G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Ashktorab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H., Smoot, D. T., Heo, J. Y., Han, J., Il Lee, S., Do Kim, H., Kim, D. H., Oh, S. C. and Lee, D. H.</w:t>
            </w:r>
          </w:p>
        </w:tc>
        <w:tc>
          <w:tcPr>
            <w:tcW w:w="810" w:type="dxa"/>
            <w:vAlign w:val="center"/>
          </w:tcPr>
          <w:p w14:paraId="759D395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2BAD25F5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nnabidiol promotes apoptosis via regulation of XIAP/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Smac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in gastric cancer</w:t>
            </w:r>
          </w:p>
        </w:tc>
        <w:tc>
          <w:tcPr>
            <w:tcW w:w="1800" w:type="dxa"/>
            <w:vAlign w:val="center"/>
          </w:tcPr>
          <w:p w14:paraId="2C95E4C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ell Death Dis</w:t>
            </w:r>
          </w:p>
        </w:tc>
        <w:tc>
          <w:tcPr>
            <w:tcW w:w="1710" w:type="dxa"/>
            <w:vAlign w:val="center"/>
          </w:tcPr>
          <w:p w14:paraId="0D763F5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38/s41419-019-2001-7</w:t>
            </w:r>
          </w:p>
        </w:tc>
      </w:tr>
      <w:tr w:rsidR="00E46D47" w14:paraId="693BE3B5" w14:textId="77777777" w:rsidTr="004A7333">
        <w:tc>
          <w:tcPr>
            <w:tcW w:w="900" w:type="dxa"/>
            <w:vAlign w:val="center"/>
          </w:tcPr>
          <w:p w14:paraId="4B6962ED" w14:textId="53841CE3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9</w:t>
            </w:r>
          </w:p>
        </w:tc>
        <w:tc>
          <w:tcPr>
            <w:tcW w:w="4050" w:type="dxa"/>
            <w:vAlign w:val="center"/>
          </w:tcPr>
          <w:p w14:paraId="0BEA7626" w14:textId="218D790B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Jetté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 E., Dill-McFarland, K. A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Hanshew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A. S., Suen, G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Thibeault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S. L.</w:t>
            </w:r>
          </w:p>
        </w:tc>
        <w:tc>
          <w:tcPr>
            <w:tcW w:w="810" w:type="dxa"/>
            <w:vAlign w:val="center"/>
          </w:tcPr>
          <w:p w14:paraId="3CC34CD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2B68E247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The human laryngeal microbiome: effects of cigarette smoke and reflux</w:t>
            </w:r>
          </w:p>
        </w:tc>
        <w:tc>
          <w:tcPr>
            <w:tcW w:w="1800" w:type="dxa"/>
            <w:vAlign w:val="center"/>
          </w:tcPr>
          <w:p w14:paraId="71BD7A6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Sci Rep</w:t>
            </w:r>
          </w:p>
        </w:tc>
        <w:tc>
          <w:tcPr>
            <w:tcW w:w="1710" w:type="dxa"/>
            <w:vAlign w:val="center"/>
          </w:tcPr>
          <w:p w14:paraId="0D0DE5F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38/srep35882</w:t>
            </w:r>
          </w:p>
        </w:tc>
      </w:tr>
      <w:tr w:rsidR="00E46D47" w14:paraId="2603BC28" w14:textId="77777777" w:rsidTr="004A7333">
        <w:tc>
          <w:tcPr>
            <w:tcW w:w="900" w:type="dxa"/>
            <w:vAlign w:val="center"/>
          </w:tcPr>
          <w:p w14:paraId="4CD06B07" w14:textId="0E551C4A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4050" w:type="dxa"/>
            <w:vAlign w:val="center"/>
          </w:tcPr>
          <w:p w14:paraId="399B92B0" w14:textId="25050653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Jetté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 E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eroogy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C. M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Thibeault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S. L.</w:t>
            </w:r>
          </w:p>
        </w:tc>
        <w:tc>
          <w:tcPr>
            <w:tcW w:w="810" w:type="dxa"/>
            <w:vAlign w:val="center"/>
          </w:tcPr>
          <w:p w14:paraId="20572E0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4B8E6078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Laryngeal T regulatory cells in the setting of smoking and reflux</w:t>
            </w:r>
          </w:p>
        </w:tc>
        <w:tc>
          <w:tcPr>
            <w:tcW w:w="1800" w:type="dxa"/>
            <w:vAlign w:val="center"/>
          </w:tcPr>
          <w:p w14:paraId="3017BAD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Laryngoscope</w:t>
            </w:r>
          </w:p>
        </w:tc>
        <w:tc>
          <w:tcPr>
            <w:tcW w:w="1710" w:type="dxa"/>
            <w:vAlign w:val="center"/>
          </w:tcPr>
          <w:p w14:paraId="19672BB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2/lary.26223</w:t>
            </w:r>
          </w:p>
        </w:tc>
      </w:tr>
      <w:tr w:rsidR="00E46D47" w14:paraId="100D78F5" w14:textId="77777777" w:rsidTr="004A7333">
        <w:tc>
          <w:tcPr>
            <w:tcW w:w="900" w:type="dxa"/>
            <w:vAlign w:val="center"/>
          </w:tcPr>
          <w:p w14:paraId="0505BA39" w14:textId="722B04F8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1</w:t>
            </w:r>
          </w:p>
        </w:tc>
        <w:tc>
          <w:tcPr>
            <w:tcW w:w="4050" w:type="dxa"/>
            <w:vAlign w:val="center"/>
          </w:tcPr>
          <w:p w14:paraId="78560D5D" w14:textId="72A6D351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Jiang, D., Song, Q., Zhang, F., Xu, C., Li, X., Zeng, H., Su, J., Huang, J., Xu, Y., Lu, S. and Hou, Y.</w:t>
            </w:r>
          </w:p>
        </w:tc>
        <w:tc>
          <w:tcPr>
            <w:tcW w:w="810" w:type="dxa"/>
            <w:vAlign w:val="center"/>
          </w:tcPr>
          <w:p w14:paraId="184BA9E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29C1421B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rognostic significance of CCND1 amplification/overexpression in smoking patients with esophageal squamous cell carcinoma</w:t>
            </w:r>
          </w:p>
        </w:tc>
        <w:tc>
          <w:tcPr>
            <w:tcW w:w="1800" w:type="dxa"/>
            <w:vAlign w:val="center"/>
          </w:tcPr>
          <w:p w14:paraId="7611DB1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ncer Genet</w:t>
            </w:r>
          </w:p>
        </w:tc>
        <w:tc>
          <w:tcPr>
            <w:tcW w:w="1710" w:type="dxa"/>
            <w:vAlign w:val="center"/>
          </w:tcPr>
          <w:p w14:paraId="260E5CD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16/j.cancergen.2023.07.004</w:t>
            </w:r>
          </w:p>
        </w:tc>
      </w:tr>
      <w:tr w:rsidR="00E46D47" w14:paraId="4EF0CA83" w14:textId="77777777" w:rsidTr="004A7333">
        <w:tc>
          <w:tcPr>
            <w:tcW w:w="900" w:type="dxa"/>
            <w:vAlign w:val="center"/>
          </w:tcPr>
          <w:p w14:paraId="0ADBEC3B" w14:textId="776A7FDF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2</w:t>
            </w:r>
          </w:p>
        </w:tc>
        <w:tc>
          <w:tcPr>
            <w:tcW w:w="4050" w:type="dxa"/>
            <w:vAlign w:val="center"/>
          </w:tcPr>
          <w:p w14:paraId="6FE60D57" w14:textId="47C5D07B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Jing, J. J., Sun, L. P., Xu, Q. and Yuan, Y.</w:t>
            </w:r>
          </w:p>
        </w:tc>
        <w:tc>
          <w:tcPr>
            <w:tcW w:w="810" w:type="dxa"/>
            <w:vAlign w:val="center"/>
          </w:tcPr>
          <w:p w14:paraId="679AC79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37E848AC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Effect of ERCC8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tagSNPs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and their association with H. pylori infection, smoking, and alcohol consumption on gastric cancer and atrophic gastritis risk</w:t>
            </w:r>
          </w:p>
        </w:tc>
        <w:tc>
          <w:tcPr>
            <w:tcW w:w="1800" w:type="dxa"/>
            <w:vAlign w:val="center"/>
          </w:tcPr>
          <w:p w14:paraId="6538AD4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Tumour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Biol</w:t>
            </w:r>
          </w:p>
        </w:tc>
        <w:tc>
          <w:tcPr>
            <w:tcW w:w="1710" w:type="dxa"/>
            <w:vAlign w:val="center"/>
          </w:tcPr>
          <w:p w14:paraId="4A5C388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13277-015-3703-9</w:t>
            </w:r>
          </w:p>
        </w:tc>
      </w:tr>
      <w:tr w:rsidR="00E46D47" w14:paraId="56A1BB9B" w14:textId="77777777" w:rsidTr="004A7333">
        <w:tc>
          <w:tcPr>
            <w:tcW w:w="900" w:type="dxa"/>
            <w:vAlign w:val="center"/>
          </w:tcPr>
          <w:p w14:paraId="1F9D4555" w14:textId="4BB88FDD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3</w:t>
            </w:r>
          </w:p>
        </w:tc>
        <w:tc>
          <w:tcPr>
            <w:tcW w:w="4050" w:type="dxa"/>
            <w:vAlign w:val="center"/>
          </w:tcPr>
          <w:p w14:paraId="0695E407" w14:textId="32025C57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Kawano, H., Saeki, H., Kitao, H., Tsuda, Y., Otsu, H., Ando, K., Ito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Egashir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A., Oki, E., Morita, M., Oda, Y. and Maehara, Y.</w:t>
            </w:r>
          </w:p>
        </w:tc>
        <w:tc>
          <w:tcPr>
            <w:tcW w:w="810" w:type="dxa"/>
            <w:vAlign w:val="center"/>
          </w:tcPr>
          <w:p w14:paraId="3F598B4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6940049E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hromosomal instability associated with global DNA hypomethylation is associated with the initiation and progression of esophageal squamous cell carcinoma</w:t>
            </w:r>
          </w:p>
        </w:tc>
        <w:tc>
          <w:tcPr>
            <w:tcW w:w="1800" w:type="dxa"/>
            <w:vAlign w:val="center"/>
          </w:tcPr>
          <w:p w14:paraId="57FE109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nn Surg Oncol</w:t>
            </w:r>
          </w:p>
        </w:tc>
        <w:tc>
          <w:tcPr>
            <w:tcW w:w="1710" w:type="dxa"/>
            <w:vAlign w:val="center"/>
          </w:tcPr>
          <w:p w14:paraId="48CF5FF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245/s10434-014-3818-z</w:t>
            </w:r>
          </w:p>
        </w:tc>
      </w:tr>
      <w:tr w:rsidR="00E46D47" w14:paraId="6B62122B" w14:textId="77777777" w:rsidTr="004A7333">
        <w:tc>
          <w:tcPr>
            <w:tcW w:w="900" w:type="dxa"/>
            <w:vAlign w:val="center"/>
          </w:tcPr>
          <w:p w14:paraId="24EB4025" w14:textId="0273E2E3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4</w:t>
            </w:r>
          </w:p>
        </w:tc>
        <w:tc>
          <w:tcPr>
            <w:tcW w:w="4050" w:type="dxa"/>
            <w:vAlign w:val="center"/>
          </w:tcPr>
          <w:p w14:paraId="15A71595" w14:textId="6F798B8B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az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A. M., Wong, C. J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Varada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V., Willis, J. E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Chak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A. and Grady, W. M.</w:t>
            </w:r>
          </w:p>
        </w:tc>
        <w:tc>
          <w:tcPr>
            <w:tcW w:w="810" w:type="dxa"/>
            <w:vAlign w:val="center"/>
          </w:tcPr>
          <w:p w14:paraId="45F3BAA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324CD4D0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Global DNA methylation patterns in Barrett's esophagus, dysplastic Barrett's, and esophageal adenocarcinoma are associated with BMI, gender, and tobacco use</w:t>
            </w:r>
          </w:p>
        </w:tc>
        <w:tc>
          <w:tcPr>
            <w:tcW w:w="1800" w:type="dxa"/>
            <w:vAlign w:val="center"/>
          </w:tcPr>
          <w:p w14:paraId="488D0D3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lin Epigenetics</w:t>
            </w:r>
          </w:p>
        </w:tc>
        <w:tc>
          <w:tcPr>
            <w:tcW w:w="1710" w:type="dxa"/>
            <w:vAlign w:val="center"/>
          </w:tcPr>
          <w:p w14:paraId="66411F7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86/s13148-016-0273-7</w:t>
            </w:r>
          </w:p>
        </w:tc>
      </w:tr>
      <w:tr w:rsidR="00E46D47" w14:paraId="0A2B090B" w14:textId="77777777" w:rsidTr="004A7333">
        <w:tc>
          <w:tcPr>
            <w:tcW w:w="900" w:type="dxa"/>
            <w:vAlign w:val="center"/>
          </w:tcPr>
          <w:p w14:paraId="132D35B3" w14:textId="32D3CA86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5</w:t>
            </w:r>
          </w:p>
        </w:tc>
        <w:tc>
          <w:tcPr>
            <w:tcW w:w="4050" w:type="dxa"/>
            <w:vAlign w:val="center"/>
          </w:tcPr>
          <w:p w14:paraId="2C5FDCF4" w14:textId="70088D9A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Keene, J. D., Jacobson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echris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K., Kinney, G. L., Foreman, M. G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Doerschuk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C. M., Make, B. J., Curtis, J. L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Rennard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 I., Barr, R. G., Bleecker, E. R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anner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R. E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leerup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E. C., Hansel, N. N., Woodruff, P. G., Han, M. K., Paine, R., 3rd, Martinez, F. J., Bowler, R. P. and O'Neal, W. K.</w:t>
            </w:r>
          </w:p>
        </w:tc>
        <w:tc>
          <w:tcPr>
            <w:tcW w:w="810" w:type="dxa"/>
            <w:vAlign w:val="center"/>
          </w:tcPr>
          <w:p w14:paraId="74AC54A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12398176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Biomarkers Predictive of Exacerbations in the SPIROMICS and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COPDGene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Cohorts</w:t>
            </w:r>
          </w:p>
        </w:tc>
        <w:tc>
          <w:tcPr>
            <w:tcW w:w="1800" w:type="dxa"/>
            <w:vAlign w:val="center"/>
          </w:tcPr>
          <w:p w14:paraId="4328553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m J Respir Crit Care Med</w:t>
            </w:r>
          </w:p>
        </w:tc>
        <w:tc>
          <w:tcPr>
            <w:tcW w:w="1710" w:type="dxa"/>
            <w:vAlign w:val="center"/>
          </w:tcPr>
          <w:p w14:paraId="7D5A3EE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64/rccm.201607-1330OC</w:t>
            </w:r>
          </w:p>
        </w:tc>
      </w:tr>
      <w:tr w:rsidR="00E46D47" w14:paraId="5FC1461A" w14:textId="77777777" w:rsidTr="004A7333">
        <w:tc>
          <w:tcPr>
            <w:tcW w:w="900" w:type="dxa"/>
            <w:vAlign w:val="center"/>
          </w:tcPr>
          <w:p w14:paraId="4FA375AC" w14:textId="020D4908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6</w:t>
            </w:r>
          </w:p>
        </w:tc>
        <w:tc>
          <w:tcPr>
            <w:tcW w:w="4050" w:type="dxa"/>
            <w:vAlign w:val="center"/>
          </w:tcPr>
          <w:p w14:paraId="3006B39A" w14:textId="4871C51B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Kim, H. S., Lee, S. E., Bae, Y. S., Kim, D. J., Lee, C. G., Hur, J., Chung, H., Park, J. C., </w:t>
            </w:r>
            <w:r w:rsidRPr="004A7333">
              <w:rPr>
                <w:rFonts w:cs="Times New Roman"/>
                <w:color w:val="000000"/>
                <w:sz w:val="20"/>
                <w:szCs w:val="20"/>
              </w:rPr>
              <w:lastRenderedPageBreak/>
              <w:t>Jung, D. H., Shin, S. K., Lee, S. K., Lee, Y. C., Kim, H. R., Moon, Y. W., Kim, J. H., Shim, Y. M., Jewell, S. S., Kim, H., Choi, Y. L. and Cho, B. C.</w:t>
            </w:r>
          </w:p>
        </w:tc>
        <w:tc>
          <w:tcPr>
            <w:tcW w:w="810" w:type="dxa"/>
            <w:vAlign w:val="center"/>
          </w:tcPr>
          <w:p w14:paraId="0C24F52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4680" w:type="dxa"/>
            <w:vAlign w:val="center"/>
          </w:tcPr>
          <w:p w14:paraId="00DDF40D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Fibroblast growth factor receptor 1 gene amplification is associated with poor survival in </w:t>
            </w:r>
            <w:r w:rsidRPr="008437C1">
              <w:rPr>
                <w:rFonts w:cs="Times New Roman"/>
                <w:color w:val="000000"/>
                <w:sz w:val="20"/>
                <w:szCs w:val="20"/>
              </w:rPr>
              <w:lastRenderedPageBreak/>
              <w:t>patients with resected esophageal squamous cell carcinoma</w:t>
            </w:r>
          </w:p>
        </w:tc>
        <w:tc>
          <w:tcPr>
            <w:tcW w:w="1800" w:type="dxa"/>
            <w:vAlign w:val="center"/>
          </w:tcPr>
          <w:p w14:paraId="5DE8352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lastRenderedPageBreak/>
              <w:t>Oncotarget</w:t>
            </w:r>
            <w:proofErr w:type="spellEnd"/>
          </w:p>
        </w:tc>
        <w:tc>
          <w:tcPr>
            <w:tcW w:w="1710" w:type="dxa"/>
            <w:vAlign w:val="center"/>
          </w:tcPr>
          <w:p w14:paraId="304B9C8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8632/oncotarget.2944</w:t>
            </w:r>
          </w:p>
        </w:tc>
      </w:tr>
      <w:tr w:rsidR="00E46D47" w14:paraId="45E610F1" w14:textId="77777777" w:rsidTr="004A7333">
        <w:tc>
          <w:tcPr>
            <w:tcW w:w="900" w:type="dxa"/>
            <w:vAlign w:val="center"/>
          </w:tcPr>
          <w:p w14:paraId="360BE2A2" w14:textId="52B773EC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7</w:t>
            </w:r>
          </w:p>
        </w:tc>
        <w:tc>
          <w:tcPr>
            <w:tcW w:w="4050" w:type="dxa"/>
            <w:vAlign w:val="center"/>
          </w:tcPr>
          <w:p w14:paraId="14AB49D6" w14:textId="4CE631A8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Kumar, S., Kumari, N., Mittal, R. D. and Ghoshal, U. C.</w:t>
            </w:r>
          </w:p>
        </w:tc>
        <w:tc>
          <w:tcPr>
            <w:tcW w:w="810" w:type="dxa"/>
            <w:vAlign w:val="center"/>
          </w:tcPr>
          <w:p w14:paraId="0A3C49E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45EC9888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epsinogen-II 100 bp ins/del gene polymorphism and its elevated circulating levels are associated with gastric cancer, particularly with Helicobacter pylori infection and intestinal metaplasia</w:t>
            </w:r>
          </w:p>
        </w:tc>
        <w:tc>
          <w:tcPr>
            <w:tcW w:w="1800" w:type="dxa"/>
            <w:vAlign w:val="center"/>
          </w:tcPr>
          <w:p w14:paraId="20A4834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1710" w:type="dxa"/>
            <w:vAlign w:val="center"/>
          </w:tcPr>
          <w:p w14:paraId="624D2DE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10120-015-0550-8</w:t>
            </w:r>
          </w:p>
        </w:tc>
      </w:tr>
      <w:tr w:rsidR="00E46D47" w14:paraId="46437FEE" w14:textId="77777777" w:rsidTr="004A7333">
        <w:tc>
          <w:tcPr>
            <w:tcW w:w="900" w:type="dxa"/>
            <w:vAlign w:val="center"/>
          </w:tcPr>
          <w:p w14:paraId="4B1A066D" w14:textId="62E71188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8</w:t>
            </w:r>
          </w:p>
        </w:tc>
        <w:tc>
          <w:tcPr>
            <w:tcW w:w="4050" w:type="dxa"/>
            <w:vAlign w:val="center"/>
          </w:tcPr>
          <w:p w14:paraId="2624BF39" w14:textId="01022A36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Kuo, W. H., Huang, C. Y., Fu, C. K., Hsieh, Y. H., Liao, C. H., Hsu, C. M., Huang, Y. K., Tsai, C. W., Chang, W. S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Bau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D. T.</w:t>
            </w:r>
          </w:p>
        </w:tc>
        <w:tc>
          <w:tcPr>
            <w:tcW w:w="810" w:type="dxa"/>
            <w:vAlign w:val="center"/>
          </w:tcPr>
          <w:p w14:paraId="6AC8C71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338AD84F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Effects of interleukin-10 polymorphisms and smoking on the risk of gastric cancer in Taiwan</w:t>
            </w:r>
          </w:p>
        </w:tc>
        <w:tc>
          <w:tcPr>
            <w:tcW w:w="1800" w:type="dxa"/>
            <w:vAlign w:val="center"/>
          </w:tcPr>
          <w:p w14:paraId="70991A7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In Vivo</w:t>
            </w:r>
          </w:p>
        </w:tc>
        <w:tc>
          <w:tcPr>
            <w:tcW w:w="1710" w:type="dxa"/>
            <w:vAlign w:val="center"/>
          </w:tcPr>
          <w:p w14:paraId="3C98A01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46D47" w14:paraId="587C7188" w14:textId="77777777" w:rsidTr="004A7333">
        <w:tc>
          <w:tcPr>
            <w:tcW w:w="900" w:type="dxa"/>
            <w:vAlign w:val="center"/>
          </w:tcPr>
          <w:p w14:paraId="6F60C7E9" w14:textId="5598755B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9</w:t>
            </w:r>
          </w:p>
        </w:tc>
        <w:tc>
          <w:tcPr>
            <w:tcW w:w="4050" w:type="dxa"/>
            <w:vAlign w:val="center"/>
          </w:tcPr>
          <w:p w14:paraId="268FAFEB" w14:textId="40754EE7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Lachman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G., von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Haefe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C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urth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Yuerek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F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Wernecke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K. D. and Spies, C.</w:t>
            </w:r>
          </w:p>
        </w:tc>
        <w:tc>
          <w:tcPr>
            <w:tcW w:w="810" w:type="dxa"/>
            <w:vAlign w:val="center"/>
          </w:tcPr>
          <w:p w14:paraId="715C97C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083752C3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Smoking, Gender, and Overweight Are Important Influencing Factors on Monocytic HLA-DR before and after Major Cancer Surgery</w:t>
            </w:r>
          </w:p>
        </w:tc>
        <w:tc>
          <w:tcPr>
            <w:tcW w:w="1800" w:type="dxa"/>
            <w:vAlign w:val="center"/>
          </w:tcPr>
          <w:p w14:paraId="4D6EAF6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Biomed Res Int</w:t>
            </w:r>
          </w:p>
        </w:tc>
        <w:tc>
          <w:tcPr>
            <w:tcW w:w="1710" w:type="dxa"/>
            <w:vAlign w:val="center"/>
          </w:tcPr>
          <w:p w14:paraId="2A4C9EF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55/2017/5216562</w:t>
            </w:r>
          </w:p>
        </w:tc>
      </w:tr>
      <w:tr w:rsidR="00E46D47" w14:paraId="7A462FF6" w14:textId="77777777" w:rsidTr="004A7333">
        <w:tc>
          <w:tcPr>
            <w:tcW w:w="900" w:type="dxa"/>
            <w:vAlign w:val="center"/>
          </w:tcPr>
          <w:p w14:paraId="750810B8" w14:textId="54DB13ED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0</w:t>
            </w:r>
          </w:p>
        </w:tc>
        <w:tc>
          <w:tcPr>
            <w:tcW w:w="4050" w:type="dxa"/>
            <w:vAlign w:val="center"/>
          </w:tcPr>
          <w:p w14:paraId="391C4087" w14:textId="6EE2273C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Li, G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Wula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H., Song, Z., Paik, P. A., Tsao, M. L., Goodman, G. M., MacEachern, P. T., Downey, R.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Jankowsk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A. J., Rabinowitz, Y.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Learch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T. B., Song, D. Z., Yuan, J. J., Zheng, S. and Zheng, Z.</w:t>
            </w:r>
          </w:p>
        </w:tc>
        <w:tc>
          <w:tcPr>
            <w:tcW w:w="810" w:type="dxa"/>
            <w:vAlign w:val="center"/>
          </w:tcPr>
          <w:p w14:paraId="0BE457E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520C2E99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Regulatory B Cell Function Is Suppressed by Smoking and Obesity in H. </w:t>
            </w:r>
            <w:proofErr w:type="gramStart"/>
            <w:r w:rsidRPr="008437C1">
              <w:rPr>
                <w:rFonts w:cs="Times New Roman"/>
                <w:color w:val="000000"/>
                <w:sz w:val="20"/>
                <w:szCs w:val="20"/>
              </w:rPr>
              <w:t>pylori</w:t>
            </w:r>
            <w:proofErr w:type="gramEnd"/>
            <w:r w:rsidRPr="008437C1">
              <w:rPr>
                <w:rFonts w:cs="Times New Roman"/>
                <w:color w:val="000000"/>
                <w:sz w:val="20"/>
                <w:szCs w:val="20"/>
              </w:rPr>
              <w:t>-Infected Subjects and Is Correlated with Elevated Risk of Gastric Cancer</w:t>
            </w:r>
          </w:p>
        </w:tc>
        <w:tc>
          <w:tcPr>
            <w:tcW w:w="1800" w:type="dxa"/>
            <w:vAlign w:val="center"/>
          </w:tcPr>
          <w:p w14:paraId="386497F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PLoS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One</w:t>
            </w:r>
          </w:p>
        </w:tc>
        <w:tc>
          <w:tcPr>
            <w:tcW w:w="1710" w:type="dxa"/>
            <w:vAlign w:val="center"/>
          </w:tcPr>
          <w:p w14:paraId="0625FC2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371/journal.pone.0134591</w:t>
            </w:r>
          </w:p>
        </w:tc>
      </w:tr>
      <w:tr w:rsidR="00E46D47" w14:paraId="1EA088B8" w14:textId="77777777" w:rsidTr="004A7333">
        <w:tc>
          <w:tcPr>
            <w:tcW w:w="900" w:type="dxa"/>
            <w:vAlign w:val="center"/>
          </w:tcPr>
          <w:p w14:paraId="4566993F" w14:textId="73984C34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1</w:t>
            </w:r>
          </w:p>
        </w:tc>
        <w:tc>
          <w:tcPr>
            <w:tcW w:w="4050" w:type="dxa"/>
            <w:vAlign w:val="center"/>
          </w:tcPr>
          <w:p w14:paraId="71AAF67C" w14:textId="517660A6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Li, W. and Wang, W.</w:t>
            </w:r>
          </w:p>
        </w:tc>
        <w:tc>
          <w:tcPr>
            <w:tcW w:w="810" w:type="dxa"/>
            <w:vAlign w:val="center"/>
          </w:tcPr>
          <w:p w14:paraId="46BEF8A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680" w:type="dxa"/>
            <w:vAlign w:val="center"/>
          </w:tcPr>
          <w:p w14:paraId="2755A6B0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usal effects of exposure to ambient air pollution on cancer risk: Insights from genetic evidence</w:t>
            </w:r>
          </w:p>
        </w:tc>
        <w:tc>
          <w:tcPr>
            <w:tcW w:w="1800" w:type="dxa"/>
            <w:vAlign w:val="center"/>
          </w:tcPr>
          <w:p w14:paraId="1BE8722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Sci Total Environ</w:t>
            </w:r>
          </w:p>
        </w:tc>
        <w:tc>
          <w:tcPr>
            <w:tcW w:w="1710" w:type="dxa"/>
            <w:vAlign w:val="center"/>
          </w:tcPr>
          <w:p w14:paraId="3F6EF45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16/j.scitotenv.2023.168843</w:t>
            </w:r>
          </w:p>
        </w:tc>
      </w:tr>
      <w:tr w:rsidR="00E46D47" w14:paraId="7BE0E143" w14:textId="77777777" w:rsidTr="004A7333">
        <w:tc>
          <w:tcPr>
            <w:tcW w:w="900" w:type="dxa"/>
            <w:vAlign w:val="center"/>
          </w:tcPr>
          <w:p w14:paraId="227EEE3D" w14:textId="34B05051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2</w:t>
            </w:r>
          </w:p>
        </w:tc>
        <w:tc>
          <w:tcPr>
            <w:tcW w:w="4050" w:type="dxa"/>
            <w:vAlign w:val="center"/>
          </w:tcPr>
          <w:p w14:paraId="0FA9CFE4" w14:textId="0C11D0AB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Liang, Z. F., Zhang, Y., Guo, W., Chen, B., Fang, S. and Qian, H.</w:t>
            </w:r>
          </w:p>
        </w:tc>
        <w:tc>
          <w:tcPr>
            <w:tcW w:w="810" w:type="dxa"/>
            <w:vAlign w:val="center"/>
          </w:tcPr>
          <w:p w14:paraId="0099178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680" w:type="dxa"/>
            <w:vAlign w:val="center"/>
          </w:tcPr>
          <w:p w14:paraId="0C284447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Gastric cancer stem cell-derived exosomes promoted tobacco smoke-triggered development of gastric cancer by inducing the expression of circ670</w:t>
            </w:r>
          </w:p>
        </w:tc>
        <w:tc>
          <w:tcPr>
            <w:tcW w:w="1800" w:type="dxa"/>
            <w:vAlign w:val="center"/>
          </w:tcPr>
          <w:p w14:paraId="7FD00E0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Med Oncol</w:t>
            </w:r>
          </w:p>
        </w:tc>
        <w:tc>
          <w:tcPr>
            <w:tcW w:w="1710" w:type="dxa"/>
            <w:vAlign w:val="center"/>
          </w:tcPr>
          <w:p w14:paraId="6BB78E7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12032-022-01906-6</w:t>
            </w:r>
          </w:p>
        </w:tc>
      </w:tr>
      <w:tr w:rsidR="00E46D47" w14:paraId="71A703BE" w14:textId="77777777" w:rsidTr="004A7333">
        <w:tc>
          <w:tcPr>
            <w:tcW w:w="900" w:type="dxa"/>
            <w:vAlign w:val="center"/>
          </w:tcPr>
          <w:p w14:paraId="10B2F17B" w14:textId="6B05FCC7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3</w:t>
            </w:r>
          </w:p>
        </w:tc>
        <w:tc>
          <w:tcPr>
            <w:tcW w:w="4050" w:type="dxa"/>
            <w:vAlign w:val="center"/>
          </w:tcPr>
          <w:p w14:paraId="7D2EC18B" w14:textId="7A8663E3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Lopes, A. B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etzdorf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etzdorf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L., Sousa, M. P. R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avalco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C., Etemadi, A., Pritchett, N. R., Murphy, G., Calafat, A.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Abnet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C. C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Dawsey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 M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Fagundes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R. B.</w:t>
            </w:r>
          </w:p>
        </w:tc>
        <w:tc>
          <w:tcPr>
            <w:tcW w:w="810" w:type="dxa"/>
            <w:vAlign w:val="center"/>
          </w:tcPr>
          <w:p w14:paraId="05C3FB9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4A97A0B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Urinary Concentrations of Polycyclic Aromatic Hydrocarbon Metabolites in Maté Drinkers in Rio Grande do Sul, Brazil</w:t>
            </w:r>
          </w:p>
        </w:tc>
        <w:tc>
          <w:tcPr>
            <w:tcW w:w="1800" w:type="dxa"/>
            <w:vAlign w:val="center"/>
          </w:tcPr>
          <w:p w14:paraId="35FCF2D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ncer Epidemiol Biomarkers Prev</w:t>
            </w:r>
          </w:p>
        </w:tc>
        <w:tc>
          <w:tcPr>
            <w:tcW w:w="1710" w:type="dxa"/>
            <w:vAlign w:val="center"/>
          </w:tcPr>
          <w:p w14:paraId="43FD90C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58/1055-9965.Epi-17-0773</w:t>
            </w:r>
          </w:p>
        </w:tc>
      </w:tr>
      <w:tr w:rsidR="00E46D47" w14:paraId="10AFBEC9" w14:textId="77777777" w:rsidTr="004A7333">
        <w:tc>
          <w:tcPr>
            <w:tcW w:w="900" w:type="dxa"/>
            <w:vAlign w:val="center"/>
          </w:tcPr>
          <w:p w14:paraId="1C5903E1" w14:textId="5FBF57D3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4</w:t>
            </w:r>
          </w:p>
        </w:tc>
        <w:tc>
          <w:tcPr>
            <w:tcW w:w="4050" w:type="dxa"/>
            <w:vAlign w:val="center"/>
          </w:tcPr>
          <w:p w14:paraId="2F4782BD" w14:textId="3BE6B275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Lu, L., Chen, J., Li, M., Tang, L., Wu, R., Jin, L. and Liang, Z.</w:t>
            </w:r>
          </w:p>
        </w:tc>
        <w:tc>
          <w:tcPr>
            <w:tcW w:w="810" w:type="dxa"/>
            <w:vAlign w:val="center"/>
          </w:tcPr>
          <w:p w14:paraId="656F6A1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7E4607F6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β</w:t>
            </w:r>
            <w:r w:rsidRPr="008437C1">
              <w:rPr>
                <w:rFonts w:cs="Times New Roman"/>
                <w:color w:val="000000"/>
                <w:sz w:val="20"/>
                <w:szCs w:val="20"/>
              </w:rPr>
              <w:noBreakHyphen/>
              <w:t>carotene reverses tobacco smoke</w:t>
            </w:r>
            <w:r w:rsidRPr="008437C1">
              <w:rPr>
                <w:rFonts w:cs="Times New Roman"/>
                <w:color w:val="000000"/>
                <w:sz w:val="20"/>
                <w:szCs w:val="20"/>
              </w:rPr>
              <w:noBreakHyphen/>
              <w:t>induced gastric EMT via Notch pathway in vivo</w:t>
            </w:r>
          </w:p>
        </w:tc>
        <w:tc>
          <w:tcPr>
            <w:tcW w:w="1800" w:type="dxa"/>
            <w:vAlign w:val="center"/>
          </w:tcPr>
          <w:p w14:paraId="5FAC622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Oncol Rep</w:t>
            </w:r>
          </w:p>
        </w:tc>
        <w:tc>
          <w:tcPr>
            <w:tcW w:w="1710" w:type="dxa"/>
            <w:vAlign w:val="center"/>
          </w:tcPr>
          <w:p w14:paraId="733D45E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3892/or.2018.6246</w:t>
            </w:r>
          </w:p>
        </w:tc>
      </w:tr>
      <w:tr w:rsidR="00E46D47" w14:paraId="24969C72" w14:textId="77777777" w:rsidTr="004A7333">
        <w:tc>
          <w:tcPr>
            <w:tcW w:w="900" w:type="dxa"/>
            <w:vAlign w:val="center"/>
          </w:tcPr>
          <w:p w14:paraId="166F7853" w14:textId="4A992B78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5</w:t>
            </w:r>
          </w:p>
        </w:tc>
        <w:tc>
          <w:tcPr>
            <w:tcW w:w="4050" w:type="dxa"/>
            <w:vAlign w:val="center"/>
          </w:tcPr>
          <w:p w14:paraId="4136CEE8" w14:textId="1DF68C42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Lv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Z., Sun, L., Xu, Q., Gong, Y., Jing, J., Dong, N., Xing, C. and Yuan, Y.</w:t>
            </w:r>
          </w:p>
        </w:tc>
        <w:tc>
          <w:tcPr>
            <w:tcW w:w="810" w:type="dxa"/>
            <w:vAlign w:val="center"/>
          </w:tcPr>
          <w:p w14:paraId="6EAC625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66465995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SNP interactions of PGC with its neighbor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lncRNAs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enhance the susceptibility to gastric cancer/atrophic gastritis and influence the expression of involved molecules</w:t>
            </w:r>
          </w:p>
        </w:tc>
        <w:tc>
          <w:tcPr>
            <w:tcW w:w="1800" w:type="dxa"/>
            <w:vAlign w:val="center"/>
          </w:tcPr>
          <w:p w14:paraId="33E7943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ncer Med</w:t>
            </w:r>
          </w:p>
        </w:tc>
        <w:tc>
          <w:tcPr>
            <w:tcW w:w="1710" w:type="dxa"/>
            <w:vAlign w:val="center"/>
          </w:tcPr>
          <w:p w14:paraId="562D580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2/cam4.1743</w:t>
            </w:r>
          </w:p>
        </w:tc>
      </w:tr>
      <w:tr w:rsidR="00E46D47" w14:paraId="5CD6B7C3" w14:textId="77777777" w:rsidTr="004A7333">
        <w:tc>
          <w:tcPr>
            <w:tcW w:w="900" w:type="dxa"/>
            <w:vAlign w:val="center"/>
          </w:tcPr>
          <w:p w14:paraId="22FFB9D9" w14:textId="7125710F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36</w:t>
            </w:r>
          </w:p>
        </w:tc>
        <w:tc>
          <w:tcPr>
            <w:tcW w:w="4050" w:type="dxa"/>
            <w:vAlign w:val="center"/>
          </w:tcPr>
          <w:p w14:paraId="40FC9915" w14:textId="4D67D268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antziar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Alleman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P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Winiker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Demartines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N. and Schäfer, M.</w:t>
            </w:r>
          </w:p>
        </w:tc>
        <w:tc>
          <w:tcPr>
            <w:tcW w:w="810" w:type="dxa"/>
            <w:vAlign w:val="center"/>
          </w:tcPr>
          <w:p w14:paraId="3589820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774E711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Locoregional Tumor Extension and Preoperative Smoking are Significant Risk Factors for Early Recurrence After Esophagectomy for Cancer</w:t>
            </w:r>
          </w:p>
        </w:tc>
        <w:tc>
          <w:tcPr>
            <w:tcW w:w="1800" w:type="dxa"/>
            <w:vAlign w:val="center"/>
          </w:tcPr>
          <w:p w14:paraId="1754F5F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World J Surg</w:t>
            </w:r>
          </w:p>
        </w:tc>
        <w:tc>
          <w:tcPr>
            <w:tcW w:w="1710" w:type="dxa"/>
            <w:vAlign w:val="center"/>
          </w:tcPr>
          <w:p w14:paraId="316DD02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00268-017-4422-8</w:t>
            </w:r>
          </w:p>
        </w:tc>
      </w:tr>
      <w:tr w:rsidR="00E46D47" w14:paraId="78F73D77" w14:textId="77777777" w:rsidTr="004A7333">
        <w:tc>
          <w:tcPr>
            <w:tcW w:w="900" w:type="dxa"/>
            <w:vAlign w:val="center"/>
          </w:tcPr>
          <w:p w14:paraId="001BEB64" w14:textId="446F3DD1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7</w:t>
            </w:r>
          </w:p>
        </w:tc>
        <w:tc>
          <w:tcPr>
            <w:tcW w:w="4050" w:type="dxa"/>
            <w:vAlign w:val="center"/>
          </w:tcPr>
          <w:p w14:paraId="3454A701" w14:textId="47897A0C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atejcic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M., Vogelsang, M., Wang, Y. and Iqbal Parker, M.</w:t>
            </w:r>
          </w:p>
        </w:tc>
        <w:tc>
          <w:tcPr>
            <w:tcW w:w="810" w:type="dxa"/>
            <w:vAlign w:val="center"/>
          </w:tcPr>
          <w:p w14:paraId="2E97B22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0C9B0F8A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NAT1 and NAT2 genetic polymorphisms and environmental exposure as risk factors for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oesophageal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squamous cell carcinoma: a case-control study</w:t>
            </w:r>
          </w:p>
        </w:tc>
        <w:tc>
          <w:tcPr>
            <w:tcW w:w="1800" w:type="dxa"/>
            <w:vAlign w:val="center"/>
          </w:tcPr>
          <w:p w14:paraId="33AFD48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BMC Cancer</w:t>
            </w:r>
          </w:p>
        </w:tc>
        <w:tc>
          <w:tcPr>
            <w:tcW w:w="1710" w:type="dxa"/>
            <w:vAlign w:val="center"/>
          </w:tcPr>
          <w:p w14:paraId="7B79567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86/s12885-015-1105-4</w:t>
            </w:r>
          </w:p>
        </w:tc>
      </w:tr>
      <w:tr w:rsidR="00E46D47" w14:paraId="07830C1C" w14:textId="77777777" w:rsidTr="004A7333">
        <w:tc>
          <w:tcPr>
            <w:tcW w:w="900" w:type="dxa"/>
            <w:vAlign w:val="center"/>
          </w:tcPr>
          <w:p w14:paraId="160C589E" w14:textId="7AA34E05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8</w:t>
            </w:r>
          </w:p>
        </w:tc>
        <w:tc>
          <w:tcPr>
            <w:tcW w:w="4050" w:type="dxa"/>
            <w:vAlign w:val="center"/>
          </w:tcPr>
          <w:p w14:paraId="3FFDF272" w14:textId="4A220450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McCain, R. S., McManus, D. T., McQuaid, S., James, J. A., Salto-Tellez, M., Reid, N. B., Craig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Chisambo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C., Bingham, V., McCarron, E., Parkes, E., Turkington, R. C. and Coleman, H. G.</w:t>
            </w:r>
          </w:p>
        </w:tc>
        <w:tc>
          <w:tcPr>
            <w:tcW w:w="810" w:type="dxa"/>
            <w:vAlign w:val="center"/>
          </w:tcPr>
          <w:p w14:paraId="0C4ACEC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2CEAF66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lcohol intake, tobacco smoking, and esophageal adenocarcinoma survival: a molecular pathology epidemiology cohort study</w:t>
            </w:r>
          </w:p>
        </w:tc>
        <w:tc>
          <w:tcPr>
            <w:tcW w:w="1800" w:type="dxa"/>
            <w:vAlign w:val="center"/>
          </w:tcPr>
          <w:p w14:paraId="4CFB353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ncer Causes Control</w:t>
            </w:r>
          </w:p>
        </w:tc>
        <w:tc>
          <w:tcPr>
            <w:tcW w:w="1710" w:type="dxa"/>
            <w:vAlign w:val="center"/>
          </w:tcPr>
          <w:p w14:paraId="5C35657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10552-019-01247-2</w:t>
            </w:r>
          </w:p>
        </w:tc>
      </w:tr>
      <w:tr w:rsidR="00E46D47" w14:paraId="79154C81" w14:textId="77777777" w:rsidTr="004A7333">
        <w:tc>
          <w:tcPr>
            <w:tcW w:w="900" w:type="dxa"/>
            <w:vAlign w:val="center"/>
          </w:tcPr>
          <w:p w14:paraId="749E8067" w14:textId="65F50083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9</w:t>
            </w:r>
          </w:p>
        </w:tc>
        <w:tc>
          <w:tcPr>
            <w:tcW w:w="4050" w:type="dxa"/>
            <w:vAlign w:val="center"/>
          </w:tcPr>
          <w:p w14:paraId="49743B47" w14:textId="72B0684E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irant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E. H., Freedman, N. D., Weinstein, S. J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Abnet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C. C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elhub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J., Murphy, G., Diaw, L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ännistö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, Taylor, P. R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Albanes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D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tolzenberg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-Solomon, R. Z.</w:t>
            </w:r>
          </w:p>
        </w:tc>
        <w:tc>
          <w:tcPr>
            <w:tcW w:w="810" w:type="dxa"/>
            <w:vAlign w:val="center"/>
          </w:tcPr>
          <w:p w14:paraId="0B12F9F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720C7D80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Prospective study of serum cysteine and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cysteinylglycine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and cancer of the head and neck, esophagus, and stomach in a cohort of male smokers</w:t>
            </w:r>
          </w:p>
        </w:tc>
        <w:tc>
          <w:tcPr>
            <w:tcW w:w="1800" w:type="dxa"/>
            <w:vAlign w:val="center"/>
          </w:tcPr>
          <w:p w14:paraId="6437929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Am J Clin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Nutr</w:t>
            </w:r>
            <w:proofErr w:type="spellEnd"/>
          </w:p>
        </w:tc>
        <w:tc>
          <w:tcPr>
            <w:tcW w:w="1710" w:type="dxa"/>
            <w:vAlign w:val="center"/>
          </w:tcPr>
          <w:p w14:paraId="43002EE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3945/ajcn.115.125799</w:t>
            </w:r>
          </w:p>
        </w:tc>
      </w:tr>
      <w:tr w:rsidR="00E46D47" w14:paraId="3F9886AB" w14:textId="77777777" w:rsidTr="004A7333">
        <w:tc>
          <w:tcPr>
            <w:tcW w:w="900" w:type="dxa"/>
            <w:vAlign w:val="center"/>
          </w:tcPr>
          <w:p w14:paraId="411681D2" w14:textId="0321949C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0</w:t>
            </w:r>
          </w:p>
        </w:tc>
        <w:tc>
          <w:tcPr>
            <w:tcW w:w="4050" w:type="dxa"/>
            <w:vAlign w:val="center"/>
          </w:tcPr>
          <w:p w14:paraId="4124EE38" w14:textId="7FB0EA39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Montiel-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Jarquí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 Á, J., Lara-Cisneros, L. G. V., López-Colombo, A., Solís-Mendoza, H. A., Palmer-Márquez, M. L. and Romero-Figueroa, M. S.</w:t>
            </w:r>
          </w:p>
        </w:tc>
        <w:tc>
          <w:tcPr>
            <w:tcW w:w="810" w:type="dxa"/>
            <w:vAlign w:val="center"/>
          </w:tcPr>
          <w:p w14:paraId="40D3AFD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140D8840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Expression of metalloproteinase-9 in patients with mild and severe forms of gastroesophageal reflux disease</w:t>
            </w:r>
          </w:p>
        </w:tc>
        <w:tc>
          <w:tcPr>
            <w:tcW w:w="1800" w:type="dxa"/>
            <w:vAlign w:val="center"/>
          </w:tcPr>
          <w:p w14:paraId="6630BB1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Cir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Cir</w:t>
            </w:r>
            <w:proofErr w:type="spellEnd"/>
          </w:p>
        </w:tc>
        <w:tc>
          <w:tcPr>
            <w:tcW w:w="1710" w:type="dxa"/>
            <w:vAlign w:val="center"/>
          </w:tcPr>
          <w:p w14:paraId="76874CC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24875/ciru.18000691</w:t>
            </w:r>
          </w:p>
        </w:tc>
      </w:tr>
      <w:tr w:rsidR="00E46D47" w14:paraId="632CE7AA" w14:textId="77777777" w:rsidTr="004A7333">
        <w:tc>
          <w:tcPr>
            <w:tcW w:w="900" w:type="dxa"/>
            <w:vAlign w:val="center"/>
          </w:tcPr>
          <w:p w14:paraId="04B5DCDF" w14:textId="3A4ED12E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1</w:t>
            </w:r>
          </w:p>
        </w:tc>
        <w:tc>
          <w:tcPr>
            <w:tcW w:w="4050" w:type="dxa"/>
            <w:vAlign w:val="center"/>
          </w:tcPr>
          <w:p w14:paraId="59732004" w14:textId="177F2B89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uhse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innreich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R., Merom, D., Beer-Davidson, G., Nassar, H., Cohen, D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ark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J. D.</w:t>
            </w:r>
          </w:p>
        </w:tc>
        <w:tc>
          <w:tcPr>
            <w:tcW w:w="810" w:type="dxa"/>
            <w:vAlign w:val="center"/>
          </w:tcPr>
          <w:p w14:paraId="30A027C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0B21B29E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revalence and determinants of serological evidence of atrophic gastritis among Arab and Jewish residents of Jerusalem: a cross-sectional study</w:t>
            </w:r>
          </w:p>
        </w:tc>
        <w:tc>
          <w:tcPr>
            <w:tcW w:w="1800" w:type="dxa"/>
            <w:vAlign w:val="center"/>
          </w:tcPr>
          <w:p w14:paraId="26CDFDE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BMJ Open</w:t>
            </w:r>
          </w:p>
        </w:tc>
        <w:tc>
          <w:tcPr>
            <w:tcW w:w="1710" w:type="dxa"/>
            <w:vAlign w:val="center"/>
          </w:tcPr>
          <w:p w14:paraId="4792BB6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36/bmjopen-2018-024689</w:t>
            </w:r>
          </w:p>
        </w:tc>
      </w:tr>
      <w:tr w:rsidR="00E46D47" w14:paraId="1FE55047" w14:textId="77777777" w:rsidTr="004A7333">
        <w:tc>
          <w:tcPr>
            <w:tcW w:w="900" w:type="dxa"/>
            <w:vAlign w:val="center"/>
          </w:tcPr>
          <w:p w14:paraId="6E5EE582" w14:textId="7CBBA781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2</w:t>
            </w:r>
          </w:p>
        </w:tc>
        <w:tc>
          <w:tcPr>
            <w:tcW w:w="4050" w:type="dxa"/>
            <w:vAlign w:val="center"/>
          </w:tcPr>
          <w:p w14:paraId="4CC03EE5" w14:textId="4FE71008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Mukherjee, D., Devi, K. R., Deka, M., Malakar, M., Kaur, T., Barua, D., Mahanta, J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Narai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K.</w:t>
            </w:r>
          </w:p>
        </w:tc>
        <w:tc>
          <w:tcPr>
            <w:tcW w:w="810" w:type="dxa"/>
            <w:vAlign w:val="center"/>
          </w:tcPr>
          <w:p w14:paraId="0639C4B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713D4F90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ssociation of toll-like receptor 2 ∆22 and risk for gastric cancer considering main effects and interactions with smoking: a matched case-control study from Mizoram, India</w:t>
            </w:r>
          </w:p>
        </w:tc>
        <w:tc>
          <w:tcPr>
            <w:tcW w:w="1800" w:type="dxa"/>
            <w:vAlign w:val="center"/>
          </w:tcPr>
          <w:p w14:paraId="58223D6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Tumour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Biol</w:t>
            </w:r>
          </w:p>
        </w:tc>
        <w:tc>
          <w:tcPr>
            <w:tcW w:w="1710" w:type="dxa"/>
            <w:vAlign w:val="center"/>
          </w:tcPr>
          <w:p w14:paraId="349A561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13277-016-4982-5</w:t>
            </w:r>
          </w:p>
        </w:tc>
      </w:tr>
      <w:tr w:rsidR="00E46D47" w14:paraId="361E59A0" w14:textId="77777777" w:rsidTr="004A7333">
        <w:tc>
          <w:tcPr>
            <w:tcW w:w="900" w:type="dxa"/>
            <w:vAlign w:val="center"/>
          </w:tcPr>
          <w:p w14:paraId="5AF8471F" w14:textId="4615EFE2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3</w:t>
            </w:r>
          </w:p>
        </w:tc>
        <w:tc>
          <w:tcPr>
            <w:tcW w:w="4050" w:type="dxa"/>
            <w:vAlign w:val="center"/>
          </w:tcPr>
          <w:p w14:paraId="3B4575CE" w14:textId="4997ADED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Negova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A., Iancu, M., Moldovan, V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oca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Banescu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C.</w:t>
            </w:r>
          </w:p>
        </w:tc>
        <w:tc>
          <w:tcPr>
            <w:tcW w:w="810" w:type="dxa"/>
            <w:vAlign w:val="center"/>
          </w:tcPr>
          <w:p w14:paraId="72C53AA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1367D1D7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The Interaction between GSTT1, GSTM1, and GSTP1 Ile105Val Gene Polymorphisms and Environmental Risk Factors in Premalignant Gastric Lesions Risk</w:t>
            </w:r>
          </w:p>
        </w:tc>
        <w:tc>
          <w:tcPr>
            <w:tcW w:w="1800" w:type="dxa"/>
            <w:vAlign w:val="center"/>
          </w:tcPr>
          <w:p w14:paraId="10E9EF5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Biomed Res Int</w:t>
            </w:r>
          </w:p>
        </w:tc>
        <w:tc>
          <w:tcPr>
            <w:tcW w:w="1710" w:type="dxa"/>
            <w:vAlign w:val="center"/>
          </w:tcPr>
          <w:p w14:paraId="7990767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55/2017/7365080</w:t>
            </w:r>
          </w:p>
        </w:tc>
      </w:tr>
      <w:tr w:rsidR="00E46D47" w14:paraId="6D5DD793" w14:textId="77777777" w:rsidTr="004A7333">
        <w:tc>
          <w:tcPr>
            <w:tcW w:w="900" w:type="dxa"/>
            <w:vAlign w:val="center"/>
          </w:tcPr>
          <w:p w14:paraId="3BC037B2" w14:textId="52A079DB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4</w:t>
            </w:r>
          </w:p>
        </w:tc>
        <w:tc>
          <w:tcPr>
            <w:tcW w:w="4050" w:type="dxa"/>
            <w:vAlign w:val="center"/>
          </w:tcPr>
          <w:p w14:paraId="45611C3A" w14:textId="01CD4AEE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Negova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A., Iancu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Tripo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F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Crauciuc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oca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Bănescu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C.</w:t>
            </w:r>
          </w:p>
        </w:tc>
        <w:tc>
          <w:tcPr>
            <w:tcW w:w="810" w:type="dxa"/>
            <w:vAlign w:val="center"/>
          </w:tcPr>
          <w:p w14:paraId="3984B36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32E2C065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The CAT-262 C&gt;T,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MnSOD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Ala16Val, GPX1 Pro198Leu Polymorphisms Related to Oxidative Stress and the Presence of Gastric Lesions</w:t>
            </w:r>
          </w:p>
        </w:tc>
        <w:tc>
          <w:tcPr>
            <w:tcW w:w="1800" w:type="dxa"/>
            <w:vAlign w:val="center"/>
          </w:tcPr>
          <w:p w14:paraId="3FFBBDF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Gastrointestin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Liver Dis</w:t>
            </w:r>
          </w:p>
        </w:tc>
        <w:tc>
          <w:tcPr>
            <w:tcW w:w="1710" w:type="dxa"/>
            <w:vAlign w:val="center"/>
          </w:tcPr>
          <w:p w14:paraId="37B31C9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5403/jgld.2014.1121.274.cat</w:t>
            </w:r>
          </w:p>
        </w:tc>
      </w:tr>
      <w:tr w:rsidR="00E46D47" w14:paraId="6B3CFB7B" w14:textId="77777777" w:rsidTr="004A7333">
        <w:tc>
          <w:tcPr>
            <w:tcW w:w="900" w:type="dxa"/>
            <w:vAlign w:val="center"/>
          </w:tcPr>
          <w:p w14:paraId="30C98758" w14:textId="716FAEB5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5</w:t>
            </w:r>
          </w:p>
        </w:tc>
        <w:tc>
          <w:tcPr>
            <w:tcW w:w="4050" w:type="dxa"/>
            <w:vAlign w:val="center"/>
          </w:tcPr>
          <w:p w14:paraId="44241E1C" w14:textId="58257A16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Nguyen, T., Tang, Z., Younes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Alsarraj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A., Ramsey, D., Fitzgerald, S., Kramer, J. R. and El-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erag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H. B.</w:t>
            </w:r>
          </w:p>
        </w:tc>
        <w:tc>
          <w:tcPr>
            <w:tcW w:w="810" w:type="dxa"/>
            <w:vAlign w:val="center"/>
          </w:tcPr>
          <w:p w14:paraId="38A3EDD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03E73602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Esophageal COX-2 expression is increased in Barrett's esophagus, obesity, and smoking</w:t>
            </w:r>
          </w:p>
        </w:tc>
        <w:tc>
          <w:tcPr>
            <w:tcW w:w="1800" w:type="dxa"/>
            <w:vAlign w:val="center"/>
          </w:tcPr>
          <w:p w14:paraId="580F9E5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Dig Dis Sci</w:t>
            </w:r>
          </w:p>
        </w:tc>
        <w:tc>
          <w:tcPr>
            <w:tcW w:w="1710" w:type="dxa"/>
            <w:vAlign w:val="center"/>
          </w:tcPr>
          <w:p w14:paraId="6A3AC24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10620-014-3333-x</w:t>
            </w:r>
          </w:p>
        </w:tc>
      </w:tr>
      <w:tr w:rsidR="00E46D47" w14:paraId="07689D77" w14:textId="77777777" w:rsidTr="004A7333">
        <w:tc>
          <w:tcPr>
            <w:tcW w:w="900" w:type="dxa"/>
            <w:vAlign w:val="center"/>
          </w:tcPr>
          <w:p w14:paraId="1D56837B" w14:textId="648E4206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46</w:t>
            </w:r>
          </w:p>
        </w:tc>
        <w:tc>
          <w:tcPr>
            <w:tcW w:w="4050" w:type="dxa"/>
            <w:vAlign w:val="center"/>
          </w:tcPr>
          <w:p w14:paraId="1D889306" w14:textId="3E59FD48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Ong, J.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Gharahkhan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P., Vaughan, T. L., Whiteman, D., Kendall, B. J. and MacGregor, S.</w:t>
            </w:r>
          </w:p>
        </w:tc>
        <w:tc>
          <w:tcPr>
            <w:tcW w:w="810" w:type="dxa"/>
            <w:vAlign w:val="center"/>
          </w:tcPr>
          <w:p w14:paraId="1B7D120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680" w:type="dxa"/>
            <w:vAlign w:val="center"/>
          </w:tcPr>
          <w:p w14:paraId="2829E0B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ssessing the genetic relationship between gastro-esophageal reflux disease and risk of COVID-19 infection</w:t>
            </w:r>
          </w:p>
        </w:tc>
        <w:tc>
          <w:tcPr>
            <w:tcW w:w="1800" w:type="dxa"/>
            <w:vAlign w:val="center"/>
          </w:tcPr>
          <w:p w14:paraId="699E0F6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Hum Mol Genet</w:t>
            </w:r>
          </w:p>
        </w:tc>
        <w:tc>
          <w:tcPr>
            <w:tcW w:w="1710" w:type="dxa"/>
            <w:vAlign w:val="center"/>
          </w:tcPr>
          <w:p w14:paraId="6FC22DE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93/</w:t>
            </w:r>
            <w:proofErr w:type="spellStart"/>
            <w:r w:rsidRPr="008437C1">
              <w:rPr>
                <w:rFonts w:cs="Times New Roman"/>
                <w:color w:val="000000"/>
                <w:sz w:val="18"/>
                <w:szCs w:val="18"/>
              </w:rPr>
              <w:t>hmg</w:t>
            </w:r>
            <w:proofErr w:type="spellEnd"/>
            <w:r w:rsidRPr="008437C1">
              <w:rPr>
                <w:rFonts w:cs="Times New Roman"/>
                <w:color w:val="000000"/>
                <w:sz w:val="18"/>
                <w:szCs w:val="18"/>
              </w:rPr>
              <w:t>/ddab253</w:t>
            </w:r>
          </w:p>
        </w:tc>
      </w:tr>
      <w:tr w:rsidR="00E46D47" w14:paraId="1536F414" w14:textId="77777777" w:rsidTr="004A7333">
        <w:tc>
          <w:tcPr>
            <w:tcW w:w="900" w:type="dxa"/>
            <w:vAlign w:val="center"/>
          </w:tcPr>
          <w:p w14:paraId="3D33FBFA" w14:textId="4087CC27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7</w:t>
            </w:r>
          </w:p>
        </w:tc>
        <w:tc>
          <w:tcPr>
            <w:tcW w:w="4050" w:type="dxa"/>
            <w:vAlign w:val="center"/>
          </w:tcPr>
          <w:p w14:paraId="536D92E7" w14:textId="1AFED4BC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Pan, W., Du, J., Shi, M., Jin, G. and Yang, M.</w:t>
            </w:r>
          </w:p>
        </w:tc>
        <w:tc>
          <w:tcPr>
            <w:tcW w:w="810" w:type="dxa"/>
            <w:vAlign w:val="center"/>
          </w:tcPr>
          <w:p w14:paraId="2DA99C5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5EE0333C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Short leukocyte telomere length, alone and in combination with smoking, contributes to increased risk of gastric cancer or esophageal squamous cell carcinoma</w:t>
            </w:r>
          </w:p>
        </w:tc>
        <w:tc>
          <w:tcPr>
            <w:tcW w:w="1800" w:type="dxa"/>
            <w:vAlign w:val="center"/>
          </w:tcPr>
          <w:p w14:paraId="5A1A7F6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rcinogenesis</w:t>
            </w:r>
          </w:p>
        </w:tc>
        <w:tc>
          <w:tcPr>
            <w:tcW w:w="1710" w:type="dxa"/>
            <w:vAlign w:val="center"/>
          </w:tcPr>
          <w:p w14:paraId="45958C5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93/</w:t>
            </w:r>
            <w:proofErr w:type="spellStart"/>
            <w:r w:rsidRPr="008437C1">
              <w:rPr>
                <w:rFonts w:cs="Times New Roman"/>
                <w:color w:val="000000"/>
                <w:sz w:val="18"/>
                <w:szCs w:val="18"/>
              </w:rPr>
              <w:t>carcin</w:t>
            </w:r>
            <w:proofErr w:type="spellEnd"/>
            <w:r w:rsidRPr="008437C1">
              <w:rPr>
                <w:rFonts w:cs="Times New Roman"/>
                <w:color w:val="000000"/>
                <w:sz w:val="18"/>
                <w:szCs w:val="18"/>
              </w:rPr>
              <w:t>/bgw111</w:t>
            </w:r>
          </w:p>
        </w:tc>
      </w:tr>
      <w:tr w:rsidR="00E46D47" w14:paraId="12BED655" w14:textId="77777777" w:rsidTr="004A7333">
        <w:tc>
          <w:tcPr>
            <w:tcW w:w="900" w:type="dxa"/>
            <w:vAlign w:val="center"/>
          </w:tcPr>
          <w:p w14:paraId="244D2C05" w14:textId="34AFC431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8</w:t>
            </w:r>
          </w:p>
        </w:tc>
        <w:tc>
          <w:tcPr>
            <w:tcW w:w="4050" w:type="dxa"/>
            <w:vAlign w:val="center"/>
          </w:tcPr>
          <w:p w14:paraId="783E5564" w14:textId="0E566AD5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Pan, W., Yang, J., Wei, J., Chen, H., Ge, Y., Zhang, J., Wang, Z., Zhou, C., Yuan, Q., Zhou, L. and Yang, M.</w:t>
            </w:r>
          </w:p>
        </w:tc>
        <w:tc>
          <w:tcPr>
            <w:tcW w:w="810" w:type="dxa"/>
            <w:vAlign w:val="center"/>
          </w:tcPr>
          <w:p w14:paraId="0A5ECB0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719F7C05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Functional BCL-2 regulatory genetic variants contribute to susceptibility of esophageal squamous cell carcinoma</w:t>
            </w:r>
          </w:p>
        </w:tc>
        <w:tc>
          <w:tcPr>
            <w:tcW w:w="1800" w:type="dxa"/>
            <w:vAlign w:val="center"/>
          </w:tcPr>
          <w:p w14:paraId="0E65B9A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Sci Rep</w:t>
            </w:r>
          </w:p>
        </w:tc>
        <w:tc>
          <w:tcPr>
            <w:tcW w:w="1710" w:type="dxa"/>
            <w:vAlign w:val="center"/>
          </w:tcPr>
          <w:p w14:paraId="6F906D5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38/srep11833</w:t>
            </w:r>
          </w:p>
        </w:tc>
      </w:tr>
      <w:tr w:rsidR="00E46D47" w14:paraId="411C9BF3" w14:textId="77777777" w:rsidTr="004A7333">
        <w:tc>
          <w:tcPr>
            <w:tcW w:w="900" w:type="dxa"/>
            <w:vAlign w:val="center"/>
          </w:tcPr>
          <w:p w14:paraId="4105A988" w14:textId="56066557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9</w:t>
            </w:r>
          </w:p>
        </w:tc>
        <w:tc>
          <w:tcPr>
            <w:tcW w:w="4050" w:type="dxa"/>
            <w:vAlign w:val="center"/>
          </w:tcPr>
          <w:p w14:paraId="3E3131F4" w14:textId="3F9E8FF6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Pandey, A., Tripathi, S. C., Shukla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ahat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Vishno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K., Misra, S. P., Misra, V., Mitra, S., Dwivedi, M. and Bharti, A. C.</w:t>
            </w:r>
          </w:p>
        </w:tc>
        <w:tc>
          <w:tcPr>
            <w:tcW w:w="810" w:type="dxa"/>
            <w:vAlign w:val="center"/>
          </w:tcPr>
          <w:p w14:paraId="0056248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03C3FC1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Differentially localized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survivin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and STAT3 as markers of gastric cancer progression: Association with Helicobacter pylori</w:t>
            </w:r>
          </w:p>
        </w:tc>
        <w:tc>
          <w:tcPr>
            <w:tcW w:w="1800" w:type="dxa"/>
            <w:vAlign w:val="center"/>
          </w:tcPr>
          <w:p w14:paraId="10AA451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ncer Rep (Hoboken)</w:t>
            </w:r>
          </w:p>
        </w:tc>
        <w:tc>
          <w:tcPr>
            <w:tcW w:w="1710" w:type="dxa"/>
            <w:vAlign w:val="center"/>
          </w:tcPr>
          <w:p w14:paraId="6F2A341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2/cnr2.1004</w:t>
            </w:r>
          </w:p>
        </w:tc>
      </w:tr>
      <w:tr w:rsidR="00E46D47" w14:paraId="70C0BE2C" w14:textId="77777777" w:rsidTr="004A7333">
        <w:tc>
          <w:tcPr>
            <w:tcW w:w="900" w:type="dxa"/>
            <w:vAlign w:val="center"/>
          </w:tcPr>
          <w:p w14:paraId="38019879" w14:textId="4E6A96C4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0</w:t>
            </w:r>
          </w:p>
        </w:tc>
        <w:tc>
          <w:tcPr>
            <w:tcW w:w="4050" w:type="dxa"/>
            <w:vAlign w:val="center"/>
          </w:tcPr>
          <w:p w14:paraId="01978FD3" w14:textId="1145A618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Patterson, K. A., Roberts-Thomson, P. J., Lester, S., Tan, J. A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Hakendorf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P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Rischmueller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Zochling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ahhar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J., Nash, P., Roddy, J., Hill, C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Nikpour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M., Stevens, W., Proudman, S. M. and Walker, J. G.</w:t>
            </w:r>
          </w:p>
        </w:tc>
        <w:tc>
          <w:tcPr>
            <w:tcW w:w="810" w:type="dxa"/>
            <w:vAlign w:val="center"/>
          </w:tcPr>
          <w:p w14:paraId="2E753D4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62BC023D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Interpretation of an Extended Autoantibody Profile in a Well-Characterized Australian Systemic Sclerosis (Scleroderma) Cohort Using Principal Components Analysis</w:t>
            </w:r>
          </w:p>
        </w:tc>
        <w:tc>
          <w:tcPr>
            <w:tcW w:w="1800" w:type="dxa"/>
            <w:vAlign w:val="center"/>
          </w:tcPr>
          <w:p w14:paraId="61AECDC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Arthritis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Rheumatol</w:t>
            </w:r>
            <w:proofErr w:type="spellEnd"/>
          </w:p>
        </w:tc>
        <w:tc>
          <w:tcPr>
            <w:tcW w:w="1710" w:type="dxa"/>
            <w:vAlign w:val="center"/>
          </w:tcPr>
          <w:p w14:paraId="0A18B41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2/art.39316</w:t>
            </w:r>
          </w:p>
        </w:tc>
      </w:tr>
      <w:tr w:rsidR="00E46D47" w14:paraId="5C9C3E03" w14:textId="77777777" w:rsidTr="004A7333">
        <w:tc>
          <w:tcPr>
            <w:tcW w:w="900" w:type="dxa"/>
            <w:vAlign w:val="center"/>
          </w:tcPr>
          <w:p w14:paraId="1AE804A6" w14:textId="6A26C713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1</w:t>
            </w:r>
          </w:p>
        </w:tc>
        <w:tc>
          <w:tcPr>
            <w:tcW w:w="4050" w:type="dxa"/>
            <w:vAlign w:val="center"/>
          </w:tcPr>
          <w:p w14:paraId="2D4CA18F" w14:textId="304324D0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Rafiq, R., Bhat, G. A., Lone, M. M., Masood, A. and Dar, N. A.</w:t>
            </w:r>
          </w:p>
        </w:tc>
        <w:tc>
          <w:tcPr>
            <w:tcW w:w="810" w:type="dxa"/>
            <w:vAlign w:val="center"/>
          </w:tcPr>
          <w:p w14:paraId="6FDEC34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4FF6CDA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otential risk of esophageal squamous cell carcinoma due to nucleotide excision repair XPA and XPC gene variants and their interaction among themselves and with environmental factors</w:t>
            </w:r>
          </w:p>
        </w:tc>
        <w:tc>
          <w:tcPr>
            <w:tcW w:w="1800" w:type="dxa"/>
            <w:vAlign w:val="center"/>
          </w:tcPr>
          <w:p w14:paraId="4A3BEBD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Tumour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Biol</w:t>
            </w:r>
          </w:p>
        </w:tc>
        <w:tc>
          <w:tcPr>
            <w:tcW w:w="1710" w:type="dxa"/>
            <w:vAlign w:val="center"/>
          </w:tcPr>
          <w:p w14:paraId="77D25F3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13277-016-4895-3</w:t>
            </w:r>
          </w:p>
        </w:tc>
      </w:tr>
      <w:tr w:rsidR="00E46D47" w14:paraId="5ADADA11" w14:textId="77777777" w:rsidTr="004A7333">
        <w:tc>
          <w:tcPr>
            <w:tcW w:w="900" w:type="dxa"/>
            <w:vAlign w:val="center"/>
          </w:tcPr>
          <w:p w14:paraId="7579F607" w14:textId="6CB016FD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2</w:t>
            </w:r>
          </w:p>
        </w:tc>
        <w:tc>
          <w:tcPr>
            <w:tcW w:w="4050" w:type="dxa"/>
            <w:vAlign w:val="center"/>
          </w:tcPr>
          <w:p w14:paraId="7103E25D" w14:textId="520719EA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aiki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, Rehman, A. U., Barooah, P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armah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P., Bhattacharyya, M., Deka, M., Deka, M., Goswami, B., Husain, S. A. and Medhi, S.</w:t>
            </w:r>
          </w:p>
        </w:tc>
        <w:tc>
          <w:tcPr>
            <w:tcW w:w="810" w:type="dxa"/>
            <w:vAlign w:val="center"/>
          </w:tcPr>
          <w:p w14:paraId="3D0FEB7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26CA1538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lteration in the expression of MGMT and RUNX3 due to non-CpG promoter methylation and their correlation with different risk factors in esophageal cancer patients</w:t>
            </w:r>
          </w:p>
        </w:tc>
        <w:tc>
          <w:tcPr>
            <w:tcW w:w="1800" w:type="dxa"/>
            <w:vAlign w:val="center"/>
          </w:tcPr>
          <w:p w14:paraId="319CD40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Tumour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Biol</w:t>
            </w:r>
          </w:p>
        </w:tc>
        <w:tc>
          <w:tcPr>
            <w:tcW w:w="1710" w:type="dxa"/>
            <w:vAlign w:val="center"/>
          </w:tcPr>
          <w:p w14:paraId="687E930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77/1010428317701630</w:t>
            </w:r>
          </w:p>
        </w:tc>
      </w:tr>
      <w:tr w:rsidR="00E46D47" w14:paraId="1848091C" w14:textId="77777777" w:rsidTr="004A7333">
        <w:tc>
          <w:tcPr>
            <w:tcW w:w="900" w:type="dxa"/>
            <w:vAlign w:val="center"/>
          </w:tcPr>
          <w:p w14:paraId="566073A6" w14:textId="3A6EE81D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3</w:t>
            </w:r>
          </w:p>
        </w:tc>
        <w:tc>
          <w:tcPr>
            <w:tcW w:w="4050" w:type="dxa"/>
            <w:vAlign w:val="center"/>
          </w:tcPr>
          <w:p w14:paraId="18ECA14F" w14:textId="62E06A72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Shah, I. A., Bhat, G. A., Mehta, P., Lone, M. M. and Dar, N. A.</w:t>
            </w:r>
          </w:p>
        </w:tc>
        <w:tc>
          <w:tcPr>
            <w:tcW w:w="810" w:type="dxa"/>
            <w:vAlign w:val="center"/>
          </w:tcPr>
          <w:p w14:paraId="48F5131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7CEA267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Genotypes of CYP1A1,</w:t>
            </w:r>
            <w:r w:rsidRPr="008437C1">
              <w:rPr>
                <w:rFonts w:ascii="Arial" w:hAnsi="Arial" w:cs="Arial"/>
                <w:color w:val="000000"/>
                <w:sz w:val="20"/>
                <w:szCs w:val="20"/>
              </w:rPr>
              <w:t> </w:t>
            </w:r>
            <w:r w:rsidRPr="008437C1">
              <w:rPr>
                <w:rFonts w:cs="Times New Roman"/>
                <w:color w:val="000000"/>
                <w:sz w:val="20"/>
                <w:szCs w:val="20"/>
              </w:rPr>
              <w:t>SULT1A1 and SULT1A2 and risk of squamous cell carcinoma of esophagus: outcome of a case-control study from Kashmir, India</w:t>
            </w:r>
          </w:p>
        </w:tc>
        <w:tc>
          <w:tcPr>
            <w:tcW w:w="1800" w:type="dxa"/>
            <w:vAlign w:val="center"/>
          </w:tcPr>
          <w:p w14:paraId="3DD22CD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Dis Esophagus</w:t>
            </w:r>
          </w:p>
        </w:tc>
        <w:tc>
          <w:tcPr>
            <w:tcW w:w="1710" w:type="dxa"/>
            <w:vAlign w:val="center"/>
          </w:tcPr>
          <w:p w14:paraId="430E57B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11/dote.12427</w:t>
            </w:r>
          </w:p>
        </w:tc>
      </w:tr>
      <w:tr w:rsidR="00E46D47" w14:paraId="258F3B46" w14:textId="77777777" w:rsidTr="004A7333">
        <w:tc>
          <w:tcPr>
            <w:tcW w:w="900" w:type="dxa"/>
            <w:vAlign w:val="center"/>
          </w:tcPr>
          <w:p w14:paraId="6876B268" w14:textId="4BCB7248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4</w:t>
            </w:r>
          </w:p>
        </w:tc>
        <w:tc>
          <w:tcPr>
            <w:tcW w:w="4050" w:type="dxa"/>
            <w:vAlign w:val="center"/>
          </w:tcPr>
          <w:p w14:paraId="1E9233CB" w14:textId="4D419825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Shao, Y., Guo, X., Zhao, L., Shen, Y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Niu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C., Wei, W. and Liu, F.</w:t>
            </w:r>
          </w:p>
        </w:tc>
        <w:tc>
          <w:tcPr>
            <w:tcW w:w="810" w:type="dxa"/>
            <w:vAlign w:val="center"/>
          </w:tcPr>
          <w:p w14:paraId="69D9A43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5D7D0DDF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 Functional Variant of the miR-15 Family Is Associated with a Decreased Risk of Esophageal Squamous Cell Carcinoma</w:t>
            </w:r>
          </w:p>
        </w:tc>
        <w:tc>
          <w:tcPr>
            <w:tcW w:w="1800" w:type="dxa"/>
            <w:vAlign w:val="center"/>
          </w:tcPr>
          <w:p w14:paraId="2189F99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DNA Cell Biol</w:t>
            </w:r>
          </w:p>
        </w:tc>
        <w:tc>
          <w:tcPr>
            <w:tcW w:w="1710" w:type="dxa"/>
            <w:vAlign w:val="center"/>
          </w:tcPr>
          <w:p w14:paraId="45388D3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89/dna.2020.5606</w:t>
            </w:r>
          </w:p>
        </w:tc>
      </w:tr>
      <w:tr w:rsidR="00E46D47" w14:paraId="6C8F2C7B" w14:textId="77777777" w:rsidTr="004A7333">
        <w:tc>
          <w:tcPr>
            <w:tcW w:w="900" w:type="dxa"/>
            <w:vAlign w:val="center"/>
          </w:tcPr>
          <w:p w14:paraId="275CD793" w14:textId="56EC1483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5</w:t>
            </w:r>
          </w:p>
        </w:tc>
        <w:tc>
          <w:tcPr>
            <w:tcW w:w="4050" w:type="dxa"/>
            <w:vAlign w:val="center"/>
          </w:tcPr>
          <w:p w14:paraId="02E1A54E" w14:textId="2CA7405C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Song, Q., Zhang, Z., Liu, Y., Han, S. and Zhang, X.</w:t>
            </w:r>
          </w:p>
        </w:tc>
        <w:tc>
          <w:tcPr>
            <w:tcW w:w="810" w:type="dxa"/>
            <w:vAlign w:val="center"/>
          </w:tcPr>
          <w:p w14:paraId="258F4FA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05EF2A2A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The tag SNP rs10746463 in decay-accelerating factor is associated with the susceptibility to gastric cancer</w:t>
            </w:r>
          </w:p>
        </w:tc>
        <w:tc>
          <w:tcPr>
            <w:tcW w:w="1800" w:type="dxa"/>
            <w:vAlign w:val="center"/>
          </w:tcPr>
          <w:p w14:paraId="433140B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Mol Immunol</w:t>
            </w:r>
          </w:p>
        </w:tc>
        <w:tc>
          <w:tcPr>
            <w:tcW w:w="1710" w:type="dxa"/>
            <w:vAlign w:val="center"/>
          </w:tcPr>
          <w:p w14:paraId="538D3DF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16/j.molimm.2014.10.006</w:t>
            </w:r>
          </w:p>
        </w:tc>
      </w:tr>
      <w:tr w:rsidR="00E46D47" w14:paraId="0401FA89" w14:textId="77777777" w:rsidTr="004A7333">
        <w:tc>
          <w:tcPr>
            <w:tcW w:w="900" w:type="dxa"/>
            <w:vAlign w:val="center"/>
          </w:tcPr>
          <w:p w14:paraId="7C9FEC88" w14:textId="39DBD60F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56</w:t>
            </w:r>
          </w:p>
        </w:tc>
        <w:tc>
          <w:tcPr>
            <w:tcW w:w="4050" w:type="dxa"/>
            <w:vAlign w:val="center"/>
          </w:tcPr>
          <w:p w14:paraId="4BAA5F46" w14:textId="2FC6E730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Sun, L., Tu, H., Liu, J., Gong, Y., Xu, Q., Jing, J., Dong, N. and Yuan, Y.</w:t>
            </w:r>
          </w:p>
        </w:tc>
        <w:tc>
          <w:tcPr>
            <w:tcW w:w="810" w:type="dxa"/>
            <w:vAlign w:val="center"/>
          </w:tcPr>
          <w:p w14:paraId="6215CC2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7946F30C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 comprehensive evaluation of fasting serum gastrin-17 as a predictor of diseased stomach in Chinese population</w:t>
            </w:r>
          </w:p>
        </w:tc>
        <w:tc>
          <w:tcPr>
            <w:tcW w:w="1800" w:type="dxa"/>
            <w:vAlign w:val="center"/>
          </w:tcPr>
          <w:p w14:paraId="31E71A9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Scand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J Gastroenterol</w:t>
            </w:r>
          </w:p>
        </w:tc>
        <w:tc>
          <w:tcPr>
            <w:tcW w:w="1710" w:type="dxa"/>
            <w:vAlign w:val="center"/>
          </w:tcPr>
          <w:p w14:paraId="09F480E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3109/00365521.2014.950693</w:t>
            </w:r>
          </w:p>
        </w:tc>
      </w:tr>
      <w:tr w:rsidR="00E46D47" w14:paraId="468E1834" w14:textId="77777777" w:rsidTr="004A7333">
        <w:tc>
          <w:tcPr>
            <w:tcW w:w="900" w:type="dxa"/>
            <w:vAlign w:val="center"/>
          </w:tcPr>
          <w:p w14:paraId="6A768FD5" w14:textId="41AFC994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7</w:t>
            </w:r>
          </w:p>
        </w:tc>
        <w:tc>
          <w:tcPr>
            <w:tcW w:w="4050" w:type="dxa"/>
            <w:vAlign w:val="center"/>
          </w:tcPr>
          <w:p w14:paraId="5AF4FA5D" w14:textId="1E422448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Tasneem, S., Sarwar, M. T., Bashir, M. R., Hussain, H., Ahmed, J. and Pervez, S.</w:t>
            </w:r>
          </w:p>
        </w:tc>
        <w:tc>
          <w:tcPr>
            <w:tcW w:w="810" w:type="dxa"/>
            <w:vAlign w:val="center"/>
          </w:tcPr>
          <w:p w14:paraId="03359C2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3AB439E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Expression analysis of cyclooxygenase-2 in patients suffering from esophageal squamous cell carcinoma</w:t>
            </w:r>
          </w:p>
        </w:tc>
        <w:tc>
          <w:tcPr>
            <w:tcW w:w="1800" w:type="dxa"/>
            <w:vAlign w:val="center"/>
          </w:tcPr>
          <w:p w14:paraId="2F1DC2B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PLoS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One</w:t>
            </w:r>
          </w:p>
        </w:tc>
        <w:tc>
          <w:tcPr>
            <w:tcW w:w="1710" w:type="dxa"/>
            <w:vAlign w:val="center"/>
          </w:tcPr>
          <w:p w14:paraId="23C48E2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371/journal.pone.0205508</w:t>
            </w:r>
          </w:p>
        </w:tc>
      </w:tr>
      <w:tr w:rsidR="00E46D47" w14:paraId="6D8CCDE5" w14:textId="77777777" w:rsidTr="004A7333">
        <w:tc>
          <w:tcPr>
            <w:tcW w:w="900" w:type="dxa"/>
            <w:vAlign w:val="center"/>
          </w:tcPr>
          <w:p w14:paraId="71B591B1" w14:textId="0FD4FB39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8</w:t>
            </w:r>
          </w:p>
        </w:tc>
        <w:tc>
          <w:tcPr>
            <w:tcW w:w="4050" w:type="dxa"/>
            <w:vAlign w:val="center"/>
          </w:tcPr>
          <w:p w14:paraId="544358E8" w14:textId="6178C8A0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Torres-Román, A. L., Rodríguez-Flores, K. L., Hernández-Mora, V. M., Ruiz-García, E., Prospero-García, O., Guijosa, A., Molina, A., Morales-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uli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Aschner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M., Santamaría, A. and Ortega-Gómez, A.</w:t>
            </w:r>
          </w:p>
        </w:tc>
        <w:tc>
          <w:tcPr>
            <w:tcW w:w="810" w:type="dxa"/>
            <w:vAlign w:val="center"/>
          </w:tcPr>
          <w:p w14:paraId="36B6AA3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18AC5247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Examining the Role of Histaminergic, Orexinergic, and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Cannabinergic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Systems in Redox Regulation in Gastric Adenocarcinoma</w:t>
            </w:r>
          </w:p>
        </w:tc>
        <w:tc>
          <w:tcPr>
            <w:tcW w:w="1800" w:type="dxa"/>
            <w:vAlign w:val="center"/>
          </w:tcPr>
          <w:p w14:paraId="25DD28E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Mini Rev Med Chem</w:t>
            </w:r>
          </w:p>
        </w:tc>
        <w:tc>
          <w:tcPr>
            <w:tcW w:w="1710" w:type="dxa"/>
            <w:vAlign w:val="center"/>
          </w:tcPr>
          <w:p w14:paraId="3077588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2174/1389557523666230221104504</w:t>
            </w:r>
          </w:p>
        </w:tc>
      </w:tr>
      <w:tr w:rsidR="00E46D47" w14:paraId="007126F1" w14:textId="77777777" w:rsidTr="004A7333">
        <w:tc>
          <w:tcPr>
            <w:tcW w:w="900" w:type="dxa"/>
            <w:vAlign w:val="center"/>
          </w:tcPr>
          <w:p w14:paraId="55E53119" w14:textId="78B685FB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9</w:t>
            </w:r>
          </w:p>
        </w:tc>
        <w:tc>
          <w:tcPr>
            <w:tcW w:w="4050" w:type="dxa"/>
            <w:vAlign w:val="center"/>
          </w:tcPr>
          <w:p w14:paraId="4DC3BEA1" w14:textId="5DA31EE5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Vogelsang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Paccez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J. D., Schäfer, G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Dzobo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Zerbin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L. F. and Parker, M. I.</w:t>
            </w:r>
          </w:p>
        </w:tc>
        <w:tc>
          <w:tcPr>
            <w:tcW w:w="810" w:type="dxa"/>
            <w:vAlign w:val="center"/>
          </w:tcPr>
          <w:p w14:paraId="69750AD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4A2CD615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berrant methylation of the MSH3 promoter and distal enhancer in esophageal cancer patients exposed to first-hand tobacco smoke</w:t>
            </w:r>
          </w:p>
        </w:tc>
        <w:tc>
          <w:tcPr>
            <w:tcW w:w="1800" w:type="dxa"/>
            <w:vAlign w:val="center"/>
          </w:tcPr>
          <w:p w14:paraId="351DBB8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J Cancer Res Clin Oncol</w:t>
            </w:r>
          </w:p>
        </w:tc>
        <w:tc>
          <w:tcPr>
            <w:tcW w:w="1710" w:type="dxa"/>
            <w:vAlign w:val="center"/>
          </w:tcPr>
          <w:p w14:paraId="50AFB9A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00432-014-1736-x</w:t>
            </w:r>
          </w:p>
        </w:tc>
      </w:tr>
      <w:tr w:rsidR="00E46D47" w14:paraId="4C4A2238" w14:textId="77777777" w:rsidTr="004A7333">
        <w:tc>
          <w:tcPr>
            <w:tcW w:w="900" w:type="dxa"/>
            <w:vAlign w:val="center"/>
          </w:tcPr>
          <w:p w14:paraId="1EF2DD5C" w14:textId="0D3EEAF1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0</w:t>
            </w:r>
          </w:p>
        </w:tc>
        <w:tc>
          <w:tcPr>
            <w:tcW w:w="4050" w:type="dxa"/>
            <w:vAlign w:val="center"/>
          </w:tcPr>
          <w:p w14:paraId="0FEF89AD" w14:textId="54997A3A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Wang, G., Ye, M., Zheng, S., Wu, K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Geng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H. and Liu, C.</w:t>
            </w:r>
          </w:p>
        </w:tc>
        <w:tc>
          <w:tcPr>
            <w:tcW w:w="810" w:type="dxa"/>
            <w:vAlign w:val="center"/>
          </w:tcPr>
          <w:p w14:paraId="7381661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4635BD08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igarette Smoke Extract induces H19 in Esophageal Squamous Cell Carcinoma in Smoking Patients: Based on A Chronic Exposed Cell Model</w:t>
            </w:r>
          </w:p>
        </w:tc>
        <w:tc>
          <w:tcPr>
            <w:tcW w:w="1800" w:type="dxa"/>
            <w:vAlign w:val="center"/>
          </w:tcPr>
          <w:p w14:paraId="16A1C12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Toxicol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Lett</w:t>
            </w:r>
          </w:p>
        </w:tc>
        <w:tc>
          <w:tcPr>
            <w:tcW w:w="1710" w:type="dxa"/>
            <w:vAlign w:val="center"/>
          </w:tcPr>
          <w:p w14:paraId="567B1E6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16/j.toxlet.2020.07.030</w:t>
            </w:r>
          </w:p>
        </w:tc>
      </w:tr>
      <w:tr w:rsidR="00E46D47" w14:paraId="62A6AAD0" w14:textId="77777777" w:rsidTr="004A7333">
        <w:tc>
          <w:tcPr>
            <w:tcW w:w="900" w:type="dxa"/>
            <w:vAlign w:val="center"/>
          </w:tcPr>
          <w:p w14:paraId="64198028" w14:textId="41C7E3A9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1</w:t>
            </w:r>
          </w:p>
        </w:tc>
        <w:tc>
          <w:tcPr>
            <w:tcW w:w="4050" w:type="dxa"/>
            <w:vAlign w:val="center"/>
          </w:tcPr>
          <w:p w14:paraId="530F9F26" w14:textId="6622E78A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Wang, J., Qiu, M., Xu, Y., Li, M., Dong, G., Mao, Q., Yin, R. and Xu, L.</w:t>
            </w:r>
          </w:p>
        </w:tc>
        <w:tc>
          <w:tcPr>
            <w:tcW w:w="810" w:type="dxa"/>
            <w:vAlign w:val="center"/>
          </w:tcPr>
          <w:p w14:paraId="195968B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1613349C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Long noncoding RNA CCAT2 correlates with smoking in esophageal squamous cell carcinoma</w:t>
            </w:r>
          </w:p>
        </w:tc>
        <w:tc>
          <w:tcPr>
            <w:tcW w:w="1800" w:type="dxa"/>
            <w:vAlign w:val="center"/>
          </w:tcPr>
          <w:p w14:paraId="79D60F5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Tumour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Biol</w:t>
            </w:r>
          </w:p>
        </w:tc>
        <w:tc>
          <w:tcPr>
            <w:tcW w:w="1710" w:type="dxa"/>
            <w:vAlign w:val="center"/>
          </w:tcPr>
          <w:p w14:paraId="2418B36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13277-015-3220-x</w:t>
            </w:r>
          </w:p>
        </w:tc>
      </w:tr>
      <w:tr w:rsidR="00E46D47" w14:paraId="76B029A6" w14:textId="77777777" w:rsidTr="004A7333">
        <w:tc>
          <w:tcPr>
            <w:tcW w:w="900" w:type="dxa"/>
            <w:vAlign w:val="center"/>
          </w:tcPr>
          <w:p w14:paraId="2CE17423" w14:textId="2C75A882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2</w:t>
            </w:r>
          </w:p>
        </w:tc>
        <w:tc>
          <w:tcPr>
            <w:tcW w:w="4050" w:type="dxa"/>
            <w:vAlign w:val="center"/>
          </w:tcPr>
          <w:p w14:paraId="2EF3E334" w14:textId="4156755E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Wang, J., Shen, H., Fu, G., Zhao, D. and Wang, W.</w:t>
            </w:r>
          </w:p>
        </w:tc>
        <w:tc>
          <w:tcPr>
            <w:tcW w:w="810" w:type="dxa"/>
            <w:vAlign w:val="center"/>
          </w:tcPr>
          <w:p w14:paraId="5D5FFC1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46579D2E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Nuclear overexpression of the overexpressed in lung cancer 1 predicts worse prognosis in gastric adenocarcinoma</w:t>
            </w:r>
          </w:p>
        </w:tc>
        <w:tc>
          <w:tcPr>
            <w:tcW w:w="1800" w:type="dxa"/>
            <w:vAlign w:val="center"/>
          </w:tcPr>
          <w:p w14:paraId="2A35D3D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Oncotarget</w:t>
            </w:r>
            <w:proofErr w:type="spellEnd"/>
          </w:p>
        </w:tc>
        <w:tc>
          <w:tcPr>
            <w:tcW w:w="1710" w:type="dxa"/>
            <w:vAlign w:val="center"/>
          </w:tcPr>
          <w:p w14:paraId="6E0CA8A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8632/oncotarget.14217</w:t>
            </w:r>
          </w:p>
        </w:tc>
      </w:tr>
      <w:tr w:rsidR="00E46D47" w14:paraId="37CB8D38" w14:textId="77777777" w:rsidTr="004A7333">
        <w:tc>
          <w:tcPr>
            <w:tcW w:w="900" w:type="dxa"/>
            <w:vAlign w:val="center"/>
          </w:tcPr>
          <w:p w14:paraId="58916BED" w14:textId="38CE3C19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3</w:t>
            </w:r>
          </w:p>
        </w:tc>
        <w:tc>
          <w:tcPr>
            <w:tcW w:w="4050" w:type="dxa"/>
            <w:vAlign w:val="center"/>
          </w:tcPr>
          <w:p w14:paraId="5F3AAAAE" w14:textId="60312626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Wang, L., Du, L., Xiong, X., Lin, Y., Zhu, J., Yao, Z., Wang, S., Guo, Y., Chen, Y., Geary, K., Pan, Y., Zhou, F., Gao, S., Zhang, D., Yeung, S. J. and Zhang, H.</w:t>
            </w:r>
          </w:p>
        </w:tc>
        <w:tc>
          <w:tcPr>
            <w:tcW w:w="810" w:type="dxa"/>
            <w:vAlign w:val="center"/>
          </w:tcPr>
          <w:p w14:paraId="68B2CC4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2E5364F5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Repurposing dextromethorphan and metformin for treating nicotine-induced cancer by directly targeting CHRNA7 to inhibit JAK2/STAT3/SOX2 signaling</w:t>
            </w:r>
          </w:p>
        </w:tc>
        <w:tc>
          <w:tcPr>
            <w:tcW w:w="1800" w:type="dxa"/>
            <w:vAlign w:val="center"/>
          </w:tcPr>
          <w:p w14:paraId="5054E87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Oncogene</w:t>
            </w:r>
          </w:p>
        </w:tc>
        <w:tc>
          <w:tcPr>
            <w:tcW w:w="1710" w:type="dxa"/>
            <w:vAlign w:val="center"/>
          </w:tcPr>
          <w:p w14:paraId="6465FDE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38/s41388-021-01682-z</w:t>
            </w:r>
          </w:p>
        </w:tc>
      </w:tr>
      <w:tr w:rsidR="00E46D47" w14:paraId="5D080690" w14:textId="77777777" w:rsidTr="004A7333">
        <w:tc>
          <w:tcPr>
            <w:tcW w:w="900" w:type="dxa"/>
            <w:vAlign w:val="center"/>
          </w:tcPr>
          <w:p w14:paraId="655AADBF" w14:textId="5AE45FC0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4</w:t>
            </w:r>
          </w:p>
        </w:tc>
        <w:tc>
          <w:tcPr>
            <w:tcW w:w="4050" w:type="dxa"/>
            <w:vAlign w:val="center"/>
          </w:tcPr>
          <w:p w14:paraId="16F57D8E" w14:textId="5DE6410E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Wang, L., Xiao, S., Zheng, Y. and Gao, Z.</w:t>
            </w:r>
          </w:p>
        </w:tc>
        <w:tc>
          <w:tcPr>
            <w:tcW w:w="810" w:type="dxa"/>
            <w:vAlign w:val="center"/>
          </w:tcPr>
          <w:p w14:paraId="62DE6CC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680" w:type="dxa"/>
            <w:vAlign w:val="center"/>
          </w:tcPr>
          <w:p w14:paraId="09FEFC7C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Interaction Between Vascular Endothelial Growth Factor Gene Polymorphism and Smoking on Gastric Cancer Risk in Chinese Han Population</w:t>
            </w:r>
          </w:p>
        </w:tc>
        <w:tc>
          <w:tcPr>
            <w:tcW w:w="1800" w:type="dxa"/>
            <w:vAlign w:val="center"/>
          </w:tcPr>
          <w:p w14:paraId="1628E8C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Pathol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Oncol Res</w:t>
            </w:r>
          </w:p>
        </w:tc>
        <w:tc>
          <w:tcPr>
            <w:tcW w:w="1710" w:type="dxa"/>
            <w:vAlign w:val="center"/>
          </w:tcPr>
          <w:p w14:paraId="3A76076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3389/pore.2022.1610495</w:t>
            </w:r>
          </w:p>
        </w:tc>
      </w:tr>
      <w:tr w:rsidR="00E46D47" w14:paraId="1F99DA1D" w14:textId="77777777" w:rsidTr="004A7333">
        <w:tc>
          <w:tcPr>
            <w:tcW w:w="900" w:type="dxa"/>
            <w:vAlign w:val="center"/>
          </w:tcPr>
          <w:p w14:paraId="3A7D2771" w14:textId="063A2C55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5</w:t>
            </w:r>
          </w:p>
        </w:tc>
        <w:tc>
          <w:tcPr>
            <w:tcW w:w="4050" w:type="dxa"/>
            <w:vAlign w:val="center"/>
          </w:tcPr>
          <w:p w14:paraId="17F0A8F8" w14:textId="62C8554C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Wang, N., Yang, J., Lu, J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Qiao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Q., Bao, G., Wu, T. and He, X.</w:t>
            </w:r>
          </w:p>
        </w:tc>
        <w:tc>
          <w:tcPr>
            <w:tcW w:w="810" w:type="dxa"/>
            <w:vAlign w:val="center"/>
          </w:tcPr>
          <w:p w14:paraId="068EDFB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3229ADCD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IL-17 gene polymorphism is associated with susceptibility to gastric cancer</w:t>
            </w:r>
          </w:p>
        </w:tc>
        <w:tc>
          <w:tcPr>
            <w:tcW w:w="1800" w:type="dxa"/>
            <w:vAlign w:val="center"/>
          </w:tcPr>
          <w:p w14:paraId="03FD530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Tumour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Biol</w:t>
            </w:r>
          </w:p>
        </w:tc>
        <w:tc>
          <w:tcPr>
            <w:tcW w:w="1710" w:type="dxa"/>
            <w:vAlign w:val="center"/>
          </w:tcPr>
          <w:p w14:paraId="286757A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13277-014-2255-8</w:t>
            </w:r>
          </w:p>
        </w:tc>
      </w:tr>
      <w:tr w:rsidR="00E46D47" w14:paraId="6F803B71" w14:textId="77777777" w:rsidTr="004A7333">
        <w:tc>
          <w:tcPr>
            <w:tcW w:w="900" w:type="dxa"/>
            <w:vAlign w:val="center"/>
          </w:tcPr>
          <w:p w14:paraId="495AFF0C" w14:textId="00C37BB8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6</w:t>
            </w:r>
          </w:p>
        </w:tc>
        <w:tc>
          <w:tcPr>
            <w:tcW w:w="4050" w:type="dxa"/>
            <w:vAlign w:val="center"/>
          </w:tcPr>
          <w:p w14:paraId="6C515277" w14:textId="6E5EE3ED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Wen, J., Pang, Y., Zhou, T., Qi, X., Zhao, M., Xuan, B., Meng, X., Guo, Y., Liu, Q., Liang, H., Li, Y., Dong, H. and Wang, Y.</w:t>
            </w:r>
          </w:p>
        </w:tc>
        <w:tc>
          <w:tcPr>
            <w:tcW w:w="810" w:type="dxa"/>
            <w:vAlign w:val="center"/>
          </w:tcPr>
          <w:p w14:paraId="06D5877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48BA607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Essential role of Na+/Ca2+ exchanger 1 in smoking-induced growth and migration of esophageal squamous cell carcinoma</w:t>
            </w:r>
          </w:p>
        </w:tc>
        <w:tc>
          <w:tcPr>
            <w:tcW w:w="1800" w:type="dxa"/>
            <w:vAlign w:val="center"/>
          </w:tcPr>
          <w:p w14:paraId="311330E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Oncotarget</w:t>
            </w:r>
            <w:proofErr w:type="spellEnd"/>
          </w:p>
        </w:tc>
        <w:tc>
          <w:tcPr>
            <w:tcW w:w="1710" w:type="dxa"/>
            <w:vAlign w:val="center"/>
          </w:tcPr>
          <w:p w14:paraId="484739C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8632/oncotarget.11695</w:t>
            </w:r>
          </w:p>
        </w:tc>
      </w:tr>
      <w:tr w:rsidR="00E46D47" w14:paraId="1DD04E1E" w14:textId="77777777" w:rsidTr="004A7333">
        <w:tc>
          <w:tcPr>
            <w:tcW w:w="900" w:type="dxa"/>
            <w:vAlign w:val="center"/>
          </w:tcPr>
          <w:p w14:paraId="230243BD" w14:textId="666DF637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7</w:t>
            </w:r>
          </w:p>
        </w:tc>
        <w:tc>
          <w:tcPr>
            <w:tcW w:w="4050" w:type="dxa"/>
            <w:vAlign w:val="center"/>
          </w:tcPr>
          <w:p w14:paraId="25754814" w14:textId="42F74441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Wen, Q., Mao, X., Shi, X., Wang, Y. and Wang, J.</w:t>
            </w:r>
          </w:p>
        </w:tc>
        <w:tc>
          <w:tcPr>
            <w:tcW w:w="810" w:type="dxa"/>
            <w:vAlign w:val="center"/>
          </w:tcPr>
          <w:p w14:paraId="1F5ADBA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7BA8FB2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Impacts of heavy smoking on non-coding RNA expression for patients with esophageal carcinoma</w:t>
            </w:r>
          </w:p>
        </w:tc>
        <w:tc>
          <w:tcPr>
            <w:tcW w:w="1800" w:type="dxa"/>
            <w:vAlign w:val="center"/>
          </w:tcPr>
          <w:p w14:paraId="1CB788B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BMC Med Genomics</w:t>
            </w:r>
          </w:p>
        </w:tc>
        <w:tc>
          <w:tcPr>
            <w:tcW w:w="1710" w:type="dxa"/>
            <w:vAlign w:val="center"/>
          </w:tcPr>
          <w:p w14:paraId="4805B3D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86/s12920-023-01574-z</w:t>
            </w:r>
          </w:p>
        </w:tc>
      </w:tr>
      <w:tr w:rsidR="00E46D47" w14:paraId="4AD135C3" w14:textId="77777777" w:rsidTr="004A7333">
        <w:tc>
          <w:tcPr>
            <w:tcW w:w="900" w:type="dxa"/>
            <w:vAlign w:val="center"/>
          </w:tcPr>
          <w:p w14:paraId="358DD437" w14:textId="238B9AEA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68</w:t>
            </w:r>
          </w:p>
        </w:tc>
        <w:tc>
          <w:tcPr>
            <w:tcW w:w="4050" w:type="dxa"/>
            <w:vAlign w:val="center"/>
          </w:tcPr>
          <w:p w14:paraId="5B518BAB" w14:textId="28ED6022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Wu, S., Zhang, L., Deng, J., Guo, B., Li, F., Wang, Y., Wu, R., Zhang, S., Lu, J. and Zhou, Y.</w:t>
            </w:r>
          </w:p>
        </w:tc>
        <w:tc>
          <w:tcPr>
            <w:tcW w:w="810" w:type="dxa"/>
            <w:vAlign w:val="center"/>
          </w:tcPr>
          <w:p w14:paraId="626816D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4E41B370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A Novel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Micropeptide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Encoded by Y-Linked LINC00278 Links Cigarette Smoking and AR Signaling in Male Esophageal Squamous Cell Carcinoma</w:t>
            </w:r>
          </w:p>
        </w:tc>
        <w:tc>
          <w:tcPr>
            <w:tcW w:w="1800" w:type="dxa"/>
            <w:vAlign w:val="center"/>
          </w:tcPr>
          <w:p w14:paraId="498DAE6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1710" w:type="dxa"/>
            <w:vAlign w:val="center"/>
          </w:tcPr>
          <w:p w14:paraId="5B68494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58/0008-5472.Can-19-3440</w:t>
            </w:r>
          </w:p>
        </w:tc>
      </w:tr>
      <w:tr w:rsidR="00E46D47" w14:paraId="1DF80D14" w14:textId="77777777" w:rsidTr="004A7333">
        <w:tc>
          <w:tcPr>
            <w:tcW w:w="900" w:type="dxa"/>
            <w:vAlign w:val="center"/>
          </w:tcPr>
          <w:p w14:paraId="7F58ED64" w14:textId="3DC2B669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9</w:t>
            </w:r>
          </w:p>
        </w:tc>
        <w:tc>
          <w:tcPr>
            <w:tcW w:w="4050" w:type="dxa"/>
            <w:vAlign w:val="center"/>
          </w:tcPr>
          <w:p w14:paraId="5708606A" w14:textId="1D130FFC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Xi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Inchauste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, Guo, H., Shan, J., Xiao, Z., Xu, H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iettene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, Zhang, M. R., Hong, J. A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Raij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 T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Altork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N. K., Casson, A. G., Beer, D. G., Robles, A. I., Bowman, E. D., Harris, C. C., Steinberg, S. M. and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chrump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D. S.</w:t>
            </w:r>
          </w:p>
        </w:tc>
        <w:tc>
          <w:tcPr>
            <w:tcW w:w="810" w:type="dxa"/>
            <w:vAlign w:val="center"/>
          </w:tcPr>
          <w:p w14:paraId="7767B5E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60BA07E7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Cigarette smoke mediates epigenetic repression of miR-217 during esophageal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adenocarcinogenesis</w:t>
            </w:r>
            <w:proofErr w:type="spellEnd"/>
          </w:p>
        </w:tc>
        <w:tc>
          <w:tcPr>
            <w:tcW w:w="1800" w:type="dxa"/>
            <w:vAlign w:val="center"/>
          </w:tcPr>
          <w:p w14:paraId="5BCE108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Oncogene</w:t>
            </w:r>
          </w:p>
        </w:tc>
        <w:tc>
          <w:tcPr>
            <w:tcW w:w="1710" w:type="dxa"/>
            <w:vAlign w:val="center"/>
          </w:tcPr>
          <w:p w14:paraId="0B5D865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38/onc.2015.10</w:t>
            </w:r>
          </w:p>
        </w:tc>
      </w:tr>
      <w:tr w:rsidR="00E46D47" w14:paraId="73255B3B" w14:textId="77777777" w:rsidTr="004A7333">
        <w:tc>
          <w:tcPr>
            <w:tcW w:w="900" w:type="dxa"/>
            <w:vAlign w:val="center"/>
          </w:tcPr>
          <w:p w14:paraId="124556BE" w14:textId="71DCA4D8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0</w:t>
            </w:r>
          </w:p>
        </w:tc>
        <w:tc>
          <w:tcPr>
            <w:tcW w:w="4050" w:type="dxa"/>
            <w:vAlign w:val="center"/>
          </w:tcPr>
          <w:p w14:paraId="501A7EB3" w14:textId="11981409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Xu, X., Mao, B., Wu, L., Liu, L., Rui, J. and Chen, G.</w:t>
            </w:r>
          </w:p>
        </w:tc>
        <w:tc>
          <w:tcPr>
            <w:tcW w:w="810" w:type="dxa"/>
            <w:vAlign w:val="center"/>
          </w:tcPr>
          <w:p w14:paraId="237B68F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50771164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A118G Polymorphism in μ-Opioid Receptor Gene and Interactions with Smoking and Drinking on Risk of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Oesophageal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Squamous Cell Carcinoma</w:t>
            </w:r>
          </w:p>
        </w:tc>
        <w:tc>
          <w:tcPr>
            <w:tcW w:w="1800" w:type="dxa"/>
            <w:vAlign w:val="center"/>
          </w:tcPr>
          <w:p w14:paraId="02E3099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J Clin Lab Anal</w:t>
            </w:r>
          </w:p>
        </w:tc>
        <w:tc>
          <w:tcPr>
            <w:tcW w:w="1710" w:type="dxa"/>
            <w:vAlign w:val="center"/>
          </w:tcPr>
          <w:p w14:paraId="5AF48F2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2/jcla.22018</w:t>
            </w:r>
          </w:p>
        </w:tc>
      </w:tr>
      <w:tr w:rsidR="00E46D47" w14:paraId="2433A0EE" w14:textId="77777777" w:rsidTr="004A7333">
        <w:tc>
          <w:tcPr>
            <w:tcW w:w="900" w:type="dxa"/>
            <w:vAlign w:val="center"/>
          </w:tcPr>
          <w:p w14:paraId="4A600D17" w14:textId="38ACF658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1</w:t>
            </w:r>
          </w:p>
        </w:tc>
        <w:tc>
          <w:tcPr>
            <w:tcW w:w="4050" w:type="dxa"/>
            <w:vAlign w:val="center"/>
          </w:tcPr>
          <w:p w14:paraId="7B29EBE1" w14:textId="091D76B7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Yao, W., Qin, X., Qi, B., Lu, J., Guo, L., Liu, F., Liu, S. and Zhao, B.</w:t>
            </w:r>
          </w:p>
        </w:tc>
        <w:tc>
          <w:tcPr>
            <w:tcW w:w="810" w:type="dxa"/>
            <w:vAlign w:val="center"/>
          </w:tcPr>
          <w:p w14:paraId="124B03E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62E1CE25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ssociation of p53 expression with prognosis in patients with esophageal squamous cell carcinoma</w:t>
            </w:r>
          </w:p>
        </w:tc>
        <w:tc>
          <w:tcPr>
            <w:tcW w:w="1800" w:type="dxa"/>
            <w:vAlign w:val="center"/>
          </w:tcPr>
          <w:p w14:paraId="0BAE4CB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Int J Clin Exp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Pathol</w:t>
            </w:r>
            <w:proofErr w:type="spellEnd"/>
          </w:p>
        </w:tc>
        <w:tc>
          <w:tcPr>
            <w:tcW w:w="1710" w:type="dxa"/>
            <w:vAlign w:val="center"/>
          </w:tcPr>
          <w:p w14:paraId="38C2CCB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46D47" w14:paraId="4937F399" w14:textId="77777777" w:rsidTr="004A7333">
        <w:tc>
          <w:tcPr>
            <w:tcW w:w="900" w:type="dxa"/>
            <w:vAlign w:val="center"/>
          </w:tcPr>
          <w:p w14:paraId="600B6126" w14:textId="5E735BD1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2</w:t>
            </w:r>
          </w:p>
        </w:tc>
        <w:tc>
          <w:tcPr>
            <w:tcW w:w="4050" w:type="dxa"/>
            <w:vAlign w:val="center"/>
          </w:tcPr>
          <w:p w14:paraId="6BB1A340" w14:textId="61E3178D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Yeh, J. M., Hur, C., Ward, Z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chrag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D. and Goldie, S. J.</w:t>
            </w:r>
          </w:p>
        </w:tc>
        <w:tc>
          <w:tcPr>
            <w:tcW w:w="810" w:type="dxa"/>
            <w:vAlign w:val="center"/>
          </w:tcPr>
          <w:p w14:paraId="18D0B17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19349BDD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Gastric adenocarcinoma screening and prevention in the era of new biomarker and endoscopic technologies: a cost-effectiveness analysis</w:t>
            </w:r>
          </w:p>
        </w:tc>
        <w:tc>
          <w:tcPr>
            <w:tcW w:w="1800" w:type="dxa"/>
            <w:vAlign w:val="center"/>
          </w:tcPr>
          <w:p w14:paraId="124C364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Gut</w:t>
            </w:r>
          </w:p>
        </w:tc>
        <w:tc>
          <w:tcPr>
            <w:tcW w:w="1710" w:type="dxa"/>
            <w:vAlign w:val="center"/>
          </w:tcPr>
          <w:p w14:paraId="10CAA56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36/gutjnl-2014-308588</w:t>
            </w:r>
          </w:p>
        </w:tc>
      </w:tr>
      <w:tr w:rsidR="00E46D47" w14:paraId="3AF18379" w14:textId="77777777" w:rsidTr="004A7333">
        <w:tc>
          <w:tcPr>
            <w:tcW w:w="900" w:type="dxa"/>
            <w:vAlign w:val="center"/>
          </w:tcPr>
          <w:p w14:paraId="63EA2741" w14:textId="0A965691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3</w:t>
            </w:r>
          </w:p>
        </w:tc>
        <w:tc>
          <w:tcPr>
            <w:tcW w:w="4050" w:type="dxa"/>
            <w:vAlign w:val="center"/>
          </w:tcPr>
          <w:p w14:paraId="0289219B" w14:textId="2F9AE258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Yin, J., Wang, X., Wei, J., Wang, L., Shi, Y., Zheng, L., Tang, W., Ding, G., Liu, C., Liu, R., Chen, S., Xu, Z. and Gu, H.</w:t>
            </w:r>
          </w:p>
        </w:tc>
        <w:tc>
          <w:tcPr>
            <w:tcW w:w="810" w:type="dxa"/>
            <w:vAlign w:val="center"/>
          </w:tcPr>
          <w:p w14:paraId="61DAF5C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28147FAF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Interleukin 12B rs3212227 T</w:t>
            </w:r>
            <w:r w:rsidRPr="008437C1">
              <w:rPr>
                <w:rFonts w:ascii="Arial" w:hAnsi="Arial" w:cs="Arial"/>
                <w:color w:val="000000"/>
                <w:sz w:val="20"/>
                <w:szCs w:val="20"/>
              </w:rPr>
              <w:t> </w:t>
            </w:r>
            <w:r w:rsidRPr="008437C1">
              <w:rPr>
                <w:rFonts w:cs="Times New Roman"/>
                <w:color w:val="000000"/>
                <w:sz w:val="20"/>
                <w:szCs w:val="20"/>
              </w:rPr>
              <w:t>&gt;</w:t>
            </w:r>
            <w:r w:rsidRPr="008437C1">
              <w:rPr>
                <w:rFonts w:ascii="Arial" w:hAnsi="Arial" w:cs="Arial"/>
                <w:color w:val="000000"/>
                <w:sz w:val="20"/>
                <w:szCs w:val="20"/>
              </w:rPr>
              <w:t> </w:t>
            </w:r>
            <w:r w:rsidRPr="008437C1">
              <w:rPr>
                <w:rFonts w:cs="Times New Roman"/>
                <w:color w:val="000000"/>
                <w:sz w:val="20"/>
                <w:szCs w:val="20"/>
              </w:rPr>
              <w:t>G polymorphism was associated with an increased risk of gastric cardiac adenocarcinoma in a Chinese population</w:t>
            </w:r>
          </w:p>
        </w:tc>
        <w:tc>
          <w:tcPr>
            <w:tcW w:w="1800" w:type="dxa"/>
            <w:vAlign w:val="center"/>
          </w:tcPr>
          <w:p w14:paraId="35732E9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Dis Esophagus</w:t>
            </w:r>
          </w:p>
        </w:tc>
        <w:tc>
          <w:tcPr>
            <w:tcW w:w="1710" w:type="dxa"/>
            <w:vAlign w:val="center"/>
          </w:tcPr>
          <w:p w14:paraId="1ED05FA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11/dote.12189</w:t>
            </w:r>
          </w:p>
        </w:tc>
      </w:tr>
      <w:tr w:rsidR="00E46D47" w14:paraId="1C88F1FD" w14:textId="77777777" w:rsidTr="004A7333">
        <w:tc>
          <w:tcPr>
            <w:tcW w:w="900" w:type="dxa"/>
            <w:vAlign w:val="center"/>
          </w:tcPr>
          <w:p w14:paraId="3832845F" w14:textId="4483B2E5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4</w:t>
            </w:r>
          </w:p>
        </w:tc>
        <w:tc>
          <w:tcPr>
            <w:tcW w:w="4050" w:type="dxa"/>
            <w:vAlign w:val="center"/>
          </w:tcPr>
          <w:p w14:paraId="5E4D8695" w14:textId="28F0C7EC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Yokota, T., Serizawa, M., Hosokawa, A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usafuk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K., Mori, K., Sugiyama, T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Tsubos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Y. and Koh, Y.</w:t>
            </w:r>
          </w:p>
        </w:tc>
        <w:tc>
          <w:tcPr>
            <w:tcW w:w="810" w:type="dxa"/>
            <w:vAlign w:val="center"/>
          </w:tcPr>
          <w:p w14:paraId="5F30E2D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717BFEDD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IK3CA mutation is a favorable prognostic factor in esophageal cancer: molecular profile by next-generation sequencing using surgically resected formalin-fixed, paraffin-embedded tissue</w:t>
            </w:r>
          </w:p>
        </w:tc>
        <w:tc>
          <w:tcPr>
            <w:tcW w:w="1800" w:type="dxa"/>
            <w:vAlign w:val="center"/>
          </w:tcPr>
          <w:p w14:paraId="3CED688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BMC Cancer</w:t>
            </w:r>
          </w:p>
        </w:tc>
        <w:tc>
          <w:tcPr>
            <w:tcW w:w="1710" w:type="dxa"/>
            <w:vAlign w:val="center"/>
          </w:tcPr>
          <w:p w14:paraId="7AD01A2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86/s12885-018-4733-7</w:t>
            </w:r>
          </w:p>
        </w:tc>
      </w:tr>
      <w:tr w:rsidR="00E46D47" w14:paraId="0D3D950C" w14:textId="77777777" w:rsidTr="004A7333">
        <w:tc>
          <w:tcPr>
            <w:tcW w:w="900" w:type="dxa"/>
            <w:vAlign w:val="center"/>
          </w:tcPr>
          <w:p w14:paraId="612A86AA" w14:textId="0B72DA34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5</w:t>
            </w:r>
          </w:p>
        </w:tc>
        <w:tc>
          <w:tcPr>
            <w:tcW w:w="4050" w:type="dxa"/>
            <w:vAlign w:val="center"/>
          </w:tcPr>
          <w:p w14:paraId="4CB82EE2" w14:textId="050D0FF9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Yokoyama, A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Kakiuch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Yoshizato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T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Nanny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Y., Suzuki, H., Takeuchi, Y., Shiozawa, Y., Sato, Y., Aoki, K., Kim, S. K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Fuji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Y., Yoshida, K., Kataoka, K., Nakagawa, M. M., Inoue, Y., Hirano, T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hiraish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Y., Chiba, K., Tanaka, H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Sanad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, Nishikawa, Y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Amanum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Y., Ohashi, S., Aoyama, I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Horimatsu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T., Miyamoto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Tsunod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, Sakai, Y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Narahar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, Brown, J. B., Sato, Y., Sawada, G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imor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inamiguch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Hag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H., Seno, H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iyano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Makishim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H., Muto, M. and Ogawa, S.</w:t>
            </w:r>
          </w:p>
        </w:tc>
        <w:tc>
          <w:tcPr>
            <w:tcW w:w="810" w:type="dxa"/>
            <w:vAlign w:val="center"/>
          </w:tcPr>
          <w:p w14:paraId="50EB61E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7116BD0B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Age-related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oesophageal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epithelia by mutated cancer drivers</w:t>
            </w:r>
          </w:p>
        </w:tc>
        <w:tc>
          <w:tcPr>
            <w:tcW w:w="1800" w:type="dxa"/>
            <w:vAlign w:val="center"/>
          </w:tcPr>
          <w:p w14:paraId="105F33B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Nature</w:t>
            </w:r>
          </w:p>
        </w:tc>
        <w:tc>
          <w:tcPr>
            <w:tcW w:w="1710" w:type="dxa"/>
            <w:vAlign w:val="center"/>
          </w:tcPr>
          <w:p w14:paraId="2F4F38A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38/s41586-018-0811-x</w:t>
            </w:r>
          </w:p>
        </w:tc>
      </w:tr>
      <w:tr w:rsidR="00E46D47" w14:paraId="6D5C3732" w14:textId="77777777" w:rsidTr="004A7333">
        <w:tc>
          <w:tcPr>
            <w:tcW w:w="900" w:type="dxa"/>
            <w:vAlign w:val="center"/>
          </w:tcPr>
          <w:p w14:paraId="570E3E90" w14:textId="5029BCA7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76</w:t>
            </w:r>
          </w:p>
        </w:tc>
        <w:tc>
          <w:tcPr>
            <w:tcW w:w="4050" w:type="dxa"/>
            <w:vAlign w:val="center"/>
          </w:tcPr>
          <w:p w14:paraId="0E8BA52F" w14:textId="377D2557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Yuan, S., Chen, J., Ruan, X., Sun, Y., Zhang, K., Wang, X., Li, X., Gill, D., Burgess, S., Giovannucci, E. and Larsson, S. C.</w:t>
            </w:r>
          </w:p>
        </w:tc>
        <w:tc>
          <w:tcPr>
            <w:tcW w:w="810" w:type="dxa"/>
            <w:vAlign w:val="center"/>
          </w:tcPr>
          <w:p w14:paraId="1E4CBBE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00D1D08F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Smoking, alcohol consumption, and 24 gastrointestinal diseases: Mendelian randomization analysis</w:t>
            </w:r>
          </w:p>
        </w:tc>
        <w:tc>
          <w:tcPr>
            <w:tcW w:w="1800" w:type="dxa"/>
            <w:vAlign w:val="center"/>
          </w:tcPr>
          <w:p w14:paraId="0C3ABB8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Elife</w:t>
            </w:r>
            <w:proofErr w:type="spellEnd"/>
          </w:p>
        </w:tc>
        <w:tc>
          <w:tcPr>
            <w:tcW w:w="1710" w:type="dxa"/>
            <w:vAlign w:val="center"/>
          </w:tcPr>
          <w:p w14:paraId="443982D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7554/eLife.84051</w:t>
            </w:r>
          </w:p>
        </w:tc>
      </w:tr>
      <w:tr w:rsidR="00E46D47" w14:paraId="72171974" w14:textId="77777777" w:rsidTr="004A7333">
        <w:tc>
          <w:tcPr>
            <w:tcW w:w="900" w:type="dxa"/>
            <w:vAlign w:val="center"/>
          </w:tcPr>
          <w:p w14:paraId="372A3C4F" w14:textId="6C37429C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7</w:t>
            </w:r>
          </w:p>
        </w:tc>
        <w:tc>
          <w:tcPr>
            <w:tcW w:w="4050" w:type="dxa"/>
            <w:vAlign w:val="center"/>
          </w:tcPr>
          <w:p w14:paraId="05BE6238" w14:textId="588310D9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Zhang, C., Ding, Z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Lv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G., Li, J., Zhang, J. F. and Zhou, P.</w:t>
            </w:r>
          </w:p>
        </w:tc>
        <w:tc>
          <w:tcPr>
            <w:tcW w:w="810" w:type="dxa"/>
            <w:vAlign w:val="center"/>
          </w:tcPr>
          <w:p w14:paraId="73CAA4E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40262D35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D226 rs727088A&gt;G polymorphism increases the susceptibility to gastric cancer in Chinese populations</w:t>
            </w:r>
          </w:p>
        </w:tc>
        <w:tc>
          <w:tcPr>
            <w:tcW w:w="1800" w:type="dxa"/>
            <w:vAlign w:val="center"/>
          </w:tcPr>
          <w:p w14:paraId="13A10FB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10" w:type="dxa"/>
            <w:vAlign w:val="center"/>
          </w:tcPr>
          <w:p w14:paraId="24E4A192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16/j.gene.2014.12.022</w:t>
            </w:r>
          </w:p>
        </w:tc>
      </w:tr>
      <w:tr w:rsidR="00E46D47" w14:paraId="51C6DEB6" w14:textId="77777777" w:rsidTr="004A7333">
        <w:tc>
          <w:tcPr>
            <w:tcW w:w="900" w:type="dxa"/>
            <w:vAlign w:val="center"/>
          </w:tcPr>
          <w:p w14:paraId="5ECB7605" w14:textId="1F0342C0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8</w:t>
            </w:r>
          </w:p>
        </w:tc>
        <w:tc>
          <w:tcPr>
            <w:tcW w:w="4050" w:type="dxa"/>
            <w:vAlign w:val="center"/>
          </w:tcPr>
          <w:p w14:paraId="7B3878EA" w14:textId="6A58769E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Zhang, J., Huang, X., Xiao, J., Yang, Y., Zhou, Y., Wang, X., Liu, Q., Yang, J., Wang, M., Qiu, L., Zheng, Y., Zhang, P., Li, J., Wang, Y., Wei, Q., Jin, L., Wang, J. and Wang, M.</w:t>
            </w:r>
          </w:p>
        </w:tc>
        <w:tc>
          <w:tcPr>
            <w:tcW w:w="810" w:type="dxa"/>
            <w:vAlign w:val="center"/>
          </w:tcPr>
          <w:p w14:paraId="408399E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13B4E8C0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ri-miR-124 rs531564 and pri-miR-34b/c rs4938723 polymorphisms are associated with decreased risk of esophageal squamous cell carcinoma in Chinese populations</w:t>
            </w:r>
          </w:p>
        </w:tc>
        <w:tc>
          <w:tcPr>
            <w:tcW w:w="1800" w:type="dxa"/>
            <w:vAlign w:val="center"/>
          </w:tcPr>
          <w:p w14:paraId="1E51C47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PLoS</w:t>
            </w:r>
            <w:proofErr w:type="spellEnd"/>
            <w:r w:rsidRPr="008437C1">
              <w:rPr>
                <w:rFonts w:cs="Times New Roman"/>
                <w:color w:val="000000"/>
                <w:sz w:val="20"/>
                <w:szCs w:val="20"/>
              </w:rPr>
              <w:t xml:space="preserve"> One</w:t>
            </w:r>
          </w:p>
        </w:tc>
        <w:tc>
          <w:tcPr>
            <w:tcW w:w="1710" w:type="dxa"/>
            <w:vAlign w:val="center"/>
          </w:tcPr>
          <w:p w14:paraId="41EA3A2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371/journal.pone.0100055</w:t>
            </w:r>
          </w:p>
        </w:tc>
      </w:tr>
      <w:tr w:rsidR="00E46D47" w14:paraId="4542D335" w14:textId="77777777" w:rsidTr="004A7333">
        <w:tc>
          <w:tcPr>
            <w:tcW w:w="900" w:type="dxa"/>
            <w:vAlign w:val="center"/>
          </w:tcPr>
          <w:p w14:paraId="2464BA47" w14:textId="5B247EC3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9</w:t>
            </w:r>
          </w:p>
        </w:tc>
        <w:tc>
          <w:tcPr>
            <w:tcW w:w="4050" w:type="dxa"/>
            <w:vAlign w:val="center"/>
          </w:tcPr>
          <w:p w14:paraId="555ACA73" w14:textId="3E7B89DD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Zhang, J., Ju, H., Gao, J. R., Jiao, X. L. and Lu, Y.</w:t>
            </w:r>
          </w:p>
        </w:tc>
        <w:tc>
          <w:tcPr>
            <w:tcW w:w="810" w:type="dxa"/>
            <w:vAlign w:val="center"/>
          </w:tcPr>
          <w:p w14:paraId="171591E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318BACAE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olymorphisms in human telomerase reverse transcriptase (hTERT) gene, gene- gene and gene-smoking interaction with susceptibility to gastric cancer in Chinese Han population</w:t>
            </w:r>
          </w:p>
        </w:tc>
        <w:tc>
          <w:tcPr>
            <w:tcW w:w="1800" w:type="dxa"/>
            <w:vAlign w:val="center"/>
          </w:tcPr>
          <w:p w14:paraId="566C4D8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437C1">
              <w:rPr>
                <w:rFonts w:cs="Times New Roman"/>
                <w:color w:val="000000"/>
                <w:sz w:val="20"/>
                <w:szCs w:val="20"/>
              </w:rPr>
              <w:t>Oncotarget</w:t>
            </w:r>
            <w:proofErr w:type="spellEnd"/>
          </w:p>
        </w:tc>
        <w:tc>
          <w:tcPr>
            <w:tcW w:w="1710" w:type="dxa"/>
            <w:vAlign w:val="center"/>
          </w:tcPr>
          <w:p w14:paraId="13E7F8D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8632/oncotarget.15664</w:t>
            </w:r>
          </w:p>
        </w:tc>
      </w:tr>
      <w:tr w:rsidR="00E46D47" w14:paraId="6C335DCB" w14:textId="77777777" w:rsidTr="004A7333">
        <w:tc>
          <w:tcPr>
            <w:tcW w:w="900" w:type="dxa"/>
            <w:vAlign w:val="center"/>
          </w:tcPr>
          <w:p w14:paraId="24F9F328" w14:textId="221FF5D4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0</w:t>
            </w:r>
          </w:p>
        </w:tc>
        <w:tc>
          <w:tcPr>
            <w:tcW w:w="4050" w:type="dxa"/>
            <w:vAlign w:val="center"/>
          </w:tcPr>
          <w:p w14:paraId="2FAD7671" w14:textId="474B0B36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Zhang, W. B., Gu, H. Y., Shi, Y. J., Shao, A. Z., Chen, S. C., Yin, J. and Jiang, P. C.</w:t>
            </w:r>
          </w:p>
        </w:tc>
        <w:tc>
          <w:tcPr>
            <w:tcW w:w="810" w:type="dxa"/>
            <w:vAlign w:val="center"/>
          </w:tcPr>
          <w:p w14:paraId="2CA58CE4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661AD760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RANK rs1805034 T&gt;C Polymorphism Is Associated with Susceptibility to Gastric Cardia Adenocarcinoma in a Chinese Population</w:t>
            </w:r>
          </w:p>
        </w:tc>
        <w:tc>
          <w:tcPr>
            <w:tcW w:w="1800" w:type="dxa"/>
            <w:vAlign w:val="center"/>
          </w:tcPr>
          <w:p w14:paraId="2EC561D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Oncol Res Treat</w:t>
            </w:r>
          </w:p>
        </w:tc>
        <w:tc>
          <w:tcPr>
            <w:tcW w:w="1710" w:type="dxa"/>
            <w:vAlign w:val="center"/>
          </w:tcPr>
          <w:p w14:paraId="6546E7B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59/000440855</w:t>
            </w:r>
          </w:p>
        </w:tc>
      </w:tr>
      <w:tr w:rsidR="00E46D47" w14:paraId="61665C97" w14:textId="77777777" w:rsidTr="004A7333">
        <w:tc>
          <w:tcPr>
            <w:tcW w:w="900" w:type="dxa"/>
            <w:vAlign w:val="center"/>
          </w:tcPr>
          <w:p w14:paraId="16CA9DCE" w14:textId="3F268A93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1</w:t>
            </w:r>
          </w:p>
        </w:tc>
        <w:tc>
          <w:tcPr>
            <w:tcW w:w="4050" w:type="dxa"/>
            <w:vAlign w:val="center"/>
          </w:tcPr>
          <w:p w14:paraId="09A2358D" w14:textId="23F20586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Zhang, X., Qin, Y., Pan, Z., Li, M., Liu, X., Chen, X., Qu, G., Zhou, L., Xu, M., Zheng, Q. and Li, D.</w:t>
            </w:r>
          </w:p>
        </w:tc>
        <w:tc>
          <w:tcPr>
            <w:tcW w:w="810" w:type="dxa"/>
            <w:vAlign w:val="center"/>
          </w:tcPr>
          <w:p w14:paraId="2EED1EFE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59CAB5A9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annabidiol Induces Cell Cycle Arrest and Cell Apoptosis in Human Gastric Cancer SGC-7901 Cells</w:t>
            </w:r>
          </w:p>
        </w:tc>
        <w:tc>
          <w:tcPr>
            <w:tcW w:w="1800" w:type="dxa"/>
            <w:vAlign w:val="center"/>
          </w:tcPr>
          <w:p w14:paraId="50A807DC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Biomolecules</w:t>
            </w:r>
          </w:p>
        </w:tc>
        <w:tc>
          <w:tcPr>
            <w:tcW w:w="1710" w:type="dxa"/>
            <w:vAlign w:val="center"/>
          </w:tcPr>
          <w:p w14:paraId="5942593D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3390/biom9080302</w:t>
            </w:r>
          </w:p>
        </w:tc>
      </w:tr>
      <w:tr w:rsidR="00E46D47" w14:paraId="7BA13704" w14:textId="77777777" w:rsidTr="004A7333">
        <w:tc>
          <w:tcPr>
            <w:tcW w:w="900" w:type="dxa"/>
            <w:vAlign w:val="center"/>
          </w:tcPr>
          <w:p w14:paraId="0FDEFA81" w14:textId="449F0AF6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2</w:t>
            </w:r>
          </w:p>
        </w:tc>
        <w:tc>
          <w:tcPr>
            <w:tcW w:w="4050" w:type="dxa"/>
            <w:vAlign w:val="center"/>
          </w:tcPr>
          <w:p w14:paraId="2EFAE81F" w14:textId="76149D2F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Zheng, T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BouSaba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J., Taylor, A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Dilmaghani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Busciglio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I., Carlson, P., Torres, M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Ryks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, M., Burton, D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Harmsen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W. S. and Camilleri, M.</w:t>
            </w:r>
          </w:p>
        </w:tc>
        <w:tc>
          <w:tcPr>
            <w:tcW w:w="810" w:type="dxa"/>
            <w:vAlign w:val="center"/>
          </w:tcPr>
          <w:p w14:paraId="6AA7A9E0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3D2CF48E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A Randomized, Controlled Trial of Efficacy and Safety of Cannabidiol in Idiopathic and Diabetic Gastroparesis</w:t>
            </w:r>
          </w:p>
        </w:tc>
        <w:tc>
          <w:tcPr>
            <w:tcW w:w="1800" w:type="dxa"/>
            <w:vAlign w:val="center"/>
          </w:tcPr>
          <w:p w14:paraId="00AEC0EF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lin Gastroenterol Hepatol</w:t>
            </w:r>
          </w:p>
        </w:tc>
        <w:tc>
          <w:tcPr>
            <w:tcW w:w="1710" w:type="dxa"/>
            <w:vAlign w:val="center"/>
          </w:tcPr>
          <w:p w14:paraId="4B2C4007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16/j.cgh.2023.07.008</w:t>
            </w:r>
          </w:p>
        </w:tc>
      </w:tr>
      <w:tr w:rsidR="00E46D47" w14:paraId="41B32E5D" w14:textId="77777777" w:rsidTr="004A7333">
        <w:tc>
          <w:tcPr>
            <w:tcW w:w="900" w:type="dxa"/>
            <w:vAlign w:val="center"/>
          </w:tcPr>
          <w:p w14:paraId="5351791A" w14:textId="247445E0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3</w:t>
            </w:r>
          </w:p>
        </w:tc>
        <w:tc>
          <w:tcPr>
            <w:tcW w:w="4050" w:type="dxa"/>
            <w:vAlign w:val="center"/>
          </w:tcPr>
          <w:p w14:paraId="72C87E06" w14:textId="783CE606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Zhou, H., Sun, H., Liu, X., Chen, J., Zhang, L., Lin, S., Han, X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Nie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C., Liu, Y., Tian, W. and Zhao, Y.</w:t>
            </w:r>
          </w:p>
        </w:tc>
        <w:tc>
          <w:tcPr>
            <w:tcW w:w="810" w:type="dxa"/>
            <w:vAlign w:val="center"/>
          </w:tcPr>
          <w:p w14:paraId="1097A9D6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255B41BF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Combined effect between WT1 methylation and Helicobacter pylori infection, smoking, and alcohol consumption on the risk of gastric cancer</w:t>
            </w:r>
          </w:p>
        </w:tc>
        <w:tc>
          <w:tcPr>
            <w:tcW w:w="1800" w:type="dxa"/>
            <w:vAlign w:val="center"/>
          </w:tcPr>
          <w:p w14:paraId="38F60F68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Helicobacter</w:t>
            </w:r>
          </w:p>
        </w:tc>
        <w:tc>
          <w:tcPr>
            <w:tcW w:w="1710" w:type="dxa"/>
            <w:vAlign w:val="center"/>
          </w:tcPr>
          <w:p w14:paraId="52B9EC83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111/hel.12650</w:t>
            </w:r>
          </w:p>
        </w:tc>
      </w:tr>
      <w:tr w:rsidR="00E46D47" w14:paraId="7AB3FF4C" w14:textId="77777777" w:rsidTr="004A7333">
        <w:tc>
          <w:tcPr>
            <w:tcW w:w="900" w:type="dxa"/>
            <w:vAlign w:val="center"/>
          </w:tcPr>
          <w:p w14:paraId="462D16AC" w14:textId="1BA9794B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4</w:t>
            </w:r>
          </w:p>
        </w:tc>
        <w:tc>
          <w:tcPr>
            <w:tcW w:w="4050" w:type="dxa"/>
            <w:vAlign w:val="center"/>
          </w:tcPr>
          <w:p w14:paraId="12067849" w14:textId="779FBD46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 xml:space="preserve">Zhou, R., Li, Y., Wang, N., </w:t>
            </w:r>
            <w:proofErr w:type="spellStart"/>
            <w:r w:rsidRPr="004A7333">
              <w:rPr>
                <w:rFonts w:cs="Times New Roman"/>
                <w:color w:val="000000"/>
                <w:sz w:val="20"/>
                <w:szCs w:val="20"/>
              </w:rPr>
              <w:t>Niu</w:t>
            </w:r>
            <w:proofErr w:type="spellEnd"/>
            <w:r w:rsidRPr="004A7333">
              <w:rPr>
                <w:rFonts w:cs="Times New Roman"/>
                <w:color w:val="000000"/>
                <w:sz w:val="20"/>
                <w:szCs w:val="20"/>
              </w:rPr>
              <w:t>, C., Huang, X., Cao, S. and Huo, X.</w:t>
            </w:r>
          </w:p>
        </w:tc>
        <w:tc>
          <w:tcPr>
            <w:tcW w:w="810" w:type="dxa"/>
            <w:vAlign w:val="center"/>
          </w:tcPr>
          <w:p w14:paraId="1D413B79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6A935836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ARP1 rs1136410 C/C genotype associated with an increased risk of esophageal cancer in smokers</w:t>
            </w:r>
          </w:p>
        </w:tc>
        <w:tc>
          <w:tcPr>
            <w:tcW w:w="1800" w:type="dxa"/>
            <w:vAlign w:val="center"/>
          </w:tcPr>
          <w:p w14:paraId="31AC05DB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Mol Biol Rep</w:t>
            </w:r>
          </w:p>
        </w:tc>
        <w:tc>
          <w:tcPr>
            <w:tcW w:w="1710" w:type="dxa"/>
            <w:vAlign w:val="center"/>
          </w:tcPr>
          <w:p w14:paraId="2F696E2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07/s11033-021-06169-4</w:t>
            </w:r>
          </w:p>
        </w:tc>
      </w:tr>
      <w:tr w:rsidR="00E46D47" w14:paraId="24F95BC1" w14:textId="77777777" w:rsidTr="004A7333">
        <w:tc>
          <w:tcPr>
            <w:tcW w:w="900" w:type="dxa"/>
            <w:vAlign w:val="center"/>
          </w:tcPr>
          <w:p w14:paraId="011B211A" w14:textId="4F9F00B2" w:rsidR="00E46D47" w:rsidRPr="004A7333" w:rsidRDefault="00E46D47" w:rsidP="004A7333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5</w:t>
            </w:r>
          </w:p>
        </w:tc>
        <w:tc>
          <w:tcPr>
            <w:tcW w:w="4050" w:type="dxa"/>
            <w:vAlign w:val="center"/>
          </w:tcPr>
          <w:p w14:paraId="6655EFBB" w14:textId="4ACBA238" w:rsidR="00E46D47" w:rsidRPr="004A7333" w:rsidRDefault="00E46D47" w:rsidP="00E46D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Times New Roman"/>
                <w:color w:val="000000"/>
                <w:sz w:val="20"/>
                <w:szCs w:val="20"/>
              </w:rPr>
              <w:t>Zhu, M. L., He, J., Wang, M., Sun, M. H., Jin, L., Wang, X., Yang, Y. J., Wang, J. C., Zheng, L., Xiang, J. Q. and Wei, Q. Y.</w:t>
            </w:r>
          </w:p>
        </w:tc>
        <w:tc>
          <w:tcPr>
            <w:tcW w:w="810" w:type="dxa"/>
            <w:vAlign w:val="center"/>
          </w:tcPr>
          <w:p w14:paraId="09DAD325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2AE2EFBC" w14:textId="77777777" w:rsidR="00E46D47" w:rsidRPr="008437C1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Potentially functional polymorphisms in the ERCC2 gene and risk of esophageal squamous cell carcinoma in Chinese populations</w:t>
            </w:r>
          </w:p>
        </w:tc>
        <w:tc>
          <w:tcPr>
            <w:tcW w:w="1800" w:type="dxa"/>
            <w:vAlign w:val="center"/>
          </w:tcPr>
          <w:p w14:paraId="5F13C91A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437C1">
              <w:rPr>
                <w:rFonts w:cs="Times New Roman"/>
                <w:color w:val="000000"/>
                <w:sz w:val="20"/>
                <w:szCs w:val="20"/>
              </w:rPr>
              <w:t>Sci Rep</w:t>
            </w:r>
          </w:p>
        </w:tc>
        <w:tc>
          <w:tcPr>
            <w:tcW w:w="1710" w:type="dxa"/>
            <w:vAlign w:val="center"/>
          </w:tcPr>
          <w:p w14:paraId="1516C111" w14:textId="77777777" w:rsidR="00E46D47" w:rsidRPr="008437C1" w:rsidRDefault="00E46D47" w:rsidP="00E46D4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437C1">
              <w:rPr>
                <w:rFonts w:cs="Times New Roman"/>
                <w:color w:val="000000"/>
                <w:sz w:val="18"/>
                <w:szCs w:val="18"/>
              </w:rPr>
              <w:t>10.1038/srep06281</w:t>
            </w:r>
          </w:p>
        </w:tc>
      </w:tr>
      <w:tr w:rsidR="00E46D47" w14:paraId="203A311B" w14:textId="77777777" w:rsidTr="004A7333">
        <w:tc>
          <w:tcPr>
            <w:tcW w:w="900" w:type="dxa"/>
            <w:shd w:val="clear" w:color="auto" w:fill="A5C9EB" w:themeFill="text2" w:themeFillTint="40"/>
          </w:tcPr>
          <w:p w14:paraId="6DC175C4" w14:textId="77777777" w:rsidR="00E46D47" w:rsidRDefault="00E46D47" w:rsidP="00406B0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50" w:type="dxa"/>
            <w:gridSpan w:val="5"/>
            <w:shd w:val="clear" w:color="auto" w:fill="A5C9EB" w:themeFill="text2" w:themeFillTint="40"/>
            <w:vAlign w:val="center"/>
          </w:tcPr>
          <w:p w14:paraId="0A34A212" w14:textId="08D1A55C" w:rsidR="00E46D47" w:rsidRPr="008437C1" w:rsidRDefault="00E46D47" w:rsidP="00406B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Web of Science (N = 126)</w:t>
            </w:r>
          </w:p>
        </w:tc>
      </w:tr>
      <w:tr w:rsidR="00E46D47" w:rsidRPr="008437C1" w14:paraId="1CB4DD80" w14:textId="77777777" w:rsidTr="004A7333">
        <w:tc>
          <w:tcPr>
            <w:tcW w:w="900" w:type="dxa"/>
            <w:vAlign w:val="center"/>
          </w:tcPr>
          <w:p w14:paraId="0A0B4F3E" w14:textId="16816CBF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4050" w:type="dxa"/>
            <w:vAlign w:val="center"/>
          </w:tcPr>
          <w:p w14:paraId="61131944" w14:textId="31CFC026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A. F. Abbas, A. G. M. Al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aa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S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Fazaa</w:t>
            </w:r>
            <w:proofErr w:type="spellEnd"/>
          </w:p>
        </w:tc>
        <w:tc>
          <w:tcPr>
            <w:tcW w:w="810" w:type="dxa"/>
            <w:vAlign w:val="center"/>
          </w:tcPr>
          <w:p w14:paraId="34BD4289" w14:textId="2626BAC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5BAE4CC5" w14:textId="36D7B8D6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vestigation of IgG and IgM seroprevalence of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Helicobacter pylori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infections and their relation toIL-6 and some risk factors among dyspeptic patients in Al-Qasim city of Babylon province</w:t>
            </w:r>
          </w:p>
        </w:tc>
        <w:tc>
          <w:tcPr>
            <w:tcW w:w="1800" w:type="dxa"/>
            <w:vAlign w:val="center"/>
          </w:tcPr>
          <w:p w14:paraId="48C41AF3" w14:textId="0CDAB61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Research Journal of Pharmaceutical Biological and </w:t>
            </w: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Chemical Sciences</w:t>
            </w:r>
          </w:p>
        </w:tc>
        <w:tc>
          <w:tcPr>
            <w:tcW w:w="1710" w:type="dxa"/>
            <w:vAlign w:val="center"/>
          </w:tcPr>
          <w:p w14:paraId="264AC002" w14:textId="7777777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46D47" w:rsidRPr="008437C1" w14:paraId="010AE2B0" w14:textId="77777777" w:rsidTr="004A7333">
        <w:tc>
          <w:tcPr>
            <w:tcW w:w="900" w:type="dxa"/>
            <w:vAlign w:val="center"/>
          </w:tcPr>
          <w:p w14:paraId="65DA9D2D" w14:textId="7E358D5C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4050" w:type="dxa"/>
            <w:vAlign w:val="center"/>
          </w:tcPr>
          <w:p w14:paraId="1BD56A48" w14:textId="6EEBC467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V. B. Abhilash, M. K. Behera, S. C. U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tn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S. K. Shukla and V. K. Dixit</w:t>
            </w:r>
          </w:p>
        </w:tc>
        <w:tc>
          <w:tcPr>
            <w:tcW w:w="810" w:type="dxa"/>
            <w:vAlign w:val="center"/>
          </w:tcPr>
          <w:p w14:paraId="655AFE5B" w14:textId="3BA5A98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6EDCDDB8" w14:textId="5D661103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linicopathological Significance and Prognostic Role of Her2neu Protein Expression in Patients with Carcinoma Stomach: A Prospective Study from Northern India</w:t>
            </w:r>
          </w:p>
        </w:tc>
        <w:tc>
          <w:tcPr>
            <w:tcW w:w="1800" w:type="dxa"/>
            <w:vAlign w:val="center"/>
          </w:tcPr>
          <w:p w14:paraId="2A32D4EE" w14:textId="2FA77FE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South Asian Journal of Cancer</w:t>
            </w:r>
          </w:p>
        </w:tc>
        <w:tc>
          <w:tcPr>
            <w:tcW w:w="1710" w:type="dxa"/>
            <w:vAlign w:val="center"/>
          </w:tcPr>
          <w:p w14:paraId="7B1F7650" w14:textId="47E366C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55/s-0042-1759601</w:t>
            </w:r>
          </w:p>
        </w:tc>
      </w:tr>
      <w:tr w:rsidR="00E46D47" w:rsidRPr="008437C1" w14:paraId="4D95D30F" w14:textId="77777777" w:rsidTr="004A7333">
        <w:tc>
          <w:tcPr>
            <w:tcW w:w="900" w:type="dxa"/>
            <w:vAlign w:val="center"/>
          </w:tcPr>
          <w:p w14:paraId="5C47B4FC" w14:textId="677D088B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4050" w:type="dxa"/>
            <w:vAlign w:val="center"/>
          </w:tcPr>
          <w:p w14:paraId="19A724B9" w14:textId="0ECCA7A2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K.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dkis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J. J. Gan, L. Elko-Simms, S. Gardner, E. Dumont, L. S. Jones, J. Saunders, T. Marbury, W. Smith, J. Berg, C. Galloway and P. J. Stump</w:t>
            </w:r>
          </w:p>
        </w:tc>
        <w:tc>
          <w:tcPr>
            <w:tcW w:w="810" w:type="dxa"/>
            <w:vAlign w:val="center"/>
          </w:tcPr>
          <w:p w14:paraId="3C389C2F" w14:textId="4AB79D7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62CC8748" w14:textId="0120E987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harmacokinetics of hepatitis C virus NS5A inhibitor JNJ-56914845 (GSK2336805) in subjects with hepatic impairment</w:t>
            </w:r>
          </w:p>
        </w:tc>
        <w:tc>
          <w:tcPr>
            <w:tcW w:w="1800" w:type="dxa"/>
            <w:vAlign w:val="center"/>
          </w:tcPr>
          <w:p w14:paraId="5B6ED356" w14:textId="66AB86D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Journal of Clinical Pharmacology</w:t>
            </w:r>
          </w:p>
        </w:tc>
        <w:tc>
          <w:tcPr>
            <w:tcW w:w="1710" w:type="dxa"/>
            <w:vAlign w:val="center"/>
          </w:tcPr>
          <w:p w14:paraId="45AE5F96" w14:textId="5D615CD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2/jcph.512</w:t>
            </w:r>
          </w:p>
        </w:tc>
      </w:tr>
      <w:tr w:rsidR="00E46D47" w:rsidRPr="008437C1" w14:paraId="702257D6" w14:textId="77777777" w:rsidTr="004A7333">
        <w:tc>
          <w:tcPr>
            <w:tcW w:w="900" w:type="dxa"/>
            <w:vAlign w:val="center"/>
          </w:tcPr>
          <w:p w14:paraId="344CD2FA" w14:textId="42BD9BBB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4050" w:type="dxa"/>
            <w:vAlign w:val="center"/>
          </w:tcPr>
          <w:p w14:paraId="7F823747" w14:textId="45F71E29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Akiyama, H. Saeki, Y. Nakashima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imo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Kitao, E. Oki, Y. Oda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akabeppu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kej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Y. Maehara</w:t>
            </w:r>
          </w:p>
        </w:tc>
        <w:tc>
          <w:tcPr>
            <w:tcW w:w="810" w:type="dxa"/>
            <w:vAlign w:val="center"/>
          </w:tcPr>
          <w:p w14:paraId="418FA849" w14:textId="09BCDF2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3F37DE59" w14:textId="2DC95D31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Prognostic impact of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MutT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homolog-1 expression on esophageal squamous cell carcinoma</w:t>
            </w:r>
          </w:p>
        </w:tc>
        <w:tc>
          <w:tcPr>
            <w:tcW w:w="1800" w:type="dxa"/>
            <w:vAlign w:val="center"/>
          </w:tcPr>
          <w:p w14:paraId="5D59D066" w14:textId="2108F6F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Medicine</w:t>
            </w:r>
          </w:p>
        </w:tc>
        <w:tc>
          <w:tcPr>
            <w:tcW w:w="1710" w:type="dxa"/>
            <w:vAlign w:val="center"/>
          </w:tcPr>
          <w:p w14:paraId="599CD19D" w14:textId="6FF75D9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2/cam4.979</w:t>
            </w:r>
          </w:p>
        </w:tc>
      </w:tr>
      <w:tr w:rsidR="00E46D47" w:rsidRPr="008437C1" w14:paraId="5DCE0920" w14:textId="77777777" w:rsidTr="004A7333">
        <w:tc>
          <w:tcPr>
            <w:tcW w:w="900" w:type="dxa"/>
            <w:vAlign w:val="center"/>
          </w:tcPr>
          <w:p w14:paraId="6826E865" w14:textId="7F0C2999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4050" w:type="dxa"/>
            <w:vAlign w:val="center"/>
          </w:tcPr>
          <w:p w14:paraId="7090AAD8" w14:textId="0246909F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B. M. R. Al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ajem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N. H. Majeed</w:t>
            </w:r>
          </w:p>
        </w:tc>
        <w:tc>
          <w:tcPr>
            <w:tcW w:w="810" w:type="dxa"/>
            <w:vAlign w:val="center"/>
          </w:tcPr>
          <w:p w14:paraId="78F71547" w14:textId="22BAE6D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39F84BE4" w14:textId="7737B194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Molecular Study of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CagA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gene in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Helicobacter pylori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Isolated from Gastritis</w:t>
            </w:r>
          </w:p>
        </w:tc>
        <w:tc>
          <w:tcPr>
            <w:tcW w:w="1800" w:type="dxa"/>
            <w:vAlign w:val="center"/>
          </w:tcPr>
          <w:p w14:paraId="0584307D" w14:textId="2EA4804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akistan Journal of Medical &amp; Health Sciences</w:t>
            </w:r>
          </w:p>
        </w:tc>
        <w:tc>
          <w:tcPr>
            <w:tcW w:w="1710" w:type="dxa"/>
            <w:vAlign w:val="center"/>
          </w:tcPr>
          <w:p w14:paraId="3B44E9E7" w14:textId="7777777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46D47" w:rsidRPr="008437C1" w14:paraId="5DDECEB9" w14:textId="77777777" w:rsidTr="004A7333">
        <w:tc>
          <w:tcPr>
            <w:tcW w:w="900" w:type="dxa"/>
            <w:vAlign w:val="center"/>
          </w:tcPr>
          <w:p w14:paraId="35BB64BC" w14:textId="10A4DC87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4050" w:type="dxa"/>
            <w:vAlign w:val="center"/>
          </w:tcPr>
          <w:p w14:paraId="4440F208" w14:textId="37AE5338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A. Alotaibi, V.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adeka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undl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ndart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Jayendr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ungeka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V. Lavanya, A.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hagavat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A. W. Cordero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itkaniem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K. Niazi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Upadhy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epa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ebbar</w:t>
            </w:r>
            <w:proofErr w:type="spellEnd"/>
          </w:p>
        </w:tc>
        <w:tc>
          <w:tcPr>
            <w:tcW w:w="810" w:type="dxa"/>
            <w:vAlign w:val="center"/>
          </w:tcPr>
          <w:p w14:paraId="0A91FBD8" w14:textId="10574F9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1D774644" w14:textId="009474C7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lobal comparative transcriptomes uncover novel and population-specific gene expression in esophageal squamous cell carcinoma</w:t>
            </w:r>
          </w:p>
        </w:tc>
        <w:tc>
          <w:tcPr>
            <w:tcW w:w="1800" w:type="dxa"/>
            <w:vAlign w:val="center"/>
          </w:tcPr>
          <w:p w14:paraId="03CF6C68" w14:textId="5A50968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fectious Agents and Cancer</w:t>
            </w:r>
          </w:p>
        </w:tc>
        <w:tc>
          <w:tcPr>
            <w:tcW w:w="1710" w:type="dxa"/>
            <w:vAlign w:val="center"/>
          </w:tcPr>
          <w:p w14:paraId="477E931E" w14:textId="60AAFD7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86/s13027-023-00525-8</w:t>
            </w:r>
          </w:p>
        </w:tc>
      </w:tr>
      <w:tr w:rsidR="00E46D47" w:rsidRPr="008437C1" w14:paraId="33C47098" w14:textId="77777777" w:rsidTr="004A7333">
        <w:tc>
          <w:tcPr>
            <w:tcW w:w="900" w:type="dxa"/>
            <w:vAlign w:val="center"/>
          </w:tcPr>
          <w:p w14:paraId="3315366F" w14:textId="1FACE9F5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4050" w:type="dxa"/>
            <w:vAlign w:val="center"/>
          </w:tcPr>
          <w:p w14:paraId="47AD6D77" w14:textId="71144E85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X. P. Bai, E. Ihara, Y. Otsuka, S. Tsuruta, K. Hirano, Y. Tanaka, H. Ogino, M. Hirano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in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H. Akiho, K. Nakamura, Y. Oda and Y. Ogawa</w:t>
            </w:r>
          </w:p>
        </w:tc>
        <w:tc>
          <w:tcPr>
            <w:tcW w:w="810" w:type="dxa"/>
            <w:vAlign w:val="center"/>
          </w:tcPr>
          <w:p w14:paraId="634D5B66" w14:textId="79DCBC8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29B84AD9" w14:textId="243A3EF9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volvement of different receptor subtypes in prostaglandin E2-induced contraction and relaxation in the lower esophageal sphincter and esophageal body</w:t>
            </w:r>
          </w:p>
        </w:tc>
        <w:tc>
          <w:tcPr>
            <w:tcW w:w="1800" w:type="dxa"/>
            <w:vAlign w:val="center"/>
          </w:tcPr>
          <w:p w14:paraId="1E1C24CD" w14:textId="698E908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uropean Journal of Pharmacology</w:t>
            </w:r>
          </w:p>
        </w:tc>
        <w:tc>
          <w:tcPr>
            <w:tcW w:w="1710" w:type="dxa"/>
            <w:vAlign w:val="center"/>
          </w:tcPr>
          <w:p w14:paraId="38BC8844" w14:textId="1D4B5C1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ejphar.2019.172405</w:t>
            </w:r>
          </w:p>
        </w:tc>
      </w:tr>
      <w:tr w:rsidR="00E46D47" w:rsidRPr="008437C1" w14:paraId="0B2D3C52" w14:textId="77777777" w:rsidTr="004A7333">
        <w:tc>
          <w:tcPr>
            <w:tcW w:w="900" w:type="dxa"/>
            <w:vAlign w:val="center"/>
          </w:tcPr>
          <w:p w14:paraId="61A5A6B9" w14:textId="47981759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4050" w:type="dxa"/>
            <w:vAlign w:val="center"/>
          </w:tcPr>
          <w:p w14:paraId="57E59922" w14:textId="4FD60C60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S. Banerjee</w:t>
            </w:r>
          </w:p>
        </w:tc>
        <w:tc>
          <w:tcPr>
            <w:tcW w:w="810" w:type="dxa"/>
            <w:vAlign w:val="center"/>
          </w:tcPr>
          <w:p w14:paraId="1E308BFD" w14:textId="47F1371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47772C32" w14:textId="0BDC1C4B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Risk Associated with NAD (P) H: Quinone Oxidoreductase 1 (NQO1) C609T Polymorphism for Cigarette Smoke Induced Cardiovascular Disease (CVD): A Study on Male Current Smokers from Eastern India</w:t>
            </w:r>
          </w:p>
        </w:tc>
        <w:tc>
          <w:tcPr>
            <w:tcW w:w="1800" w:type="dxa"/>
            <w:vAlign w:val="center"/>
          </w:tcPr>
          <w:p w14:paraId="41E75859" w14:textId="16362B0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national Journal of Life Science and Pharma Research</w:t>
            </w:r>
          </w:p>
        </w:tc>
        <w:tc>
          <w:tcPr>
            <w:tcW w:w="1710" w:type="dxa"/>
            <w:vAlign w:val="center"/>
          </w:tcPr>
          <w:p w14:paraId="63353488" w14:textId="371DBE2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22376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jpbs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/lpr.2020.10.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4.L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>29-35</w:t>
            </w:r>
          </w:p>
        </w:tc>
      </w:tr>
      <w:tr w:rsidR="00E46D47" w:rsidRPr="008437C1" w14:paraId="67CC9854" w14:textId="77777777" w:rsidTr="004A7333">
        <w:tc>
          <w:tcPr>
            <w:tcW w:w="900" w:type="dxa"/>
            <w:vAlign w:val="center"/>
          </w:tcPr>
          <w:p w14:paraId="5390E91C" w14:textId="30C485C7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4050" w:type="dxa"/>
            <w:vAlign w:val="center"/>
          </w:tcPr>
          <w:p w14:paraId="616FD361" w14:textId="2AF9FDF8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ecskeház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orsó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á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iszlavicz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Z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y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M. A. Deli, Z. M. Köhler, A. Keller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inté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rvát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sek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Z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elye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egy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V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englovecz</w:t>
            </w:r>
            <w:proofErr w:type="spellEnd"/>
          </w:p>
        </w:tc>
        <w:tc>
          <w:tcPr>
            <w:tcW w:w="810" w:type="dxa"/>
            <w:vAlign w:val="center"/>
          </w:tcPr>
          <w:p w14:paraId="1A0D15EB" w14:textId="5A1729F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030E9E82" w14:textId="45B0E036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hibition of NHE-1 Increases Smoke-Induced Proliferative Activity of Barrett's Esophageal Cell Line</w:t>
            </w:r>
          </w:p>
        </w:tc>
        <w:tc>
          <w:tcPr>
            <w:tcW w:w="1800" w:type="dxa"/>
            <w:vAlign w:val="center"/>
          </w:tcPr>
          <w:p w14:paraId="62E3954D" w14:textId="2D96536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national Journal of Molecular Sciences</w:t>
            </w:r>
          </w:p>
        </w:tc>
        <w:tc>
          <w:tcPr>
            <w:tcW w:w="1710" w:type="dxa"/>
            <w:vAlign w:val="center"/>
          </w:tcPr>
          <w:p w14:paraId="4FE38E08" w14:textId="7B0A83C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390/ijms221910581</w:t>
            </w:r>
          </w:p>
        </w:tc>
      </w:tr>
      <w:tr w:rsidR="00E46D47" w:rsidRPr="008437C1" w14:paraId="0000C76F" w14:textId="77777777" w:rsidTr="004A7333">
        <w:tc>
          <w:tcPr>
            <w:tcW w:w="900" w:type="dxa"/>
            <w:vAlign w:val="center"/>
          </w:tcPr>
          <w:p w14:paraId="6AD4EF1A" w14:textId="7E4CF1F7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4050" w:type="dxa"/>
            <w:vAlign w:val="center"/>
          </w:tcPr>
          <w:p w14:paraId="2EFCBD09" w14:textId="794BC517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enakl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henchouch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S. Rabea, A. A. Mansour, M. M. Salem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ekhi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I. Taha, M. M. Salem, S. Singh, K. O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Oual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enguerb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uali</w:t>
            </w:r>
            <w:proofErr w:type="spellEnd"/>
          </w:p>
        </w:tc>
        <w:tc>
          <w:tcPr>
            <w:tcW w:w="810" w:type="dxa"/>
            <w:vAlign w:val="center"/>
          </w:tcPr>
          <w:p w14:paraId="30ECD90A" w14:textId="1EEF603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094F1526" w14:textId="604BA1AE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haracterizing EBV-associated Gastric Carcinoma (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EBVaGC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): A deep dive into LMP1 expression patterns</w:t>
            </w:r>
          </w:p>
        </w:tc>
        <w:tc>
          <w:tcPr>
            <w:tcW w:w="1800" w:type="dxa"/>
            <w:vAlign w:val="center"/>
          </w:tcPr>
          <w:p w14:paraId="39EB1557" w14:textId="50867FC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ellular and Molecular Biology</w:t>
            </w:r>
          </w:p>
        </w:tc>
        <w:tc>
          <w:tcPr>
            <w:tcW w:w="1710" w:type="dxa"/>
            <w:vAlign w:val="center"/>
          </w:tcPr>
          <w:p w14:paraId="0A9E8FD6" w14:textId="52E0E0E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4715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cmb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/2023.69.13.33</w:t>
            </w:r>
          </w:p>
        </w:tc>
      </w:tr>
      <w:tr w:rsidR="00E46D47" w:rsidRPr="008437C1" w14:paraId="0EFE4A1F" w14:textId="77777777" w:rsidTr="004A7333">
        <w:tc>
          <w:tcPr>
            <w:tcW w:w="900" w:type="dxa"/>
            <w:vAlign w:val="center"/>
          </w:tcPr>
          <w:p w14:paraId="5454BED1" w14:textId="68EB864A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11</w:t>
            </w:r>
          </w:p>
        </w:tc>
        <w:tc>
          <w:tcPr>
            <w:tcW w:w="4050" w:type="dxa"/>
            <w:vAlign w:val="center"/>
          </w:tcPr>
          <w:p w14:paraId="38EF93C3" w14:textId="05E59A15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rosen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Ploeg, Y. van Bever, A. E. Koopmans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jsselstij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otti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ijn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ibboe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A. de Klein</w:t>
            </w:r>
          </w:p>
        </w:tc>
        <w:tc>
          <w:tcPr>
            <w:tcW w:w="810" w:type="dxa"/>
            <w:vAlign w:val="center"/>
          </w:tcPr>
          <w:p w14:paraId="5A0480A6" w14:textId="2CD150A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79C83BA4" w14:textId="75101751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Clinical and etiological heterogeneity in patients with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tracheo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-esophageal malformations and associated anomalies</w:t>
            </w:r>
          </w:p>
        </w:tc>
        <w:tc>
          <w:tcPr>
            <w:tcW w:w="1800" w:type="dxa"/>
            <w:vAlign w:val="center"/>
          </w:tcPr>
          <w:p w14:paraId="11A4EC88" w14:textId="055B79E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uropean Journal of Medical Genetics</w:t>
            </w:r>
          </w:p>
        </w:tc>
        <w:tc>
          <w:tcPr>
            <w:tcW w:w="1710" w:type="dxa"/>
            <w:vAlign w:val="center"/>
          </w:tcPr>
          <w:p w14:paraId="7F12CAE2" w14:textId="2160A04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ejmg.2014.05.009</w:t>
            </w:r>
          </w:p>
        </w:tc>
      </w:tr>
      <w:tr w:rsidR="00E46D47" w:rsidRPr="008437C1" w14:paraId="53D789E9" w14:textId="77777777" w:rsidTr="004A7333">
        <w:tc>
          <w:tcPr>
            <w:tcW w:w="900" w:type="dxa"/>
            <w:vAlign w:val="center"/>
          </w:tcPr>
          <w:p w14:paraId="11641E02" w14:textId="2E8BC4F0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4050" w:type="dxa"/>
            <w:vAlign w:val="center"/>
          </w:tcPr>
          <w:p w14:paraId="4C6E5137" w14:textId="522931B0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F. Buas, H. W. Gu,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jukovic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J. J. Zhu, L. Onstad, B. J. Reid, D. Raftery and T. L. Vaughan</w:t>
            </w:r>
          </w:p>
        </w:tc>
        <w:tc>
          <w:tcPr>
            <w:tcW w:w="810" w:type="dxa"/>
            <w:vAlign w:val="center"/>
          </w:tcPr>
          <w:p w14:paraId="3F2E8F89" w14:textId="06CFBFF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78454B77" w14:textId="6B0476E4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didate serum metabolite biomarkers for differentiating gastroesophageal reflux disease, Barrett's esophagus, and high-grade dysplasia/esophageal adenocarcinoma</w:t>
            </w:r>
          </w:p>
        </w:tc>
        <w:tc>
          <w:tcPr>
            <w:tcW w:w="1800" w:type="dxa"/>
            <w:vAlign w:val="center"/>
          </w:tcPr>
          <w:p w14:paraId="156D0620" w14:textId="2551F4F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Metabolomics</w:t>
            </w:r>
          </w:p>
        </w:tc>
        <w:tc>
          <w:tcPr>
            <w:tcW w:w="1710" w:type="dxa"/>
            <w:vAlign w:val="center"/>
          </w:tcPr>
          <w:p w14:paraId="1290B0B3" w14:textId="542EEC5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7/s11306-016-1154-y</w:t>
            </w:r>
          </w:p>
        </w:tc>
      </w:tr>
      <w:tr w:rsidR="00E46D47" w:rsidRPr="008437C1" w14:paraId="4F29D2D9" w14:textId="77777777" w:rsidTr="004A7333">
        <w:tc>
          <w:tcPr>
            <w:tcW w:w="900" w:type="dxa"/>
            <w:vAlign w:val="center"/>
          </w:tcPr>
          <w:p w14:paraId="511C043A" w14:textId="430EEEEC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3</w:t>
            </w:r>
          </w:p>
        </w:tc>
        <w:tc>
          <w:tcPr>
            <w:tcW w:w="4050" w:type="dxa"/>
            <w:vAlign w:val="center"/>
          </w:tcPr>
          <w:p w14:paraId="0ED2830B" w14:textId="48DFE9E0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F. Buas, Q. C. He, L. G. Johnson, L. Onstad, D. M. Levine, A. P. Thrift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harahkh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lle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gergr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C. Fitzgerald, W. M. Ye, C. Caldas, N. C. Bird, N. J. Shaheen, L. Bernstein, M. D. Gammon, A. H. Wu, L. J. Hardie, P. D. Pharoah, G. Liu, P. Iyer, D. A. Corley, H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W. H. Chow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ren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Chegwidden, S. Love, S. Attwood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ayye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MacDonald, R. Harrison, P. Watson, H. Barr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eCaesteck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I. Tomlinson, J. Jankowski, D. C. Whiteman, S. MacGregor, T. L. Vaughan and M. M. Madeleine</w:t>
            </w:r>
          </w:p>
        </w:tc>
        <w:tc>
          <w:tcPr>
            <w:tcW w:w="810" w:type="dxa"/>
            <w:vAlign w:val="center"/>
          </w:tcPr>
          <w:p w14:paraId="3CF9F6D7" w14:textId="73D01C4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5C7F78A2" w14:textId="11DABF8B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Germline variation in inflammation-related pathways and risk of Barrett's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esophagus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esophageal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adenocarcinoma</w:t>
            </w:r>
          </w:p>
        </w:tc>
        <w:tc>
          <w:tcPr>
            <w:tcW w:w="1800" w:type="dxa"/>
            <w:vAlign w:val="center"/>
          </w:tcPr>
          <w:p w14:paraId="2143D996" w14:textId="0FF2FDD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ut</w:t>
            </w:r>
          </w:p>
        </w:tc>
        <w:tc>
          <w:tcPr>
            <w:tcW w:w="1710" w:type="dxa"/>
            <w:vAlign w:val="center"/>
          </w:tcPr>
          <w:p w14:paraId="42FF1733" w14:textId="7801838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36/gutjnl-2016-311622</w:t>
            </w:r>
          </w:p>
        </w:tc>
      </w:tr>
      <w:tr w:rsidR="00E46D47" w:rsidRPr="008437C1" w14:paraId="5794BEE1" w14:textId="77777777" w:rsidTr="004A7333">
        <w:tc>
          <w:tcPr>
            <w:tcW w:w="900" w:type="dxa"/>
            <w:vAlign w:val="center"/>
          </w:tcPr>
          <w:p w14:paraId="7CDCB48C" w14:textId="2EF0B55E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4050" w:type="dxa"/>
            <w:vAlign w:val="center"/>
          </w:tcPr>
          <w:p w14:paraId="128AA813" w14:textId="3ADAF458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F. Buas, D. M. Levine, K. W. Makar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Utsug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Onstad, X. H. Li, P.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alipeau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J. Shaheen, L. J. Hardie, Y. Romero, L. Bernstein, M. D. Gammon, A. G. Casson, N. C. Bird, H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W. M. Ye, G. Liu, D. A. Corley, P. L. Blount, R. C. Fitzgerald, D. C. Whiteman, A. H. Wu, B. J. Reid and T. L. Vaughan</w:t>
            </w:r>
          </w:p>
        </w:tc>
        <w:tc>
          <w:tcPr>
            <w:tcW w:w="810" w:type="dxa"/>
            <w:vAlign w:val="center"/>
          </w:tcPr>
          <w:p w14:paraId="6C5EA130" w14:textId="03D84DA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055AA8CD" w14:textId="1C2733EB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grative post-genome-wide association analysis of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CDKN2A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and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TP53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SNPs and risk of esophageal adenocarcinoma</w:t>
            </w:r>
          </w:p>
        </w:tc>
        <w:tc>
          <w:tcPr>
            <w:tcW w:w="1800" w:type="dxa"/>
            <w:vAlign w:val="center"/>
          </w:tcPr>
          <w:p w14:paraId="020A656B" w14:textId="26FF7FB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rcinogenesis</w:t>
            </w:r>
          </w:p>
        </w:tc>
        <w:tc>
          <w:tcPr>
            <w:tcW w:w="1710" w:type="dxa"/>
            <w:vAlign w:val="center"/>
          </w:tcPr>
          <w:p w14:paraId="63E15C09" w14:textId="32D32B9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93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carcin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/bgu207</w:t>
            </w:r>
          </w:p>
        </w:tc>
      </w:tr>
      <w:tr w:rsidR="00E46D47" w:rsidRPr="008437C1" w14:paraId="093F192C" w14:textId="77777777" w:rsidTr="004A7333">
        <w:tc>
          <w:tcPr>
            <w:tcW w:w="900" w:type="dxa"/>
            <w:vAlign w:val="center"/>
          </w:tcPr>
          <w:p w14:paraId="489D1190" w14:textId="636AA49F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4050" w:type="dxa"/>
            <w:vAlign w:val="center"/>
          </w:tcPr>
          <w:p w14:paraId="006BA704" w14:textId="3A07643B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F. Buas, L. Onstad, D. M. Levine, H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W. H. Chow, G. Liu, R. C. Fitzgerald, L. Bernstein, W. M. Ye, N. C. Bird, Y. Romero, A. G. Casson, D. A. Corley, N. J. Shaheen, A. H. Wu, M. D. Gammon, B. J. Reid, L. J. Hardie, U. Peters, D. C. Whiteman and T. L. Vaughan</w:t>
            </w:r>
          </w:p>
        </w:tc>
        <w:tc>
          <w:tcPr>
            <w:tcW w:w="810" w:type="dxa"/>
            <w:vAlign w:val="center"/>
          </w:tcPr>
          <w:p w14:paraId="3CF2FFCC" w14:textId="0E1CF25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514C098E" w14:textId="078A3320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MiRNA-Related SNPs and Risk of Esophageal Adenocarcinoma and Barrett's Esophagus: Post Genome-Wide Association Analysis in the BEACON Consortium</w:t>
            </w:r>
          </w:p>
        </w:tc>
        <w:tc>
          <w:tcPr>
            <w:tcW w:w="1800" w:type="dxa"/>
            <w:vAlign w:val="center"/>
          </w:tcPr>
          <w:p w14:paraId="6D1766B9" w14:textId="5BD8109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Plos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One</w:t>
            </w:r>
          </w:p>
        </w:tc>
        <w:tc>
          <w:tcPr>
            <w:tcW w:w="1710" w:type="dxa"/>
            <w:vAlign w:val="center"/>
          </w:tcPr>
          <w:p w14:paraId="35CCB4C1" w14:textId="0B01530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371/journal.pone.0128617</w:t>
            </w:r>
          </w:p>
        </w:tc>
      </w:tr>
      <w:tr w:rsidR="00E46D47" w:rsidRPr="008437C1" w14:paraId="3AB112BF" w14:textId="77777777" w:rsidTr="004A7333">
        <w:tc>
          <w:tcPr>
            <w:tcW w:w="900" w:type="dxa"/>
            <w:vAlign w:val="center"/>
          </w:tcPr>
          <w:p w14:paraId="385834E8" w14:textId="0D3A60ED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6</w:t>
            </w:r>
          </w:p>
        </w:tc>
        <w:tc>
          <w:tcPr>
            <w:tcW w:w="4050" w:type="dxa"/>
            <w:vAlign w:val="center"/>
          </w:tcPr>
          <w:p w14:paraId="100BD42E" w14:textId="4CB78AE4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J. Cao, Z. Q. Chen, C. Y. Tian, J. Yu, H. F. Zhang, J. W. Yang and W. J. Yang</w:t>
            </w:r>
          </w:p>
        </w:tc>
        <w:tc>
          <w:tcPr>
            <w:tcW w:w="810" w:type="dxa"/>
            <w:vAlign w:val="center"/>
          </w:tcPr>
          <w:p w14:paraId="30D7B00B" w14:textId="7353867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5D896CD6" w14:textId="665B8795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 Shared Susceptibility Locus in the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p53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Gene for both Gastric and Esophageal Cancers in a Northwestern Chinese Population</w:t>
            </w:r>
          </w:p>
        </w:tc>
        <w:tc>
          <w:tcPr>
            <w:tcW w:w="1800" w:type="dxa"/>
            <w:vAlign w:val="center"/>
          </w:tcPr>
          <w:p w14:paraId="7C213B95" w14:textId="606D4A0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enetic Testing and Molecular Biomarkers</w:t>
            </w:r>
          </w:p>
        </w:tc>
        <w:tc>
          <w:tcPr>
            <w:tcW w:w="1710" w:type="dxa"/>
            <w:vAlign w:val="center"/>
          </w:tcPr>
          <w:p w14:paraId="21F7CE46" w14:textId="5BBEB64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89/gtmb.2020.0192</w:t>
            </w:r>
          </w:p>
        </w:tc>
      </w:tr>
      <w:tr w:rsidR="00E46D47" w:rsidRPr="008437C1" w14:paraId="2A0FCD4F" w14:textId="77777777" w:rsidTr="004A7333">
        <w:tc>
          <w:tcPr>
            <w:tcW w:w="900" w:type="dxa"/>
            <w:vAlign w:val="center"/>
          </w:tcPr>
          <w:p w14:paraId="306EBF5D" w14:textId="13A50C90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17</w:t>
            </w:r>
          </w:p>
        </w:tc>
        <w:tc>
          <w:tcPr>
            <w:tcW w:w="4050" w:type="dxa"/>
            <w:vAlign w:val="center"/>
          </w:tcPr>
          <w:p w14:paraId="3628EF85" w14:textId="2AF26739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B. F. Chen, Y. W. Jiao, F.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aolo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T. S. Li, Y. X. Liu, M. Q. Wang, X. L. Gu and X. H. Feng</w:t>
            </w:r>
          </w:p>
        </w:tc>
        <w:tc>
          <w:tcPr>
            <w:tcW w:w="810" w:type="dxa"/>
            <w:vAlign w:val="center"/>
          </w:tcPr>
          <w:p w14:paraId="5B799BC1" w14:textId="113086A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63591E2B" w14:textId="0DAB694D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The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POLR2E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rs3787016 polymorphism is strongly associated with the risk of female breast and cervical cancer</w:t>
            </w:r>
          </w:p>
        </w:tc>
        <w:tc>
          <w:tcPr>
            <w:tcW w:w="1800" w:type="dxa"/>
            <w:vAlign w:val="center"/>
          </w:tcPr>
          <w:p w14:paraId="6CE73667" w14:textId="03F3694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athology Research and Practice</w:t>
            </w:r>
          </w:p>
        </w:tc>
        <w:tc>
          <w:tcPr>
            <w:tcW w:w="1710" w:type="dxa"/>
            <w:vAlign w:val="center"/>
          </w:tcPr>
          <w:p w14:paraId="7D1F0500" w14:textId="2C1A3BA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prp.2019.02.015</w:t>
            </w:r>
          </w:p>
        </w:tc>
      </w:tr>
      <w:tr w:rsidR="00E46D47" w:rsidRPr="008437C1" w14:paraId="098BF134" w14:textId="77777777" w:rsidTr="004A7333">
        <w:tc>
          <w:tcPr>
            <w:tcW w:w="900" w:type="dxa"/>
            <w:vAlign w:val="center"/>
          </w:tcPr>
          <w:p w14:paraId="361A856A" w14:textId="3DDFA71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4050" w:type="dxa"/>
            <w:vAlign w:val="center"/>
          </w:tcPr>
          <w:p w14:paraId="3B44105D" w14:textId="23B01B78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Christie, R. O'Reilly, H. Li, G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itter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A. J. Page</w:t>
            </w:r>
          </w:p>
        </w:tc>
        <w:tc>
          <w:tcPr>
            <w:tcW w:w="810" w:type="dxa"/>
            <w:vAlign w:val="center"/>
          </w:tcPr>
          <w:p w14:paraId="3D349042" w14:textId="43C1824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248F10F7" w14:textId="71B08229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Biphasic effects of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methanandamide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on murine gastric vagal afferent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mechanosensitivity</w:t>
            </w:r>
            <w:proofErr w:type="spellEnd"/>
          </w:p>
        </w:tc>
        <w:tc>
          <w:tcPr>
            <w:tcW w:w="1800" w:type="dxa"/>
            <w:vAlign w:val="center"/>
          </w:tcPr>
          <w:p w14:paraId="1F8A972B" w14:textId="1B7E55F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Journal of Physiology-London</w:t>
            </w:r>
          </w:p>
        </w:tc>
        <w:tc>
          <w:tcPr>
            <w:tcW w:w="1710" w:type="dxa"/>
            <w:vAlign w:val="center"/>
          </w:tcPr>
          <w:p w14:paraId="22D61262" w14:textId="58B4639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13/jp278696</w:t>
            </w:r>
          </w:p>
        </w:tc>
      </w:tr>
      <w:tr w:rsidR="00E46D47" w:rsidRPr="008437C1" w14:paraId="57F6B7B1" w14:textId="77777777" w:rsidTr="004A7333">
        <w:tc>
          <w:tcPr>
            <w:tcW w:w="900" w:type="dxa"/>
            <w:vAlign w:val="center"/>
          </w:tcPr>
          <w:p w14:paraId="00175C4C" w14:textId="4819C85D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9</w:t>
            </w:r>
          </w:p>
        </w:tc>
        <w:tc>
          <w:tcPr>
            <w:tcW w:w="4050" w:type="dxa"/>
            <w:vAlign w:val="center"/>
          </w:tcPr>
          <w:p w14:paraId="58B102D3" w14:textId="327CFD8A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C. Cotton, P. Alton, D. M. Hughes and S. S. Zhao</w:t>
            </w:r>
          </w:p>
        </w:tc>
        <w:tc>
          <w:tcPr>
            <w:tcW w:w="810" w:type="dxa"/>
            <w:vAlign w:val="center"/>
          </w:tcPr>
          <w:p w14:paraId="19C63591" w14:textId="0373D03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6401B824" w14:textId="0D08AE4C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enetic liability to gastro-esophageal reflux disease, obesity, and risk of idiopathic pulmonary fibrosis</w:t>
            </w:r>
          </w:p>
        </w:tc>
        <w:tc>
          <w:tcPr>
            <w:tcW w:w="1800" w:type="dxa"/>
            <w:vAlign w:val="center"/>
          </w:tcPr>
          <w:p w14:paraId="31022D52" w14:textId="21134FE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Respiratory Investigation</w:t>
            </w:r>
          </w:p>
        </w:tc>
        <w:tc>
          <w:tcPr>
            <w:tcW w:w="1710" w:type="dxa"/>
            <w:vAlign w:val="center"/>
          </w:tcPr>
          <w:p w14:paraId="3B918060" w14:textId="7CEE51B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resinv.2023.02.005</w:t>
            </w:r>
          </w:p>
        </w:tc>
      </w:tr>
      <w:tr w:rsidR="00E46D47" w:rsidRPr="008437C1" w14:paraId="64E4DBC4" w14:textId="77777777" w:rsidTr="004A7333">
        <w:tc>
          <w:tcPr>
            <w:tcW w:w="900" w:type="dxa"/>
            <w:vAlign w:val="center"/>
          </w:tcPr>
          <w:p w14:paraId="7980EB8E" w14:textId="20287BAB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4050" w:type="dxa"/>
            <w:vAlign w:val="center"/>
          </w:tcPr>
          <w:p w14:paraId="2EF1F2D2" w14:textId="1B3C75D3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J. Y. Dai, J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apsob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F. Buas, L. E. Onstad, D. M. Levine, H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W. H. Chow, L. Bernstein, W. M. Ye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gergr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N. C. Bird, D. A. Corley, N. J. Shaheen, A. H. Wu, B. J. Reid, L. J. Hardie, D. C. Whiteman and T. L. Vaughan</w:t>
            </w:r>
          </w:p>
        </w:tc>
        <w:tc>
          <w:tcPr>
            <w:tcW w:w="810" w:type="dxa"/>
            <w:vAlign w:val="center"/>
          </w:tcPr>
          <w:p w14:paraId="12FD1CE3" w14:textId="1E3CD4D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1349E598" w14:textId="1EBCEF8E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 Newly Identified Susceptibility Locus near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FOXP1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Modifies the Association of Gastroesophageal Reflux with Barrett's Esophagus</w:t>
            </w:r>
          </w:p>
        </w:tc>
        <w:tc>
          <w:tcPr>
            <w:tcW w:w="1800" w:type="dxa"/>
            <w:vAlign w:val="center"/>
          </w:tcPr>
          <w:p w14:paraId="14F9A361" w14:textId="513ED2B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Epidemiology Biomarkers &amp; Prevention</w:t>
            </w:r>
          </w:p>
        </w:tc>
        <w:tc>
          <w:tcPr>
            <w:tcW w:w="1710" w:type="dxa"/>
            <w:vAlign w:val="center"/>
          </w:tcPr>
          <w:p w14:paraId="47FD8BB1" w14:textId="7226457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8/1055-9965.Epi-15-0507</w:t>
            </w:r>
          </w:p>
        </w:tc>
      </w:tr>
      <w:tr w:rsidR="00E46D47" w:rsidRPr="008437C1" w14:paraId="76884BCF" w14:textId="77777777" w:rsidTr="004A7333">
        <w:tc>
          <w:tcPr>
            <w:tcW w:w="900" w:type="dxa"/>
            <w:vAlign w:val="center"/>
          </w:tcPr>
          <w:p w14:paraId="722EAFC0" w14:textId="4C1D0777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1</w:t>
            </w:r>
          </w:p>
        </w:tc>
        <w:tc>
          <w:tcPr>
            <w:tcW w:w="4050" w:type="dxa"/>
            <w:vAlign w:val="center"/>
          </w:tcPr>
          <w:p w14:paraId="3ACFDF92" w14:textId="61D98E23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J. Y. Dai, J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apsob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F. Buas, H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T. L. Vaughan and B. Consortium</w:t>
            </w:r>
          </w:p>
        </w:tc>
        <w:tc>
          <w:tcPr>
            <w:tcW w:w="810" w:type="dxa"/>
            <w:vAlign w:val="center"/>
          </w:tcPr>
          <w:p w14:paraId="53C0B70F" w14:textId="610F2E8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233B9E2E" w14:textId="1E7A0283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onstrained Score Statistics Identify Genetic Variants Interacting with Multiple Risk Factors in Barrett's Esophagus</w:t>
            </w:r>
          </w:p>
        </w:tc>
        <w:tc>
          <w:tcPr>
            <w:tcW w:w="1800" w:type="dxa"/>
            <w:vAlign w:val="center"/>
          </w:tcPr>
          <w:p w14:paraId="41301B7C" w14:textId="49BF17E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merican Journal of Human Genetics</w:t>
            </w:r>
          </w:p>
        </w:tc>
        <w:tc>
          <w:tcPr>
            <w:tcW w:w="1710" w:type="dxa"/>
            <w:vAlign w:val="center"/>
          </w:tcPr>
          <w:p w14:paraId="6D9B368A" w14:textId="4305019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ajhg.2016.06.018</w:t>
            </w:r>
          </w:p>
        </w:tc>
      </w:tr>
      <w:tr w:rsidR="00E46D47" w:rsidRPr="008437C1" w14:paraId="56E8D2CD" w14:textId="77777777" w:rsidTr="004A7333">
        <w:tc>
          <w:tcPr>
            <w:tcW w:w="900" w:type="dxa"/>
            <w:vAlign w:val="center"/>
          </w:tcPr>
          <w:p w14:paraId="59B30EC4" w14:textId="10B450DA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2</w:t>
            </w:r>
          </w:p>
        </w:tc>
        <w:tc>
          <w:tcPr>
            <w:tcW w:w="4050" w:type="dxa"/>
            <w:vAlign w:val="center"/>
          </w:tcPr>
          <w:p w14:paraId="65D131D1" w14:textId="04194D31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J. Y. Deng, J. H. Zhang, C. Y. Wang, Q. Wei, D. Z. Zhou and K. L. Zhao</w:t>
            </w:r>
          </w:p>
        </w:tc>
        <w:tc>
          <w:tcPr>
            <w:tcW w:w="810" w:type="dxa"/>
            <w:vAlign w:val="center"/>
          </w:tcPr>
          <w:p w14:paraId="2571153D" w14:textId="46DDC6D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7E4897BA" w14:textId="4522B81E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Methylation and expression of PTPN22 in esophageal squamous cell carcinoma</w:t>
            </w:r>
          </w:p>
        </w:tc>
        <w:tc>
          <w:tcPr>
            <w:tcW w:w="1800" w:type="dxa"/>
            <w:vAlign w:val="center"/>
          </w:tcPr>
          <w:p w14:paraId="41F1C137" w14:textId="5FFE3AB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ncotarget</w:t>
            </w:r>
            <w:proofErr w:type="spellEnd"/>
          </w:p>
        </w:tc>
        <w:tc>
          <w:tcPr>
            <w:tcW w:w="1710" w:type="dxa"/>
            <w:vAlign w:val="center"/>
          </w:tcPr>
          <w:p w14:paraId="728E448D" w14:textId="371EE32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8632/oncotarget.11581</w:t>
            </w:r>
          </w:p>
        </w:tc>
      </w:tr>
      <w:tr w:rsidR="00E46D47" w:rsidRPr="008437C1" w14:paraId="3FC33619" w14:textId="77777777" w:rsidTr="004A7333">
        <w:tc>
          <w:tcPr>
            <w:tcW w:w="900" w:type="dxa"/>
            <w:vAlign w:val="center"/>
          </w:tcPr>
          <w:p w14:paraId="50063C50" w14:textId="708E6EE5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3</w:t>
            </w:r>
          </w:p>
        </w:tc>
        <w:tc>
          <w:tcPr>
            <w:tcW w:w="4050" w:type="dxa"/>
            <w:vAlign w:val="center"/>
          </w:tcPr>
          <w:p w14:paraId="3CEBECCC" w14:textId="454A575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Y. X. Deng, T. Qiu, N. Patel, S. Zhou, T. Xue and H. J. Zhang</w:t>
            </w:r>
          </w:p>
        </w:tc>
        <w:tc>
          <w:tcPr>
            <w:tcW w:w="810" w:type="dxa"/>
            <w:vAlign w:val="center"/>
          </w:tcPr>
          <w:p w14:paraId="41E81E48" w14:textId="0AA4824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00DE97A3" w14:textId="64260813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linical Management of Risk of Radiation Pneumonia with Serum Markers During the Radiotherapy for Patients with Thoracic Malignant Tumors</w:t>
            </w:r>
          </w:p>
        </w:tc>
        <w:tc>
          <w:tcPr>
            <w:tcW w:w="1800" w:type="dxa"/>
            <w:vAlign w:val="center"/>
          </w:tcPr>
          <w:p w14:paraId="766BF5C5" w14:textId="2210A28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Management and Research</w:t>
            </w:r>
          </w:p>
        </w:tc>
        <w:tc>
          <w:tcPr>
            <w:tcW w:w="1710" w:type="dxa"/>
            <w:vAlign w:val="center"/>
          </w:tcPr>
          <w:p w14:paraId="26C07131" w14:textId="73382F3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2147/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cmar.S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>231995</w:t>
            </w:r>
          </w:p>
        </w:tc>
      </w:tr>
      <w:tr w:rsidR="00E46D47" w:rsidRPr="008437C1" w14:paraId="74C2B485" w14:textId="77777777" w:rsidTr="004A7333">
        <w:tc>
          <w:tcPr>
            <w:tcW w:w="900" w:type="dxa"/>
            <w:vAlign w:val="center"/>
          </w:tcPr>
          <w:p w14:paraId="56892552" w14:textId="23412DC5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4</w:t>
            </w:r>
          </w:p>
        </w:tc>
        <w:tc>
          <w:tcPr>
            <w:tcW w:w="4050" w:type="dxa"/>
            <w:vAlign w:val="center"/>
          </w:tcPr>
          <w:p w14:paraId="3EFF39FE" w14:textId="1A44A560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H. Ding, Y. M. Chen, H. Qiu, C. Liu, Y. F. Wang, M. Q. Kang and W. F. Tang</w:t>
            </w:r>
          </w:p>
        </w:tc>
        <w:tc>
          <w:tcPr>
            <w:tcW w:w="810" w:type="dxa"/>
            <w:vAlign w:val="center"/>
          </w:tcPr>
          <w:p w14:paraId="6060A81A" w14:textId="42FF467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771DDDAF" w14:textId="563F740F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PARG c.1347C&amp;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gt;T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polymorphism is associated with cancer susceptibility: from a case-control study to a meta-analysis</w:t>
            </w:r>
          </w:p>
        </w:tc>
        <w:tc>
          <w:tcPr>
            <w:tcW w:w="1800" w:type="dxa"/>
            <w:vAlign w:val="center"/>
          </w:tcPr>
          <w:p w14:paraId="4FCE8686" w14:textId="5B54571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ncotarget</w:t>
            </w:r>
            <w:proofErr w:type="spellEnd"/>
          </w:p>
        </w:tc>
        <w:tc>
          <w:tcPr>
            <w:tcW w:w="1710" w:type="dxa"/>
            <w:vAlign w:val="center"/>
          </w:tcPr>
          <w:p w14:paraId="410B9793" w14:textId="4D9CE51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8632/oncotarget.20925</w:t>
            </w:r>
          </w:p>
        </w:tc>
      </w:tr>
      <w:tr w:rsidR="00E46D47" w:rsidRPr="008437C1" w14:paraId="049961B5" w14:textId="77777777" w:rsidTr="004A7333">
        <w:tc>
          <w:tcPr>
            <w:tcW w:w="900" w:type="dxa"/>
            <w:vAlign w:val="center"/>
          </w:tcPr>
          <w:p w14:paraId="7E0438CD" w14:textId="1685ABAC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5</w:t>
            </w:r>
          </w:p>
        </w:tc>
        <w:tc>
          <w:tcPr>
            <w:tcW w:w="4050" w:type="dxa"/>
            <w:vAlign w:val="center"/>
          </w:tcPr>
          <w:p w14:paraId="6C945583" w14:textId="6669A5A3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J. Dong, D. M. Levine, M. F. Buas, R. Zhang, L. Onstad, R. C. Fitzgerald, D. A. Corley, N. J. Shaheen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gergr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J. Hardie, B. J. Reid, P. G. Iyer, H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Caldas, I. Caldas, P. D. Pharoah, G. Liu, M. D. Gammon, W. H. Chow, L. Bernstein, N. C. Bird, W. M. Ye, A. H. Wu, L. A. Anderson, S. MacGregor, D. C. Whiteman, T. L. Vaughan, A. P. Thrift and S. O. C. Stomach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Oesophagea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nc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810" w:type="dxa"/>
            <w:vAlign w:val="center"/>
          </w:tcPr>
          <w:p w14:paraId="11A184E5" w14:textId="593E03C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7C73F3DE" w14:textId="3B24850C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actions Between Genetic Variants and Environmental Factors Affect Risk of Esophageal Adenocarcinoma and Barrett's Esophagus</w:t>
            </w:r>
          </w:p>
        </w:tc>
        <w:tc>
          <w:tcPr>
            <w:tcW w:w="1800" w:type="dxa"/>
            <w:vAlign w:val="center"/>
          </w:tcPr>
          <w:p w14:paraId="075F9213" w14:textId="0310F25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linical Gastroenterology and Hepatology</w:t>
            </w:r>
          </w:p>
        </w:tc>
        <w:tc>
          <w:tcPr>
            <w:tcW w:w="1710" w:type="dxa"/>
            <w:vAlign w:val="center"/>
          </w:tcPr>
          <w:p w14:paraId="78739148" w14:textId="3C2D599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cgh.2018.03.007</w:t>
            </w:r>
          </w:p>
        </w:tc>
      </w:tr>
      <w:tr w:rsidR="00E46D47" w:rsidRPr="008437C1" w14:paraId="40F60968" w14:textId="77777777" w:rsidTr="004A7333">
        <w:tc>
          <w:tcPr>
            <w:tcW w:w="900" w:type="dxa"/>
            <w:vAlign w:val="center"/>
          </w:tcPr>
          <w:p w14:paraId="4BB908C6" w14:textId="21179571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26</w:t>
            </w:r>
          </w:p>
        </w:tc>
        <w:tc>
          <w:tcPr>
            <w:tcW w:w="4050" w:type="dxa"/>
            <w:vAlign w:val="center"/>
          </w:tcPr>
          <w:p w14:paraId="0B461B9F" w14:textId="03040178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F. J. Duan, C. H. Song, J. C. Shi, P. Wang, H. Ye, L. P. Dai, J. Y. Zhang and K. J. Wang</w:t>
            </w:r>
          </w:p>
        </w:tc>
        <w:tc>
          <w:tcPr>
            <w:tcW w:w="810" w:type="dxa"/>
            <w:vAlign w:val="center"/>
          </w:tcPr>
          <w:p w14:paraId="1B9E6573" w14:textId="734AA16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26A6B995" w14:textId="111F6DA6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dentification and epidemiological evaluation of gastric cancer risk factors: based on a field synopsis and meta-analysis in Chinese population</w:t>
            </w:r>
          </w:p>
        </w:tc>
        <w:tc>
          <w:tcPr>
            <w:tcW w:w="1800" w:type="dxa"/>
            <w:vAlign w:val="center"/>
          </w:tcPr>
          <w:p w14:paraId="652A4392" w14:textId="7DBE42C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ging-Us</w:t>
            </w:r>
          </w:p>
        </w:tc>
        <w:tc>
          <w:tcPr>
            <w:tcW w:w="1710" w:type="dxa"/>
            <w:vAlign w:val="center"/>
          </w:tcPr>
          <w:p w14:paraId="216F2BF5" w14:textId="7777777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46D47" w:rsidRPr="008437C1" w14:paraId="6160251A" w14:textId="77777777" w:rsidTr="004A7333">
        <w:tc>
          <w:tcPr>
            <w:tcW w:w="900" w:type="dxa"/>
            <w:vAlign w:val="center"/>
          </w:tcPr>
          <w:p w14:paraId="4F5C34D2" w14:textId="20CCCD1F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7</w:t>
            </w:r>
          </w:p>
        </w:tc>
        <w:tc>
          <w:tcPr>
            <w:tcW w:w="4050" w:type="dxa"/>
            <w:vAlign w:val="center"/>
          </w:tcPr>
          <w:p w14:paraId="39D3A57C" w14:textId="149265E8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A. Etemadi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oustc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M. Calafat, B. C. Blount, V. R. De Jesús, L. Q. Wang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oursham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ake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Inoue-Choi, M. S. Shiels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oshande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Murphy, C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osnoff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Bhandari, J. Feng, B. Y. Xia, Y. S. Wang, L. Meng, F. Kamangar, P. Brennan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offett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awse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bne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lekzade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N. D. Freedman</w:t>
            </w:r>
          </w:p>
        </w:tc>
        <w:tc>
          <w:tcPr>
            <w:tcW w:w="810" w:type="dxa"/>
            <w:vAlign w:val="center"/>
          </w:tcPr>
          <w:p w14:paraId="07806390" w14:textId="6D4AF9C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637832CC" w14:textId="705C771E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Opiate and Tobacco Use and Exposure to Carcinogens and Toxicants in the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Golestan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Cohort Study</w:t>
            </w:r>
          </w:p>
        </w:tc>
        <w:tc>
          <w:tcPr>
            <w:tcW w:w="1800" w:type="dxa"/>
            <w:vAlign w:val="center"/>
          </w:tcPr>
          <w:p w14:paraId="1541B1C0" w14:textId="2652AC9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Epidemiology Biomarkers &amp; Prevention</w:t>
            </w:r>
          </w:p>
        </w:tc>
        <w:tc>
          <w:tcPr>
            <w:tcW w:w="1710" w:type="dxa"/>
            <w:vAlign w:val="center"/>
          </w:tcPr>
          <w:p w14:paraId="144CCCF9" w14:textId="4CB4E07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8/1055-9965.Epi-19-1212</w:t>
            </w:r>
          </w:p>
        </w:tc>
      </w:tr>
      <w:tr w:rsidR="00E46D47" w:rsidRPr="008437C1" w14:paraId="6E318B22" w14:textId="77777777" w:rsidTr="004A7333">
        <w:tc>
          <w:tcPr>
            <w:tcW w:w="900" w:type="dxa"/>
            <w:vAlign w:val="center"/>
          </w:tcPr>
          <w:p w14:paraId="3C4E5F97" w14:textId="6BE5D329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8</w:t>
            </w:r>
          </w:p>
        </w:tc>
        <w:tc>
          <w:tcPr>
            <w:tcW w:w="4050" w:type="dxa"/>
            <w:vAlign w:val="center"/>
          </w:tcPr>
          <w:p w14:paraId="407C3C93" w14:textId="1F633754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A. Etemadi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oustc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M. Chang, B. C. Blount, A. M. Calafat, L. Q. Wang, V. R. De Jesus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oursham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ake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S. Shiels, M. Inoue-Choi, B. K. Ambrose, C. H. Christensen, B. G. Wang, G. Murphy, X. Y. Ye, D. Bhandari, J. Feng, B. Y. Xia, C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osnoff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Kamangar, P. Brennan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offett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awse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bne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lekzade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N. D. Freedman</w:t>
            </w:r>
          </w:p>
        </w:tc>
        <w:tc>
          <w:tcPr>
            <w:tcW w:w="810" w:type="dxa"/>
            <w:vAlign w:val="center"/>
          </w:tcPr>
          <w:p w14:paraId="792C9CFB" w14:textId="6F3B338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3F8F3142" w14:textId="4D3395B5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Urinary Biomarkers of Carcinogenic Exposure among Cigarette, Waterpipe, and Smokeless Tobacco Users and Never Users of Tobacco in the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Golestan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Cohort Study</w:t>
            </w:r>
          </w:p>
        </w:tc>
        <w:tc>
          <w:tcPr>
            <w:tcW w:w="1800" w:type="dxa"/>
            <w:vAlign w:val="center"/>
          </w:tcPr>
          <w:p w14:paraId="7361965A" w14:textId="4F03234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Epidemiology Biomarkers &amp; Prevention</w:t>
            </w:r>
          </w:p>
        </w:tc>
        <w:tc>
          <w:tcPr>
            <w:tcW w:w="1710" w:type="dxa"/>
            <w:vAlign w:val="center"/>
          </w:tcPr>
          <w:p w14:paraId="01D1F1B0" w14:textId="466D7BE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8/1055-9965.Epi-18-0743</w:t>
            </w:r>
          </w:p>
        </w:tc>
      </w:tr>
      <w:tr w:rsidR="00E46D47" w:rsidRPr="008437C1" w14:paraId="01DE1497" w14:textId="77777777" w:rsidTr="004A7333">
        <w:tc>
          <w:tcPr>
            <w:tcW w:w="900" w:type="dxa"/>
            <w:vAlign w:val="center"/>
          </w:tcPr>
          <w:p w14:paraId="535F157D" w14:textId="6AE2AEDF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9</w:t>
            </w:r>
          </w:p>
        </w:tc>
        <w:tc>
          <w:tcPr>
            <w:tcW w:w="4050" w:type="dxa"/>
            <w:vAlign w:val="center"/>
          </w:tcPr>
          <w:p w14:paraId="7DB378E8" w14:textId="25B60809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P. Fang, W. Jiang, R. Davuluri, C. Xu, S. Krishnan, R. Mohan, A.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oo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C. C. Hsu and S. H. Lin</w:t>
            </w:r>
          </w:p>
        </w:tc>
        <w:tc>
          <w:tcPr>
            <w:tcW w:w="810" w:type="dxa"/>
            <w:vAlign w:val="center"/>
          </w:tcPr>
          <w:p w14:paraId="6932603A" w14:textId="57DFD81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4CA28C54" w14:textId="4171C39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High 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lymphocyte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count during neoadjuvant chemoradiotherapy is associated with improved pathologic complete response in esophageal cancer</w:t>
            </w:r>
          </w:p>
        </w:tc>
        <w:tc>
          <w:tcPr>
            <w:tcW w:w="1800" w:type="dxa"/>
            <w:vAlign w:val="center"/>
          </w:tcPr>
          <w:p w14:paraId="12EE44A4" w14:textId="446984D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Radiotherapy and Oncology</w:t>
            </w:r>
          </w:p>
        </w:tc>
        <w:tc>
          <w:tcPr>
            <w:tcW w:w="1710" w:type="dxa"/>
            <w:vAlign w:val="center"/>
          </w:tcPr>
          <w:p w14:paraId="59CBFE0D" w14:textId="1F1B330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radonc.2018.02.025</w:t>
            </w:r>
          </w:p>
        </w:tc>
      </w:tr>
      <w:tr w:rsidR="00E46D47" w:rsidRPr="008437C1" w14:paraId="1E1C4ABB" w14:textId="77777777" w:rsidTr="004A7333">
        <w:tc>
          <w:tcPr>
            <w:tcW w:w="900" w:type="dxa"/>
            <w:vAlign w:val="center"/>
          </w:tcPr>
          <w:p w14:paraId="79C77C0E" w14:textId="155B9F45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0</w:t>
            </w:r>
          </w:p>
        </w:tc>
        <w:tc>
          <w:tcPr>
            <w:tcW w:w="4050" w:type="dxa"/>
            <w:vAlign w:val="center"/>
          </w:tcPr>
          <w:p w14:paraId="3FC88C7E" w14:textId="01C83C8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Folgueir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arj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-Fernandez, L. Prado, O. Al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ssa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stela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V. Pena-Leon, P. Gonzalez-Saenz, J. Baltar, I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aamond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Leis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ieguez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U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gott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sanuev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A. Tovar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ogueira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L. M. Seoane</w:t>
            </w:r>
          </w:p>
        </w:tc>
        <w:tc>
          <w:tcPr>
            <w:tcW w:w="810" w:type="dxa"/>
            <w:vAlign w:val="center"/>
          </w:tcPr>
          <w:p w14:paraId="0BC29AFD" w14:textId="6E5EDE9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43C0A4E4" w14:textId="488D381E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harmacological inhibition of cannabinoid receptor 1 stimulates gastric release of nesfatin-1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via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the mTOR pathway</w:t>
            </w:r>
          </w:p>
        </w:tc>
        <w:tc>
          <w:tcPr>
            <w:tcW w:w="1800" w:type="dxa"/>
            <w:vAlign w:val="center"/>
          </w:tcPr>
          <w:p w14:paraId="50829585" w14:textId="6CAEAFD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World Journal of Gastroenterology</w:t>
            </w:r>
          </w:p>
        </w:tc>
        <w:tc>
          <w:tcPr>
            <w:tcW w:w="1710" w:type="dxa"/>
            <w:vAlign w:val="center"/>
          </w:tcPr>
          <w:p w14:paraId="3CAEEF3A" w14:textId="049C95E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748/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wjg.v23.i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>35.6403</w:t>
            </w:r>
          </w:p>
        </w:tc>
      </w:tr>
      <w:tr w:rsidR="00E46D47" w:rsidRPr="008437C1" w14:paraId="0A325C76" w14:textId="77777777" w:rsidTr="004A7333">
        <w:tc>
          <w:tcPr>
            <w:tcW w:w="900" w:type="dxa"/>
            <w:vAlign w:val="center"/>
          </w:tcPr>
          <w:p w14:paraId="1542B2E3" w14:textId="76F9D01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1</w:t>
            </w:r>
          </w:p>
        </w:tc>
        <w:tc>
          <w:tcPr>
            <w:tcW w:w="4050" w:type="dxa"/>
            <w:vAlign w:val="center"/>
          </w:tcPr>
          <w:p w14:paraId="3E6BA66D" w14:textId="74EF23F0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A. García-González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ujand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Quintero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antolari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Benito, M. Strunk,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opeñ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C. Thomson, A. Pérez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is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Nicolás-Pérez,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ijon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P. Carrera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sfuente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iazuel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Jiménez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Espine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Campo, M. Manzano,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eij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ellis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Zaball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F. González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uix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>Espinó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itó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Barranco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z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-Cid and A. Lanas</w:t>
            </w:r>
          </w:p>
        </w:tc>
        <w:tc>
          <w:tcPr>
            <w:tcW w:w="810" w:type="dxa"/>
            <w:vAlign w:val="center"/>
          </w:tcPr>
          <w:p w14:paraId="42DC69CE" w14:textId="4FE3549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4680" w:type="dxa"/>
            <w:vAlign w:val="center"/>
          </w:tcPr>
          <w:p w14:paraId="1CD3E53F" w14:textId="5F315F5A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ociation of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PSCA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rs2294008 gene variants with poor prognosis and increased susceptibility to gastric cancer and decreased risk of duodenal ulcer disease</w:t>
            </w:r>
          </w:p>
        </w:tc>
        <w:tc>
          <w:tcPr>
            <w:tcW w:w="1800" w:type="dxa"/>
            <w:vAlign w:val="center"/>
          </w:tcPr>
          <w:p w14:paraId="080E5A76" w14:textId="0423DD8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national Journal of Cancer</w:t>
            </w:r>
          </w:p>
        </w:tc>
        <w:tc>
          <w:tcPr>
            <w:tcW w:w="1710" w:type="dxa"/>
            <w:vAlign w:val="center"/>
          </w:tcPr>
          <w:p w14:paraId="29B119AA" w14:textId="6EF5879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2/ijc.29500</w:t>
            </w:r>
          </w:p>
        </w:tc>
      </w:tr>
      <w:tr w:rsidR="00E46D47" w:rsidRPr="008437C1" w14:paraId="6F1D6B49" w14:textId="77777777" w:rsidTr="004A7333">
        <w:tc>
          <w:tcPr>
            <w:tcW w:w="900" w:type="dxa"/>
            <w:vAlign w:val="center"/>
          </w:tcPr>
          <w:p w14:paraId="2B0EFEB4" w14:textId="68B0DAC5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2</w:t>
            </w:r>
          </w:p>
        </w:tc>
        <w:tc>
          <w:tcPr>
            <w:tcW w:w="4050" w:type="dxa"/>
            <w:vAlign w:val="center"/>
          </w:tcPr>
          <w:p w14:paraId="4ADC7468" w14:textId="3AD57C51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harahkh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J. Tung, D. Hinds, A. Mishra, T. L. Vaughan, D. C. Whiteman, S. MacGregor, E. Barrett's and B. S. Investigators</w:t>
            </w:r>
          </w:p>
        </w:tc>
        <w:tc>
          <w:tcPr>
            <w:tcW w:w="810" w:type="dxa"/>
            <w:vAlign w:val="center"/>
          </w:tcPr>
          <w:p w14:paraId="066A9978" w14:textId="538B1E2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428E4259" w14:textId="1B115CD9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hronic gastroesophageal reflux disease shares genetic background with esophageal adenocarcinoma and Barrett's esophagus</w:t>
            </w:r>
          </w:p>
        </w:tc>
        <w:tc>
          <w:tcPr>
            <w:tcW w:w="1800" w:type="dxa"/>
            <w:vAlign w:val="center"/>
          </w:tcPr>
          <w:p w14:paraId="66941B2F" w14:textId="0423A2A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Human Molecular Genetics</w:t>
            </w:r>
          </w:p>
        </w:tc>
        <w:tc>
          <w:tcPr>
            <w:tcW w:w="1710" w:type="dxa"/>
            <w:vAlign w:val="center"/>
          </w:tcPr>
          <w:p w14:paraId="5AE3C585" w14:textId="6623FF3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93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hmg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/ddv512</w:t>
            </w:r>
          </w:p>
        </w:tc>
      </w:tr>
      <w:tr w:rsidR="00E46D47" w:rsidRPr="008437C1" w14:paraId="6986E287" w14:textId="77777777" w:rsidTr="004A7333">
        <w:tc>
          <w:tcPr>
            <w:tcW w:w="900" w:type="dxa"/>
            <w:vAlign w:val="center"/>
          </w:tcPr>
          <w:p w14:paraId="3F6DB4AE" w14:textId="63C59E4B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3</w:t>
            </w:r>
          </w:p>
        </w:tc>
        <w:tc>
          <w:tcPr>
            <w:tcW w:w="4050" w:type="dxa"/>
            <w:vAlign w:val="center"/>
          </w:tcPr>
          <w:p w14:paraId="56A9C5E8" w14:textId="794DF99B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Ghosh, B. Bankura, S. Ghosh, M. L. Saha, A.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ttanaya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hata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Guha, S.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achimuthu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K. Panda, S. Maji, S. Chakraborty,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it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M. Das</w:t>
            </w:r>
          </w:p>
        </w:tc>
        <w:tc>
          <w:tcPr>
            <w:tcW w:w="810" w:type="dxa"/>
            <w:vAlign w:val="center"/>
          </w:tcPr>
          <w:p w14:paraId="4A1A2ED2" w14:textId="1BCB44A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69830A73" w14:textId="6016BA13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olymorphisms in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ADH1B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and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ALDH2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genes associated with the increased risk of gastric cancer in West Bengal, India</w:t>
            </w:r>
          </w:p>
        </w:tc>
        <w:tc>
          <w:tcPr>
            <w:tcW w:w="1800" w:type="dxa"/>
            <w:vAlign w:val="center"/>
          </w:tcPr>
          <w:p w14:paraId="6334C7A6" w14:textId="62ED563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Bmc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1710" w:type="dxa"/>
            <w:vAlign w:val="center"/>
          </w:tcPr>
          <w:p w14:paraId="7ADC1E64" w14:textId="4610C09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86/s12885-017-3713-7</w:t>
            </w:r>
          </w:p>
        </w:tc>
      </w:tr>
      <w:tr w:rsidR="00E46D47" w:rsidRPr="008437C1" w14:paraId="5FFAF4BA" w14:textId="77777777" w:rsidTr="004A7333">
        <w:tc>
          <w:tcPr>
            <w:tcW w:w="900" w:type="dxa"/>
            <w:vAlign w:val="center"/>
          </w:tcPr>
          <w:p w14:paraId="583E9C2F" w14:textId="2F567E3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4</w:t>
            </w:r>
          </w:p>
        </w:tc>
        <w:tc>
          <w:tcPr>
            <w:tcW w:w="4050" w:type="dxa"/>
            <w:vAlign w:val="center"/>
          </w:tcPr>
          <w:p w14:paraId="76AD4D26" w14:textId="6EB95D56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Ghosh, S. Ghosh, B. Bankura, M. L. Saha, S. Maji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hata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ttanaya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adhukha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Guha, S.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achimuthu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K. Panda,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it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M. Das</w:t>
            </w:r>
          </w:p>
        </w:tc>
        <w:tc>
          <w:tcPr>
            <w:tcW w:w="810" w:type="dxa"/>
            <w:vAlign w:val="center"/>
          </w:tcPr>
          <w:p w14:paraId="7175B186" w14:textId="3393028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4B28524C" w14:textId="29D5E4CB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ociation of DNA repair and xenobiotic pathway gene polymorphisms with genetic susceptibility to gastric cancer patients in West Bengal, India</w:t>
            </w:r>
          </w:p>
        </w:tc>
        <w:tc>
          <w:tcPr>
            <w:tcW w:w="1800" w:type="dxa"/>
            <w:vAlign w:val="center"/>
          </w:tcPr>
          <w:p w14:paraId="64EA07BF" w14:textId="0DB7061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Tumor Biology</w:t>
            </w:r>
          </w:p>
        </w:tc>
        <w:tc>
          <w:tcPr>
            <w:tcW w:w="1710" w:type="dxa"/>
            <w:vAlign w:val="center"/>
          </w:tcPr>
          <w:p w14:paraId="013817F0" w14:textId="417202C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7/s13277-015-4780-5</w:t>
            </w:r>
          </w:p>
        </w:tc>
      </w:tr>
      <w:tr w:rsidR="00E46D47" w:rsidRPr="008437C1" w14:paraId="3711CA66" w14:textId="77777777" w:rsidTr="004A7333">
        <w:tc>
          <w:tcPr>
            <w:tcW w:w="900" w:type="dxa"/>
            <w:vAlign w:val="center"/>
          </w:tcPr>
          <w:p w14:paraId="4DBE19D9" w14:textId="2434A4BA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5</w:t>
            </w:r>
          </w:p>
        </w:tc>
        <w:tc>
          <w:tcPr>
            <w:tcW w:w="4050" w:type="dxa"/>
            <w:vAlign w:val="center"/>
          </w:tcPr>
          <w:p w14:paraId="398B79A9" w14:textId="74FA9F4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kogkou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arnasa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ouga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I.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rougakos</w:t>
            </w:r>
            <w:proofErr w:type="spellEnd"/>
          </w:p>
        </w:tc>
        <w:tc>
          <w:tcPr>
            <w:tcW w:w="810" w:type="dxa"/>
            <w:vAlign w:val="center"/>
          </w:tcPr>
          <w:p w14:paraId="36C71187" w14:textId="6BDE76C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0DF82650" w14:textId="5080D03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xpression profiling meta-analysis of ACE2 and TMPRSS2, the putative anti-inflammatory receptor and priming protease of SARS-CoV-2 in human cells, and identification of putative modulators</w:t>
            </w:r>
          </w:p>
        </w:tc>
        <w:tc>
          <w:tcPr>
            <w:tcW w:w="1800" w:type="dxa"/>
            <w:vAlign w:val="center"/>
          </w:tcPr>
          <w:p w14:paraId="03E27C5F" w14:textId="78C0D94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Redox Biology</w:t>
            </w:r>
          </w:p>
        </w:tc>
        <w:tc>
          <w:tcPr>
            <w:tcW w:w="1710" w:type="dxa"/>
            <w:vAlign w:val="center"/>
          </w:tcPr>
          <w:p w14:paraId="22C9E98F" w14:textId="195C1F9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redox.2020.101615</w:t>
            </w:r>
          </w:p>
        </w:tc>
      </w:tr>
      <w:tr w:rsidR="00E46D47" w:rsidRPr="008437C1" w14:paraId="6BB4C113" w14:textId="77777777" w:rsidTr="004A7333">
        <w:tc>
          <w:tcPr>
            <w:tcW w:w="900" w:type="dxa"/>
            <w:vAlign w:val="center"/>
          </w:tcPr>
          <w:p w14:paraId="4268C6D8" w14:textId="12A03583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6</w:t>
            </w:r>
          </w:p>
        </w:tc>
        <w:tc>
          <w:tcPr>
            <w:tcW w:w="4050" w:type="dxa"/>
            <w:vAlign w:val="center"/>
          </w:tcPr>
          <w:p w14:paraId="408E6E6A" w14:textId="10F281C3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Q. H. Guo, H. Lu, J. Wang, Z. F. Chen, Y. P. Wang, R. Ji, Q. Li, Y. Zhao, H. L. Zhang and Y. N. Zhou</w:t>
            </w:r>
          </w:p>
        </w:tc>
        <w:tc>
          <w:tcPr>
            <w:tcW w:w="810" w:type="dxa"/>
            <w:vAlign w:val="center"/>
          </w:tcPr>
          <w:p w14:paraId="332EBDAA" w14:textId="5FE7184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232EDE7A" w14:textId="3F9AE29D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ociation between TAP1 gene polymorphism and esophageal cancer in a Han Gansu population</w:t>
            </w:r>
          </w:p>
        </w:tc>
        <w:tc>
          <w:tcPr>
            <w:tcW w:w="1800" w:type="dxa"/>
            <w:vAlign w:val="center"/>
          </w:tcPr>
          <w:p w14:paraId="5819BF3E" w14:textId="33F468D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national Journal of Clinical and Experimental Medicine</w:t>
            </w:r>
          </w:p>
        </w:tc>
        <w:tc>
          <w:tcPr>
            <w:tcW w:w="1710" w:type="dxa"/>
            <w:vAlign w:val="center"/>
          </w:tcPr>
          <w:p w14:paraId="6ECA8DF4" w14:textId="7777777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46D47" w:rsidRPr="008437C1" w14:paraId="68A3C973" w14:textId="77777777" w:rsidTr="004A7333">
        <w:tc>
          <w:tcPr>
            <w:tcW w:w="900" w:type="dxa"/>
            <w:vAlign w:val="center"/>
          </w:tcPr>
          <w:p w14:paraId="6816C414" w14:textId="27319013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7</w:t>
            </w:r>
          </w:p>
        </w:tc>
        <w:tc>
          <w:tcPr>
            <w:tcW w:w="4050" w:type="dxa"/>
            <w:vAlign w:val="center"/>
          </w:tcPr>
          <w:p w14:paraId="105FE46D" w14:textId="48A11E5D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E. Ha and J. H. Bae</w:t>
            </w:r>
          </w:p>
        </w:tc>
        <w:tc>
          <w:tcPr>
            <w:tcW w:w="810" w:type="dxa"/>
            <w:vAlign w:val="center"/>
          </w:tcPr>
          <w:p w14:paraId="49CADA13" w14:textId="5C56B71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061CF8C0" w14:textId="05BB211D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Zinc transporter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SLC39A11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polymorphisms are associated with chronic gastritis in the Korean population: the possible effect on spicy food intake</w:t>
            </w:r>
          </w:p>
        </w:tc>
        <w:tc>
          <w:tcPr>
            <w:tcW w:w="1800" w:type="dxa"/>
            <w:vAlign w:val="center"/>
          </w:tcPr>
          <w:p w14:paraId="207F9C2B" w14:textId="76F1FFA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Nutrition Research</w:t>
            </w:r>
          </w:p>
        </w:tc>
        <w:tc>
          <w:tcPr>
            <w:tcW w:w="1710" w:type="dxa"/>
            <w:vAlign w:val="center"/>
          </w:tcPr>
          <w:p w14:paraId="5A96DCDC" w14:textId="3CE939E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nutres.2018.04.014</w:t>
            </w:r>
          </w:p>
        </w:tc>
      </w:tr>
      <w:tr w:rsidR="00E46D47" w:rsidRPr="008437C1" w14:paraId="5A85D27A" w14:textId="77777777" w:rsidTr="004A7333">
        <w:tc>
          <w:tcPr>
            <w:tcW w:w="900" w:type="dxa"/>
            <w:vAlign w:val="center"/>
          </w:tcPr>
          <w:p w14:paraId="10C47DA7" w14:textId="3370E632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8</w:t>
            </w:r>
          </w:p>
        </w:tc>
        <w:tc>
          <w:tcPr>
            <w:tcW w:w="4050" w:type="dxa"/>
            <w:vAlign w:val="center"/>
          </w:tcPr>
          <w:p w14:paraId="6E741F56" w14:textId="4C6D1B7E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ardika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Onstad, X. L. Song, A. M. Wilson, T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ntin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M. Kratz, G. L. Anderson, P. L. Blount, B. J. Reid, E. White and T. L. Vaughan</w:t>
            </w:r>
          </w:p>
        </w:tc>
        <w:tc>
          <w:tcPr>
            <w:tcW w:w="810" w:type="dxa"/>
            <w:vAlign w:val="center"/>
          </w:tcPr>
          <w:p w14:paraId="77E308EB" w14:textId="352A772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5BDA281D" w14:textId="392B1FEA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flammation and Oxidative Stress Markers and Esophageal Adenocarcinoma Incidence in a Barrett's Esophagus Cohort</w:t>
            </w:r>
          </w:p>
        </w:tc>
        <w:tc>
          <w:tcPr>
            <w:tcW w:w="1800" w:type="dxa"/>
            <w:vAlign w:val="center"/>
          </w:tcPr>
          <w:p w14:paraId="5B41CD68" w14:textId="467425A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Epidemiology Biomarkers &amp; Prevention</w:t>
            </w:r>
          </w:p>
        </w:tc>
        <w:tc>
          <w:tcPr>
            <w:tcW w:w="1710" w:type="dxa"/>
            <w:vAlign w:val="center"/>
          </w:tcPr>
          <w:p w14:paraId="0671E5B4" w14:textId="70D65D9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8/1055-9965.Epi-14-0384</w:t>
            </w:r>
          </w:p>
        </w:tc>
      </w:tr>
      <w:tr w:rsidR="00E46D47" w:rsidRPr="008437C1" w14:paraId="5F2E06FC" w14:textId="77777777" w:rsidTr="004A7333">
        <w:tc>
          <w:tcPr>
            <w:tcW w:w="900" w:type="dxa"/>
            <w:vAlign w:val="center"/>
          </w:tcPr>
          <w:p w14:paraId="1108BC10" w14:textId="0D3BD5F9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9</w:t>
            </w:r>
          </w:p>
        </w:tc>
        <w:tc>
          <w:tcPr>
            <w:tcW w:w="4050" w:type="dxa"/>
            <w:vAlign w:val="center"/>
          </w:tcPr>
          <w:p w14:paraId="5AE872FA" w14:textId="5D153114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Hirata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mat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Nagai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iyohar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Ninomiya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amakos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Z. Yamagata, M. Kubo, K. Muto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ushirod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Murakami, K. Yuji, Y. Furukawa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Zembutsu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Tanaka, Y. Ohnishi, Y. Nakamura, K. Matsuda and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ioBan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Japan Cooperative Hosp</w:t>
            </w:r>
          </w:p>
        </w:tc>
        <w:tc>
          <w:tcPr>
            <w:tcW w:w="810" w:type="dxa"/>
            <w:vAlign w:val="center"/>
          </w:tcPr>
          <w:p w14:paraId="228FC6CD" w14:textId="08A082B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00CA621F" w14:textId="10C458B7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Cross-sectional analysis of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BioBank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Japan clinical data: A large cohort of 200,000 patients with 47 common diseases</w:t>
            </w:r>
          </w:p>
        </w:tc>
        <w:tc>
          <w:tcPr>
            <w:tcW w:w="1800" w:type="dxa"/>
            <w:vAlign w:val="center"/>
          </w:tcPr>
          <w:p w14:paraId="6F22E2DA" w14:textId="578C25F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Journal of Epidemiology</w:t>
            </w:r>
          </w:p>
        </w:tc>
        <w:tc>
          <w:tcPr>
            <w:tcW w:w="1710" w:type="dxa"/>
            <w:vAlign w:val="center"/>
          </w:tcPr>
          <w:p w14:paraId="2865A9C1" w14:textId="36996B7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je.2016.12.003</w:t>
            </w:r>
          </w:p>
        </w:tc>
      </w:tr>
      <w:tr w:rsidR="00E46D47" w:rsidRPr="008437C1" w14:paraId="741A0FCD" w14:textId="77777777" w:rsidTr="004A7333">
        <w:tc>
          <w:tcPr>
            <w:tcW w:w="900" w:type="dxa"/>
            <w:vAlign w:val="center"/>
          </w:tcPr>
          <w:p w14:paraId="43FD190A" w14:textId="4B8C61B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40</w:t>
            </w:r>
          </w:p>
        </w:tc>
        <w:tc>
          <w:tcPr>
            <w:tcW w:w="4050" w:type="dxa"/>
            <w:vAlign w:val="center"/>
          </w:tcPr>
          <w:p w14:paraId="03CEE265" w14:textId="17236597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Y. H. Huang, Q. R. Hu, Z. X. Wei, L. Chen, Y. Luo, X. J. Li and C. P. Li</w:t>
            </w:r>
          </w:p>
        </w:tc>
        <w:tc>
          <w:tcPr>
            <w:tcW w:w="810" w:type="dxa"/>
            <w:vAlign w:val="center"/>
          </w:tcPr>
          <w:p w14:paraId="32CFDEEF" w14:textId="224EB14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6BA85109" w14:textId="3FF4C2B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fluence of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MTHFR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polymorphism, alone or in combination with smoking and alcohol consumption, on cancer susceptibility</w:t>
            </w:r>
          </w:p>
        </w:tc>
        <w:tc>
          <w:tcPr>
            <w:tcW w:w="1800" w:type="dxa"/>
            <w:vAlign w:val="center"/>
          </w:tcPr>
          <w:p w14:paraId="3339BAC9" w14:textId="2BDEEE5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Open Life Sciences</w:t>
            </w:r>
          </w:p>
        </w:tc>
        <w:tc>
          <w:tcPr>
            <w:tcW w:w="1710" w:type="dxa"/>
            <w:vAlign w:val="center"/>
          </w:tcPr>
          <w:p w14:paraId="48BF75E1" w14:textId="2269CC0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515/biol-2022-0680</w:t>
            </w:r>
          </w:p>
        </w:tc>
      </w:tr>
      <w:tr w:rsidR="00E46D47" w:rsidRPr="008437C1" w14:paraId="04FC2A5B" w14:textId="77777777" w:rsidTr="004A7333">
        <w:tc>
          <w:tcPr>
            <w:tcW w:w="900" w:type="dxa"/>
            <w:vAlign w:val="center"/>
          </w:tcPr>
          <w:p w14:paraId="722F46DB" w14:textId="638D5C0E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1</w:t>
            </w:r>
          </w:p>
        </w:tc>
        <w:tc>
          <w:tcPr>
            <w:tcW w:w="4050" w:type="dxa"/>
            <w:vAlign w:val="center"/>
          </w:tcPr>
          <w:p w14:paraId="26DD2E39" w14:textId="5FB65D89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Z. Irani, N. J. Talley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onkain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Aro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ndreass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greu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iet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M. P. Jones and M. M. Walker</w:t>
            </w:r>
          </w:p>
        </w:tc>
        <w:tc>
          <w:tcPr>
            <w:tcW w:w="810" w:type="dxa"/>
            <w:vAlign w:val="center"/>
          </w:tcPr>
          <w:p w14:paraId="0E431933" w14:textId="7C6569B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3F2A80DC" w14:textId="5994DC35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Neutrophils, eosinophils, and intraepithelial lymphocytes in the squamous esophagus in subjects with and without gastroesophageal reflux symptoms</w:t>
            </w:r>
          </w:p>
        </w:tc>
        <w:tc>
          <w:tcPr>
            <w:tcW w:w="1800" w:type="dxa"/>
            <w:vAlign w:val="center"/>
          </w:tcPr>
          <w:p w14:paraId="5C9E4EC3" w14:textId="3ED0B18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Human Pathology</w:t>
            </w:r>
          </w:p>
        </w:tc>
        <w:tc>
          <w:tcPr>
            <w:tcW w:w="1710" w:type="dxa"/>
            <w:vAlign w:val="center"/>
          </w:tcPr>
          <w:p w14:paraId="40407CAF" w14:textId="67382EF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humpath.2021.06.004</w:t>
            </w:r>
          </w:p>
        </w:tc>
      </w:tr>
      <w:tr w:rsidR="00E46D47" w:rsidRPr="008437C1" w14:paraId="7DDFD025" w14:textId="77777777" w:rsidTr="004A7333">
        <w:tc>
          <w:tcPr>
            <w:tcW w:w="900" w:type="dxa"/>
            <w:vAlign w:val="center"/>
          </w:tcPr>
          <w:p w14:paraId="0B681E37" w14:textId="4111763A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2</w:t>
            </w:r>
          </w:p>
        </w:tc>
        <w:tc>
          <w:tcPr>
            <w:tcW w:w="4050" w:type="dxa"/>
            <w:vAlign w:val="center"/>
          </w:tcPr>
          <w:p w14:paraId="58F1A44C" w14:textId="1ABE2397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N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rhayyim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M. A. A. Ahmed and H. J. Mahmood</w:t>
            </w:r>
          </w:p>
        </w:tc>
        <w:tc>
          <w:tcPr>
            <w:tcW w:w="810" w:type="dxa"/>
            <w:vAlign w:val="center"/>
          </w:tcPr>
          <w:p w14:paraId="4938DD23" w14:textId="3404601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25886647" w14:textId="26E63023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valuation of salivary Aspartate Aminotransferase Enzyme level in Smoker Patients with Peptic Ulcer in Relation to Periodontal Condition</w:t>
            </w:r>
          </w:p>
        </w:tc>
        <w:tc>
          <w:tcPr>
            <w:tcW w:w="1800" w:type="dxa"/>
            <w:vAlign w:val="center"/>
          </w:tcPr>
          <w:p w14:paraId="7CC86E1B" w14:textId="67D17EE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Research Journal of Pharmaceutical Biological and Chemical Sciences</w:t>
            </w:r>
          </w:p>
        </w:tc>
        <w:tc>
          <w:tcPr>
            <w:tcW w:w="1710" w:type="dxa"/>
            <w:vAlign w:val="center"/>
          </w:tcPr>
          <w:p w14:paraId="30350A7B" w14:textId="7777777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46D47" w:rsidRPr="008437C1" w14:paraId="32221B7C" w14:textId="77777777" w:rsidTr="004A7333">
        <w:tc>
          <w:tcPr>
            <w:tcW w:w="900" w:type="dxa"/>
            <w:vAlign w:val="center"/>
          </w:tcPr>
          <w:p w14:paraId="459E700F" w14:textId="55F1738C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3</w:t>
            </w:r>
          </w:p>
        </w:tc>
        <w:tc>
          <w:tcPr>
            <w:tcW w:w="4050" w:type="dxa"/>
            <w:vAlign w:val="center"/>
          </w:tcPr>
          <w:p w14:paraId="0E4115E1" w14:textId="345BECF6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zzott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ongobar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La Maestra, R.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cal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ullier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moiran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erett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'Agosti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alansk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M. S. Miller, V. E. Steele and S. De Flora</w:t>
            </w:r>
          </w:p>
        </w:tc>
        <w:tc>
          <w:tcPr>
            <w:tcW w:w="810" w:type="dxa"/>
            <w:vAlign w:val="center"/>
          </w:tcPr>
          <w:p w14:paraId="71F104B8" w14:textId="21A03E7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464EF896" w14:textId="1B896C3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Release of MicroRNAs into Body Fluids from Ten Organs of Mice Exposed to Cigarette Smoke</w:t>
            </w:r>
          </w:p>
        </w:tc>
        <w:tc>
          <w:tcPr>
            <w:tcW w:w="1800" w:type="dxa"/>
            <w:vAlign w:val="center"/>
          </w:tcPr>
          <w:p w14:paraId="5EA36224" w14:textId="0209660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Theranostics</w:t>
            </w:r>
            <w:proofErr w:type="spellEnd"/>
          </w:p>
        </w:tc>
        <w:tc>
          <w:tcPr>
            <w:tcW w:w="1710" w:type="dxa"/>
            <w:vAlign w:val="center"/>
          </w:tcPr>
          <w:p w14:paraId="3CF8DC24" w14:textId="3D9BF18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7150/thno.22726</w:t>
            </w:r>
          </w:p>
        </w:tc>
      </w:tr>
      <w:tr w:rsidR="00E46D47" w:rsidRPr="008437C1" w14:paraId="596C8960" w14:textId="77777777" w:rsidTr="004A7333">
        <w:tc>
          <w:tcPr>
            <w:tcW w:w="900" w:type="dxa"/>
            <w:vAlign w:val="center"/>
          </w:tcPr>
          <w:p w14:paraId="6048C314" w14:textId="2AEAB1F4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4</w:t>
            </w:r>
          </w:p>
        </w:tc>
        <w:tc>
          <w:tcPr>
            <w:tcW w:w="4050" w:type="dxa"/>
            <w:vAlign w:val="center"/>
          </w:tcPr>
          <w:p w14:paraId="618525AF" w14:textId="6A3DCF5B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A. Jia, Y. Wu, W. L. Ren, P. Han and Y. Shao</w:t>
            </w:r>
          </w:p>
        </w:tc>
        <w:tc>
          <w:tcPr>
            <w:tcW w:w="810" w:type="dxa"/>
            <w:vAlign w:val="center"/>
          </w:tcPr>
          <w:p w14:paraId="4C0388E9" w14:textId="395E26F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3EA8206C" w14:textId="6C0A221B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enetic variations of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CARMN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affect risk of esophageal cancer in northwest China</w:t>
            </w:r>
          </w:p>
        </w:tc>
        <w:tc>
          <w:tcPr>
            <w:tcW w:w="1800" w:type="dxa"/>
            <w:vAlign w:val="center"/>
          </w:tcPr>
          <w:p w14:paraId="52F0978A" w14:textId="5BCB451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ene</w:t>
            </w:r>
          </w:p>
        </w:tc>
        <w:tc>
          <w:tcPr>
            <w:tcW w:w="1710" w:type="dxa"/>
            <w:vAlign w:val="center"/>
          </w:tcPr>
          <w:p w14:paraId="72F26DD5" w14:textId="20276B8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gene.2020.144680</w:t>
            </w:r>
          </w:p>
        </w:tc>
      </w:tr>
      <w:tr w:rsidR="00E46D47" w:rsidRPr="008437C1" w14:paraId="3E245797" w14:textId="77777777" w:rsidTr="004A7333">
        <w:tc>
          <w:tcPr>
            <w:tcW w:w="900" w:type="dxa"/>
            <w:vAlign w:val="center"/>
          </w:tcPr>
          <w:p w14:paraId="19C75A79" w14:textId="08B9AD4B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5</w:t>
            </w:r>
          </w:p>
        </w:tc>
        <w:tc>
          <w:tcPr>
            <w:tcW w:w="4050" w:type="dxa"/>
            <w:vAlign w:val="center"/>
          </w:tcPr>
          <w:p w14:paraId="33DF119A" w14:textId="6270BB1E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D. X. Jiang, Q. Song, F. H. Zhang, C. Xu, X. J. Li, H. Y. Zeng, J. Su, J. Huang, Y. F. Xu, S. H. Lu and Y. Y. Hou</w:t>
            </w:r>
          </w:p>
        </w:tc>
        <w:tc>
          <w:tcPr>
            <w:tcW w:w="810" w:type="dxa"/>
            <w:vAlign w:val="center"/>
          </w:tcPr>
          <w:p w14:paraId="0FB2FFBD" w14:textId="197408A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6109B160" w14:textId="137C7929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rognostic significance of CCND1 amplification/overexpression in smoking patients with esophageal squamous cell carcinoma</w:t>
            </w:r>
          </w:p>
        </w:tc>
        <w:tc>
          <w:tcPr>
            <w:tcW w:w="1800" w:type="dxa"/>
            <w:vAlign w:val="center"/>
          </w:tcPr>
          <w:p w14:paraId="4BE6A729" w14:textId="2940DDD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Genetics</w:t>
            </w:r>
          </w:p>
        </w:tc>
        <w:tc>
          <w:tcPr>
            <w:tcW w:w="1710" w:type="dxa"/>
            <w:vAlign w:val="center"/>
          </w:tcPr>
          <w:p w14:paraId="6AA7B053" w14:textId="388BEAB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cancergen.2023.07.004</w:t>
            </w:r>
          </w:p>
        </w:tc>
      </w:tr>
      <w:tr w:rsidR="00E46D47" w:rsidRPr="008437C1" w14:paraId="1E758F10" w14:textId="77777777" w:rsidTr="004A7333">
        <w:tc>
          <w:tcPr>
            <w:tcW w:w="900" w:type="dxa"/>
            <w:vAlign w:val="center"/>
          </w:tcPr>
          <w:p w14:paraId="1B08D1F0" w14:textId="5639CCF1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6</w:t>
            </w:r>
          </w:p>
        </w:tc>
        <w:tc>
          <w:tcPr>
            <w:tcW w:w="4050" w:type="dxa"/>
            <w:vAlign w:val="center"/>
          </w:tcPr>
          <w:p w14:paraId="134103DD" w14:textId="0FE68F01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W. P. Jiao, J. Y. Zhang, Y. Y. Wei, J. H. Feng, M. Ma, H. Z. Zhao, L. H. Wang and W. J. Jiao</w:t>
            </w:r>
          </w:p>
        </w:tc>
        <w:tc>
          <w:tcPr>
            <w:tcW w:w="810" w:type="dxa"/>
            <w:vAlign w:val="center"/>
          </w:tcPr>
          <w:p w14:paraId="403DFE1E" w14:textId="53C5631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254A8DA8" w14:textId="5676476F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MiR-139-5p regulates VEGFR and downstream signaling pathways to inhibit the development of esophageal cancer</w:t>
            </w:r>
          </w:p>
        </w:tc>
        <w:tc>
          <w:tcPr>
            <w:tcW w:w="1800" w:type="dxa"/>
            <w:vAlign w:val="center"/>
          </w:tcPr>
          <w:p w14:paraId="382927D2" w14:textId="129F596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Digestive and Liver Disease</w:t>
            </w:r>
          </w:p>
        </w:tc>
        <w:tc>
          <w:tcPr>
            <w:tcW w:w="1710" w:type="dxa"/>
            <w:vAlign w:val="center"/>
          </w:tcPr>
          <w:p w14:paraId="1DE96933" w14:textId="0634688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dld.2018.07.017</w:t>
            </w:r>
          </w:p>
        </w:tc>
      </w:tr>
      <w:tr w:rsidR="00E46D47" w:rsidRPr="008437C1" w14:paraId="36EAF291" w14:textId="77777777" w:rsidTr="004A7333">
        <w:tc>
          <w:tcPr>
            <w:tcW w:w="900" w:type="dxa"/>
            <w:vAlign w:val="center"/>
          </w:tcPr>
          <w:p w14:paraId="61153D3F" w14:textId="02782A52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7</w:t>
            </w:r>
          </w:p>
        </w:tc>
        <w:tc>
          <w:tcPr>
            <w:tcW w:w="4050" w:type="dxa"/>
            <w:vAlign w:val="center"/>
          </w:tcPr>
          <w:p w14:paraId="1EFE21DF" w14:textId="3C6A9CF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Z. Kaya and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ursoy</w:t>
            </w:r>
            <w:proofErr w:type="spellEnd"/>
          </w:p>
        </w:tc>
        <w:tc>
          <w:tcPr>
            <w:tcW w:w="810" w:type="dxa"/>
            <w:vAlign w:val="center"/>
          </w:tcPr>
          <w:p w14:paraId="16661F50" w14:textId="63F090B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66CBF57C" w14:textId="1EEBBCA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ociation Between CYP1A1 Polymorphisms and Esophageal Cancer Susceptibility: A Case-control Study</w:t>
            </w:r>
          </w:p>
        </w:tc>
        <w:tc>
          <w:tcPr>
            <w:tcW w:w="1800" w:type="dxa"/>
            <w:vAlign w:val="center"/>
          </w:tcPr>
          <w:p w14:paraId="39958371" w14:textId="54B1312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 Vivo</w:t>
            </w:r>
          </w:p>
        </w:tc>
        <w:tc>
          <w:tcPr>
            <w:tcW w:w="1710" w:type="dxa"/>
            <w:vAlign w:val="center"/>
          </w:tcPr>
          <w:p w14:paraId="37E06762" w14:textId="2CB780E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21873/invivo.13155</w:t>
            </w:r>
          </w:p>
        </w:tc>
      </w:tr>
      <w:tr w:rsidR="00E46D47" w:rsidRPr="008437C1" w14:paraId="750EF36B" w14:textId="77777777" w:rsidTr="004A7333">
        <w:tc>
          <w:tcPr>
            <w:tcW w:w="900" w:type="dxa"/>
            <w:vAlign w:val="center"/>
          </w:tcPr>
          <w:p w14:paraId="2E074051" w14:textId="56FC4D6D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8</w:t>
            </w:r>
          </w:p>
        </w:tc>
        <w:tc>
          <w:tcPr>
            <w:tcW w:w="4050" w:type="dxa"/>
            <w:vAlign w:val="center"/>
          </w:tcPr>
          <w:p w14:paraId="6E6887F4" w14:textId="06DB8197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L. E. Kelemen, M. Earp, B. L. Fridley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enevix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-Trench, P. A. Fasching, M. W. Beckmann, A.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Ekic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Hein,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mbrecht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mbrecht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Van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ieuwenhuys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I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ergot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ossi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A. Doherty, J. Chang-Claude, S. Behrens, K.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ysi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nniot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el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Oduns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T. Goodman, Y.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vetsov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J. Thompson, L. R. Wilkens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ör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ntonenkov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Bogdanova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illemann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I.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unnebaum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du Bois, P. Harter,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>Heitz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I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chwaab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Butzow, L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eltta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evanlinn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dugn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P. Edwards, J. L. Kelley, R. B. Ness, B.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rla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Lester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Orsulic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Walsh, S.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jæ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Jensen, J. M. Cunningham, R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ierkan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G. Giles,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ruinsm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C. Southey, M. A. T. Hildebrandt, D. Liang, K. R. Lu, X. F. Wu, T. A. Sellers, D. A. Levine, J. M. Schildkraut, E. S. Iversen, K. L. Terry, D. W. Cramer, S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worog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M. Poole, E. V. Bandera, S. H. Olson, I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Orl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C. V. Thomsen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jorg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raksta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I.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ang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iemene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K.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b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ssug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M. van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lten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ejovic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Bean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ella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S. Cook, N. D. Le, A. Brooks-Wilson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ronwal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Cybulski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Jakubowsk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ubinsk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entzens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A. Brinton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issowsk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gdal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Engelholm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gdal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Lundvall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edergaar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D. P. Pharoah, E. Dicks, H. L. Song, J.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yr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I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cNeis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Siddiqui, K. Carty, R. Glasspool, J. Paul, I. G. Campbell, D. Eccles, A. S. Whittemore, V. McGuire, J. H. Rothstein, W. Sieh, S. A. Narod, C. M. Phelan, J. R. McLaughlin, H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Anton-Culver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Zioga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U. Menon, S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ayth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Gentry-Maharaj, S. J. Ramus, A. H. Wu, C. L. Pearce, A. W. Lee, M. C. Pike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upryjanczy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odgorsk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lisiecka-Halas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W. Sawicki, E. L. Goode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erchuc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Australian Ovarian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nc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Study and C. Ovarian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nc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ssoc</w:t>
            </w:r>
          </w:p>
        </w:tc>
        <w:tc>
          <w:tcPr>
            <w:tcW w:w="810" w:type="dxa"/>
            <w:vAlign w:val="center"/>
          </w:tcPr>
          <w:p w14:paraId="3B348F55" w14:textId="7C0A16B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2018</w:t>
            </w:r>
          </w:p>
        </w:tc>
        <w:tc>
          <w:tcPr>
            <w:tcW w:w="4680" w:type="dxa"/>
            <w:vAlign w:val="center"/>
          </w:tcPr>
          <w:p w14:paraId="6A6B74BC" w14:textId="2A161BB6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rs495139 in the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TYMS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-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ENOSF1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Region and Risk of Ovarian Carcinoma of Mucinous Histology</w:t>
            </w:r>
          </w:p>
        </w:tc>
        <w:tc>
          <w:tcPr>
            <w:tcW w:w="1800" w:type="dxa"/>
            <w:vAlign w:val="center"/>
          </w:tcPr>
          <w:p w14:paraId="376A4DBA" w14:textId="2D31D5A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national Journal of Molecular Sciences</w:t>
            </w:r>
          </w:p>
        </w:tc>
        <w:tc>
          <w:tcPr>
            <w:tcW w:w="1710" w:type="dxa"/>
            <w:vAlign w:val="center"/>
          </w:tcPr>
          <w:p w14:paraId="0434B4F6" w14:textId="6BDD6A6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390/ijms19092473</w:t>
            </w:r>
          </w:p>
        </w:tc>
      </w:tr>
      <w:tr w:rsidR="00E46D47" w:rsidRPr="008437C1" w14:paraId="5616B980" w14:textId="77777777" w:rsidTr="004A7333">
        <w:tc>
          <w:tcPr>
            <w:tcW w:w="900" w:type="dxa"/>
            <w:vAlign w:val="center"/>
          </w:tcPr>
          <w:p w14:paraId="6753C3BE" w14:textId="28332CF0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9</w:t>
            </w:r>
          </w:p>
        </w:tc>
        <w:tc>
          <w:tcPr>
            <w:tcW w:w="4050" w:type="dxa"/>
            <w:vAlign w:val="center"/>
          </w:tcPr>
          <w:p w14:paraId="599D3699" w14:textId="673B41AF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H. S. Kim, S. E. Lee, Y. S. Bae, D. J. Kim, C. G. Lee, J. Hur, H. Chung, J. C. Park, D. H. Jung, S. K. Shin, S. K. Lee, Y. C. Lee, H. R. Kim, Y. W. Moon, J. H. Kim, Y. M. Shim, S. S. Jewell, H. Kim, Y. L. Choi and B. C. Cho</w:t>
            </w:r>
          </w:p>
        </w:tc>
        <w:tc>
          <w:tcPr>
            <w:tcW w:w="810" w:type="dxa"/>
            <w:vAlign w:val="center"/>
          </w:tcPr>
          <w:p w14:paraId="7F44669E" w14:textId="500369E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7E21AFD5" w14:textId="2E037CDE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Fibroblast growth factor receptor 1 gene amplification is associated with poor survival in patients with resected esophageal squamous cell carcinoma</w:t>
            </w:r>
          </w:p>
        </w:tc>
        <w:tc>
          <w:tcPr>
            <w:tcW w:w="1800" w:type="dxa"/>
            <w:vAlign w:val="center"/>
          </w:tcPr>
          <w:p w14:paraId="6D638912" w14:textId="56DA2D5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ncotarget</w:t>
            </w:r>
            <w:proofErr w:type="spellEnd"/>
          </w:p>
        </w:tc>
        <w:tc>
          <w:tcPr>
            <w:tcW w:w="1710" w:type="dxa"/>
            <w:vAlign w:val="center"/>
          </w:tcPr>
          <w:p w14:paraId="1E8E59C6" w14:textId="0B0A0A2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8632/oncotarget.2944</w:t>
            </w:r>
          </w:p>
        </w:tc>
      </w:tr>
      <w:tr w:rsidR="00E46D47" w:rsidRPr="008437C1" w14:paraId="522A30E7" w14:textId="77777777" w:rsidTr="004A7333">
        <w:tc>
          <w:tcPr>
            <w:tcW w:w="900" w:type="dxa"/>
            <w:vAlign w:val="center"/>
          </w:tcPr>
          <w:p w14:paraId="13D509E5" w14:textId="4E4FB19A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0</w:t>
            </w:r>
          </w:p>
        </w:tc>
        <w:tc>
          <w:tcPr>
            <w:tcW w:w="4050" w:type="dxa"/>
            <w:vAlign w:val="center"/>
          </w:tcPr>
          <w:p w14:paraId="40D742A9" w14:textId="138942D1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R. Kinoshita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aitoku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ig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Miyakoshi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Otsub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Ogura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anad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Z. Bo, T. V. </w:t>
            </w:r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 xml:space="preserve">Phuoc, T. Okano, T. Iida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okomo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Kuroda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iruk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Tanaka, A. Sood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ubsomwo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shid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T. Binh, L. T. Nguyen, K. V. Van, D. Q. D. Ho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aka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Suzuki, Y. Yamaoka, T. Hayashi and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muro</w:t>
            </w:r>
            <w:proofErr w:type="spellEnd"/>
          </w:p>
        </w:tc>
        <w:tc>
          <w:tcPr>
            <w:tcW w:w="810" w:type="dxa"/>
            <w:vAlign w:val="center"/>
          </w:tcPr>
          <w:p w14:paraId="1D251B19" w14:textId="57FC9FB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2021</w:t>
            </w:r>
          </w:p>
        </w:tc>
        <w:tc>
          <w:tcPr>
            <w:tcW w:w="4680" w:type="dxa"/>
            <w:vAlign w:val="center"/>
          </w:tcPr>
          <w:p w14:paraId="338D4F6C" w14:textId="118941C6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 bacterial small RNA regulates the adaptation of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Helicobacter pylori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to the host environment</w:t>
            </w:r>
          </w:p>
        </w:tc>
        <w:tc>
          <w:tcPr>
            <w:tcW w:w="1800" w:type="dxa"/>
            <w:vAlign w:val="center"/>
          </w:tcPr>
          <w:p w14:paraId="4F2CA4B2" w14:textId="59AD052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Nature Communications</w:t>
            </w:r>
          </w:p>
        </w:tc>
        <w:tc>
          <w:tcPr>
            <w:tcW w:w="1710" w:type="dxa"/>
            <w:vAlign w:val="center"/>
          </w:tcPr>
          <w:p w14:paraId="7EB71EEC" w14:textId="5DAC445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38/s41467-021-22317-7</w:t>
            </w:r>
          </w:p>
        </w:tc>
      </w:tr>
      <w:tr w:rsidR="00E46D47" w:rsidRPr="008437C1" w14:paraId="3EA6465C" w14:textId="77777777" w:rsidTr="004A7333">
        <w:tc>
          <w:tcPr>
            <w:tcW w:w="900" w:type="dxa"/>
            <w:vAlign w:val="center"/>
          </w:tcPr>
          <w:p w14:paraId="07FB0871" w14:textId="625D468C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1</w:t>
            </w:r>
          </w:p>
        </w:tc>
        <w:tc>
          <w:tcPr>
            <w:tcW w:w="4050" w:type="dxa"/>
            <w:vAlign w:val="center"/>
          </w:tcPr>
          <w:p w14:paraId="37A300C9" w14:textId="6EE951FB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izilda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sgorl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üven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oc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Kandis, A. Argon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te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Uysal</w:t>
            </w:r>
            <w:proofErr w:type="spellEnd"/>
          </w:p>
        </w:tc>
        <w:tc>
          <w:tcPr>
            <w:tcW w:w="810" w:type="dxa"/>
            <w:vAlign w:val="center"/>
          </w:tcPr>
          <w:p w14:paraId="0361E3F5" w14:textId="2758115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5D72E5AD" w14:textId="789EA5C6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Nicotine lowers TNF-α, IL-1b secretion and leukocyte accumulation via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nAChR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in rat stomach</w:t>
            </w:r>
          </w:p>
        </w:tc>
        <w:tc>
          <w:tcPr>
            <w:tcW w:w="1800" w:type="dxa"/>
            <w:vAlign w:val="center"/>
          </w:tcPr>
          <w:p w14:paraId="1BE1F61E" w14:textId="794A955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Toxin Reviews</w:t>
            </w:r>
          </w:p>
        </w:tc>
        <w:tc>
          <w:tcPr>
            <w:tcW w:w="1710" w:type="dxa"/>
            <w:vAlign w:val="center"/>
          </w:tcPr>
          <w:p w14:paraId="46AB8F53" w14:textId="3D50008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80/15569543.2020.1790604</w:t>
            </w:r>
          </w:p>
        </w:tc>
      </w:tr>
      <w:tr w:rsidR="00E46D47" w:rsidRPr="008437C1" w14:paraId="0CB5305C" w14:textId="77777777" w:rsidTr="004A7333">
        <w:tc>
          <w:tcPr>
            <w:tcW w:w="900" w:type="dxa"/>
            <w:vAlign w:val="center"/>
          </w:tcPr>
          <w:p w14:paraId="6C53EA51" w14:textId="2F684E63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2</w:t>
            </w:r>
          </w:p>
        </w:tc>
        <w:tc>
          <w:tcPr>
            <w:tcW w:w="4050" w:type="dxa"/>
            <w:vAlign w:val="center"/>
          </w:tcPr>
          <w:p w14:paraId="0BE5FDC8" w14:textId="447F8D13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ohaila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lanaz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ouabhi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lam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rin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lhadheq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asavarajapp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A. A. A. Al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heraif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mlali</w:t>
            </w:r>
            <w:proofErr w:type="spellEnd"/>
          </w:p>
        </w:tc>
        <w:tc>
          <w:tcPr>
            <w:tcW w:w="810" w:type="dxa"/>
            <w:vAlign w:val="center"/>
          </w:tcPr>
          <w:p w14:paraId="1145AAA4" w14:textId="31B391F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38B005E8" w14:textId="50F2812C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ffect of smoking on the genetic makeup of toll-like receptors 2 and 6</w:t>
            </w:r>
          </w:p>
        </w:tc>
        <w:tc>
          <w:tcPr>
            <w:tcW w:w="1800" w:type="dxa"/>
            <w:vAlign w:val="center"/>
          </w:tcPr>
          <w:p w14:paraId="53DF7530" w14:textId="02525EC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ncotargets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and Therapy</w:t>
            </w:r>
          </w:p>
        </w:tc>
        <w:tc>
          <w:tcPr>
            <w:tcW w:w="1710" w:type="dxa"/>
            <w:vAlign w:val="center"/>
          </w:tcPr>
          <w:p w14:paraId="3E9F9F75" w14:textId="2D0B0AC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2147/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ott.S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>109650</w:t>
            </w:r>
          </w:p>
        </w:tc>
      </w:tr>
      <w:tr w:rsidR="00E46D47" w:rsidRPr="008437C1" w14:paraId="39C3EE70" w14:textId="77777777" w:rsidTr="004A7333">
        <w:tc>
          <w:tcPr>
            <w:tcW w:w="900" w:type="dxa"/>
            <w:vAlign w:val="center"/>
          </w:tcPr>
          <w:p w14:paraId="424C0F35" w14:textId="4F940A8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3</w:t>
            </w:r>
          </w:p>
        </w:tc>
        <w:tc>
          <w:tcPr>
            <w:tcW w:w="4050" w:type="dxa"/>
            <w:vAlign w:val="center"/>
          </w:tcPr>
          <w:p w14:paraId="1E0CFFA2" w14:textId="6A510C26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G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orpant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Eng, X. Qiu, O. O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Faluy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enouf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X. Cheng, D. Patel, Z. Chen, B.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s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J. Knox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odbib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eichma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A. K. Azad, R. Wong, G. Darling, D. Reisman, S. Cuffe, G. Liu and W. Xu</w:t>
            </w:r>
          </w:p>
        </w:tc>
        <w:tc>
          <w:tcPr>
            <w:tcW w:w="810" w:type="dxa"/>
            <w:vAlign w:val="center"/>
          </w:tcPr>
          <w:p w14:paraId="73B7A4E4" w14:textId="49C56FE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673DC420" w14:textId="366337DA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ociation of BRM promoter polymorphisms and esophageal adenocarcinoma outcome</w:t>
            </w:r>
          </w:p>
        </w:tc>
        <w:tc>
          <w:tcPr>
            <w:tcW w:w="1800" w:type="dxa"/>
            <w:vAlign w:val="center"/>
          </w:tcPr>
          <w:p w14:paraId="4799DEDC" w14:textId="176289D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ncotarget</w:t>
            </w:r>
            <w:proofErr w:type="spellEnd"/>
          </w:p>
        </w:tc>
        <w:tc>
          <w:tcPr>
            <w:tcW w:w="1710" w:type="dxa"/>
            <w:vAlign w:val="center"/>
          </w:tcPr>
          <w:p w14:paraId="75077297" w14:textId="3A4F3A0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8632/oncotarget.15890</w:t>
            </w:r>
          </w:p>
        </w:tc>
      </w:tr>
      <w:tr w:rsidR="00E46D47" w:rsidRPr="008437C1" w14:paraId="59781E60" w14:textId="77777777" w:rsidTr="004A7333">
        <w:tc>
          <w:tcPr>
            <w:tcW w:w="900" w:type="dxa"/>
            <w:vAlign w:val="center"/>
          </w:tcPr>
          <w:p w14:paraId="6BC7A4B1" w14:textId="7D64995B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4</w:t>
            </w:r>
          </w:p>
        </w:tc>
        <w:tc>
          <w:tcPr>
            <w:tcW w:w="4050" w:type="dxa"/>
            <w:vAlign w:val="center"/>
          </w:tcPr>
          <w:p w14:paraId="2C9F019A" w14:textId="7AF03253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S. Kumar, V. Gunda, D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einartz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K. W. Pond, C. A. Thorne, P. V. S. Raj, M. D. L. Johnson and J. E. Wilson</w:t>
            </w:r>
          </w:p>
        </w:tc>
        <w:tc>
          <w:tcPr>
            <w:tcW w:w="810" w:type="dxa"/>
            <w:vAlign w:val="center"/>
          </w:tcPr>
          <w:p w14:paraId="6B0D2C49" w14:textId="6298CE5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4</w:t>
            </w:r>
          </w:p>
        </w:tc>
        <w:tc>
          <w:tcPr>
            <w:tcW w:w="4680" w:type="dxa"/>
            <w:vAlign w:val="center"/>
          </w:tcPr>
          <w:p w14:paraId="7368E753" w14:textId="1B30AA63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Oral streptococci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&gt;S.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anginosus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and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S. mitis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induce distinct morphological, inflammatory, and metabolic signatures in macrophages</w:t>
            </w:r>
          </w:p>
        </w:tc>
        <w:tc>
          <w:tcPr>
            <w:tcW w:w="1800" w:type="dxa"/>
            <w:vAlign w:val="center"/>
          </w:tcPr>
          <w:p w14:paraId="1A7F5045" w14:textId="3505561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fection and Immunity</w:t>
            </w:r>
          </w:p>
        </w:tc>
        <w:tc>
          <w:tcPr>
            <w:tcW w:w="1710" w:type="dxa"/>
            <w:vAlign w:val="center"/>
          </w:tcPr>
          <w:p w14:paraId="213716F3" w14:textId="28C42D5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28/iai.00536-23</w:t>
            </w:r>
          </w:p>
        </w:tc>
      </w:tr>
      <w:tr w:rsidR="00E46D47" w:rsidRPr="008437C1" w14:paraId="0A35D381" w14:textId="77777777" w:rsidTr="004A7333">
        <w:tc>
          <w:tcPr>
            <w:tcW w:w="900" w:type="dxa"/>
            <w:vAlign w:val="center"/>
          </w:tcPr>
          <w:p w14:paraId="355EE22E" w14:textId="175C40BB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5</w:t>
            </w:r>
          </w:p>
        </w:tc>
        <w:tc>
          <w:tcPr>
            <w:tcW w:w="4050" w:type="dxa"/>
            <w:vAlign w:val="center"/>
          </w:tcPr>
          <w:p w14:paraId="70322842" w14:textId="650614F5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C. Lam, W. F. Liu, R. D. Bel, K. Chan, L. Miller, M. C. Brown, Z. Chen, D. Cheng, D. Patel, W. Xu, G. E. Darling and G. Liu</w:t>
            </w:r>
          </w:p>
        </w:tc>
        <w:tc>
          <w:tcPr>
            <w:tcW w:w="810" w:type="dxa"/>
            <w:vAlign w:val="center"/>
          </w:tcPr>
          <w:p w14:paraId="4F3F4E95" w14:textId="50AF799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4AB68577" w14:textId="76D8D359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olymorphisms of the FOXF1 and MHC locus genes in individuals undergoing esophageal acid reflux assessments</w:t>
            </w:r>
          </w:p>
        </w:tc>
        <w:tc>
          <w:tcPr>
            <w:tcW w:w="1800" w:type="dxa"/>
            <w:vAlign w:val="center"/>
          </w:tcPr>
          <w:p w14:paraId="572B102E" w14:textId="7730E55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Diseases of the Esophagus</w:t>
            </w:r>
          </w:p>
        </w:tc>
        <w:tc>
          <w:tcPr>
            <w:tcW w:w="1710" w:type="dxa"/>
            <w:vAlign w:val="center"/>
          </w:tcPr>
          <w:p w14:paraId="2A188868" w14:textId="29DACC3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11/dote.12456</w:t>
            </w:r>
          </w:p>
        </w:tc>
      </w:tr>
      <w:tr w:rsidR="00E46D47" w:rsidRPr="008437C1" w14:paraId="326BFE47" w14:textId="77777777" w:rsidTr="004A7333">
        <w:tc>
          <w:tcPr>
            <w:tcW w:w="900" w:type="dxa"/>
            <w:vAlign w:val="center"/>
          </w:tcPr>
          <w:p w14:paraId="728AC301" w14:textId="492C056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6</w:t>
            </w:r>
          </w:p>
        </w:tc>
        <w:tc>
          <w:tcPr>
            <w:tcW w:w="4050" w:type="dxa"/>
            <w:vAlign w:val="center"/>
          </w:tcPr>
          <w:p w14:paraId="4DFFA78C" w14:textId="1417DD20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E. Lee, D. O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tram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W. E. Ek, L. E. Onstad, S. MacGregor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harahkh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W. M. Ye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gergr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J. Shaheen, L. J. Murray, L. J. Hardie, M. D. Gammon, W. H. Chow, H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D. A. Corley, D. M. Levine, D. C. Whiteman, L. Bernstein, N. C. Bird, T. L. Vaughan and A. H. Wu</w:t>
            </w:r>
          </w:p>
        </w:tc>
        <w:tc>
          <w:tcPr>
            <w:tcW w:w="810" w:type="dxa"/>
            <w:vAlign w:val="center"/>
          </w:tcPr>
          <w:p w14:paraId="63CB7BBA" w14:textId="2AD9E5A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10566E8F" w14:textId="044C1841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leiotropic Analysis of Cancer Risk Loci on Esophageal Adenocarcinoma Risk</w:t>
            </w:r>
          </w:p>
        </w:tc>
        <w:tc>
          <w:tcPr>
            <w:tcW w:w="1800" w:type="dxa"/>
            <w:vAlign w:val="center"/>
          </w:tcPr>
          <w:p w14:paraId="5EDC0B36" w14:textId="764B2E4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Epidemiology Biomarkers &amp; Prevention</w:t>
            </w:r>
          </w:p>
        </w:tc>
        <w:tc>
          <w:tcPr>
            <w:tcW w:w="1710" w:type="dxa"/>
            <w:vAlign w:val="center"/>
          </w:tcPr>
          <w:p w14:paraId="3AA6F75A" w14:textId="3D3A801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8/1055-9965.Epi-15-0596</w:t>
            </w:r>
          </w:p>
        </w:tc>
      </w:tr>
      <w:tr w:rsidR="00E46D47" w:rsidRPr="008437C1" w14:paraId="1EF82702" w14:textId="77777777" w:rsidTr="004A7333">
        <w:tc>
          <w:tcPr>
            <w:tcW w:w="900" w:type="dxa"/>
            <w:vAlign w:val="center"/>
          </w:tcPr>
          <w:p w14:paraId="3D38BAE0" w14:textId="38D7EE20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7</w:t>
            </w:r>
          </w:p>
        </w:tc>
        <w:tc>
          <w:tcPr>
            <w:tcW w:w="4050" w:type="dxa"/>
            <w:vAlign w:val="center"/>
          </w:tcPr>
          <w:p w14:paraId="7406C7AD" w14:textId="5067E7E9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H. K. Lee, M. J. Kwon, Y. J. Ra, H. S. Lee, H. S. Kim, E. S. Nam, S. J. Cho, H. R. Park, S. K. Min, J. Seo, J. Y. Choe, K. W. Min and S. Y. Kang</w:t>
            </w:r>
          </w:p>
        </w:tc>
        <w:tc>
          <w:tcPr>
            <w:tcW w:w="810" w:type="dxa"/>
            <w:vAlign w:val="center"/>
          </w:tcPr>
          <w:p w14:paraId="4327288A" w14:textId="33487EE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504B172A" w14:textId="7F3991D3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Significance of druggable targets (PD-L1, KRAS, BRAF, PIK3CA, MSI, and HPV) on curatively resected esophageal squamous cell carcinoma</w:t>
            </w:r>
          </w:p>
        </w:tc>
        <w:tc>
          <w:tcPr>
            <w:tcW w:w="1800" w:type="dxa"/>
            <w:vAlign w:val="center"/>
          </w:tcPr>
          <w:p w14:paraId="6BC488B6" w14:textId="5E9C3C0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Diagnostic Pathology</w:t>
            </w:r>
          </w:p>
        </w:tc>
        <w:tc>
          <w:tcPr>
            <w:tcW w:w="1710" w:type="dxa"/>
            <w:vAlign w:val="center"/>
          </w:tcPr>
          <w:p w14:paraId="6DBDA1E1" w14:textId="2AB85D8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86/s13000-020-01045-4</w:t>
            </w:r>
          </w:p>
        </w:tc>
      </w:tr>
      <w:tr w:rsidR="00E46D47" w:rsidRPr="008437C1" w14:paraId="33E213DA" w14:textId="77777777" w:rsidTr="004A7333">
        <w:tc>
          <w:tcPr>
            <w:tcW w:w="900" w:type="dxa"/>
            <w:vAlign w:val="center"/>
          </w:tcPr>
          <w:p w14:paraId="1437C09E" w14:textId="4ED713D2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58</w:t>
            </w:r>
          </w:p>
        </w:tc>
        <w:tc>
          <w:tcPr>
            <w:tcW w:w="4050" w:type="dxa"/>
            <w:vAlign w:val="center"/>
          </w:tcPr>
          <w:p w14:paraId="30FD2B5A" w14:textId="4465E610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J. H. Lee, E. Y. Kim, C. K. Park, S. Y. Lee, M. K. Lee, S. H. Yoon, J. E. Lee, S. H. Lee, S. J. Kim, S. Y. Lee, J. H. Lim, T. W. Jang, S. H. Jang, K. Y. Lee, S. H. Lee, S. H. Yang, D. W. Park, C. K. Park, H. S. Kang, C. D. Yeo, C. M. Choi and J. C. Lee</w:t>
            </w:r>
          </w:p>
        </w:tc>
        <w:tc>
          <w:tcPr>
            <w:tcW w:w="810" w:type="dxa"/>
            <w:vAlign w:val="center"/>
          </w:tcPr>
          <w:p w14:paraId="7B74FB4D" w14:textId="5C18B41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51D9B07C" w14:textId="3AC1D6B5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Real-World Study of Osimertinib in Korean Patients with Epidermal Growth Factor Receptor T790M Mutation-Positive Non-Small Cell Lung Cancer</w:t>
            </w:r>
          </w:p>
        </w:tc>
        <w:tc>
          <w:tcPr>
            <w:tcW w:w="1800" w:type="dxa"/>
            <w:vAlign w:val="center"/>
          </w:tcPr>
          <w:p w14:paraId="27545419" w14:textId="3956BD5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Research and Treatment</w:t>
            </w:r>
          </w:p>
        </w:tc>
        <w:tc>
          <w:tcPr>
            <w:tcW w:w="1710" w:type="dxa"/>
            <w:vAlign w:val="center"/>
          </w:tcPr>
          <w:p w14:paraId="692B0EC2" w14:textId="4FAB69E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4143/crt.2022.381</w:t>
            </w:r>
          </w:p>
        </w:tc>
      </w:tr>
      <w:tr w:rsidR="00E46D47" w:rsidRPr="008437C1" w14:paraId="507C417B" w14:textId="77777777" w:rsidTr="004A7333">
        <w:tc>
          <w:tcPr>
            <w:tcW w:w="900" w:type="dxa"/>
            <w:vAlign w:val="center"/>
          </w:tcPr>
          <w:p w14:paraId="27365705" w14:textId="2C204318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9</w:t>
            </w:r>
          </w:p>
        </w:tc>
        <w:tc>
          <w:tcPr>
            <w:tcW w:w="4050" w:type="dxa"/>
            <w:vAlign w:val="center"/>
          </w:tcPr>
          <w:p w14:paraId="032050D7" w14:textId="39E527D8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H. L. Lehman, X. B. Yang, P. A. Welsh and D. B. Stairs</w:t>
            </w:r>
          </w:p>
        </w:tc>
        <w:tc>
          <w:tcPr>
            <w:tcW w:w="810" w:type="dxa"/>
            <w:vAlign w:val="center"/>
          </w:tcPr>
          <w:p w14:paraId="09C9F5E4" w14:textId="2489B12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23EADEA2" w14:textId="515F2147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120-Catenin Down-Regulation and Epidermal Growth Factor Receptor Overexpression Results in a Transformed Epithelium That Mimics Esophageal Squamous Cell Carcinoma</w:t>
            </w:r>
          </w:p>
        </w:tc>
        <w:tc>
          <w:tcPr>
            <w:tcW w:w="1800" w:type="dxa"/>
            <w:vAlign w:val="center"/>
          </w:tcPr>
          <w:p w14:paraId="046BBD2B" w14:textId="498C8C6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merican Journal of Pathology</w:t>
            </w:r>
          </w:p>
        </w:tc>
        <w:tc>
          <w:tcPr>
            <w:tcW w:w="1710" w:type="dxa"/>
            <w:vAlign w:val="center"/>
          </w:tcPr>
          <w:p w14:paraId="3444DA6C" w14:textId="2FF2ABE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ajpath.2014.09.008</w:t>
            </w:r>
          </w:p>
        </w:tc>
      </w:tr>
      <w:tr w:rsidR="00E46D47" w:rsidRPr="008437C1" w14:paraId="64F0FE9F" w14:textId="77777777" w:rsidTr="004A7333">
        <w:tc>
          <w:tcPr>
            <w:tcW w:w="900" w:type="dxa"/>
            <w:vAlign w:val="center"/>
          </w:tcPr>
          <w:p w14:paraId="44AF02D5" w14:textId="6CBAC775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0</w:t>
            </w:r>
          </w:p>
        </w:tc>
        <w:tc>
          <w:tcPr>
            <w:tcW w:w="4050" w:type="dxa"/>
            <w:vAlign w:val="center"/>
          </w:tcPr>
          <w:p w14:paraId="49E8DE84" w14:textId="6AB53494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D. Li, L. Qiu, G. S. Jia, R. Q. Guo and Q.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eng</w:t>
            </w:r>
            <w:proofErr w:type="spellEnd"/>
          </w:p>
        </w:tc>
        <w:tc>
          <w:tcPr>
            <w:tcW w:w="810" w:type="dxa"/>
            <w:vAlign w:val="center"/>
          </w:tcPr>
          <w:p w14:paraId="05AD5369" w14:textId="3EE670D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6565945F" w14:textId="2982FD69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Single-cell expression profiles of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ACE2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and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TMPRSS2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reveals potential vertical transmission and fetus infection of SARS-CoV-2</w:t>
            </w:r>
          </w:p>
        </w:tc>
        <w:tc>
          <w:tcPr>
            <w:tcW w:w="1800" w:type="dxa"/>
            <w:vAlign w:val="center"/>
          </w:tcPr>
          <w:p w14:paraId="04F9E751" w14:textId="214065C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ging-Us</w:t>
            </w:r>
          </w:p>
        </w:tc>
        <w:tc>
          <w:tcPr>
            <w:tcW w:w="1710" w:type="dxa"/>
            <w:vAlign w:val="center"/>
          </w:tcPr>
          <w:p w14:paraId="022BC9FF" w14:textId="3E8E86A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8632/aging.104015</w:t>
            </w:r>
          </w:p>
        </w:tc>
      </w:tr>
      <w:tr w:rsidR="00E46D47" w:rsidRPr="008437C1" w14:paraId="185C9856" w14:textId="77777777" w:rsidTr="004A7333">
        <w:tc>
          <w:tcPr>
            <w:tcW w:w="900" w:type="dxa"/>
            <w:vAlign w:val="center"/>
          </w:tcPr>
          <w:p w14:paraId="400632AE" w14:textId="5482C83E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1</w:t>
            </w:r>
          </w:p>
        </w:tc>
        <w:tc>
          <w:tcPr>
            <w:tcW w:w="4050" w:type="dxa"/>
            <w:vAlign w:val="center"/>
          </w:tcPr>
          <w:p w14:paraId="0C650271" w14:textId="090C82E5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Y. Li, Y. Yoshida, E. Kobayashi, A. Adachi, S. Hirono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tsut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Mine, T. Machida, M. Ohno, E. Nishi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ez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Takemoto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okot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Kitamura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umazak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Ito, H. Shimada, H. Takizawa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shiwad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omiyos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inm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Nakamura, H. Kuroda, X. M. Zhang, H. Wang, K. Goto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wadat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iwasa</w:t>
            </w:r>
            <w:proofErr w:type="spellEnd"/>
          </w:p>
        </w:tc>
        <w:tc>
          <w:tcPr>
            <w:tcW w:w="810" w:type="dxa"/>
            <w:vAlign w:val="center"/>
          </w:tcPr>
          <w:p w14:paraId="1A1B6A04" w14:textId="052F526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28BEE170" w14:textId="0378B274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ociation between serum anti-ASXL2 antibody levels and acute ischemic stroke, acute myocardial infarction, diabetes mellitus, chronic kidney disease and digestive organ cancer, and their possible association with atherosclerosis and hypertension</w:t>
            </w:r>
          </w:p>
        </w:tc>
        <w:tc>
          <w:tcPr>
            <w:tcW w:w="1800" w:type="dxa"/>
            <w:vAlign w:val="center"/>
          </w:tcPr>
          <w:p w14:paraId="3DDB5231" w14:textId="4862C3B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national Journal of Molecular Medicine</w:t>
            </w:r>
          </w:p>
        </w:tc>
        <w:tc>
          <w:tcPr>
            <w:tcW w:w="1710" w:type="dxa"/>
            <w:vAlign w:val="center"/>
          </w:tcPr>
          <w:p w14:paraId="21ECE6BD" w14:textId="0FFBFAF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892/ijmm.2020.4690</w:t>
            </w:r>
          </w:p>
        </w:tc>
      </w:tr>
      <w:tr w:rsidR="00E46D47" w:rsidRPr="008437C1" w14:paraId="0BF2F851" w14:textId="77777777" w:rsidTr="004A7333">
        <w:tc>
          <w:tcPr>
            <w:tcW w:w="900" w:type="dxa"/>
            <w:vAlign w:val="center"/>
          </w:tcPr>
          <w:p w14:paraId="6392D1A1" w14:textId="3848CC5D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2</w:t>
            </w:r>
          </w:p>
        </w:tc>
        <w:tc>
          <w:tcPr>
            <w:tcW w:w="4050" w:type="dxa"/>
            <w:vAlign w:val="center"/>
          </w:tcPr>
          <w:p w14:paraId="334CCD25" w14:textId="48D30C7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W. Li, L. Y. Zhang, B. B. Guo, J. Q. Deng, S. Q. Wu, F. Li, Y. R. Wang, J. C. Lu and Y. F. Zhou</w:t>
            </w:r>
          </w:p>
        </w:tc>
        <w:tc>
          <w:tcPr>
            <w:tcW w:w="810" w:type="dxa"/>
            <w:vAlign w:val="center"/>
          </w:tcPr>
          <w:p w14:paraId="2466DD3C" w14:textId="726DA4D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194203A4" w14:textId="735995FB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Exosomal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FMR1-AS1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facilitates maintaining cancer stem-like cell dynamic equilibrium via TLR7/NFB/c-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Myc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signaling in female esophageal carcinoma</w:t>
            </w:r>
          </w:p>
        </w:tc>
        <w:tc>
          <w:tcPr>
            <w:tcW w:w="1800" w:type="dxa"/>
            <w:vAlign w:val="center"/>
          </w:tcPr>
          <w:p w14:paraId="149270F0" w14:textId="4EDBC24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Molecular Cancer</w:t>
            </w:r>
          </w:p>
        </w:tc>
        <w:tc>
          <w:tcPr>
            <w:tcW w:w="1710" w:type="dxa"/>
            <w:vAlign w:val="center"/>
          </w:tcPr>
          <w:p w14:paraId="5103702B" w14:textId="5FB926F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86/s12943-019-0949-7</w:t>
            </w:r>
          </w:p>
        </w:tc>
      </w:tr>
      <w:tr w:rsidR="00E46D47" w:rsidRPr="008437C1" w14:paraId="6A7B569B" w14:textId="77777777" w:rsidTr="004A7333">
        <w:tc>
          <w:tcPr>
            <w:tcW w:w="900" w:type="dxa"/>
            <w:vAlign w:val="center"/>
          </w:tcPr>
          <w:p w14:paraId="76FDAA43" w14:textId="5BD4DD75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3</w:t>
            </w:r>
          </w:p>
        </w:tc>
        <w:tc>
          <w:tcPr>
            <w:tcW w:w="4050" w:type="dxa"/>
            <w:vAlign w:val="center"/>
          </w:tcPr>
          <w:p w14:paraId="032CF4FA" w14:textId="1280EC80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Y. Y. Li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hanba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W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thmasi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cRitchi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oustc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ayanra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oshande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Etemadi, J. D. Pollock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lekzade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S. C. J. Sumner</w:t>
            </w:r>
          </w:p>
        </w:tc>
        <w:tc>
          <w:tcPr>
            <w:tcW w:w="810" w:type="dxa"/>
            <w:vAlign w:val="center"/>
          </w:tcPr>
          <w:p w14:paraId="6EBEBB1D" w14:textId="3694FFF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261D2C65" w14:textId="0D2CA1EA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Untargeted Metabolomics: Biochemical Perturbations in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Golestan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Cohort Study Opium Users Inform Intervention Strategies</w:t>
            </w:r>
          </w:p>
        </w:tc>
        <w:tc>
          <w:tcPr>
            <w:tcW w:w="1800" w:type="dxa"/>
            <w:vAlign w:val="center"/>
          </w:tcPr>
          <w:p w14:paraId="483CD59D" w14:textId="044C592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Frontiers in Nutrition</w:t>
            </w:r>
          </w:p>
        </w:tc>
        <w:tc>
          <w:tcPr>
            <w:tcW w:w="1710" w:type="dxa"/>
            <w:vAlign w:val="center"/>
          </w:tcPr>
          <w:p w14:paraId="60DBC758" w14:textId="00055AD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389/fnut.2020.584585</w:t>
            </w:r>
          </w:p>
        </w:tc>
      </w:tr>
      <w:tr w:rsidR="00E46D47" w:rsidRPr="008437C1" w14:paraId="421C2A7D" w14:textId="77777777" w:rsidTr="004A7333">
        <w:tc>
          <w:tcPr>
            <w:tcW w:w="900" w:type="dxa"/>
            <w:vAlign w:val="center"/>
          </w:tcPr>
          <w:p w14:paraId="6538FE61" w14:textId="1040AAE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4</w:t>
            </w:r>
          </w:p>
        </w:tc>
        <w:tc>
          <w:tcPr>
            <w:tcW w:w="4050" w:type="dxa"/>
            <w:vAlign w:val="center"/>
          </w:tcPr>
          <w:p w14:paraId="37425DD8" w14:textId="7C79BC48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Z. F. Liang, R. Wu, W. Xie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e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Zhao, C. F. Xie, J. S. Wu, S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e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X. T. Li, M. M. Zhu, W. W. Zhu, J. Y. Zhu, C. Huang, X. Ma, C. Y. Zhong and H. Y. Han</w:t>
            </w:r>
          </w:p>
        </w:tc>
        <w:tc>
          <w:tcPr>
            <w:tcW w:w="810" w:type="dxa"/>
            <w:vAlign w:val="center"/>
          </w:tcPr>
          <w:p w14:paraId="08170B94" w14:textId="5A3A631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7723D3A6" w14:textId="0CF88F66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urcumin Suppresses MAPK Pathways to Reverse Tobacco Smoke-induced Gastric Epithelial-Mesenchymal Transition in Mice</w:t>
            </w:r>
          </w:p>
        </w:tc>
        <w:tc>
          <w:tcPr>
            <w:tcW w:w="1800" w:type="dxa"/>
            <w:vAlign w:val="center"/>
          </w:tcPr>
          <w:p w14:paraId="347B91EC" w14:textId="36A2035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hytotherapy Research</w:t>
            </w:r>
          </w:p>
        </w:tc>
        <w:tc>
          <w:tcPr>
            <w:tcW w:w="1710" w:type="dxa"/>
            <w:vAlign w:val="center"/>
          </w:tcPr>
          <w:p w14:paraId="0399E613" w14:textId="0065E3F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2/ptr.5398</w:t>
            </w:r>
          </w:p>
        </w:tc>
      </w:tr>
      <w:tr w:rsidR="00E46D47" w:rsidRPr="008437C1" w14:paraId="54D2CCED" w14:textId="77777777" w:rsidTr="004A7333">
        <w:tc>
          <w:tcPr>
            <w:tcW w:w="900" w:type="dxa"/>
            <w:vAlign w:val="center"/>
          </w:tcPr>
          <w:p w14:paraId="17CB89F8" w14:textId="1BE8E16B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5</w:t>
            </w:r>
          </w:p>
        </w:tc>
        <w:tc>
          <w:tcPr>
            <w:tcW w:w="4050" w:type="dxa"/>
            <w:vAlign w:val="center"/>
          </w:tcPr>
          <w:p w14:paraId="4D96D11B" w14:textId="5683C28D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T. F. Lin, C. L. Bi, Y. Song, H. Y. Guo, L. S. Liu, Z. Y. Zhou, B. Y. Wang, G. F. Tang, C. Z. Liu, Y. Yang, W. H. Ling, J. G. Yang, Y. M. Cui, C. G. Zhang, G. Li, J. A. Li, J. P. Li, Y. Zhang, Y. Huo, X. B. Wang, H. Zhang, X. H. Qin and X. P. Xu</w:t>
            </w:r>
          </w:p>
        </w:tc>
        <w:tc>
          <w:tcPr>
            <w:tcW w:w="810" w:type="dxa"/>
            <w:vAlign w:val="center"/>
          </w:tcPr>
          <w:p w14:paraId="2DE0CE87" w14:textId="1E43DEC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245FE317" w14:textId="2CC6BC8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lasma Magnesium Concentrations and Risk of Incident Cancer in Adults with Hypertension: A Nested Case-Control Study</w:t>
            </w:r>
          </w:p>
        </w:tc>
        <w:tc>
          <w:tcPr>
            <w:tcW w:w="1800" w:type="dxa"/>
            <w:vAlign w:val="center"/>
          </w:tcPr>
          <w:p w14:paraId="0D97BF3A" w14:textId="5F3B7C6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nnals of Nutrition and Metabolism</w:t>
            </w:r>
          </w:p>
        </w:tc>
        <w:tc>
          <w:tcPr>
            <w:tcW w:w="1710" w:type="dxa"/>
            <w:vAlign w:val="center"/>
          </w:tcPr>
          <w:p w14:paraId="118FCDB1" w14:textId="081F805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9/000510214</w:t>
            </w:r>
          </w:p>
        </w:tc>
      </w:tr>
      <w:tr w:rsidR="00E46D47" w:rsidRPr="008437C1" w14:paraId="66552395" w14:textId="77777777" w:rsidTr="004A7333">
        <w:tc>
          <w:tcPr>
            <w:tcW w:w="900" w:type="dxa"/>
            <w:vAlign w:val="center"/>
          </w:tcPr>
          <w:p w14:paraId="0FADADEF" w14:textId="501C919F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66</w:t>
            </w:r>
          </w:p>
        </w:tc>
        <w:tc>
          <w:tcPr>
            <w:tcW w:w="4050" w:type="dxa"/>
            <w:vAlign w:val="center"/>
          </w:tcPr>
          <w:p w14:paraId="360C80D5" w14:textId="7678B466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Y. Liu, W. Chen, E. A. Chughtai, Z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Qia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J. T. Jiang, S. M. Li, W. Zhang and J. Zhang</w:t>
            </w:r>
          </w:p>
        </w:tc>
        <w:tc>
          <w:tcPr>
            <w:tcW w:w="810" w:type="dxa"/>
            <w:vAlign w:val="center"/>
          </w:tcPr>
          <w:p w14:paraId="18B731F7" w14:textId="42B3AA6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47048841" w14:textId="019E15A2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PIK3CA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gene mutations in Northwest Chinese esophageal squamous cell carcinoma</w:t>
            </w:r>
          </w:p>
        </w:tc>
        <w:tc>
          <w:tcPr>
            <w:tcW w:w="1800" w:type="dxa"/>
            <w:vAlign w:val="center"/>
          </w:tcPr>
          <w:p w14:paraId="13EBEFF2" w14:textId="28B088E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World Journal of Gastroenterology</w:t>
            </w:r>
          </w:p>
        </w:tc>
        <w:tc>
          <w:tcPr>
            <w:tcW w:w="1710" w:type="dxa"/>
            <w:vAlign w:val="center"/>
          </w:tcPr>
          <w:p w14:paraId="5D60D195" w14:textId="1780970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748/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wjg.v23.i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>14.2585</w:t>
            </w:r>
          </w:p>
        </w:tc>
      </w:tr>
      <w:tr w:rsidR="00E46D47" w:rsidRPr="008437C1" w14:paraId="3D367C4D" w14:textId="77777777" w:rsidTr="004A7333">
        <w:tc>
          <w:tcPr>
            <w:tcW w:w="900" w:type="dxa"/>
            <w:vAlign w:val="center"/>
          </w:tcPr>
          <w:p w14:paraId="4CD308B6" w14:textId="730B7319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7</w:t>
            </w:r>
          </w:p>
        </w:tc>
        <w:tc>
          <w:tcPr>
            <w:tcW w:w="4050" w:type="dxa"/>
            <w:vAlign w:val="center"/>
          </w:tcPr>
          <w:p w14:paraId="6B42FEE4" w14:textId="14F66D7D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W. J. Liu, J. M. Snell, W.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Jec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A. Hoadley, M. D. Wilkerson, J. S. Parker, N. Patel, Y.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lomb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ulim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iomb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L. L. Wolf, C. G. Shores, S. Gopal and N. E. Sharpless</w:t>
            </w:r>
          </w:p>
        </w:tc>
        <w:tc>
          <w:tcPr>
            <w:tcW w:w="810" w:type="dxa"/>
            <w:vAlign w:val="center"/>
          </w:tcPr>
          <w:p w14:paraId="04396306" w14:textId="679A0E8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289889C4" w14:textId="1C2B73AF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Subtyping sub-Saharan esophageal squamous cell carcinoma by comprehensive molecular analysis</w:t>
            </w:r>
          </w:p>
        </w:tc>
        <w:tc>
          <w:tcPr>
            <w:tcW w:w="1800" w:type="dxa"/>
            <w:vAlign w:val="center"/>
          </w:tcPr>
          <w:p w14:paraId="7EE9DA99" w14:textId="4A01CDF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Jc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Insight</w:t>
            </w:r>
          </w:p>
        </w:tc>
        <w:tc>
          <w:tcPr>
            <w:tcW w:w="1710" w:type="dxa"/>
            <w:vAlign w:val="center"/>
          </w:tcPr>
          <w:p w14:paraId="6C741AD6" w14:textId="4247BBA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72/jci.insight.88755</w:t>
            </w:r>
          </w:p>
        </w:tc>
      </w:tr>
      <w:tr w:rsidR="00E46D47" w:rsidRPr="008437C1" w14:paraId="14363E08" w14:textId="77777777" w:rsidTr="004A7333">
        <w:tc>
          <w:tcPr>
            <w:tcW w:w="900" w:type="dxa"/>
            <w:vAlign w:val="center"/>
          </w:tcPr>
          <w:p w14:paraId="02BBE1E8" w14:textId="194B8D55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8</w:t>
            </w:r>
          </w:p>
        </w:tc>
        <w:tc>
          <w:tcPr>
            <w:tcW w:w="4050" w:type="dxa"/>
            <w:vAlign w:val="center"/>
          </w:tcPr>
          <w:p w14:paraId="6E4B79D9" w14:textId="5701FFB7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Y. Liu, H. J. Lai, R. Zhang, L. Xia and L. X. Liu</w:t>
            </w:r>
          </w:p>
        </w:tc>
        <w:tc>
          <w:tcPr>
            <w:tcW w:w="810" w:type="dxa"/>
            <w:vAlign w:val="center"/>
          </w:tcPr>
          <w:p w14:paraId="608E7EE7" w14:textId="14BB4E0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55A75489" w14:textId="70AC9DFB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usal relationship between gastro-esophageal reflux disease and risk of lung cancer: insights from multivariable Mendelian randomization and mediation analysis</w:t>
            </w:r>
          </w:p>
        </w:tc>
        <w:tc>
          <w:tcPr>
            <w:tcW w:w="1800" w:type="dxa"/>
            <w:vAlign w:val="center"/>
          </w:tcPr>
          <w:p w14:paraId="0F62E5D6" w14:textId="29359EA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national Journal of Epidemiology</w:t>
            </w:r>
          </w:p>
        </w:tc>
        <w:tc>
          <w:tcPr>
            <w:tcW w:w="1710" w:type="dxa"/>
            <w:vAlign w:val="center"/>
          </w:tcPr>
          <w:p w14:paraId="601802F4" w14:textId="0914E2F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93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je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/dyad090</w:t>
            </w:r>
          </w:p>
        </w:tc>
      </w:tr>
      <w:tr w:rsidR="00E46D47" w:rsidRPr="008437C1" w14:paraId="13E41D56" w14:textId="77777777" w:rsidTr="004A7333">
        <w:tc>
          <w:tcPr>
            <w:tcW w:w="900" w:type="dxa"/>
            <w:vAlign w:val="center"/>
          </w:tcPr>
          <w:p w14:paraId="3F935515" w14:textId="0279A41D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9</w:t>
            </w:r>
          </w:p>
        </w:tc>
        <w:tc>
          <w:tcPr>
            <w:tcW w:w="4050" w:type="dxa"/>
            <w:vAlign w:val="center"/>
          </w:tcPr>
          <w:p w14:paraId="7FF68840" w14:textId="7CD62D43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A. B. Lopes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etzdorf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etzdorf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P. R. Sousa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valc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Etemadi, N. R. Pritchett, G. Murphy, A. M. Calafat, C.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bne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awse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R.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Fagundes</w:t>
            </w:r>
            <w:proofErr w:type="spellEnd"/>
          </w:p>
        </w:tc>
        <w:tc>
          <w:tcPr>
            <w:tcW w:w="810" w:type="dxa"/>
            <w:vAlign w:val="center"/>
          </w:tcPr>
          <w:p w14:paraId="2FD60D2A" w14:textId="021B8EA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41C3DF4C" w14:textId="763C5383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Urinary Concentrations of Polycyclic Aromatic Hydrocarbon Metabolites in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Mate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Drinkers in Rio Grande do Sul, Brazil</w:t>
            </w:r>
          </w:p>
        </w:tc>
        <w:tc>
          <w:tcPr>
            <w:tcW w:w="1800" w:type="dxa"/>
            <w:vAlign w:val="center"/>
          </w:tcPr>
          <w:p w14:paraId="125A34B0" w14:textId="035CD2C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Epidemiology Biomarkers &amp; Prevention</w:t>
            </w:r>
          </w:p>
        </w:tc>
        <w:tc>
          <w:tcPr>
            <w:tcW w:w="1710" w:type="dxa"/>
            <w:vAlign w:val="center"/>
          </w:tcPr>
          <w:p w14:paraId="29A401C1" w14:textId="1B0F8D3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8/1055-9965.Epi-17-0773</w:t>
            </w:r>
          </w:p>
        </w:tc>
      </w:tr>
      <w:tr w:rsidR="00E46D47" w:rsidRPr="008437C1" w14:paraId="7176D061" w14:textId="77777777" w:rsidTr="004A7333">
        <w:tc>
          <w:tcPr>
            <w:tcW w:w="900" w:type="dxa"/>
            <w:vAlign w:val="center"/>
          </w:tcPr>
          <w:p w14:paraId="6D1FD747" w14:textId="0F99A2C9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0</w:t>
            </w:r>
          </w:p>
        </w:tc>
        <w:tc>
          <w:tcPr>
            <w:tcW w:w="4050" w:type="dxa"/>
            <w:vAlign w:val="center"/>
          </w:tcPr>
          <w:p w14:paraId="31462603" w14:textId="1233ED35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D. J. Lubin, R. Mick, S. G. Shroff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tashe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E. E. Furth</w:t>
            </w:r>
          </w:p>
        </w:tc>
        <w:tc>
          <w:tcPr>
            <w:tcW w:w="810" w:type="dxa"/>
            <w:vAlign w:val="center"/>
          </w:tcPr>
          <w:p w14:paraId="6B2D1CA6" w14:textId="582ACB2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3CB10B29" w14:textId="7CC0330A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The notch pathway is activated in neoplastic progression in esophageal squamous cell carcinoma</w:t>
            </w:r>
          </w:p>
        </w:tc>
        <w:tc>
          <w:tcPr>
            <w:tcW w:w="1800" w:type="dxa"/>
            <w:vAlign w:val="center"/>
          </w:tcPr>
          <w:p w14:paraId="6F05EB4C" w14:textId="7472F65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Human Pathology</w:t>
            </w:r>
          </w:p>
        </w:tc>
        <w:tc>
          <w:tcPr>
            <w:tcW w:w="1710" w:type="dxa"/>
            <w:vAlign w:val="center"/>
          </w:tcPr>
          <w:p w14:paraId="5120C6C8" w14:textId="7961ADF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humpath.2017.11.004</w:t>
            </w:r>
          </w:p>
        </w:tc>
      </w:tr>
      <w:tr w:rsidR="00E46D47" w:rsidRPr="008437C1" w14:paraId="708B2455" w14:textId="77777777" w:rsidTr="004A7333">
        <w:tc>
          <w:tcPr>
            <w:tcW w:w="900" w:type="dxa"/>
            <w:vAlign w:val="center"/>
          </w:tcPr>
          <w:p w14:paraId="0C23A07E" w14:textId="1406BFFB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1</w:t>
            </w:r>
          </w:p>
        </w:tc>
        <w:tc>
          <w:tcPr>
            <w:tcW w:w="4050" w:type="dxa"/>
            <w:vAlign w:val="center"/>
          </w:tcPr>
          <w:p w14:paraId="7624FE63" w14:textId="7992B481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chiel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siu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X. O. Shu, W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Z. M. Wang, K. Matsuo, Y. C. Hong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Wu, H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sgoo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X. Chen, J. C. Wang, W. Q. Wen, R. Cawthon, N. Chatterjee, W. Hu, N.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poras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Y. Park, C. J. Chen, Y. H. Kim, Y. T. Kim, M.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n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B. Shen, C. Lawrence, L. Burdett, M. Yeager, I. S. Chang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tsudom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N. Kim, G. C. Chang, B. A. Bassig, M. Tucker, F. S. Wei, Z. H. Yin, S. J. An, B. Y. Qian, V. H. F. Lee, D. R. Lu, J. J. Liu, H. S. Jeon, C. F. Hsiao, J. S. Sung, J. H. Kim, Y. T. Gao, Y. H. Tsai, Y. J. Jung, H. Guo, Z. B. Hu, A. Hutchinson, W. C. Wang, R. J. Klein, C. C. Chung, I. J. Oh, K. Y. Chen, S. I. Berndt, W. Wu, J. Chang, X. C. Zhang, M. S. Huang, H. Zheng, J. W. Wang, X. Y. Zhao, Y. Q. Li, J. E. Choi, W. C. Su, K. H. Park, S. W. Sung, Y. M. Chen, L. Liu, C. H. Kang, L. M. Hu, C. H. Chen, W. Pao, Y. C. Kim, T. Y. Yang, J. Xu, P. Guan, W. Tan, J. Su, </w:t>
            </w:r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 xml:space="preserve">C. L. Wang, H. X. Li, A. D.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iho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Z. H. Zhao, Y. Chen, Y. Y. Choi, J. Y. Hung, J. S. Kim, H. I. Yoon, Q. Y. Cai, C. C. Lin, I. K. Park, P. Xu, J. Dong, C. Kim, Q. C. He, R.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er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Kohno, S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we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Y. Chen, R. C. H. Vermeulen, J. J. Wu, W. Y. Lim, K. C. Chen, W. H. Chow, B. T. Ji, J. K. C. Chan, M. J. Chu, Y. J. Li, J. Yokota, J. H. Li, H. Y. Chen, Y. B. Xiang, C. J. Yu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unito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P. Wu, L. Jin, Y. L. Lo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irais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H. Chen, H. C. Lin, T. C. Wu, M. P. Wong, Y. L. Wu, P. C. Yang, B. S. Zhou, M. H. Shin, J. F. Fraumeni, W. Zheng, D. X. Lin, S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anoc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N. Rothman and Q. Lan</w:t>
            </w:r>
          </w:p>
        </w:tc>
        <w:tc>
          <w:tcPr>
            <w:tcW w:w="810" w:type="dxa"/>
            <w:vAlign w:val="center"/>
          </w:tcPr>
          <w:p w14:paraId="04402490" w14:textId="3CD9EB0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4680" w:type="dxa"/>
            <w:vAlign w:val="center"/>
          </w:tcPr>
          <w:p w14:paraId="2BC760E3" w14:textId="0F198232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enetic variants associated with longer telomere length are associated with increased lung cancer risk among never-smoking women in Asia: a report from the female lung cancer consortium in Asia</w:t>
            </w:r>
          </w:p>
        </w:tc>
        <w:tc>
          <w:tcPr>
            <w:tcW w:w="1800" w:type="dxa"/>
            <w:vAlign w:val="center"/>
          </w:tcPr>
          <w:p w14:paraId="1ADC9D43" w14:textId="60A4832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national Journal of Cancer</w:t>
            </w:r>
          </w:p>
        </w:tc>
        <w:tc>
          <w:tcPr>
            <w:tcW w:w="1710" w:type="dxa"/>
            <w:vAlign w:val="center"/>
          </w:tcPr>
          <w:p w14:paraId="1C89E10B" w14:textId="2248DBA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2/ijc.29393</w:t>
            </w:r>
          </w:p>
        </w:tc>
      </w:tr>
      <w:tr w:rsidR="00E46D47" w:rsidRPr="008437C1" w14:paraId="3D273E02" w14:textId="77777777" w:rsidTr="004A7333">
        <w:tc>
          <w:tcPr>
            <w:tcW w:w="900" w:type="dxa"/>
            <w:vAlign w:val="center"/>
          </w:tcPr>
          <w:p w14:paraId="5BFC9BF4" w14:textId="61FFCB2F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2</w:t>
            </w:r>
          </w:p>
        </w:tc>
        <w:tc>
          <w:tcPr>
            <w:tcW w:w="4050" w:type="dxa"/>
            <w:vAlign w:val="center"/>
          </w:tcPr>
          <w:p w14:paraId="24FDB9B5" w14:textId="4DD0BD57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Maeda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ur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ugit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Watanabe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wan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O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har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T. Takeshita</w:t>
            </w:r>
          </w:p>
        </w:tc>
        <w:tc>
          <w:tcPr>
            <w:tcW w:w="810" w:type="dxa"/>
            <w:vAlign w:val="center"/>
          </w:tcPr>
          <w:p w14:paraId="34CA0CBA" w14:textId="2141D57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46570959" w14:textId="75A75573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Roles of the ALDH2 and ADH1B Genotypes on the Association Between Alcohol Intake and Serum Adiponectin Levels Among Japanese Male Workers</w:t>
            </w:r>
          </w:p>
        </w:tc>
        <w:tc>
          <w:tcPr>
            <w:tcW w:w="1800" w:type="dxa"/>
            <w:vAlign w:val="center"/>
          </w:tcPr>
          <w:p w14:paraId="140E63A4" w14:textId="2F861C7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lcoholism-Clinical and Experimental Research</w:t>
            </w:r>
          </w:p>
        </w:tc>
        <w:tc>
          <w:tcPr>
            <w:tcW w:w="1710" w:type="dxa"/>
            <w:vAlign w:val="center"/>
          </w:tcPr>
          <w:p w14:paraId="071148EC" w14:textId="46FE7BC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11/acer.12406</w:t>
            </w:r>
          </w:p>
        </w:tc>
      </w:tr>
      <w:tr w:rsidR="00E46D47" w:rsidRPr="008437C1" w14:paraId="09618868" w14:textId="77777777" w:rsidTr="004A7333">
        <w:tc>
          <w:tcPr>
            <w:tcW w:w="900" w:type="dxa"/>
            <w:vAlign w:val="center"/>
          </w:tcPr>
          <w:p w14:paraId="30CC9BC0" w14:textId="2D22C37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3</w:t>
            </w:r>
          </w:p>
        </w:tc>
        <w:tc>
          <w:tcPr>
            <w:tcW w:w="4050" w:type="dxa"/>
            <w:vAlign w:val="center"/>
          </w:tcPr>
          <w:p w14:paraId="25829604" w14:textId="04F7C852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K. R. Majeed, W. Y. </w:t>
            </w:r>
            <w:proofErr w:type="gramStart"/>
            <w:r w:rsidRPr="004A7333">
              <w:rPr>
                <w:rFonts w:cs="Calibri"/>
                <w:kern w:val="0"/>
                <w:sz w:val="20"/>
                <w:szCs w:val="20"/>
              </w:rPr>
              <w:t>Al-Ani</w:t>
            </w:r>
            <w:proofErr w:type="gram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M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lShock</w:t>
            </w:r>
            <w:proofErr w:type="spellEnd"/>
          </w:p>
        </w:tc>
        <w:tc>
          <w:tcPr>
            <w:tcW w:w="810" w:type="dxa"/>
            <w:vAlign w:val="center"/>
          </w:tcPr>
          <w:p w14:paraId="1DC1CF47" w14:textId="1A3AB31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2</w:t>
            </w:r>
          </w:p>
        </w:tc>
        <w:tc>
          <w:tcPr>
            <w:tcW w:w="4680" w:type="dxa"/>
            <w:vAlign w:val="center"/>
          </w:tcPr>
          <w:p w14:paraId="2F3996A2" w14:textId="58F5110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Study the effect of Sex hormones in patients with stomach ulcers in Anbar Governorate</w:t>
            </w:r>
          </w:p>
        </w:tc>
        <w:tc>
          <w:tcPr>
            <w:tcW w:w="1800" w:type="dxa"/>
            <w:vAlign w:val="center"/>
          </w:tcPr>
          <w:p w14:paraId="4F549566" w14:textId="4C9B490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Journal of Pharmaceutical Negative Results</w:t>
            </w:r>
          </w:p>
        </w:tc>
        <w:tc>
          <w:tcPr>
            <w:tcW w:w="1710" w:type="dxa"/>
            <w:vAlign w:val="center"/>
          </w:tcPr>
          <w:p w14:paraId="7AF44E01" w14:textId="7C4D8BA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47750/pnr.2022.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13.S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>01.218</w:t>
            </w:r>
          </w:p>
        </w:tc>
      </w:tr>
      <w:tr w:rsidR="00E46D47" w:rsidRPr="008437C1" w14:paraId="4FD119DD" w14:textId="77777777" w:rsidTr="004A7333">
        <w:tc>
          <w:tcPr>
            <w:tcW w:w="900" w:type="dxa"/>
            <w:vAlign w:val="center"/>
          </w:tcPr>
          <w:p w14:paraId="2952FB27" w14:textId="29B1433C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4</w:t>
            </w:r>
          </w:p>
        </w:tc>
        <w:tc>
          <w:tcPr>
            <w:tcW w:w="4050" w:type="dxa"/>
            <w:vAlign w:val="center"/>
          </w:tcPr>
          <w:p w14:paraId="7DBAC3FC" w14:textId="347FE3CD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ntzia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omo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O. Prior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inik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lleman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emartine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M. Schäfer</w:t>
            </w:r>
          </w:p>
        </w:tc>
        <w:tc>
          <w:tcPr>
            <w:tcW w:w="810" w:type="dxa"/>
            <w:vAlign w:val="center"/>
          </w:tcPr>
          <w:p w14:paraId="00FDA252" w14:textId="478F7DC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1D48DC5D" w14:textId="66D8CBC6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&lt;SUP&gt;18&lt;/SUP&gt;F- FDG PET/CT-derived parameters predict clinical stage and prognosis of esophageal cancer</w:t>
            </w:r>
          </w:p>
        </w:tc>
        <w:tc>
          <w:tcPr>
            <w:tcW w:w="1800" w:type="dxa"/>
            <w:vAlign w:val="center"/>
          </w:tcPr>
          <w:p w14:paraId="0F3A9496" w14:textId="260E69A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Bmc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Medical Imaging</w:t>
            </w:r>
          </w:p>
        </w:tc>
        <w:tc>
          <w:tcPr>
            <w:tcW w:w="1710" w:type="dxa"/>
            <w:vAlign w:val="center"/>
          </w:tcPr>
          <w:p w14:paraId="5562F154" w14:textId="11F74B9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86/s12880-019-0401-x</w:t>
            </w:r>
          </w:p>
        </w:tc>
      </w:tr>
      <w:tr w:rsidR="00E46D47" w:rsidRPr="008437C1" w14:paraId="373A6B90" w14:textId="77777777" w:rsidTr="004A7333">
        <w:tc>
          <w:tcPr>
            <w:tcW w:w="900" w:type="dxa"/>
            <w:vAlign w:val="center"/>
          </w:tcPr>
          <w:p w14:paraId="2E9ABF5A" w14:textId="106D2593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5</w:t>
            </w:r>
          </w:p>
        </w:tc>
        <w:tc>
          <w:tcPr>
            <w:tcW w:w="4050" w:type="dxa"/>
            <w:vAlign w:val="center"/>
          </w:tcPr>
          <w:p w14:paraId="23DA1C7D" w14:textId="6F79CC2D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tejcic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C. G. Mathew and M. I. Parker</w:t>
            </w:r>
          </w:p>
        </w:tc>
        <w:tc>
          <w:tcPr>
            <w:tcW w:w="810" w:type="dxa"/>
            <w:vAlign w:val="center"/>
          </w:tcPr>
          <w:p w14:paraId="01839BCA" w14:textId="7B379F3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30FC4696" w14:textId="1FE3A014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The Relationship Between Environmental Exposure and Genetic Architecture of the 2q33 Locus 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With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Esophageal Cancer in South Africa</w:t>
            </w:r>
          </w:p>
        </w:tc>
        <w:tc>
          <w:tcPr>
            <w:tcW w:w="1800" w:type="dxa"/>
            <w:vAlign w:val="center"/>
          </w:tcPr>
          <w:p w14:paraId="592CB6CB" w14:textId="7A80E16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Frontiers in Genetics</w:t>
            </w:r>
          </w:p>
        </w:tc>
        <w:tc>
          <w:tcPr>
            <w:tcW w:w="1710" w:type="dxa"/>
            <w:vAlign w:val="center"/>
          </w:tcPr>
          <w:p w14:paraId="236D67F8" w14:textId="3D54FB5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389/fgene.2019.00406</w:t>
            </w:r>
          </w:p>
        </w:tc>
      </w:tr>
      <w:tr w:rsidR="00E46D47" w:rsidRPr="008437C1" w14:paraId="7E2F46A2" w14:textId="77777777" w:rsidTr="004A7333">
        <w:tc>
          <w:tcPr>
            <w:tcW w:w="900" w:type="dxa"/>
            <w:vAlign w:val="center"/>
          </w:tcPr>
          <w:p w14:paraId="331F1845" w14:textId="46472489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6</w:t>
            </w:r>
          </w:p>
        </w:tc>
        <w:tc>
          <w:tcPr>
            <w:tcW w:w="4050" w:type="dxa"/>
            <w:vAlign w:val="center"/>
          </w:tcPr>
          <w:p w14:paraId="573D3E51" w14:textId="01ABB3D8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Y. Mei, D. Liang, T. J. Wang and D. Yu</w:t>
            </w:r>
          </w:p>
        </w:tc>
        <w:tc>
          <w:tcPr>
            <w:tcW w:w="810" w:type="dxa"/>
            <w:vAlign w:val="center"/>
          </w:tcPr>
          <w:p w14:paraId="638C7C72" w14:textId="0062F0C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1F8F0525" w14:textId="6EBC85EB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aining insights into relevance across cancers based on mutation features of TP53 gene</w:t>
            </w:r>
          </w:p>
        </w:tc>
        <w:tc>
          <w:tcPr>
            <w:tcW w:w="1800" w:type="dxa"/>
            <w:vAlign w:val="center"/>
          </w:tcPr>
          <w:p w14:paraId="4CC52D37" w14:textId="516A7F5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Biochemistry and Biophysics Reports</w:t>
            </w:r>
          </w:p>
        </w:tc>
        <w:tc>
          <w:tcPr>
            <w:tcW w:w="1710" w:type="dxa"/>
            <w:vAlign w:val="center"/>
          </w:tcPr>
          <w:p w14:paraId="4364697A" w14:textId="7DA4385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bbrep.2021.101165</w:t>
            </w:r>
          </w:p>
        </w:tc>
      </w:tr>
      <w:tr w:rsidR="00E46D47" w:rsidRPr="008437C1" w14:paraId="38EB31BE" w14:textId="77777777" w:rsidTr="004A7333">
        <w:tc>
          <w:tcPr>
            <w:tcW w:w="900" w:type="dxa"/>
            <w:vAlign w:val="center"/>
          </w:tcPr>
          <w:p w14:paraId="64BE2ADE" w14:textId="3251751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7</w:t>
            </w:r>
          </w:p>
        </w:tc>
        <w:tc>
          <w:tcPr>
            <w:tcW w:w="4050" w:type="dxa"/>
            <w:vAlign w:val="center"/>
          </w:tcPr>
          <w:p w14:paraId="76B5A278" w14:textId="4AF2EEC0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Y. Mei, D. Liang, T. J. Wang and D. Yu</w:t>
            </w:r>
          </w:p>
        </w:tc>
        <w:tc>
          <w:tcPr>
            <w:tcW w:w="810" w:type="dxa"/>
            <w:vAlign w:val="center"/>
          </w:tcPr>
          <w:p w14:paraId="3126CBE8" w14:textId="009D419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386955EE" w14:textId="2BE912DF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aining insights into relevance across cancers based on mutation features of TP53 gene</w:t>
            </w:r>
          </w:p>
        </w:tc>
        <w:tc>
          <w:tcPr>
            <w:tcW w:w="1800" w:type="dxa"/>
            <w:vAlign w:val="center"/>
          </w:tcPr>
          <w:p w14:paraId="3C124C59" w14:textId="2785BB8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Biochemistry and Biophysics Reports</w:t>
            </w:r>
          </w:p>
        </w:tc>
        <w:tc>
          <w:tcPr>
            <w:tcW w:w="1710" w:type="dxa"/>
            <w:vAlign w:val="center"/>
          </w:tcPr>
          <w:p w14:paraId="2507D7B6" w14:textId="5077BFB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bbrep.2021.101165</w:t>
            </w:r>
          </w:p>
        </w:tc>
      </w:tr>
      <w:tr w:rsidR="00E46D47" w:rsidRPr="008437C1" w14:paraId="0349F111" w14:textId="77777777" w:rsidTr="004A7333">
        <w:tc>
          <w:tcPr>
            <w:tcW w:w="900" w:type="dxa"/>
            <w:vAlign w:val="center"/>
          </w:tcPr>
          <w:p w14:paraId="29CA7462" w14:textId="7A05943F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8</w:t>
            </w:r>
          </w:p>
        </w:tc>
        <w:tc>
          <w:tcPr>
            <w:tcW w:w="4050" w:type="dxa"/>
            <w:vAlign w:val="center"/>
          </w:tcPr>
          <w:p w14:paraId="31E00A96" w14:textId="6E7F6EC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asrollahzade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oshande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M. Delhomme, P.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vogb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Foll,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ai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oustc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Sotoudeh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lekzade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P. Brennan, J. McKay, P. Hainaut and B. Abedi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rdekani</w:t>
            </w:r>
            <w:proofErr w:type="spellEnd"/>
          </w:p>
        </w:tc>
        <w:tc>
          <w:tcPr>
            <w:tcW w:w="810" w:type="dxa"/>
            <w:vAlign w:val="center"/>
          </w:tcPr>
          <w:p w14:paraId="7B02D7AF" w14:textId="27623FC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37194172" w14:textId="7F365E8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TP53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Targeted Deep Sequencing of Cell-Free DNA in Esophageal Squamous Cell Carcinoma Using Low-Quality Serum: Concordance with Tumor Mutation</w:t>
            </w:r>
          </w:p>
        </w:tc>
        <w:tc>
          <w:tcPr>
            <w:tcW w:w="1800" w:type="dxa"/>
            <w:vAlign w:val="center"/>
          </w:tcPr>
          <w:p w14:paraId="5EF08967" w14:textId="63D5770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national Journal of Molecular Sciences</w:t>
            </w:r>
          </w:p>
        </w:tc>
        <w:tc>
          <w:tcPr>
            <w:tcW w:w="1710" w:type="dxa"/>
            <w:vAlign w:val="center"/>
          </w:tcPr>
          <w:p w14:paraId="4CD43033" w14:textId="0F44FA1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390/ijms22115627</w:t>
            </w:r>
          </w:p>
        </w:tc>
      </w:tr>
      <w:tr w:rsidR="00E46D47" w:rsidRPr="008437C1" w14:paraId="1202A2FB" w14:textId="77777777" w:rsidTr="004A7333">
        <w:tc>
          <w:tcPr>
            <w:tcW w:w="900" w:type="dxa"/>
            <w:vAlign w:val="center"/>
          </w:tcPr>
          <w:p w14:paraId="5B057CA4" w14:textId="43152B20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79</w:t>
            </w:r>
          </w:p>
        </w:tc>
        <w:tc>
          <w:tcPr>
            <w:tcW w:w="4050" w:type="dxa"/>
            <w:vAlign w:val="center"/>
          </w:tcPr>
          <w:p w14:paraId="46B1D92A" w14:textId="56DF9935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N. L. T. Nguyen, N. D. T. Dang, Q. H. Dang, V. C. Tran, H. L. Vo, M. Yamaguchi and T. V. Ta</w:t>
            </w:r>
          </w:p>
        </w:tc>
        <w:tc>
          <w:tcPr>
            <w:tcW w:w="810" w:type="dxa"/>
            <w:vAlign w:val="center"/>
          </w:tcPr>
          <w:p w14:paraId="2FE4FEBF" w14:textId="348A589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7F0DB1BC" w14:textId="3A767CEA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olymorphism of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MUC1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Gene in Vietnamese Gastric Cancer Patients: A Multicenter Case-Control Study</w:t>
            </w:r>
          </w:p>
        </w:tc>
        <w:tc>
          <w:tcPr>
            <w:tcW w:w="1800" w:type="dxa"/>
            <w:vAlign w:val="center"/>
          </w:tcPr>
          <w:p w14:paraId="4B687D05" w14:textId="6EA2FCD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Frontiers in Oncology</w:t>
            </w:r>
          </w:p>
        </w:tc>
        <w:tc>
          <w:tcPr>
            <w:tcW w:w="1710" w:type="dxa"/>
            <w:vAlign w:val="center"/>
          </w:tcPr>
          <w:p w14:paraId="02910F3F" w14:textId="7DCAAA2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389/fonc.2021.694977</w:t>
            </w:r>
          </w:p>
        </w:tc>
      </w:tr>
      <w:tr w:rsidR="00E46D47" w:rsidRPr="008437C1" w14:paraId="40D2FE8D" w14:textId="77777777" w:rsidTr="004A7333">
        <w:tc>
          <w:tcPr>
            <w:tcW w:w="900" w:type="dxa"/>
            <w:vAlign w:val="center"/>
          </w:tcPr>
          <w:p w14:paraId="0DB25010" w14:textId="1E243661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0</w:t>
            </w:r>
          </w:p>
        </w:tc>
        <w:tc>
          <w:tcPr>
            <w:tcW w:w="4050" w:type="dxa"/>
            <w:vAlign w:val="center"/>
          </w:tcPr>
          <w:p w14:paraId="0A33286B" w14:textId="7C8B791D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N. L. T. Nguyen, N. D. T. Dang, Q. V. Vu, A. K. Dang and T. V. Ta</w:t>
            </w:r>
          </w:p>
        </w:tc>
        <w:tc>
          <w:tcPr>
            <w:tcW w:w="810" w:type="dxa"/>
            <w:vAlign w:val="center"/>
          </w:tcPr>
          <w:p w14:paraId="67A241F2" w14:textId="78EF65D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56C8E024" w14:textId="1324260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 Model for Gastric Cancer Risk Prediction Based on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MUC1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Polymorphisms and Health-risk Behaviors in a Vietnamese Population</w:t>
            </w:r>
          </w:p>
        </w:tc>
        <w:tc>
          <w:tcPr>
            <w:tcW w:w="1800" w:type="dxa"/>
            <w:vAlign w:val="center"/>
          </w:tcPr>
          <w:p w14:paraId="734BAF40" w14:textId="6CD3CAD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 Vivo</w:t>
            </w:r>
          </w:p>
        </w:tc>
        <w:tc>
          <w:tcPr>
            <w:tcW w:w="1710" w:type="dxa"/>
            <w:vAlign w:val="center"/>
          </w:tcPr>
          <w:p w14:paraId="398F12DA" w14:textId="141A3E7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21873/invivo.13339</w:t>
            </w:r>
          </w:p>
        </w:tc>
      </w:tr>
      <w:tr w:rsidR="00E46D47" w:rsidRPr="008437C1" w14:paraId="35CAFE5A" w14:textId="77777777" w:rsidTr="004A7333">
        <w:tc>
          <w:tcPr>
            <w:tcW w:w="900" w:type="dxa"/>
            <w:vAlign w:val="center"/>
          </w:tcPr>
          <w:p w14:paraId="45C7B19F" w14:textId="6E46F337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1</w:t>
            </w:r>
          </w:p>
        </w:tc>
        <w:tc>
          <w:tcPr>
            <w:tcW w:w="4050" w:type="dxa"/>
            <w:vAlign w:val="center"/>
          </w:tcPr>
          <w:p w14:paraId="797C3A64" w14:textId="0CB6397A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T. Nguyen, Z. W. Tang, M. Younes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lsarraj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D. Ramsey, S. Fitzgerald, J. R. Kramer and H. B. El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rag</w:t>
            </w:r>
            <w:proofErr w:type="spellEnd"/>
          </w:p>
        </w:tc>
        <w:tc>
          <w:tcPr>
            <w:tcW w:w="810" w:type="dxa"/>
            <w:vAlign w:val="center"/>
          </w:tcPr>
          <w:p w14:paraId="2DD8FFFF" w14:textId="7D760E1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78E1A23D" w14:textId="35073730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sophageal COX-2 Expression Is Increased in Barrett's Esophagus, Obesity, and Smoking</w:t>
            </w:r>
          </w:p>
        </w:tc>
        <w:tc>
          <w:tcPr>
            <w:tcW w:w="1800" w:type="dxa"/>
            <w:vAlign w:val="center"/>
          </w:tcPr>
          <w:p w14:paraId="0319FEBE" w14:textId="70DCF42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Digestive Diseases and Sciences</w:t>
            </w:r>
          </w:p>
        </w:tc>
        <w:tc>
          <w:tcPr>
            <w:tcW w:w="1710" w:type="dxa"/>
            <w:vAlign w:val="center"/>
          </w:tcPr>
          <w:p w14:paraId="174E66D0" w14:textId="678F02C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7/s10620-014-3333-x</w:t>
            </w:r>
          </w:p>
        </w:tc>
      </w:tr>
      <w:tr w:rsidR="00E46D47" w:rsidRPr="008437C1" w14:paraId="2A59A1D5" w14:textId="77777777" w:rsidTr="004A7333">
        <w:tc>
          <w:tcPr>
            <w:tcW w:w="900" w:type="dxa"/>
            <w:vAlign w:val="center"/>
          </w:tcPr>
          <w:p w14:paraId="2E5F85D8" w14:textId="32ED65DD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2</w:t>
            </w:r>
          </w:p>
        </w:tc>
        <w:tc>
          <w:tcPr>
            <w:tcW w:w="4050" w:type="dxa"/>
            <w:vAlign w:val="center"/>
          </w:tcPr>
          <w:p w14:paraId="478C836F" w14:textId="18F5F25D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J. S. Ong, J. Y. An, X. K. Han, M. H. Law, P. Nandakumar, J. Schumacher, I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ocke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ohm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Jankowski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lle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M. Olsen, R. E. Neale, R. Fitzgerald, A. P. Thrift, T. L. Vaughan, M. F. Buas, D. A. Hinds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harahkh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J. Kendall, S. MacGregor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ndM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Res and C. Esophageal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nc</w:t>
            </w:r>
            <w:proofErr w:type="spellEnd"/>
          </w:p>
        </w:tc>
        <w:tc>
          <w:tcPr>
            <w:tcW w:w="810" w:type="dxa"/>
            <w:vAlign w:val="center"/>
          </w:tcPr>
          <w:p w14:paraId="749B10C3" w14:textId="19C701E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2</w:t>
            </w:r>
          </w:p>
        </w:tc>
        <w:tc>
          <w:tcPr>
            <w:tcW w:w="4680" w:type="dxa"/>
            <w:vAlign w:val="center"/>
          </w:tcPr>
          <w:p w14:paraId="7BDF0811" w14:textId="02A16885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Multitrait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genetic association analysis identifies 50 new risk loci for gastro-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esophageal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reflux, seven new loci for Barrett's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esophagus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and provides insights into clinical heterogeneity in reflux diagnosis</w:t>
            </w:r>
          </w:p>
        </w:tc>
        <w:tc>
          <w:tcPr>
            <w:tcW w:w="1800" w:type="dxa"/>
            <w:vAlign w:val="center"/>
          </w:tcPr>
          <w:p w14:paraId="36455E80" w14:textId="0533691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ut</w:t>
            </w:r>
          </w:p>
        </w:tc>
        <w:tc>
          <w:tcPr>
            <w:tcW w:w="1710" w:type="dxa"/>
            <w:vAlign w:val="center"/>
          </w:tcPr>
          <w:p w14:paraId="1E4724C0" w14:textId="2054839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36/gutjnl-2020-323906</w:t>
            </w:r>
          </w:p>
        </w:tc>
      </w:tr>
      <w:tr w:rsidR="00E46D47" w:rsidRPr="008437C1" w14:paraId="5FBD5D62" w14:textId="77777777" w:rsidTr="004A7333">
        <w:tc>
          <w:tcPr>
            <w:tcW w:w="900" w:type="dxa"/>
            <w:vAlign w:val="center"/>
          </w:tcPr>
          <w:p w14:paraId="58E6FA4D" w14:textId="5869A3E1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3</w:t>
            </w:r>
          </w:p>
        </w:tc>
        <w:tc>
          <w:tcPr>
            <w:tcW w:w="4050" w:type="dxa"/>
            <w:vAlign w:val="center"/>
          </w:tcPr>
          <w:p w14:paraId="4BA2382D" w14:textId="219E81D1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J. S. Ong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harahkh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T. L. Vaughan, D. Whiteman, B. J. Kendall and S. MacGregor</w:t>
            </w:r>
          </w:p>
        </w:tc>
        <w:tc>
          <w:tcPr>
            <w:tcW w:w="810" w:type="dxa"/>
            <w:vAlign w:val="center"/>
          </w:tcPr>
          <w:p w14:paraId="29520159" w14:textId="36E92F1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2</w:t>
            </w:r>
          </w:p>
        </w:tc>
        <w:tc>
          <w:tcPr>
            <w:tcW w:w="4680" w:type="dxa"/>
            <w:vAlign w:val="center"/>
          </w:tcPr>
          <w:p w14:paraId="4A0A757E" w14:textId="2ABF5354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essing the genetic relationship between gastro-esophageal reflux disease and risk of COVID-19 infection</w:t>
            </w:r>
          </w:p>
        </w:tc>
        <w:tc>
          <w:tcPr>
            <w:tcW w:w="1800" w:type="dxa"/>
            <w:vAlign w:val="center"/>
          </w:tcPr>
          <w:p w14:paraId="0E4A4B87" w14:textId="08EC812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Human Molecular Genetics</w:t>
            </w:r>
          </w:p>
        </w:tc>
        <w:tc>
          <w:tcPr>
            <w:tcW w:w="1710" w:type="dxa"/>
            <w:vAlign w:val="center"/>
          </w:tcPr>
          <w:p w14:paraId="53402AF8" w14:textId="7424760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93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hmg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/ddab253</w:t>
            </w:r>
          </w:p>
        </w:tc>
      </w:tr>
      <w:tr w:rsidR="00E46D47" w:rsidRPr="008437C1" w14:paraId="1A495D14" w14:textId="77777777" w:rsidTr="004A7333">
        <w:tc>
          <w:tcPr>
            <w:tcW w:w="900" w:type="dxa"/>
            <w:vAlign w:val="center"/>
          </w:tcPr>
          <w:p w14:paraId="6FD94DDD" w14:textId="67C0CB59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4</w:t>
            </w:r>
          </w:p>
        </w:tc>
        <w:tc>
          <w:tcPr>
            <w:tcW w:w="4050" w:type="dxa"/>
            <w:vAlign w:val="center"/>
          </w:tcPr>
          <w:p w14:paraId="7EB46B03" w14:textId="301D51D6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H. Qiu, X. T. Lin, W. F. Tang, C. Liu, Y. Chen, H. Ding, M. Q. Kang and S. C. Chen</w:t>
            </w:r>
          </w:p>
        </w:tc>
        <w:tc>
          <w:tcPr>
            <w:tcW w:w="810" w:type="dxa"/>
            <w:vAlign w:val="center"/>
          </w:tcPr>
          <w:p w14:paraId="6A7A604D" w14:textId="0CCF8C7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73CD60E2" w14:textId="114B57A4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vestigation of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TCF7L2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,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LEP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and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LEPR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polymorphisms with esophageal squamous cell carcinomas</w:t>
            </w:r>
          </w:p>
        </w:tc>
        <w:tc>
          <w:tcPr>
            <w:tcW w:w="1800" w:type="dxa"/>
            <w:vAlign w:val="center"/>
          </w:tcPr>
          <w:p w14:paraId="290AA20F" w14:textId="126DF5D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ncotarget</w:t>
            </w:r>
            <w:proofErr w:type="spellEnd"/>
          </w:p>
        </w:tc>
        <w:tc>
          <w:tcPr>
            <w:tcW w:w="1710" w:type="dxa"/>
            <w:vAlign w:val="center"/>
          </w:tcPr>
          <w:p w14:paraId="17F7D8EB" w14:textId="1F7CE29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8632/oncotarget.22619</w:t>
            </w:r>
          </w:p>
        </w:tc>
      </w:tr>
      <w:tr w:rsidR="00E46D47" w:rsidRPr="008437C1" w14:paraId="0D139D70" w14:textId="77777777" w:rsidTr="004A7333">
        <w:tc>
          <w:tcPr>
            <w:tcW w:w="900" w:type="dxa"/>
            <w:vAlign w:val="center"/>
          </w:tcPr>
          <w:p w14:paraId="04B6F493" w14:textId="6A4602A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5</w:t>
            </w:r>
          </w:p>
        </w:tc>
        <w:tc>
          <w:tcPr>
            <w:tcW w:w="4050" w:type="dxa"/>
            <w:vAlign w:val="center"/>
          </w:tcPr>
          <w:p w14:paraId="0B849A77" w14:textId="7E8D104A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H. Qiu, Y. F. Wang, M. Q. Kang, H. Ding, C. Liu, W. F. Tang, Z. Z. Xiao and Y. Chen</w:t>
            </w:r>
          </w:p>
        </w:tc>
        <w:tc>
          <w:tcPr>
            <w:tcW w:w="810" w:type="dxa"/>
            <w:vAlign w:val="center"/>
          </w:tcPr>
          <w:p w14:paraId="792684AB" w14:textId="6B2A4B6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55BC9239" w14:textId="509B978B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The relationship between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IGF2BP2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and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PPARG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polymorphisms and susceptibility to esophageal squamous-cell carcinomas in the eastern Chinese Han population</w:t>
            </w:r>
          </w:p>
        </w:tc>
        <w:tc>
          <w:tcPr>
            <w:tcW w:w="1800" w:type="dxa"/>
            <w:vAlign w:val="center"/>
          </w:tcPr>
          <w:p w14:paraId="3E428985" w14:textId="7C11835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ncotargets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and Therapy</w:t>
            </w:r>
          </w:p>
        </w:tc>
        <w:tc>
          <w:tcPr>
            <w:tcW w:w="1710" w:type="dxa"/>
            <w:vAlign w:val="center"/>
          </w:tcPr>
          <w:p w14:paraId="19A293FA" w14:textId="46E8844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2147/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ott.S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>145776</w:t>
            </w:r>
          </w:p>
        </w:tc>
      </w:tr>
      <w:tr w:rsidR="00E46D47" w:rsidRPr="008437C1" w14:paraId="486791B0" w14:textId="77777777" w:rsidTr="004A7333">
        <w:tc>
          <w:tcPr>
            <w:tcW w:w="900" w:type="dxa"/>
            <w:vAlign w:val="center"/>
          </w:tcPr>
          <w:p w14:paraId="72FA8F56" w14:textId="1AE09B09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6</w:t>
            </w:r>
          </w:p>
        </w:tc>
        <w:tc>
          <w:tcPr>
            <w:tcW w:w="4050" w:type="dxa"/>
            <w:vAlign w:val="center"/>
          </w:tcPr>
          <w:p w14:paraId="448B8D55" w14:textId="79D17175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M. M. Rahman, M. A. Sarker, M. M. Hossain, M. S. Alam, M. Islam, L. Shirin, R. Sultana and G. N. N. Sultana</w:t>
            </w:r>
          </w:p>
        </w:tc>
        <w:tc>
          <w:tcPr>
            <w:tcW w:w="810" w:type="dxa"/>
            <w:vAlign w:val="center"/>
          </w:tcPr>
          <w:p w14:paraId="38B9BFD5" w14:textId="27DEC9C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490132EF" w14:textId="28F08E2C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ociation of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p53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Gene Mutation With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Helicobacter pylori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&gt; Infection in Gastric Cancer Patients and Its Correlation 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With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Clinicopathological and Environmental Factors</w:t>
            </w:r>
          </w:p>
        </w:tc>
        <w:tc>
          <w:tcPr>
            <w:tcW w:w="1800" w:type="dxa"/>
            <w:vAlign w:val="center"/>
          </w:tcPr>
          <w:p w14:paraId="4E0BCB85" w14:textId="2F8AF98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World Journal of Oncology</w:t>
            </w:r>
          </w:p>
        </w:tc>
        <w:tc>
          <w:tcPr>
            <w:tcW w:w="1710" w:type="dxa"/>
            <w:vAlign w:val="center"/>
          </w:tcPr>
          <w:p w14:paraId="358B9F35" w14:textId="0192F40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4740/wjon1087</w:t>
            </w:r>
          </w:p>
        </w:tc>
      </w:tr>
      <w:tr w:rsidR="00E46D47" w:rsidRPr="008437C1" w14:paraId="67BF8701" w14:textId="77777777" w:rsidTr="004A7333">
        <w:tc>
          <w:tcPr>
            <w:tcW w:w="900" w:type="dxa"/>
            <w:vAlign w:val="center"/>
          </w:tcPr>
          <w:p w14:paraId="3ACA5019" w14:textId="35A85DFE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7</w:t>
            </w:r>
          </w:p>
        </w:tc>
        <w:tc>
          <w:tcPr>
            <w:tcW w:w="4050" w:type="dxa"/>
            <w:vAlign w:val="center"/>
          </w:tcPr>
          <w:p w14:paraId="484CFA2F" w14:textId="1159BD92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J. N. Sampson, W. A. Wheeler, M. Yeager, O. Panagiotou, Z. Wang, S. I. Berndt, Q. Lan, C.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bne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mundadotti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D. Figueroa, M.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n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rabell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A. Savage, P. R. Taylor, I. De Vivo, K. A. McGlynn, M. P. Purdue, P. Rajaraman, H. O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dam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hlbom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lbane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mar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J. An, U. Andersson, G. Andriole, I.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ndruli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ngelucc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M. Ansell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ric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K. </w:t>
            </w:r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 xml:space="preserve">Armstrong, A. A. Arslan, M. A. Austin, D. Baris, D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arkauska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A. Bassig, N. Becker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enavent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Benhamou, C. Berg, D. Van Den Berg, L. Bernstein, K. A. Bertrand, B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irman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Black, H. Boeing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offett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outron-Ruaul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racc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Brinton, A. R. Brooks-Wilson, H. B. Bueno-De-Mesquita, L. Burdett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uri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M. A. Butler, Q. Y. Cai, G. Cancel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assi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nzia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rrat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Carreon, A. Carta, J. K. C. Chan, E. T. Chang, G. C. Chang, I. S. Chang, J. Chang, J. Chang-Claude, C. J. Chen, C. Y. Chen, C. Chen, C. H. Chen, C. Chen, H. Y. Chen, K. X. Chen, K. Y. Chen, K. C. Chen, Y. Chen, Y. H. Chen, Y. S. Chen, Y. M. Chen, L. H. Chien, M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irlaqu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E. Choi, Y. Y. Choi, W. H. Chow, C. C. Chung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lave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lavel-Chapel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occ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S. Colt,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ompera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Conde, J. M. Connors, D. Conti, V.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ortessi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otterchi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W. Cozen, S. Crouch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rou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-Bou, O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usseno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G. Davis, T. Ding, W. R. Diver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orronsor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ossu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uel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Enna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L. Erickson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Feychti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M. Flanagan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Foretov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F. Fraumeni, N. D. Freedman, L. E. B. Freeman, C. Fuchs, M. Gago-Dominguez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alling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T. Gao, S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apstu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M. Garcia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losa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R. García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losa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D. Gascoyne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asti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-Foster, M. M. Gaudet, J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azian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iff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G. Giles, E. Giovannucci,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limeliu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oggin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okgoz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M. Goldstein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orlic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Gross, R. Grubb, J. Gu, P. Guan, M. Gunter, H. Guo, T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aberman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aima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Halai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allman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Hassan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atting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Q. C. He, X. Z. He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elzlsou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Henderson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enrikss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jalgrim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Hoffman-Bolton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hense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</w:t>
            </w:r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 xml:space="preserve">T. R. Holford, E. A. Holly, Y. C. Hong, R. N. Hoover, P. L. Horn-Ross, G. M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sai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sgoo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F. Hsiao, N. Hu, W. Hu, Z. B. Hu, M. S. Huang, J. M. Huerta, J. Y. Hung, A. Hutchinson, P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nskip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D. Jackson, E. J. Jacobs, M. Jenab, H. S. Jeon, B. T. Ji, G. F. Jin, L. Jin, C. Johansen, A. Johnson, Y. J. Jung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ak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mine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Kane, C. H. Kang, M.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raga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S. Kelly, K.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ha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Kim, H. N. Kim, J. H. Kim, J. S. Kim, Y. H. Kim, Y. T. Kim, Y. C. Kim, C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itahar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P. Klein, R. J. Klein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ogevina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Kohno, L. N. Kolonel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ooperber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rick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V. Krogh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unito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C. Kurtz, S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we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LaCroix, C. Lawrence,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ecand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V. H. F. Lee, D. H. Li, H. X. Li, J. H. Li, Y. J. Li, Y. Q. Li, L. M. Liao, M. Liebow, T. Lightfoot, W. Y. Lim, C. C. Lin, D. X. Lin, S. Lindstrom, M. S. Linet, B. K. Link, C. W. Liu, J. J. Liu, L. Liu, B. Ljungberg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loret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Di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oll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Lu, E. Lund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lat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nnist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Le Marchand, N. Marina, G. Masala, G. Mastrangelo, K. Matsuo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ynadi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J. McKay, R. McKean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owdi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elby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eli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S. Michaud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tsudom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nnereau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ntalva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E. Moore, L. M. Mortensen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ieter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E. North, A. J. Novak, A. L. Oberg, K. Offit, I. J. Oh, S. H. Olson,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ll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W. Pao, I. K. Park, J. Y. Park, K. H. Park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tiñ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-Garcia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vanell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H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eeter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er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U. Peters, G. M. Petersen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icc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C. Pike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orru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Prescott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rokunin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-Olsson, B. Qian, Y.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Qia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ai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Riboli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b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zzat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odaboug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Roman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oupre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M. Ruder, S. de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anjos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cel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chne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Schumacher, K. Schwartz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chwen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cotlan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>Se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Serra, M. Serra, H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ss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V. W. Setiawan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ve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K. Severson, T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anafel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B. Shen, W. Shen, M. H. Shin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irais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X. O. Shu, A. Siddiq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ierrasesúmag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D.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iho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kibol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Smith, M. T. Smith, M. C. Southey, J. J. Spinelli, A. Staines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tampf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C. Stern, V. L. Stevens, R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tolzenber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-Solomon, J. Su, W. C. Su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un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S. Sung, S. W. Sung, W. Tan, W. Tang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ardó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Thomas, C. A. Thompson, L. F. Tinker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irabosc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jonnelan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C. Travis,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richopoulo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Y. Tsai, Y. H. Tsai, M. Tucker, J. Turner, C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ajdic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C. H. Vermeulen, D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illan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inei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irtam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Visvanathan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actawsk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-Wende, C. Y. Wang, C. L. Wang, J. C. Wang, J. W. Wang, F. S. Wei,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eiderpas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J. Weiner, S. Weinstein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entzens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White, T.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itzi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olpi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P. Wong, C. Wu, G. P. Wu, J. J. Wu, T. C. Wu, W. Wu, X. F. Wu, Y. L. Wu, J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und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B. Xiang, J. Xu, P. Xu, P. C. Yang, T. Y. Yang, Y. Q. Ye, Z. H. Yin, J. Yokota, H. I. Yoon, C. J. Yu, H. Yu, K. Yu, J. M. Yuan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Zelenetz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Zeleniuch-Jacquott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X. C. Zhang, Y. W. Zhang, X. Y. Zhao, Z. H. Zhao, H. Zheng, T. Z. Zheng, W. Zheng, B. S. Zhou, M. Zhu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Zucc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M. Boca, J.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erha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Fer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artg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siu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Magnani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lig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M. Morton, K.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medb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R. Teras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ija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S. Wang, P. Brennan, N.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poras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J. Hunter, P. Kraft, N. Rothman, D. T. Silverman, S.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lag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anoc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N. Chatterjee</w:t>
            </w:r>
          </w:p>
        </w:tc>
        <w:tc>
          <w:tcPr>
            <w:tcW w:w="810" w:type="dxa"/>
            <w:vAlign w:val="center"/>
          </w:tcPr>
          <w:p w14:paraId="4C26B078" w14:textId="42FA63F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4680" w:type="dxa"/>
            <w:vAlign w:val="center"/>
          </w:tcPr>
          <w:p w14:paraId="034CCBCE" w14:textId="1ADAF319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nalysis of Heritability and Shared Heritability Based on Genome-Wide Association Studies for 13 Cancer Types</w:t>
            </w:r>
          </w:p>
        </w:tc>
        <w:tc>
          <w:tcPr>
            <w:tcW w:w="1800" w:type="dxa"/>
            <w:vAlign w:val="center"/>
          </w:tcPr>
          <w:p w14:paraId="34335A01" w14:textId="5CACC82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Jnc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-Journal of the National Cancer Institute</w:t>
            </w:r>
          </w:p>
        </w:tc>
        <w:tc>
          <w:tcPr>
            <w:tcW w:w="1710" w:type="dxa"/>
            <w:vAlign w:val="center"/>
          </w:tcPr>
          <w:p w14:paraId="3110ACBC" w14:textId="6B87FB6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93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jnc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/djv279</w:t>
            </w:r>
          </w:p>
        </w:tc>
      </w:tr>
      <w:tr w:rsidR="00E46D47" w:rsidRPr="008437C1" w14:paraId="15FD6199" w14:textId="77777777" w:rsidTr="004A7333">
        <w:tc>
          <w:tcPr>
            <w:tcW w:w="900" w:type="dxa"/>
            <w:vAlign w:val="center"/>
          </w:tcPr>
          <w:p w14:paraId="1BBBE267" w14:textId="172ABC2E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88</w:t>
            </w:r>
          </w:p>
        </w:tc>
        <w:tc>
          <w:tcPr>
            <w:tcW w:w="4050" w:type="dxa"/>
            <w:vAlign w:val="center"/>
          </w:tcPr>
          <w:p w14:paraId="39AB21FB" w14:textId="7E6FA28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Y. H. Sang, L. Shi, Y. H. Wu, W. T. Yang, H. Y. Gu, J. Yin, L. R. X. Yuan, C. Liu, X. Wang, Y. J. Shi, W. F. Tang and Y. B. Chen</w:t>
            </w:r>
          </w:p>
        </w:tc>
        <w:tc>
          <w:tcPr>
            <w:tcW w:w="810" w:type="dxa"/>
            <w:vAlign w:val="center"/>
          </w:tcPr>
          <w:p w14:paraId="7543743F" w14:textId="3E82AAE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37CF7B77" w14:textId="35E46266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Epiregulin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&gt; rs1460008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A&amp;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gt;G</w:t>
            </w:r>
            <w:proofErr w:type="spellEnd"/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polymorphism is associated with decreased risk of esophageal squamous cell carcinoma in a Chinese population</w:t>
            </w:r>
          </w:p>
        </w:tc>
        <w:tc>
          <w:tcPr>
            <w:tcW w:w="1800" w:type="dxa"/>
            <w:vAlign w:val="center"/>
          </w:tcPr>
          <w:p w14:paraId="2DC05155" w14:textId="159FB92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International Journal of Clinical </w:t>
            </w: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and Experimental Medicine</w:t>
            </w:r>
          </w:p>
        </w:tc>
        <w:tc>
          <w:tcPr>
            <w:tcW w:w="1710" w:type="dxa"/>
            <w:vAlign w:val="center"/>
          </w:tcPr>
          <w:p w14:paraId="45FD0032" w14:textId="7777777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46D47" w:rsidRPr="008437C1" w14:paraId="37F9640F" w14:textId="77777777" w:rsidTr="004A7333">
        <w:tc>
          <w:tcPr>
            <w:tcW w:w="900" w:type="dxa"/>
            <w:vAlign w:val="center"/>
          </w:tcPr>
          <w:p w14:paraId="3C8426D8" w14:textId="5D82018F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9</w:t>
            </w:r>
          </w:p>
        </w:tc>
        <w:tc>
          <w:tcPr>
            <w:tcW w:w="4050" w:type="dxa"/>
            <w:vAlign w:val="center"/>
          </w:tcPr>
          <w:p w14:paraId="3495DF7C" w14:textId="11E9418B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C. V. Schneider, K. M. Schneider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eum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L. Rudolph, D. Hartmann, D. J. Rader and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trnad</w:t>
            </w:r>
            <w:proofErr w:type="spellEnd"/>
          </w:p>
        </w:tc>
        <w:tc>
          <w:tcPr>
            <w:tcW w:w="810" w:type="dxa"/>
            <w:vAlign w:val="center"/>
          </w:tcPr>
          <w:p w14:paraId="74AB54A9" w14:textId="1CCF3F2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2</w:t>
            </w:r>
          </w:p>
        </w:tc>
        <w:tc>
          <w:tcPr>
            <w:tcW w:w="4680" w:type="dxa"/>
            <w:vAlign w:val="center"/>
          </w:tcPr>
          <w:p w14:paraId="6BDBD592" w14:textId="55B629EF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Association of Telomere Length 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With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Risk of Disease and Mortality</w:t>
            </w:r>
          </w:p>
        </w:tc>
        <w:tc>
          <w:tcPr>
            <w:tcW w:w="1800" w:type="dxa"/>
            <w:vAlign w:val="center"/>
          </w:tcPr>
          <w:p w14:paraId="6B9D3DBE" w14:textId="4873983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Jama Internal Medicine</w:t>
            </w:r>
          </w:p>
        </w:tc>
        <w:tc>
          <w:tcPr>
            <w:tcW w:w="1710" w:type="dxa"/>
            <w:vAlign w:val="center"/>
          </w:tcPr>
          <w:p w14:paraId="0A569E09" w14:textId="15A2EFB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1/jamainternmed.2021.7804</w:t>
            </w:r>
          </w:p>
        </w:tc>
      </w:tr>
      <w:tr w:rsidR="00E46D47" w:rsidRPr="008437C1" w14:paraId="690E9ED3" w14:textId="77777777" w:rsidTr="004A7333">
        <w:tc>
          <w:tcPr>
            <w:tcW w:w="900" w:type="dxa"/>
            <w:vAlign w:val="center"/>
          </w:tcPr>
          <w:p w14:paraId="2088C0A6" w14:textId="5F82A469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0</w:t>
            </w:r>
          </w:p>
        </w:tc>
        <w:tc>
          <w:tcPr>
            <w:tcW w:w="4050" w:type="dxa"/>
            <w:vAlign w:val="center"/>
          </w:tcPr>
          <w:p w14:paraId="75807467" w14:textId="34D312E6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W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Matsuo, C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siu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irais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S. Song, H. N. Kim, M. P. Wong, Y. C. Hong, H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sgoo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Z. M. Wang, I. S. Chang, J. C. Wang, N. Chatterjee, M. Tucker, H. Wei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tsudom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W. Zheng, J. H. Kim, B. S. Zhou, N.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poras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lbane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H. Shin, L. P. Chung, S. J. An, P. Wang, H. Zheng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atab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X. C. Zhang, Y. T. Kim, X. O. Shu, Y. C. Kim, B. A. Bassig, J. Chang, J. C. M. Ho, B. T. Ji, M. Kubo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aig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Ito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moz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shik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mat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Honda, H. Sakamoto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unito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sut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I. Watanabe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okihar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Miyagi, H. Nakayama, S. Matsumoto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subo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Goto, Z. H. Yin, J. X. Shi, A. Takahashi, A. Goto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namiy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Shimizu, K. Tanaka, T. C. Wu, F. S. Wei, J. Y. Y. Wong, F. Matsuda, J. Su, Y. H. Kim, I. J. Oh, F. J. Song, V. H. F. Lee, W. C. Su, Y. M. Chen, G. C. Chang, K. Y. Chen, M. S. Huang, P. C. Yang, H. C. Lin, Y. B. Xiang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Y. Park, S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we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J. Chen, H. X. Li, Y. T. Gao, C. Wu, B. Y. Qian, D. R. Lu, J. J. Liu, H. S. Jeon, C. F. Hsiao, J. S. Sung, Y. H. Tsai, Y. J. Jung, H. Guo, Z. B. Hu, W. C. Wang, C. C. Chung, C. Lawrence, L. Burdett, M. Yeager, K. B. Jacobs, A. Hutchinson, S. I. Berndt, X. Z. He, W. Wu, J. W. Wang, Y. Q. Li, J. E. Choi, K. H. Park, S. W. Sung, L. Liu, C. H. Kang, L. M. Hu, C. H. Chen, T. Y. Yang, J. Xu, P. Guan, W. Tan, C. L. Wang, A. D.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iho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Chen, Y. Y. Choi, J. Y. Hung, J. S. Kim, H. I. Yoon, Q. Y. Cai, C. C. Lin, I. K. Park, P. Xu, J. Dong, C. Kim, Q. C. </w:t>
            </w:r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 xml:space="preserve">He, R.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er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Y. Chen, R. Vermeulen, J. J. Wu, W. Y. Lim, K. C. Chen, J. K. C. Chan, M. J. Chu, Y. J. Li, J. H. Li, H. Y. Chen, C. J. Yu, L. Jin, Y. L. Lo, Y. H. Chen, J. F. Fraumeni, J. Liu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amaj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Yang, B. Hicks, K. Wyatt, S. A. Li, J. C. Dai, H. X. Ma, G. F. Jin, B. Song, Z. H. Wang, S. S. Cheng, X. L. Li, Y. W. Ren, P. Cui, M. Iwasaki, T. Shimazu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sugan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J. J. Zhu, G. N. Jiang, K. Fei, G. P. Wu, L. H. Chien, H. L. Chen, Y. C. Su, F. Y. Tsai, Y. S. Chen, J. M. Yu, V. L. Stevens, I. A. Laird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Offring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rconet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X. Lin, K. X. Chen, Y. L. Wu, M.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n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B. Shen, N. Rothman, T. Kohno, S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anoc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Q. Lan</w:t>
            </w:r>
          </w:p>
        </w:tc>
        <w:tc>
          <w:tcPr>
            <w:tcW w:w="810" w:type="dxa"/>
            <w:vAlign w:val="center"/>
          </w:tcPr>
          <w:p w14:paraId="5BFE9544" w14:textId="61C5910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4680" w:type="dxa"/>
            <w:vAlign w:val="center"/>
          </w:tcPr>
          <w:p w14:paraId="50B149AA" w14:textId="7359E68D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ociation between GWAS-identified lung adenocarcinoma susceptibility loci and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EGFR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mutations in never-smoking Asian women, and comparison with findings from Western populations</w:t>
            </w:r>
          </w:p>
        </w:tc>
        <w:tc>
          <w:tcPr>
            <w:tcW w:w="1800" w:type="dxa"/>
            <w:vAlign w:val="center"/>
          </w:tcPr>
          <w:p w14:paraId="3C63D12E" w14:textId="5AEE98B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Human Molecular Genetics</w:t>
            </w:r>
          </w:p>
        </w:tc>
        <w:tc>
          <w:tcPr>
            <w:tcW w:w="1710" w:type="dxa"/>
            <w:vAlign w:val="center"/>
          </w:tcPr>
          <w:p w14:paraId="5C5CA40E" w14:textId="0E65C17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93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hmg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/ddw414</w:t>
            </w:r>
          </w:p>
        </w:tc>
      </w:tr>
      <w:tr w:rsidR="00E46D47" w:rsidRPr="008437C1" w14:paraId="0FDB36AA" w14:textId="77777777" w:rsidTr="004A7333">
        <w:tc>
          <w:tcPr>
            <w:tcW w:w="900" w:type="dxa"/>
            <w:vAlign w:val="center"/>
          </w:tcPr>
          <w:p w14:paraId="4C6BB535" w14:textId="31EA4BB4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1</w:t>
            </w:r>
          </w:p>
        </w:tc>
        <w:tc>
          <w:tcPr>
            <w:tcW w:w="4050" w:type="dxa"/>
            <w:vAlign w:val="center"/>
          </w:tcPr>
          <w:p w14:paraId="70EFFA83" w14:textId="39535189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J. X. Shi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irais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Y. Choi, K. Matsuo, T. Y. Chen, J. C. Dai, R. J. Hung, K. X. Chen, X. O. Shu, Y. T. Kim, M.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n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X. Lin, W. Zheng, Z. H. Yin, B. S. Zhou, B. Song, J. C. Wang, W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Song, I. S. Chang, W. Hu, L. H. Chien, Q. Y. Cai, Y. C. Hong, H. N. Kim, Y. L. Wu, M. P. Wong, B. D. Richardson, K. M. Funderburk, S. L. Li, T. W. Zhang, C. Breeze, Z. M. Wang,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lecht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A. Bassig, J. H. Kim,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lbane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Y. Y. Wong, M. H. Shin, L. P. Chung, Y. Yang, S. J. An, H. Zheng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atab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X. C. Zhang, Y. C. Kim, N.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poras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Chang, J. C. M. Ho, M. Kubo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aig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Song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moz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mat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Kobayashi, K. Okubo, T. Honda, D.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sgoo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unito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Patel, S. Watanabe, Y. Miyagi, H. Nakayama, S. Matsumoto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rinouc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subo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Hamamoto, K. Goto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Oh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Takahashi, A. Goto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namiy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Hara, Y. Nishida, K. Takeuchi, K. Wakai, K. Matsuda, Y. Murakami, K. Shimizu, H. Suzuki, M. Saito, Y. Ohtaki, K. Tanaka, T. Wu, F. Wei, H. Dai, M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>Machiel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Su, Y. H. Kim, I. J. Oh, V. H. F. Lee, G. C. Chang, Y. H. Tsai, K. Y. Chen, M. S. Huang, W. C. Su, Y. M. Chen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Y. Park, S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we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C. Chen, Y. T. Gao, B. Y. Qian, C. Wu, D. R. Lu, J. J. Liu, A. G. Schwartz, R. Houlston, M. R. Spitz, I.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orlov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X. F. Wu, P. Yang, S. Lam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ard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Chen, S.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ojes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Johansson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ickeböll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T. Ji, H. E. Wichmann, D.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risti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enner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Arnold, P. Brennan, J. McKay, J. K. Field, S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et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Le Marchand, G. Liu, A. Andrew, L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iemene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Zienolddiny-Naru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rankvis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Johansson, A. Cox, F. Taylor, J. M. Yuan, P. Lazarus, M.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chabat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C. Aldrich, H. S. Jeon, S. S. Jiang, J. S. Sung, C. H. Chen, C. F. Hsiao, Y. J. Jung, H. Guo, Z. B. Hu, L. Burdett, M. Yeager, A. Hutchinson, B. Hicks, J. Liu, B. Zhu, S. I. Berndt, W. Wu, J. W. Wang, Y. Q. Li, J. E. Choi, K. H. Park, S. W. Sung, L. Liu, C. H. Kang, W. C. Wang, J. Xu, P. Guan, W. Tan, C. J. Yu, G. Yang, A. D.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iho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Chen, Y. Y. Choi, J. S. Kim, H. I. Yoon, I. K. Park, P. Xu, Q. C. He, C. L. Wang, H. H. Hung, R. C. H. Vermeulen, I. Cheng, J. J. Wu, W. Y. Lim, F. Y. Tsai, J. K. C. Chan, J. H. Li, H. Y. Chen, H. C. Lin, L. Jin, J. Liu, N. Sawada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amaj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Wyatt, S. A. Li, H. X. Ma, M. Zhu, Z. H. Wang, S. S. Cheng, X. L. Li, Y. W. Ren, A. Chao, M. Iwasaki, J. J. Zhu, G. N. Jiang, K. Fei, G. P. Wu, C. Y. Chen, C. J. Chen, P. C. Yang, J. M. Yu, V. L. Stevens, J. F. Fraumeni, N. Chatterjee, O.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orlov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siu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I. Amos, H. B. Shen, S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anoc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N. Rothman, T. Kohno and Q. Lan</w:t>
            </w:r>
          </w:p>
        </w:tc>
        <w:tc>
          <w:tcPr>
            <w:tcW w:w="810" w:type="dxa"/>
            <w:vAlign w:val="center"/>
          </w:tcPr>
          <w:p w14:paraId="416A6914" w14:textId="6167E34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2023</w:t>
            </w:r>
          </w:p>
        </w:tc>
        <w:tc>
          <w:tcPr>
            <w:tcW w:w="4680" w:type="dxa"/>
            <w:vAlign w:val="center"/>
          </w:tcPr>
          <w:p w14:paraId="2A4DF6EA" w14:textId="698778F4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enome-wide association study of lung adenocarcinoma in East Asia and comparison with a European population</w:t>
            </w:r>
          </w:p>
        </w:tc>
        <w:tc>
          <w:tcPr>
            <w:tcW w:w="1800" w:type="dxa"/>
            <w:vAlign w:val="center"/>
          </w:tcPr>
          <w:p w14:paraId="0C062FE6" w14:textId="0D38182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Nature Communications</w:t>
            </w:r>
          </w:p>
        </w:tc>
        <w:tc>
          <w:tcPr>
            <w:tcW w:w="1710" w:type="dxa"/>
            <w:vAlign w:val="center"/>
          </w:tcPr>
          <w:p w14:paraId="64684991" w14:textId="3C02B4F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38/s41467-023-38196-z</w:t>
            </w:r>
          </w:p>
        </w:tc>
      </w:tr>
      <w:tr w:rsidR="00E46D47" w:rsidRPr="008437C1" w14:paraId="350FC239" w14:textId="77777777" w:rsidTr="004A7333">
        <w:tc>
          <w:tcPr>
            <w:tcW w:w="900" w:type="dxa"/>
            <w:vAlign w:val="center"/>
          </w:tcPr>
          <w:p w14:paraId="1928B86D" w14:textId="04670007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2</w:t>
            </w:r>
          </w:p>
        </w:tc>
        <w:tc>
          <w:tcPr>
            <w:tcW w:w="4050" w:type="dxa"/>
            <w:vAlign w:val="center"/>
          </w:tcPr>
          <w:p w14:paraId="67CCDC51" w14:textId="5B13942F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J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irv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Salehi, A.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j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Sadeghi,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Ferdosi-Shahandasht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haf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ajabnia</w:t>
            </w:r>
            <w:proofErr w:type="spellEnd"/>
          </w:p>
        </w:tc>
        <w:tc>
          <w:tcPr>
            <w:tcW w:w="810" w:type="dxa"/>
            <w:vAlign w:val="center"/>
          </w:tcPr>
          <w:p w14:paraId="392CF0FC" w14:textId="62BCEA9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0C25BA0F" w14:textId="0480F3C2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xpression Assessment of the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&gt;Helicobacter pylori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babA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and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sabA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&gt; Genes in Patients </w:t>
            </w: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with Peptic Ulcer, Duodenal Ulcer and Gastric Cancer</w:t>
            </w:r>
          </w:p>
        </w:tc>
        <w:tc>
          <w:tcPr>
            <w:tcW w:w="1800" w:type="dxa"/>
            <w:vAlign w:val="center"/>
          </w:tcPr>
          <w:p w14:paraId="1E5F8201" w14:textId="62141CD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 xml:space="preserve">International Journal of </w:t>
            </w: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Molecular and Cellular Medicine</w:t>
            </w:r>
          </w:p>
        </w:tc>
        <w:tc>
          <w:tcPr>
            <w:tcW w:w="1710" w:type="dxa"/>
            <w:vAlign w:val="center"/>
          </w:tcPr>
          <w:p w14:paraId="510B2ED0" w14:textId="38A322E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10.22088/ijmcm.Bums.12.2.211</w:t>
            </w:r>
          </w:p>
        </w:tc>
      </w:tr>
      <w:tr w:rsidR="00E46D47" w:rsidRPr="008437C1" w14:paraId="5383535C" w14:textId="77777777" w:rsidTr="004A7333">
        <w:tc>
          <w:tcPr>
            <w:tcW w:w="900" w:type="dxa"/>
            <w:vAlign w:val="center"/>
          </w:tcPr>
          <w:p w14:paraId="5EFB8DF7" w14:textId="7E78B287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3</w:t>
            </w:r>
          </w:p>
        </w:tc>
        <w:tc>
          <w:tcPr>
            <w:tcW w:w="4050" w:type="dxa"/>
            <w:vAlign w:val="center"/>
          </w:tcPr>
          <w:p w14:paraId="389AC452" w14:textId="4A37EFE9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H. Shoji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somot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A. Yoshida, H. Ikeda, H. Minami, T. Kanda, S. Urabe, K. Matsushima, F. Takeshima, K. Nakao and H. Inoue</w:t>
            </w:r>
          </w:p>
        </w:tc>
        <w:tc>
          <w:tcPr>
            <w:tcW w:w="810" w:type="dxa"/>
            <w:vAlign w:val="center"/>
          </w:tcPr>
          <w:p w14:paraId="246A5FCC" w14:textId="42FE875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1FE9DF11" w14:textId="399B6821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MicroRNA-130a is highly expressed in the esophageal mucosa of achalasia patients</w:t>
            </w:r>
          </w:p>
        </w:tc>
        <w:tc>
          <w:tcPr>
            <w:tcW w:w="1800" w:type="dxa"/>
            <w:vAlign w:val="center"/>
          </w:tcPr>
          <w:p w14:paraId="6A1F4D5D" w14:textId="19F68B1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xperimental and Therapeutic Medicine</w:t>
            </w:r>
          </w:p>
        </w:tc>
        <w:tc>
          <w:tcPr>
            <w:tcW w:w="1710" w:type="dxa"/>
            <w:vAlign w:val="center"/>
          </w:tcPr>
          <w:p w14:paraId="4DE7DFD8" w14:textId="2241ACD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892/etm.2017.4598</w:t>
            </w:r>
          </w:p>
        </w:tc>
      </w:tr>
      <w:tr w:rsidR="00E46D47" w:rsidRPr="008437C1" w14:paraId="137C94F3" w14:textId="77777777" w:rsidTr="004A7333">
        <w:tc>
          <w:tcPr>
            <w:tcW w:w="900" w:type="dxa"/>
            <w:vAlign w:val="center"/>
          </w:tcPr>
          <w:p w14:paraId="64CA811E" w14:textId="7765E8C4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4</w:t>
            </w:r>
          </w:p>
        </w:tc>
        <w:tc>
          <w:tcPr>
            <w:tcW w:w="4050" w:type="dxa"/>
            <w:vAlign w:val="center"/>
          </w:tcPr>
          <w:p w14:paraId="7021CDDB" w14:textId="73823224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P. Sinha, B.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aughey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llogje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R. S. Jackson</w:t>
            </w:r>
          </w:p>
        </w:tc>
        <w:tc>
          <w:tcPr>
            <w:tcW w:w="810" w:type="dxa"/>
            <w:vAlign w:val="center"/>
          </w:tcPr>
          <w:p w14:paraId="5BE337CD" w14:textId="4157170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36E0AD62" w14:textId="451ADC9A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Long-term analysis of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transorally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resected p16+Oropharynx cancer: Outcomes and prognostic factors</w:t>
            </w:r>
          </w:p>
        </w:tc>
        <w:tc>
          <w:tcPr>
            <w:tcW w:w="1800" w:type="dxa"/>
            <w:vAlign w:val="center"/>
          </w:tcPr>
          <w:p w14:paraId="64685062" w14:textId="328DEC3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Laryngoscope</w:t>
            </w:r>
          </w:p>
        </w:tc>
        <w:tc>
          <w:tcPr>
            <w:tcW w:w="1710" w:type="dxa"/>
            <w:vAlign w:val="center"/>
          </w:tcPr>
          <w:p w14:paraId="10E099E5" w14:textId="09ABE5E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2/lary.27472</w:t>
            </w:r>
          </w:p>
        </w:tc>
      </w:tr>
      <w:tr w:rsidR="00E46D47" w:rsidRPr="008437C1" w14:paraId="0DDDF9FB" w14:textId="77777777" w:rsidTr="004A7333">
        <w:tc>
          <w:tcPr>
            <w:tcW w:w="900" w:type="dxa"/>
            <w:vAlign w:val="center"/>
          </w:tcPr>
          <w:p w14:paraId="6968C6CF" w14:textId="1B9F8DA2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5</w:t>
            </w:r>
          </w:p>
        </w:tc>
        <w:tc>
          <w:tcPr>
            <w:tcW w:w="4050" w:type="dxa"/>
            <w:vAlign w:val="center"/>
          </w:tcPr>
          <w:p w14:paraId="2D6AEEF1" w14:textId="47C8476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Z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trizov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najdauf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takheev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aborsk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achtenheim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iskup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ischk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artunkov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mrz</w:t>
            </w:r>
            <w:proofErr w:type="spellEnd"/>
          </w:p>
        </w:tc>
        <w:tc>
          <w:tcPr>
            <w:tcW w:w="810" w:type="dxa"/>
            <w:vAlign w:val="center"/>
          </w:tcPr>
          <w:p w14:paraId="7A5D6405" w14:textId="3D17966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6BD3172A" w14:textId="4CF1EF91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The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paratumoral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immune cell signature reveals the potential for the implementation of immunotherapy in esophageal carcinoma patients</w:t>
            </w:r>
          </w:p>
        </w:tc>
        <w:tc>
          <w:tcPr>
            <w:tcW w:w="1800" w:type="dxa"/>
            <w:vAlign w:val="center"/>
          </w:tcPr>
          <w:p w14:paraId="1C2C9022" w14:textId="78807B1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Journal of Cancer Research and Clinical Oncology</w:t>
            </w:r>
          </w:p>
        </w:tc>
        <w:tc>
          <w:tcPr>
            <w:tcW w:w="1710" w:type="dxa"/>
            <w:vAlign w:val="center"/>
          </w:tcPr>
          <w:p w14:paraId="74A23526" w14:textId="73FE42D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7/s00432-020-03258-y</w:t>
            </w:r>
          </w:p>
        </w:tc>
      </w:tr>
      <w:tr w:rsidR="00E46D47" w:rsidRPr="008437C1" w14:paraId="58CB9BB2" w14:textId="77777777" w:rsidTr="004A7333">
        <w:tc>
          <w:tcPr>
            <w:tcW w:w="900" w:type="dxa"/>
            <w:vAlign w:val="center"/>
          </w:tcPr>
          <w:p w14:paraId="5832E025" w14:textId="53093F04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6</w:t>
            </w:r>
          </w:p>
        </w:tc>
        <w:tc>
          <w:tcPr>
            <w:tcW w:w="4050" w:type="dxa"/>
            <w:vAlign w:val="center"/>
          </w:tcPr>
          <w:p w14:paraId="17CBB960" w14:textId="739FE576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umazak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Shimada, M. Ito, F. Shiratori, E. Kobayashi, Y. Yoshida, A. Adachi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tsut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wadat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Mine, T. Machida, I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mitsukas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Mori, K. Sugimoto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Uz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uwabar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Kobayashi, M. Ohno, E. Nishi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ez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Takemoto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okot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Takizawa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shiwad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Shin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ishimot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Matsushita, S. Kobayashi, R. Nakamura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inm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Kuroda, X. M. Zhang, H. Wang, K. Goto and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iwasa</w:t>
            </w:r>
            <w:proofErr w:type="spellEnd"/>
          </w:p>
        </w:tc>
        <w:tc>
          <w:tcPr>
            <w:tcW w:w="810" w:type="dxa"/>
            <w:vAlign w:val="center"/>
          </w:tcPr>
          <w:p w14:paraId="7D934B46" w14:textId="602B060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16BBAD80" w14:textId="6D93CA9B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Serum anti-LRPAP1 is a common biomarker for digestive organ cancers and atherosclerotic diseases</w:t>
            </w:r>
          </w:p>
        </w:tc>
        <w:tc>
          <w:tcPr>
            <w:tcW w:w="1800" w:type="dxa"/>
            <w:vAlign w:val="center"/>
          </w:tcPr>
          <w:p w14:paraId="38FBBEB9" w14:textId="59D08AC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Science</w:t>
            </w:r>
          </w:p>
        </w:tc>
        <w:tc>
          <w:tcPr>
            <w:tcW w:w="1710" w:type="dxa"/>
            <w:vAlign w:val="center"/>
          </w:tcPr>
          <w:p w14:paraId="2CD09407" w14:textId="3067DE1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11/cas.14652</w:t>
            </w:r>
          </w:p>
        </w:tc>
      </w:tr>
      <w:tr w:rsidR="00E46D47" w:rsidRPr="008437C1" w14:paraId="332D2D8B" w14:textId="77777777" w:rsidTr="004A7333">
        <w:tc>
          <w:tcPr>
            <w:tcW w:w="900" w:type="dxa"/>
            <w:vAlign w:val="center"/>
          </w:tcPr>
          <w:p w14:paraId="1AE82EE6" w14:textId="24C35B04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7</w:t>
            </w:r>
          </w:p>
        </w:tc>
        <w:tc>
          <w:tcPr>
            <w:tcW w:w="4050" w:type="dxa"/>
            <w:vAlign w:val="center"/>
          </w:tcPr>
          <w:p w14:paraId="1620DCA0" w14:textId="32CDC415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D. S. Sun, Q. H. Li, D. D. Ding, X. C. Li, M. Xie, Y. J. Xu and X. S. Liu</w:t>
            </w:r>
          </w:p>
        </w:tc>
        <w:tc>
          <w:tcPr>
            <w:tcW w:w="810" w:type="dxa"/>
            <w:vAlign w:val="center"/>
          </w:tcPr>
          <w:p w14:paraId="05BC9B41" w14:textId="046635E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8</w:t>
            </w:r>
          </w:p>
        </w:tc>
        <w:tc>
          <w:tcPr>
            <w:tcW w:w="4680" w:type="dxa"/>
            <w:vAlign w:val="center"/>
          </w:tcPr>
          <w:p w14:paraId="2F9CB7C6" w14:textId="602E0899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Role of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Kruppel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-like factor 4 in cigarette smoke-induced pulmonary vascular remodeling</w:t>
            </w:r>
          </w:p>
        </w:tc>
        <w:tc>
          <w:tcPr>
            <w:tcW w:w="1800" w:type="dxa"/>
            <w:vAlign w:val="center"/>
          </w:tcPr>
          <w:p w14:paraId="2A42F262" w14:textId="610CCC3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merican Journal of Translational Research</w:t>
            </w:r>
          </w:p>
        </w:tc>
        <w:tc>
          <w:tcPr>
            <w:tcW w:w="1710" w:type="dxa"/>
            <w:vAlign w:val="center"/>
          </w:tcPr>
          <w:p w14:paraId="65597011" w14:textId="7777777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46D47" w:rsidRPr="008437C1" w14:paraId="64A7FF01" w14:textId="77777777" w:rsidTr="004A7333">
        <w:tc>
          <w:tcPr>
            <w:tcW w:w="900" w:type="dxa"/>
            <w:vAlign w:val="center"/>
          </w:tcPr>
          <w:p w14:paraId="5BE552C3" w14:textId="758764C4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8</w:t>
            </w:r>
          </w:p>
        </w:tc>
        <w:tc>
          <w:tcPr>
            <w:tcW w:w="4050" w:type="dxa"/>
            <w:vAlign w:val="center"/>
          </w:tcPr>
          <w:p w14:paraId="67390084" w14:textId="585BFC27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X. Q. Sun, R. C. Elston, J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arnholtz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-Sloan, G. W. Falk, W. M. Grady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Faulx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K. Mittal, M. Canto, N. J. Shaheen, J. S. Wang, P. G. Iyer, J. A. Abrams, Y. D. Tian, J. E. Willis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ud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D. Markowitz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anda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arf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W. Brock and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ak</w:t>
            </w:r>
            <w:proofErr w:type="spellEnd"/>
          </w:p>
        </w:tc>
        <w:tc>
          <w:tcPr>
            <w:tcW w:w="810" w:type="dxa"/>
            <w:vAlign w:val="center"/>
          </w:tcPr>
          <w:p w14:paraId="10D5ABB0" w14:textId="4D7FDAA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70282958" w14:textId="3CF55693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Predicting Barrett's Esophagus in Families: An Esophagus Translational Research Network (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BETRNet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) Model Fitting Clinical Data to a Familial Paradigm</w:t>
            </w:r>
          </w:p>
        </w:tc>
        <w:tc>
          <w:tcPr>
            <w:tcW w:w="1800" w:type="dxa"/>
            <w:vAlign w:val="center"/>
          </w:tcPr>
          <w:p w14:paraId="4FC70DD4" w14:textId="2B07079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Epidemiology Biomarkers &amp; Prevention</w:t>
            </w:r>
          </w:p>
        </w:tc>
        <w:tc>
          <w:tcPr>
            <w:tcW w:w="1710" w:type="dxa"/>
            <w:vAlign w:val="center"/>
          </w:tcPr>
          <w:p w14:paraId="226A5768" w14:textId="47BA081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8/1055-9965.Epi-15-0832</w:t>
            </w:r>
          </w:p>
        </w:tc>
      </w:tr>
      <w:tr w:rsidR="00E46D47" w:rsidRPr="008437C1" w14:paraId="3BE7E9E8" w14:textId="77777777" w:rsidTr="004A7333">
        <w:tc>
          <w:tcPr>
            <w:tcW w:w="900" w:type="dxa"/>
            <w:vAlign w:val="center"/>
          </w:tcPr>
          <w:p w14:paraId="5B484A28" w14:textId="6631BBDF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9</w:t>
            </w:r>
          </w:p>
        </w:tc>
        <w:tc>
          <w:tcPr>
            <w:tcW w:w="4050" w:type="dxa"/>
            <w:vAlign w:val="center"/>
          </w:tcPr>
          <w:p w14:paraId="1BEEBB7B" w14:textId="07A4E094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X. W. Sun, A. L. Xue, T. Qi, D. Chen, D. D. Shi, Y. Wu, Z. L. Zheng, J. Zeng and J. Yang</w:t>
            </w:r>
          </w:p>
        </w:tc>
        <w:tc>
          <w:tcPr>
            <w:tcW w:w="810" w:type="dxa"/>
            <w:vAlign w:val="center"/>
          </w:tcPr>
          <w:p w14:paraId="309B29AA" w14:textId="53A047B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4B9A1947" w14:textId="46ECE9B6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Tumor Mutational Burden Is Polygenic and Genetically Associated with Complex Traits and Diseases</w:t>
            </w:r>
          </w:p>
        </w:tc>
        <w:tc>
          <w:tcPr>
            <w:tcW w:w="1800" w:type="dxa"/>
            <w:vAlign w:val="center"/>
          </w:tcPr>
          <w:p w14:paraId="71C88D4F" w14:textId="09CED2F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Research</w:t>
            </w:r>
          </w:p>
        </w:tc>
        <w:tc>
          <w:tcPr>
            <w:tcW w:w="1710" w:type="dxa"/>
            <w:vAlign w:val="center"/>
          </w:tcPr>
          <w:p w14:paraId="35E20BB5" w14:textId="5E80447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8/0008-5472.Can-20-3459</w:t>
            </w:r>
          </w:p>
        </w:tc>
      </w:tr>
      <w:tr w:rsidR="00E46D47" w:rsidRPr="008437C1" w14:paraId="0A8AB0D2" w14:textId="77777777" w:rsidTr="004A7333">
        <w:tc>
          <w:tcPr>
            <w:tcW w:w="900" w:type="dxa"/>
            <w:vAlign w:val="center"/>
          </w:tcPr>
          <w:p w14:paraId="7FB7C58A" w14:textId="1D013FD7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0</w:t>
            </w:r>
          </w:p>
        </w:tc>
        <w:tc>
          <w:tcPr>
            <w:tcW w:w="4050" w:type="dxa"/>
            <w:vAlign w:val="center"/>
          </w:tcPr>
          <w:p w14:paraId="4B054A3D" w14:textId="7F51C9CD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Y. Tan, X. Lu, Z. Z. Cheng, G. P. Pan, S. J. Liu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piziaj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F. Wang, J. R. Zhang and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bulimiti</w:t>
            </w:r>
            <w:proofErr w:type="spellEnd"/>
          </w:p>
        </w:tc>
        <w:tc>
          <w:tcPr>
            <w:tcW w:w="810" w:type="dxa"/>
            <w:vAlign w:val="center"/>
          </w:tcPr>
          <w:p w14:paraId="24FDE1A6" w14:textId="4BC4124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3AC66ED4" w14:textId="3BFEFFCC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miR-148a Regulates the Stem Cell-Like Side Populations Distribution by Affecting the Expression of ACVR1 in Esophageal Squamous Cell Carcinoma</w:t>
            </w:r>
          </w:p>
        </w:tc>
        <w:tc>
          <w:tcPr>
            <w:tcW w:w="1800" w:type="dxa"/>
            <w:vAlign w:val="center"/>
          </w:tcPr>
          <w:p w14:paraId="69968677" w14:textId="40A7F73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ncotargets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and Therapy</w:t>
            </w:r>
          </w:p>
        </w:tc>
        <w:tc>
          <w:tcPr>
            <w:tcW w:w="1710" w:type="dxa"/>
            <w:vAlign w:val="center"/>
          </w:tcPr>
          <w:p w14:paraId="4EB1800F" w14:textId="06C31AF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2147/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ott.S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>248925</w:t>
            </w:r>
          </w:p>
        </w:tc>
      </w:tr>
      <w:tr w:rsidR="00E46D47" w:rsidRPr="008437C1" w14:paraId="66404944" w14:textId="77777777" w:rsidTr="004A7333">
        <w:tc>
          <w:tcPr>
            <w:tcW w:w="900" w:type="dxa"/>
            <w:vAlign w:val="center"/>
          </w:tcPr>
          <w:p w14:paraId="6415A14C" w14:textId="53FAEF2D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101</w:t>
            </w:r>
          </w:p>
        </w:tc>
        <w:tc>
          <w:tcPr>
            <w:tcW w:w="4050" w:type="dxa"/>
            <w:vAlign w:val="center"/>
          </w:tcPr>
          <w:p w14:paraId="05AE14F3" w14:textId="482239F1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W. F. Tang, J. Liu, Z. H. Zhong, H. Qiu and M. Q. Kang</w:t>
            </w:r>
          </w:p>
        </w:tc>
        <w:tc>
          <w:tcPr>
            <w:tcW w:w="810" w:type="dxa"/>
            <w:vAlign w:val="center"/>
          </w:tcPr>
          <w:p w14:paraId="02666BA6" w14:textId="05ED0E1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2E3C69B7" w14:textId="7241981C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Association of metabolism-related genes polymorphisms with adenocarcinoma of the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esophagogastric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junction: Evidence from 2261 subjects</w:t>
            </w:r>
          </w:p>
        </w:tc>
        <w:tc>
          <w:tcPr>
            <w:tcW w:w="1800" w:type="dxa"/>
            <w:vAlign w:val="center"/>
          </w:tcPr>
          <w:p w14:paraId="5EB063FA" w14:textId="597566A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Journal of Cellular Biochemistry</w:t>
            </w:r>
          </w:p>
        </w:tc>
        <w:tc>
          <w:tcPr>
            <w:tcW w:w="1710" w:type="dxa"/>
            <w:vAlign w:val="center"/>
          </w:tcPr>
          <w:p w14:paraId="2FF85E24" w14:textId="07EEFD1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02/jcb.29167</w:t>
            </w:r>
          </w:p>
        </w:tc>
      </w:tr>
      <w:tr w:rsidR="00E46D47" w:rsidRPr="008437C1" w14:paraId="4349DA33" w14:textId="77777777" w:rsidTr="004A7333">
        <w:tc>
          <w:tcPr>
            <w:tcW w:w="900" w:type="dxa"/>
            <w:vAlign w:val="center"/>
          </w:tcPr>
          <w:p w14:paraId="3D058392" w14:textId="5CB6638B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2</w:t>
            </w:r>
          </w:p>
        </w:tc>
        <w:tc>
          <w:tcPr>
            <w:tcW w:w="4050" w:type="dxa"/>
            <w:vAlign w:val="center"/>
          </w:tcPr>
          <w:p w14:paraId="4B47ACC4" w14:textId="2CD9DD24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A. P. Thrift, H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L. Onstad, N. J. Shaheen, A. G. Casson, L. Bernstein, D. A. Corley, D. M. Levine, W. H. Chow, B. J. Reid, Y. Romero, L. J. Hardie, G. Liu, A. H. Wu, N. C. Bird, M. D. Gammon, W. M. Ye, D. C. Whiteman and T. L. Vaughan</w:t>
            </w:r>
          </w:p>
        </w:tc>
        <w:tc>
          <w:tcPr>
            <w:tcW w:w="810" w:type="dxa"/>
            <w:vAlign w:val="center"/>
          </w:tcPr>
          <w:p w14:paraId="17BBA6BC" w14:textId="47120F3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4</w:t>
            </w:r>
          </w:p>
        </w:tc>
        <w:tc>
          <w:tcPr>
            <w:tcW w:w="4680" w:type="dxa"/>
            <w:vAlign w:val="center"/>
          </w:tcPr>
          <w:p w14:paraId="14F8315F" w14:textId="1ADF06E7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Risk of Esophageal Adenocarcinoma Decreases </w:t>
            </w:r>
            <w:proofErr w:type="gramStart"/>
            <w:r w:rsidRPr="00AA0496">
              <w:rPr>
                <w:rFonts w:cs="Calibri"/>
                <w:kern w:val="0"/>
                <w:sz w:val="20"/>
                <w:szCs w:val="20"/>
              </w:rPr>
              <w:t>With</w:t>
            </w:r>
            <w:proofErr w:type="gram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Height, Based on Consortium Analysis and Confirmed by Mendelian Randomization</w:t>
            </w:r>
          </w:p>
        </w:tc>
        <w:tc>
          <w:tcPr>
            <w:tcW w:w="1800" w:type="dxa"/>
            <w:vAlign w:val="center"/>
          </w:tcPr>
          <w:p w14:paraId="108AD066" w14:textId="791895C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linical Gastroenterology and Hepatology</w:t>
            </w:r>
          </w:p>
        </w:tc>
        <w:tc>
          <w:tcPr>
            <w:tcW w:w="1710" w:type="dxa"/>
            <w:vAlign w:val="center"/>
          </w:tcPr>
          <w:p w14:paraId="38698616" w14:textId="3F3790B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cgh.2014.01.039</w:t>
            </w:r>
          </w:p>
        </w:tc>
      </w:tr>
      <w:tr w:rsidR="00E46D47" w:rsidRPr="008437C1" w14:paraId="20239D13" w14:textId="77777777" w:rsidTr="004A7333">
        <w:tc>
          <w:tcPr>
            <w:tcW w:w="900" w:type="dxa"/>
            <w:vAlign w:val="center"/>
          </w:tcPr>
          <w:p w14:paraId="57E5C5BA" w14:textId="5C15AF4D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3</w:t>
            </w:r>
          </w:p>
        </w:tc>
        <w:tc>
          <w:tcPr>
            <w:tcW w:w="4050" w:type="dxa"/>
            <w:vAlign w:val="center"/>
          </w:tcPr>
          <w:p w14:paraId="0344B910" w14:textId="17955B8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uzi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F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ilnackov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Watt, J. Jiskra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oudelkov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E. Novotna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uzilov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Dolezal and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artakova</w:t>
            </w:r>
            <w:proofErr w:type="spellEnd"/>
          </w:p>
        </w:tc>
        <w:tc>
          <w:tcPr>
            <w:tcW w:w="810" w:type="dxa"/>
            <w:vAlign w:val="center"/>
          </w:tcPr>
          <w:p w14:paraId="7E7C48D1" w14:textId="6D922D1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01026800" w14:textId="1BD7E861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The Impact of Subclinical Hypothyroidism on the Quality of Life During Pregnancy: Mapping 5-Level Version of EQ-5D and ThyPRO-39</w:t>
            </w:r>
          </w:p>
        </w:tc>
        <w:tc>
          <w:tcPr>
            <w:tcW w:w="1800" w:type="dxa"/>
            <w:vAlign w:val="center"/>
          </w:tcPr>
          <w:p w14:paraId="545C8BF6" w14:textId="44FA86D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Value in Health</w:t>
            </w:r>
          </w:p>
        </w:tc>
        <w:tc>
          <w:tcPr>
            <w:tcW w:w="1710" w:type="dxa"/>
            <w:vAlign w:val="center"/>
          </w:tcPr>
          <w:p w14:paraId="7D722C8A" w14:textId="5A12AE8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jval.2023.02.015</w:t>
            </w:r>
          </w:p>
        </w:tc>
      </w:tr>
      <w:tr w:rsidR="00E46D47" w:rsidRPr="008437C1" w14:paraId="361C9F02" w14:textId="77777777" w:rsidTr="004A7333">
        <w:tc>
          <w:tcPr>
            <w:tcW w:w="900" w:type="dxa"/>
            <w:vAlign w:val="center"/>
          </w:tcPr>
          <w:p w14:paraId="25F70727" w14:textId="46F2F4B7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4</w:t>
            </w:r>
          </w:p>
        </w:tc>
        <w:tc>
          <w:tcPr>
            <w:tcW w:w="4050" w:type="dxa"/>
            <w:vAlign w:val="center"/>
          </w:tcPr>
          <w:p w14:paraId="114DADF5" w14:textId="24DF4F6E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Y. Usui, K. Matsuo, I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Oz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Uga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oyanag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Maeda, H. Ito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ishid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Takeuchi, T. Tamura, M. Tsukamoto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domatsu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Hara, Y. Nishida, I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imoshikiry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akezak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E. Ozaki, D. Matsui, I. Watanabe, S. Suzuki, M. Watanabe, H. Nakagawa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nd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kam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Nakamura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ris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Uemur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urik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Takashima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dot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kezak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Murata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akatoc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moz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M. Kubo and K. Wakai</w:t>
            </w:r>
          </w:p>
        </w:tc>
        <w:tc>
          <w:tcPr>
            <w:tcW w:w="810" w:type="dxa"/>
            <w:vAlign w:val="center"/>
          </w:tcPr>
          <w:p w14:paraId="6C17517D" w14:textId="39EE90D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559E1F2C" w14:textId="1037D76F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mpact of PSCA Polymorphisms on the Risk of Duodenal Ulcer</w:t>
            </w:r>
          </w:p>
        </w:tc>
        <w:tc>
          <w:tcPr>
            <w:tcW w:w="1800" w:type="dxa"/>
            <w:vAlign w:val="center"/>
          </w:tcPr>
          <w:p w14:paraId="2E1EB114" w14:textId="495087C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Journal of Epidemiology</w:t>
            </w:r>
          </w:p>
        </w:tc>
        <w:tc>
          <w:tcPr>
            <w:tcW w:w="1710" w:type="dxa"/>
            <w:vAlign w:val="center"/>
          </w:tcPr>
          <w:p w14:paraId="6A7C1ACA" w14:textId="3176B27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2188/jea.JE20190184</w:t>
            </w:r>
          </w:p>
        </w:tc>
      </w:tr>
      <w:tr w:rsidR="00E46D47" w:rsidRPr="008437C1" w14:paraId="3E995F68" w14:textId="77777777" w:rsidTr="004A7333">
        <w:tc>
          <w:tcPr>
            <w:tcW w:w="900" w:type="dxa"/>
            <w:vAlign w:val="center"/>
          </w:tcPr>
          <w:p w14:paraId="1E2FB53D" w14:textId="71A2DEDA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5</w:t>
            </w:r>
          </w:p>
        </w:tc>
        <w:tc>
          <w:tcPr>
            <w:tcW w:w="4050" w:type="dxa"/>
            <w:vAlign w:val="center"/>
          </w:tcPr>
          <w:p w14:paraId="030CF196" w14:textId="10DA34FE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V. Uttam, M. K. Rana, U. Sharma, K. Singh and A. Jain</w:t>
            </w:r>
          </w:p>
        </w:tc>
        <w:tc>
          <w:tcPr>
            <w:tcW w:w="810" w:type="dxa"/>
            <w:vAlign w:val="center"/>
          </w:tcPr>
          <w:p w14:paraId="229CC383" w14:textId="265AC5D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4</w:t>
            </w:r>
          </w:p>
        </w:tc>
        <w:tc>
          <w:tcPr>
            <w:tcW w:w="4680" w:type="dxa"/>
            <w:vAlign w:val="center"/>
          </w:tcPr>
          <w:p w14:paraId="73053F06" w14:textId="03652759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irculating long non-coding RNA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EWSAT1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acts as a liquid biopsy marker for esophageal squamous cell carcinoma: A pilot study</w:t>
            </w:r>
          </w:p>
        </w:tc>
        <w:tc>
          <w:tcPr>
            <w:tcW w:w="1800" w:type="dxa"/>
            <w:vAlign w:val="center"/>
          </w:tcPr>
          <w:p w14:paraId="2B4FB022" w14:textId="5AA32B1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Non-Coding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Rna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Research</w:t>
            </w:r>
          </w:p>
        </w:tc>
        <w:tc>
          <w:tcPr>
            <w:tcW w:w="1710" w:type="dxa"/>
            <w:vAlign w:val="center"/>
          </w:tcPr>
          <w:p w14:paraId="2B24D202" w14:textId="40B80BA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ncrna.2023.10.009</w:t>
            </w:r>
          </w:p>
        </w:tc>
      </w:tr>
      <w:tr w:rsidR="00E46D47" w:rsidRPr="008437C1" w14:paraId="50505D13" w14:textId="77777777" w:rsidTr="004A7333">
        <w:tc>
          <w:tcPr>
            <w:tcW w:w="900" w:type="dxa"/>
            <w:vAlign w:val="center"/>
          </w:tcPr>
          <w:p w14:paraId="29DA76F2" w14:textId="104C5140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6</w:t>
            </w:r>
          </w:p>
        </w:tc>
        <w:tc>
          <w:tcPr>
            <w:tcW w:w="4050" w:type="dxa"/>
            <w:vAlign w:val="center"/>
          </w:tcPr>
          <w:p w14:paraId="1CEDF9F7" w14:textId="2748AB25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enerit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Helmke,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Jechore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ex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osani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ntweil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eig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lfertheiner</w:t>
            </w:r>
            <w:proofErr w:type="spellEnd"/>
          </w:p>
        </w:tc>
        <w:tc>
          <w:tcPr>
            <w:tcW w:w="810" w:type="dxa"/>
            <w:vAlign w:val="center"/>
          </w:tcPr>
          <w:p w14:paraId="709B42C2" w14:textId="2A7B414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0F5CF801" w14:textId="558456E0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Leukotriene receptor expression in esophageal squamous cell cancer and non-transformed esophageal epithelium: a matched case control study</w:t>
            </w:r>
          </w:p>
        </w:tc>
        <w:tc>
          <w:tcPr>
            <w:tcW w:w="1800" w:type="dxa"/>
            <w:vAlign w:val="center"/>
          </w:tcPr>
          <w:p w14:paraId="7CA2E4A6" w14:textId="5105A28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Bmc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Gastroenterology</w:t>
            </w:r>
          </w:p>
        </w:tc>
        <w:tc>
          <w:tcPr>
            <w:tcW w:w="1710" w:type="dxa"/>
            <w:vAlign w:val="center"/>
          </w:tcPr>
          <w:p w14:paraId="102AAD8B" w14:textId="6039A02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86/s12876-016-0499-z</w:t>
            </w:r>
          </w:p>
        </w:tc>
      </w:tr>
      <w:tr w:rsidR="00E46D47" w:rsidRPr="008437C1" w14:paraId="1F9CC888" w14:textId="77777777" w:rsidTr="004A7333">
        <w:tc>
          <w:tcPr>
            <w:tcW w:w="900" w:type="dxa"/>
            <w:vAlign w:val="center"/>
          </w:tcPr>
          <w:p w14:paraId="72D1F0DD" w14:textId="5AD5C80F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7</w:t>
            </w:r>
          </w:p>
        </w:tc>
        <w:tc>
          <w:tcPr>
            <w:tcW w:w="4050" w:type="dxa"/>
            <w:vAlign w:val="center"/>
          </w:tcPr>
          <w:p w14:paraId="360F88DB" w14:textId="3D11E6D9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K. von Loga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ohlhauss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Burkhardt, R. Simon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teur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urdak-Rothkamm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F. Jacobsen, G. Sauter and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rech</w:t>
            </w:r>
            <w:proofErr w:type="spellEnd"/>
          </w:p>
        </w:tc>
        <w:tc>
          <w:tcPr>
            <w:tcW w:w="810" w:type="dxa"/>
            <w:vAlign w:val="center"/>
          </w:tcPr>
          <w:p w14:paraId="0D020311" w14:textId="3E499FA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213C5DEC" w14:textId="297DB5C3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FGFR1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Amplification Is Often Homogeneous and Strongly Linked to the Squamous Cell Carcinoma Subtype in Esophageal Carcinoma</w:t>
            </w:r>
          </w:p>
        </w:tc>
        <w:tc>
          <w:tcPr>
            <w:tcW w:w="1800" w:type="dxa"/>
            <w:vAlign w:val="center"/>
          </w:tcPr>
          <w:p w14:paraId="23EBE9CC" w14:textId="56B2BE4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Plos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One</w:t>
            </w:r>
          </w:p>
        </w:tc>
        <w:tc>
          <w:tcPr>
            <w:tcW w:w="1710" w:type="dxa"/>
            <w:vAlign w:val="center"/>
          </w:tcPr>
          <w:p w14:paraId="2C750064" w14:textId="223970D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371/journal.pone.0141867</w:t>
            </w:r>
          </w:p>
        </w:tc>
      </w:tr>
      <w:tr w:rsidR="00E46D47" w:rsidRPr="008437C1" w14:paraId="37BD4656" w14:textId="77777777" w:rsidTr="004A7333">
        <w:tc>
          <w:tcPr>
            <w:tcW w:w="900" w:type="dxa"/>
            <w:vAlign w:val="center"/>
          </w:tcPr>
          <w:p w14:paraId="081D85F4" w14:textId="5668D00C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8</w:t>
            </w:r>
          </w:p>
        </w:tc>
        <w:tc>
          <w:tcPr>
            <w:tcW w:w="4050" w:type="dxa"/>
            <w:vAlign w:val="center"/>
          </w:tcPr>
          <w:p w14:paraId="5CC5D8D4" w14:textId="7B124CE9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X. Y. Wang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harahkh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M. Levine, R. C. Fitzgerald, I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Gocke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A. Corley, H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Bernstein, W. H. Chow, L. Onstad, N. J. Shaheen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gergr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J. Hardie, A. H. Wu, P. D. P. Pharoah, G. Liu, L. A. Anderson, </w:t>
            </w:r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 xml:space="preserve">P. G. Iyer, M. D. Gammon, C. Caldas, W. M. Ye, H. Barr,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ayye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R. Harrison, R. G. P. Watson, S. Attwood, L. Chegwidden, S. B. Love, D. MacDonald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eCaesteck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ren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Ott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ebu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enerit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K. Lang,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yershof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Knapp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eit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Gerges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eismüll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ee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öthe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R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zbick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Manner, H. Neuhaus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ö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öhm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ölsch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Anders, O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e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Schumacher, C. Schmidt, T. Schmidt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Nod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D. Lorenz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Viet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May, T. Hess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reus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Becker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El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I. Tomlinson, C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alles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J. A. Jankowski, D. C. Whiteman, S. MacGregor, J. Schumacher, T. L. Vaughan, M. F. Buas and J. Y. Dai</w:t>
            </w:r>
          </w:p>
        </w:tc>
        <w:tc>
          <w:tcPr>
            <w:tcW w:w="810" w:type="dxa"/>
            <w:vAlign w:val="center"/>
          </w:tcPr>
          <w:p w14:paraId="2D1C2B89" w14:textId="2E33B40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2022</w:t>
            </w:r>
          </w:p>
        </w:tc>
        <w:tc>
          <w:tcPr>
            <w:tcW w:w="4680" w:type="dxa"/>
            <w:vAlign w:val="center"/>
          </w:tcPr>
          <w:p w14:paraId="2CBEFD8A" w14:textId="108D8639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eQTL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Set-Based Association Analysis Identifies Novel Susceptibility Loci for Barrett Esophagus and Esophageal Adenocarcinoma</w:t>
            </w:r>
          </w:p>
        </w:tc>
        <w:tc>
          <w:tcPr>
            <w:tcW w:w="1800" w:type="dxa"/>
            <w:vAlign w:val="center"/>
          </w:tcPr>
          <w:p w14:paraId="361157A6" w14:textId="2062F5D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Epidemiology Biomarkers &amp; Prevention</w:t>
            </w:r>
          </w:p>
        </w:tc>
        <w:tc>
          <w:tcPr>
            <w:tcW w:w="1710" w:type="dxa"/>
            <w:vAlign w:val="center"/>
          </w:tcPr>
          <w:p w14:paraId="525C3DD7" w14:textId="0F7E681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8/1055-9965.Epi-22-0096</w:t>
            </w:r>
          </w:p>
        </w:tc>
      </w:tr>
      <w:tr w:rsidR="00E46D47" w:rsidRPr="008437C1" w14:paraId="5AD13B73" w14:textId="77777777" w:rsidTr="004A7333">
        <w:tc>
          <w:tcPr>
            <w:tcW w:w="900" w:type="dxa"/>
            <w:vAlign w:val="center"/>
          </w:tcPr>
          <w:p w14:paraId="2F2E8B70" w14:textId="0E024C15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9</w:t>
            </w:r>
          </w:p>
        </w:tc>
        <w:tc>
          <w:tcPr>
            <w:tcW w:w="4050" w:type="dxa"/>
            <w:vAlign w:val="center"/>
          </w:tcPr>
          <w:p w14:paraId="734013ED" w14:textId="6FA88621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Y. J. Wang, X. G. Wang, Y. Xiong, C. D. Li, Q. Xu, L. Shen, A. C. Kaushik and D. Q. Wei</w:t>
            </w:r>
          </w:p>
        </w:tc>
        <w:tc>
          <w:tcPr>
            <w:tcW w:w="810" w:type="dxa"/>
            <w:vAlign w:val="center"/>
          </w:tcPr>
          <w:p w14:paraId="7C495E42" w14:textId="48D1FAA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25B21139" w14:textId="3A8A90BF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n Integrated Pan-Cancer Analysis and Structure-Based Virtual Screening of GPR15</w:t>
            </w:r>
          </w:p>
        </w:tc>
        <w:tc>
          <w:tcPr>
            <w:tcW w:w="1800" w:type="dxa"/>
            <w:vAlign w:val="center"/>
          </w:tcPr>
          <w:p w14:paraId="3B4B8C4D" w14:textId="70DFB75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national Journal of Molecular Sciences</w:t>
            </w:r>
          </w:p>
        </w:tc>
        <w:tc>
          <w:tcPr>
            <w:tcW w:w="1710" w:type="dxa"/>
            <w:vAlign w:val="center"/>
          </w:tcPr>
          <w:p w14:paraId="5C524295" w14:textId="518886A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390/ijms20246226</w:t>
            </w:r>
          </w:p>
        </w:tc>
      </w:tr>
      <w:tr w:rsidR="00E46D47" w:rsidRPr="008437C1" w14:paraId="5FA7777E" w14:textId="77777777" w:rsidTr="004A7333">
        <w:tc>
          <w:tcPr>
            <w:tcW w:w="900" w:type="dxa"/>
            <w:vAlign w:val="center"/>
          </w:tcPr>
          <w:p w14:paraId="7518AC5F" w14:textId="092D6E71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0</w:t>
            </w:r>
          </w:p>
        </w:tc>
        <w:tc>
          <w:tcPr>
            <w:tcW w:w="4050" w:type="dxa"/>
            <w:vAlign w:val="center"/>
          </w:tcPr>
          <w:p w14:paraId="27E28525" w14:textId="27A80D73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Z. M. Wang, W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irais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siu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Matsuo, J. Liu, K. X. Chen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amj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Yang, I. S. Chang, C. Wu, Y. C. Hong, L. Burdett, K. Wyatt, C. C. Chung, S. C. A. Li, M. Yeager, A. Hutchinson, W. Hu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poras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Land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Chatterjee, M. S. Song, J. F. Fraumeni, T. Kohno, J. Yokota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unito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shik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moz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aig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tsudom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atab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id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Z. B. Hu, J. C. Dai, H. X. Ma, G. F. Jin, B. Song, Z. H. Wang, S. S. Cheng, Z. H. Yin, X. L. Li, Y. W. Ren, P. Guan, J. Chang, W. Tan, C. J. Chen, G. C. Chang, Y. H. Tsai, W. C. Su, K. Y. Chen, M. S. Huang, Y. M. Chen, H. Zheng, H. X. Li, P. Cui, H. Guo, P. Xu, L. Liu, M. Iwasaki, T. Shimazu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sugan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J. Zhu, G. N. Jiang, K. Fei, J. Y. Park, Y. H. Kim, J. S. Sung, K. H. Park, Y. T. Kim, Y. J. Jung, C. H. Kang, I. K. </w:t>
            </w:r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 xml:space="preserve">Park, H. N. Kim, H. S. Jeon, J. E. Choi, Y. Y. Choi, J. H. Kim, I. J. Oh, Y. C. Kim, S. W. Sung, J. S. Kim, H. I. Yoon, S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we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H. Shin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Chen, W. Y. Lim, J. J. Liu, M. P. Wong, V. H. F. Lee, B. A. Bassig, M. Tucker, S. I. Berndt, W. H. Chow, B. T. Ji, J. W. Wang, J. Xu, A. D.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iho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J. C. M. Ho, J. K. C. Chan, J. C. Wang, D. R. Lu, X. Y. Zhao, Z. H. Zhao, J. J. Wu, H. Y. Chen, L. Jin, F. S. Wei, G. P. Wu, S. J. An, X. C. Zhang, J. Su, Y. L. Wu, Y. T. Gao, Y. B. Xiang, X. Z. He, J. H. Li, W. Zheng, X. O. Shu, Q. Y. Cai, R. Klein, W. Pao, C. Lawrence, H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sgoo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F. Hsiao, L. H. Chien, Y. H. Chen, C. H. Chen, W. C. Wang, C. Y. Chen, C. L. Wang, C. J. Yu, H. L. Chen, Y. C. Su, F. Y. Tsai, Y. S. Chen, Y. J. Li, T. Y. Yang, C. C. Lin, P. C. Yang, T. C. Wu, D. X. Lin, B. S. Zhou, J. M. Yu, H. B. Shen, M. Kubo, S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anoc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N. Rothman and Q. Lan</w:t>
            </w:r>
          </w:p>
        </w:tc>
        <w:tc>
          <w:tcPr>
            <w:tcW w:w="810" w:type="dxa"/>
            <w:vAlign w:val="center"/>
          </w:tcPr>
          <w:p w14:paraId="381A922A" w14:textId="5E53792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4680" w:type="dxa"/>
            <w:vAlign w:val="center"/>
          </w:tcPr>
          <w:p w14:paraId="6E663829" w14:textId="435B45E6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Meta-analysis of genome-wide association studies identifies multiple lung cancer susceptibility loci in never-smoking Asian women</w:t>
            </w:r>
          </w:p>
        </w:tc>
        <w:tc>
          <w:tcPr>
            <w:tcW w:w="1800" w:type="dxa"/>
            <w:vAlign w:val="center"/>
          </w:tcPr>
          <w:p w14:paraId="6285741B" w14:textId="1F95710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Human Molecular Genetics</w:t>
            </w:r>
          </w:p>
        </w:tc>
        <w:tc>
          <w:tcPr>
            <w:tcW w:w="1710" w:type="dxa"/>
            <w:vAlign w:val="center"/>
          </w:tcPr>
          <w:p w14:paraId="34C40959" w14:textId="431D152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93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hmg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/ddv494</w:t>
            </w:r>
          </w:p>
        </w:tc>
      </w:tr>
      <w:tr w:rsidR="00E46D47" w:rsidRPr="008437C1" w14:paraId="69C07E54" w14:textId="77777777" w:rsidTr="004A7333">
        <w:tc>
          <w:tcPr>
            <w:tcW w:w="900" w:type="dxa"/>
            <w:vAlign w:val="center"/>
          </w:tcPr>
          <w:p w14:paraId="790864F8" w14:textId="2EF289FE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1</w:t>
            </w:r>
          </w:p>
        </w:tc>
        <w:tc>
          <w:tcPr>
            <w:tcW w:w="4050" w:type="dxa"/>
            <w:vAlign w:val="center"/>
          </w:tcPr>
          <w:p w14:paraId="36A006A6" w14:textId="4E99B02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Z. S. Wang, C. W. Li, X. J. Li, J. G. Shi and W. J. Wu</w:t>
            </w:r>
          </w:p>
        </w:tc>
        <w:tc>
          <w:tcPr>
            <w:tcW w:w="810" w:type="dxa"/>
            <w:vAlign w:val="center"/>
          </w:tcPr>
          <w:p w14:paraId="342BDB08" w14:textId="0157271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117E9BC0" w14:textId="0784531D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ffect of vascular endothelial growth factor rs35569394 in esophageal cancer and response to chemotherapy</w:t>
            </w:r>
          </w:p>
        </w:tc>
        <w:tc>
          <w:tcPr>
            <w:tcW w:w="1800" w:type="dxa"/>
            <w:vAlign w:val="center"/>
          </w:tcPr>
          <w:p w14:paraId="4129C00F" w14:textId="7A752F4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Biomolecules and Biomedicine</w:t>
            </w:r>
          </w:p>
        </w:tc>
        <w:tc>
          <w:tcPr>
            <w:tcW w:w="1710" w:type="dxa"/>
            <w:vAlign w:val="center"/>
          </w:tcPr>
          <w:p w14:paraId="79B9D8D6" w14:textId="7CA31DB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7305/bjbms.2021.5891</w:t>
            </w:r>
          </w:p>
        </w:tc>
      </w:tr>
      <w:tr w:rsidR="00E46D47" w:rsidRPr="008437C1" w14:paraId="6CDEC8EF" w14:textId="77777777" w:rsidTr="004A7333">
        <w:tc>
          <w:tcPr>
            <w:tcW w:w="900" w:type="dxa"/>
            <w:vAlign w:val="center"/>
          </w:tcPr>
          <w:p w14:paraId="409C81F3" w14:textId="29A49DCE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2</w:t>
            </w:r>
          </w:p>
        </w:tc>
        <w:tc>
          <w:tcPr>
            <w:tcW w:w="4050" w:type="dxa"/>
            <w:vAlign w:val="center"/>
          </w:tcPr>
          <w:p w14:paraId="18BB4EA2" w14:textId="521667E4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W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Westr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ygiel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stafav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G. M. J. de Wit, A. L. Roes, L. M. G. Moons, M.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eppelenbosc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Oubur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rré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Jacobs, P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iersem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Repping, K. K. Wang and K.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rishnadath</w:t>
            </w:r>
            <w:proofErr w:type="spellEnd"/>
          </w:p>
        </w:tc>
        <w:tc>
          <w:tcPr>
            <w:tcW w:w="810" w:type="dxa"/>
            <w:vAlign w:val="center"/>
          </w:tcPr>
          <w:p w14:paraId="64C468D4" w14:textId="741CD6B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5DF66DE5" w14:textId="116744A4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The Y-chromosome F haplogroup contributes to the development of Barrett's esophagus-associated esophageal adenocarcinoma in a white male population</w:t>
            </w:r>
          </w:p>
        </w:tc>
        <w:tc>
          <w:tcPr>
            <w:tcW w:w="1800" w:type="dxa"/>
            <w:vAlign w:val="center"/>
          </w:tcPr>
          <w:p w14:paraId="51E2E513" w14:textId="41C106B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Diseases of the Esophagus</w:t>
            </w:r>
          </w:p>
        </w:tc>
        <w:tc>
          <w:tcPr>
            <w:tcW w:w="1710" w:type="dxa"/>
            <w:vAlign w:val="center"/>
          </w:tcPr>
          <w:p w14:paraId="087ADF8D" w14:textId="252C859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93/dote/doaa011</w:t>
            </w:r>
          </w:p>
        </w:tc>
      </w:tr>
      <w:tr w:rsidR="00E46D47" w:rsidRPr="008437C1" w14:paraId="607F81AA" w14:textId="77777777" w:rsidTr="004A7333">
        <w:tc>
          <w:tcPr>
            <w:tcW w:w="900" w:type="dxa"/>
            <w:vAlign w:val="center"/>
          </w:tcPr>
          <w:p w14:paraId="51CB6675" w14:textId="2B46BB15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3</w:t>
            </w:r>
          </w:p>
        </w:tc>
        <w:tc>
          <w:tcPr>
            <w:tcW w:w="4050" w:type="dxa"/>
            <w:vAlign w:val="center"/>
          </w:tcPr>
          <w:p w14:paraId="39CF792D" w14:textId="4F32253D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J. Y. Y. Wong, H. Zhang, C.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siu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hiraish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Yu, K. Matsuo, M. P. Wong, Y. C. Hong, J. C. Wang, W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Z. M. Wang, M. S. Song, H. N. Kim, I. S. Chang, N. Chatterjee, W. Hu, C. Wu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tsudom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W. Zheng, J. H. Kim, A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eow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N. E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aporas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M. H. Shin, L. P. Chung, S. J. An, P. Wang, Y. Yang, H. Zheng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atab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X. C. Zhang, Y. T. Kim, Q. Y. Cai, Z. H. Yin, Y. C. Kim, B. A. Bassig, J. Chang, J. C. N. Ho, B. T. Ji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>Daigo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Ito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omoz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Ashikaw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amat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T. Honda, H. D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osgood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Sakamoto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unitoh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sut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I. Watanabe, M. Kubo, Y. Miyagi, H. Nakayama, S. Matsumoto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subo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Goto, J. X. Shi, L. Song, X. Hua, A. Takahashi, A. Goto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namiy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Shimizu, K. Tanaka, F. Wei, F. Matsuda, J. Su, Y. H. Kim, I. J. Oh, F. J. Song, W. C. Su, Y. M. Chen, G. C. Chang, K. Y. Chen, M. S. Huang, L. H. Chien, Y. B. Xiang, J. Y. Park, S.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Kwe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J. Chen, K. M. Lee, B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Blechter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H. X. Li, Y. T. Gao, B. Y. Qian, D. R. Lu, J. J. Liu, H. S. Jeon, C. F. Hsiao, J. S. Sung, Y. H. Tsai, Y. J. Jung, H. Guo, Z. B. Hu, W. C. Wang, C. C. Chung, L. Burdett, M. Yeager, A. Hutchinson, S. Berndt, W. Wu, H. Pang, Y. Q. Li, J. E. Choi, K. H. Park, S. W. Sung, L. Liu, C. H. Kang, M. Zhu, C. H. Chen, T. Y. Yang, J. Xu, P. Guan, W. Tan, C. L. Wang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si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Y. Sit, Y. Chen, Y. Y. Choi, J. Y. Hung, J. S. Kim, H. Il Yoon, C. C. Lin, I. K. Park, P. Xu, Y. Wang, Q. He, R. P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Perng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Y. Chen, R. Vermeulen, J. J. Wu, W. Y. Lim, K. C. Chen, Y. J. Li, J. H. Li, H. Y. Chen, C. J. Yu, L. Jin, T. Y. Chen, S. S. Jiang, J. Liu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amaj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B. Hicks, K. Wyatt, S. A. Li, J. C. Dai, H. X. Ma, G. F. Jin, B. Song, Z. H. Wang, S. S. Cheng, X. L. Li, Y. W. Ren, P. Cui, M. Iwasaki, T. Shimazu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Tsugan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J. J. Zhu, K. Y. Yang, G. N. Jiang, K. Fei, G. P. Wu, H. C. Lin, H. L. Chen, Y. H. Fang, F. Y. Tsai, W. S. Hsieh, J. M. Yu, V. L. Stevens, I. A. Laird-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Offring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C. N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rconett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L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Rieswij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A. Chao, P. C. Yang, X. O. Shu, T. Wu, Y. L. Wu, D. X. Lin, K. X. Chen, B. S. Zhou, Y. C. Huang, T. Kohno, H. Shen, S.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Chanock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N. Rothman and Q. Lan</w:t>
            </w:r>
          </w:p>
        </w:tc>
        <w:tc>
          <w:tcPr>
            <w:tcW w:w="810" w:type="dxa"/>
            <w:vAlign w:val="center"/>
          </w:tcPr>
          <w:p w14:paraId="67689307" w14:textId="7A1FF28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2020</w:t>
            </w:r>
          </w:p>
        </w:tc>
        <w:tc>
          <w:tcPr>
            <w:tcW w:w="4680" w:type="dxa"/>
            <w:vAlign w:val="center"/>
          </w:tcPr>
          <w:p w14:paraId="31DD7206" w14:textId="36A724B1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Tuberculosis infection and lung adenocarcinoma: Mendelian randomization and pathway analysis of genome-wide association study data from never-smoking Asian women</w:t>
            </w:r>
          </w:p>
        </w:tc>
        <w:tc>
          <w:tcPr>
            <w:tcW w:w="1800" w:type="dxa"/>
            <w:vAlign w:val="center"/>
          </w:tcPr>
          <w:p w14:paraId="176C1B09" w14:textId="45376E7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Genomics</w:t>
            </w:r>
          </w:p>
        </w:tc>
        <w:tc>
          <w:tcPr>
            <w:tcW w:w="1710" w:type="dxa"/>
            <w:vAlign w:val="center"/>
          </w:tcPr>
          <w:p w14:paraId="2955ED5B" w14:textId="7A94E49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ygeno.2019.07.008</w:t>
            </w:r>
          </w:p>
        </w:tc>
      </w:tr>
      <w:tr w:rsidR="00E46D47" w:rsidRPr="008437C1" w14:paraId="1AAEE201" w14:textId="77777777" w:rsidTr="004A7333">
        <w:tc>
          <w:tcPr>
            <w:tcW w:w="900" w:type="dxa"/>
            <w:vAlign w:val="center"/>
          </w:tcPr>
          <w:p w14:paraId="75268C56" w14:textId="5383E6E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114</w:t>
            </w:r>
          </w:p>
        </w:tc>
        <w:tc>
          <w:tcPr>
            <w:tcW w:w="4050" w:type="dxa"/>
            <w:vAlign w:val="center"/>
          </w:tcPr>
          <w:p w14:paraId="169E4D26" w14:textId="0326736B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S. Q. Wu, L. Y. Zhang, J. Q. Deng, B. B. Guo, F. Li, Y. R. Wang, R. Wu, S. H. Zhang, J. C. Lu and Y. F. Zhou</w:t>
            </w:r>
          </w:p>
        </w:tc>
        <w:tc>
          <w:tcPr>
            <w:tcW w:w="810" w:type="dxa"/>
            <w:vAlign w:val="center"/>
          </w:tcPr>
          <w:p w14:paraId="52025DFB" w14:textId="7202D0F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4680" w:type="dxa"/>
            <w:vAlign w:val="center"/>
          </w:tcPr>
          <w:p w14:paraId="3FDC4259" w14:textId="71178BEA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A Novel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Micropeptide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Encoded by Y-Linked LINC00278 Links Cigarette Smoking and AR Signaling in Male Esophageal Squamous Cell Carcinoma</w:t>
            </w:r>
          </w:p>
        </w:tc>
        <w:tc>
          <w:tcPr>
            <w:tcW w:w="1800" w:type="dxa"/>
            <w:vAlign w:val="center"/>
          </w:tcPr>
          <w:p w14:paraId="7FEA13D7" w14:textId="2F5F775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Research</w:t>
            </w:r>
          </w:p>
        </w:tc>
        <w:tc>
          <w:tcPr>
            <w:tcW w:w="1710" w:type="dxa"/>
            <w:vAlign w:val="center"/>
          </w:tcPr>
          <w:p w14:paraId="52081232" w14:textId="7C71E44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8/0008-5472.Can-19-3440</w:t>
            </w:r>
          </w:p>
        </w:tc>
      </w:tr>
      <w:tr w:rsidR="00E46D47" w:rsidRPr="008437C1" w14:paraId="150CEA59" w14:textId="77777777" w:rsidTr="004A7333">
        <w:tc>
          <w:tcPr>
            <w:tcW w:w="900" w:type="dxa"/>
            <w:vAlign w:val="center"/>
          </w:tcPr>
          <w:p w14:paraId="2D731CB6" w14:textId="063DF055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5</w:t>
            </w:r>
          </w:p>
        </w:tc>
        <w:tc>
          <w:tcPr>
            <w:tcW w:w="4050" w:type="dxa"/>
            <w:vAlign w:val="center"/>
          </w:tcPr>
          <w:p w14:paraId="42211209" w14:textId="62E2AF7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V. K. Yadav, J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DeGregor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S. De</w:t>
            </w:r>
          </w:p>
        </w:tc>
        <w:tc>
          <w:tcPr>
            <w:tcW w:w="810" w:type="dxa"/>
            <w:vAlign w:val="center"/>
          </w:tcPr>
          <w:p w14:paraId="09BDBCAA" w14:textId="7785A36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4EFB6D9E" w14:textId="5CD9863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The landscape of somatic mutations in protein coding genes in apparently benign human tissues carries signatures of relaxed purifying selection</w:t>
            </w:r>
          </w:p>
        </w:tc>
        <w:tc>
          <w:tcPr>
            <w:tcW w:w="1800" w:type="dxa"/>
            <w:vAlign w:val="center"/>
          </w:tcPr>
          <w:p w14:paraId="1EA93884" w14:textId="1FFF055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Nucleic Acids Research</w:t>
            </w:r>
          </w:p>
        </w:tc>
        <w:tc>
          <w:tcPr>
            <w:tcW w:w="1710" w:type="dxa"/>
            <w:vAlign w:val="center"/>
          </w:tcPr>
          <w:p w14:paraId="5CE9EBEE" w14:textId="157D6D4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93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nar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/gkw086</w:t>
            </w:r>
          </w:p>
        </w:tc>
      </w:tr>
      <w:tr w:rsidR="00E46D47" w:rsidRPr="008437C1" w14:paraId="33F30CF0" w14:textId="77777777" w:rsidTr="004A7333">
        <w:tc>
          <w:tcPr>
            <w:tcW w:w="900" w:type="dxa"/>
            <w:vAlign w:val="center"/>
          </w:tcPr>
          <w:p w14:paraId="7B5AB3F5" w14:textId="11399A24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6</w:t>
            </w:r>
          </w:p>
        </w:tc>
        <w:tc>
          <w:tcPr>
            <w:tcW w:w="4050" w:type="dxa"/>
            <w:vAlign w:val="center"/>
          </w:tcPr>
          <w:p w14:paraId="2B87067D" w14:textId="342144D7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K. Yamamura, Y. Baba, S. Nakagawa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im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Miyake, K. Nakamura, H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Sawayam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Kinoshita, T. Ishimoto, M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watsuk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Y. Sakamoto, Y. Yamashita, N. Yoshida, M. Watanabe and H. Baba</w:t>
            </w:r>
          </w:p>
        </w:tc>
        <w:tc>
          <w:tcPr>
            <w:tcW w:w="810" w:type="dxa"/>
            <w:vAlign w:val="center"/>
          </w:tcPr>
          <w:p w14:paraId="7610BF0D" w14:textId="5192D4A6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7B7E4729" w14:textId="08F4B60E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Human Microbiome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&gt;Fusobacterium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Nucleatum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in Esophageal Cancer Tissue Is Associated with Prognosis</w:t>
            </w:r>
          </w:p>
        </w:tc>
        <w:tc>
          <w:tcPr>
            <w:tcW w:w="1800" w:type="dxa"/>
            <w:vAlign w:val="center"/>
          </w:tcPr>
          <w:p w14:paraId="367CF066" w14:textId="2EF8F11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linical Cancer Research</w:t>
            </w:r>
          </w:p>
        </w:tc>
        <w:tc>
          <w:tcPr>
            <w:tcW w:w="1710" w:type="dxa"/>
            <w:vAlign w:val="center"/>
          </w:tcPr>
          <w:p w14:paraId="721F404F" w14:textId="1F457CB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8/1078-0432.Ccr-16-1786</w:t>
            </w:r>
          </w:p>
        </w:tc>
      </w:tr>
      <w:tr w:rsidR="00E46D47" w:rsidRPr="008437C1" w14:paraId="5A33A613" w14:textId="77777777" w:rsidTr="004A7333">
        <w:tc>
          <w:tcPr>
            <w:tcW w:w="900" w:type="dxa"/>
            <w:vAlign w:val="center"/>
          </w:tcPr>
          <w:p w14:paraId="3BC85C46" w14:textId="69DAFF76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7</w:t>
            </w:r>
          </w:p>
        </w:tc>
        <w:tc>
          <w:tcPr>
            <w:tcW w:w="4050" w:type="dxa"/>
            <w:vAlign w:val="center"/>
          </w:tcPr>
          <w:p w14:paraId="0E441EF2" w14:textId="61B6C59F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K. Q. Yang, S. Y. Li, Y. C. Ding, X. D. Meng, C. H. Zhang and X. J. Sun</w:t>
            </w:r>
          </w:p>
        </w:tc>
        <w:tc>
          <w:tcPr>
            <w:tcW w:w="810" w:type="dxa"/>
            <w:vAlign w:val="center"/>
          </w:tcPr>
          <w:p w14:paraId="6663CF87" w14:textId="6BE9920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4</w:t>
            </w:r>
          </w:p>
        </w:tc>
        <w:tc>
          <w:tcPr>
            <w:tcW w:w="4680" w:type="dxa"/>
            <w:vAlign w:val="center"/>
          </w:tcPr>
          <w:p w14:paraId="1E1D4EED" w14:textId="7A94EF5C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ffect of smoking-related features and 731 immune cell phenotypes on esophageal cancer: a two-sample and mediated Mendelian randomized study</w:t>
            </w:r>
          </w:p>
        </w:tc>
        <w:tc>
          <w:tcPr>
            <w:tcW w:w="1800" w:type="dxa"/>
            <w:vAlign w:val="center"/>
          </w:tcPr>
          <w:p w14:paraId="6569AE9D" w14:textId="3EAF995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Frontiers in Immunology</w:t>
            </w:r>
          </w:p>
        </w:tc>
        <w:tc>
          <w:tcPr>
            <w:tcW w:w="1710" w:type="dxa"/>
            <w:vAlign w:val="center"/>
          </w:tcPr>
          <w:p w14:paraId="225CB90B" w14:textId="7199FD8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389/fimmu.2024.1336817</w:t>
            </w:r>
          </w:p>
        </w:tc>
      </w:tr>
      <w:tr w:rsidR="00E46D47" w:rsidRPr="008437C1" w14:paraId="4203B2B7" w14:textId="77777777" w:rsidTr="004A7333">
        <w:tc>
          <w:tcPr>
            <w:tcW w:w="900" w:type="dxa"/>
            <w:vAlign w:val="center"/>
          </w:tcPr>
          <w:p w14:paraId="6817327D" w14:textId="11874E67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8</w:t>
            </w:r>
          </w:p>
        </w:tc>
        <w:tc>
          <w:tcPr>
            <w:tcW w:w="4050" w:type="dxa"/>
            <w:vAlign w:val="center"/>
          </w:tcPr>
          <w:p w14:paraId="0A7700E5" w14:textId="1088B868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S. Yang, J. Lee, I. J. Choi, Y. W. Kim, K. W. Ryu, J. Sung and J. Kim</w:t>
            </w:r>
          </w:p>
        </w:tc>
        <w:tc>
          <w:tcPr>
            <w:tcW w:w="810" w:type="dxa"/>
            <w:vAlign w:val="center"/>
          </w:tcPr>
          <w:p w14:paraId="126A0A71" w14:textId="3700EBD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091F3BD7" w14:textId="3964990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ffects of alcohol consumption,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ALDH2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rs671 polymorphism, and &lt;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Helicobacter pylori&lt;/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>&gt; infection on the gastric cancer risk in a Korean population</w:t>
            </w:r>
          </w:p>
        </w:tc>
        <w:tc>
          <w:tcPr>
            <w:tcW w:w="1800" w:type="dxa"/>
            <w:vAlign w:val="center"/>
          </w:tcPr>
          <w:p w14:paraId="0E474FB8" w14:textId="634FA065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Oncotarget</w:t>
            </w:r>
            <w:proofErr w:type="spellEnd"/>
          </w:p>
        </w:tc>
        <w:tc>
          <w:tcPr>
            <w:tcW w:w="1710" w:type="dxa"/>
            <w:vAlign w:val="center"/>
          </w:tcPr>
          <w:p w14:paraId="60CA0A8D" w14:textId="00C9306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8632/oncotarget.14250</w:t>
            </w:r>
          </w:p>
        </w:tc>
      </w:tr>
      <w:tr w:rsidR="00E46D47" w:rsidRPr="008437C1" w14:paraId="59874B72" w14:textId="77777777" w:rsidTr="004A7333">
        <w:tc>
          <w:tcPr>
            <w:tcW w:w="900" w:type="dxa"/>
            <w:vAlign w:val="center"/>
          </w:tcPr>
          <w:p w14:paraId="510C868C" w14:textId="0ED7748D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9</w:t>
            </w:r>
          </w:p>
        </w:tc>
        <w:tc>
          <w:tcPr>
            <w:tcW w:w="4050" w:type="dxa"/>
            <w:vAlign w:val="center"/>
          </w:tcPr>
          <w:p w14:paraId="22EBFB1C" w14:textId="5CF8D4E7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S. S. Yoo, H. G. Kang, J. E. Choi, S. K. Do, W. K. Lee, S. H. Choi, S. Y. Lee, S. Y. Lee, J. Lee, S. I. Cha, C. H. Kim, Y. Seok, E. Lee, M. S. Kim, J. M. Lee, H. J. Cho, I. J. Oh, Y. C. Kim, S. Cho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Jheon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>, C. Y. Jung, M. H. Kim, M. K. Lee and J. Y. Park</w:t>
            </w:r>
          </w:p>
        </w:tc>
        <w:tc>
          <w:tcPr>
            <w:tcW w:w="810" w:type="dxa"/>
            <w:vAlign w:val="center"/>
          </w:tcPr>
          <w:p w14:paraId="520D38D6" w14:textId="0627F8B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4680" w:type="dxa"/>
            <w:vAlign w:val="center"/>
          </w:tcPr>
          <w:p w14:paraId="604A5783" w14:textId="467C1B74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Effects of polymorphism identified in genome-wide association studies of never-smoking females on the prognosis of non-small cell lung cancer</w:t>
            </w:r>
          </w:p>
        </w:tc>
        <w:tc>
          <w:tcPr>
            <w:tcW w:w="1800" w:type="dxa"/>
            <w:vAlign w:val="center"/>
          </w:tcPr>
          <w:p w14:paraId="1F0C1A67" w14:textId="22360EB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Cancer Genetics</w:t>
            </w:r>
          </w:p>
        </w:tc>
        <w:tc>
          <w:tcPr>
            <w:tcW w:w="1710" w:type="dxa"/>
            <w:vAlign w:val="center"/>
          </w:tcPr>
          <w:p w14:paraId="2E5DA4C8" w14:textId="0EDFCA6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16/j.cancergen.2017.03.003</w:t>
            </w:r>
          </w:p>
        </w:tc>
      </w:tr>
      <w:tr w:rsidR="00E46D47" w:rsidRPr="008437C1" w14:paraId="510B42E3" w14:textId="77777777" w:rsidTr="004A7333">
        <w:tc>
          <w:tcPr>
            <w:tcW w:w="900" w:type="dxa"/>
            <w:vAlign w:val="center"/>
          </w:tcPr>
          <w:p w14:paraId="57598273" w14:textId="7A9F025C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0</w:t>
            </w:r>
          </w:p>
        </w:tc>
        <w:tc>
          <w:tcPr>
            <w:tcW w:w="4050" w:type="dxa"/>
            <w:vAlign w:val="center"/>
          </w:tcPr>
          <w:p w14:paraId="3666367F" w14:textId="68928086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G. Q. Yu, D. J. Miller, C. T. Wu, E. P. Hoffman, C. Y. Liu, D. M. Herrington and Y. Wang</w:t>
            </w:r>
          </w:p>
        </w:tc>
        <w:tc>
          <w:tcPr>
            <w:tcW w:w="810" w:type="dxa"/>
            <w:vAlign w:val="center"/>
          </w:tcPr>
          <w:p w14:paraId="0A457710" w14:textId="2F9834A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4680" w:type="dxa"/>
            <w:vAlign w:val="center"/>
          </w:tcPr>
          <w:p w14:paraId="25F55AE2" w14:textId="7D285310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ymmetric independence modeling identifies novel gene-environment interactions</w:t>
            </w:r>
          </w:p>
        </w:tc>
        <w:tc>
          <w:tcPr>
            <w:tcW w:w="1800" w:type="dxa"/>
            <w:vAlign w:val="center"/>
          </w:tcPr>
          <w:p w14:paraId="50AC612C" w14:textId="0F0784B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Scientific Reports</w:t>
            </w:r>
          </w:p>
        </w:tc>
        <w:tc>
          <w:tcPr>
            <w:tcW w:w="1710" w:type="dxa"/>
            <w:vAlign w:val="center"/>
          </w:tcPr>
          <w:p w14:paraId="0018C35C" w14:textId="2E7A927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38/s41598-019-38983-z</w:t>
            </w:r>
          </w:p>
        </w:tc>
      </w:tr>
      <w:tr w:rsidR="00E46D47" w:rsidRPr="008437C1" w14:paraId="3B89D3CD" w14:textId="77777777" w:rsidTr="004A7333">
        <w:tc>
          <w:tcPr>
            <w:tcW w:w="900" w:type="dxa"/>
            <w:vAlign w:val="center"/>
          </w:tcPr>
          <w:p w14:paraId="15098B38" w14:textId="412A8C04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1</w:t>
            </w:r>
          </w:p>
        </w:tc>
        <w:tc>
          <w:tcPr>
            <w:tcW w:w="4050" w:type="dxa"/>
            <w:vAlign w:val="center"/>
          </w:tcPr>
          <w:p w14:paraId="3811ED96" w14:textId="1FEE5397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S. Yuan, J. Chen, X. X. Ruan, Y. H. Sun, K. Zhang, X. Y. Wang, X. Li, D. Gill, S. Burgess, E. Giovannucci and S. C. Larsson</w:t>
            </w:r>
          </w:p>
        </w:tc>
        <w:tc>
          <w:tcPr>
            <w:tcW w:w="810" w:type="dxa"/>
            <w:vAlign w:val="center"/>
          </w:tcPr>
          <w:p w14:paraId="22D462EB" w14:textId="03B3562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48E39987" w14:textId="11FDA902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Smoking, alcohol consumption, and 24 gastrointestinal diseases: Mendelian randomization analysis</w:t>
            </w:r>
          </w:p>
        </w:tc>
        <w:tc>
          <w:tcPr>
            <w:tcW w:w="1800" w:type="dxa"/>
            <w:vAlign w:val="center"/>
          </w:tcPr>
          <w:p w14:paraId="5E85A6CF" w14:textId="4B496F18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Elife</w:t>
            </w:r>
            <w:proofErr w:type="spellEnd"/>
          </w:p>
        </w:tc>
        <w:tc>
          <w:tcPr>
            <w:tcW w:w="1710" w:type="dxa"/>
            <w:vAlign w:val="center"/>
          </w:tcPr>
          <w:p w14:paraId="485D3A13" w14:textId="5B37BC7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7554/eLife.84051</w:t>
            </w:r>
          </w:p>
        </w:tc>
      </w:tr>
      <w:tr w:rsidR="00E46D47" w:rsidRPr="008437C1" w14:paraId="2E227DD9" w14:textId="77777777" w:rsidTr="004A7333">
        <w:tc>
          <w:tcPr>
            <w:tcW w:w="900" w:type="dxa"/>
            <w:vAlign w:val="center"/>
          </w:tcPr>
          <w:p w14:paraId="5A0ED46E" w14:textId="184A5464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2</w:t>
            </w:r>
          </w:p>
        </w:tc>
        <w:tc>
          <w:tcPr>
            <w:tcW w:w="4050" w:type="dxa"/>
            <w:vAlign w:val="center"/>
          </w:tcPr>
          <w:p w14:paraId="318F44B4" w14:textId="2A2EA223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Y. X. Yun, L. P. Dai, P. Wang, K. J. Wang, J. Y. Zhang and W. Xie</w:t>
            </w:r>
          </w:p>
        </w:tc>
        <w:tc>
          <w:tcPr>
            <w:tcW w:w="810" w:type="dxa"/>
            <w:vAlign w:val="center"/>
          </w:tcPr>
          <w:p w14:paraId="604B7013" w14:textId="32E2306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5</w:t>
            </w:r>
          </w:p>
        </w:tc>
        <w:tc>
          <w:tcPr>
            <w:tcW w:w="4680" w:type="dxa"/>
            <w:vAlign w:val="center"/>
          </w:tcPr>
          <w:p w14:paraId="49177C11" w14:textId="2A66E6DC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ociation of Polymorphisms in X-Ray Repair Cross Complementing 1 Gene and Risk of Esophageal Squamous Cell Carcinoma in a Chinese Population</w:t>
            </w:r>
          </w:p>
        </w:tc>
        <w:tc>
          <w:tcPr>
            <w:tcW w:w="1800" w:type="dxa"/>
            <w:vAlign w:val="center"/>
          </w:tcPr>
          <w:p w14:paraId="24FF78FC" w14:textId="48B355CC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Biomed Research International</w:t>
            </w:r>
          </w:p>
        </w:tc>
        <w:tc>
          <w:tcPr>
            <w:tcW w:w="1710" w:type="dxa"/>
            <w:vAlign w:val="center"/>
          </w:tcPr>
          <w:p w14:paraId="77D12918" w14:textId="22EF3EB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155/2015/509215</w:t>
            </w:r>
          </w:p>
        </w:tc>
      </w:tr>
      <w:tr w:rsidR="00E46D47" w:rsidRPr="008437C1" w14:paraId="4B6D7A6E" w14:textId="77777777" w:rsidTr="004A7333">
        <w:tc>
          <w:tcPr>
            <w:tcW w:w="900" w:type="dxa"/>
            <w:vAlign w:val="center"/>
          </w:tcPr>
          <w:p w14:paraId="28038C52" w14:textId="7694391F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3</w:t>
            </w:r>
          </w:p>
        </w:tc>
        <w:tc>
          <w:tcPr>
            <w:tcW w:w="4050" w:type="dxa"/>
            <w:vAlign w:val="center"/>
          </w:tcPr>
          <w:p w14:paraId="7C42B8AF" w14:textId="05F87740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 xml:space="preserve">B. S. Zhang, X. M. Zhang, M. Ito, S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ajima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K. Yoshida, M. Ohno, E. Nishi, H. Wang, S. Y. Li, M. Kubota, Y. Yoshida,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Matsutani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S. Mine, T. Machida, M. Takemoto, H. Yamagata, A. </w:t>
            </w:r>
            <w:r w:rsidRPr="004A7333">
              <w:rPr>
                <w:rFonts w:cs="Calibri"/>
                <w:kern w:val="0"/>
                <w:sz w:val="20"/>
                <w:szCs w:val="20"/>
              </w:rPr>
              <w:lastRenderedPageBreak/>
              <w:t xml:space="preserve">Hayashi, K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Yokot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, Y. Kobayashi, H. Takizawa, H. Kuroda, H. Shimada, Y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Iwadate</w:t>
            </w:r>
            <w:proofErr w:type="spellEnd"/>
            <w:r w:rsidRPr="004A7333">
              <w:rPr>
                <w:rFonts w:cs="Calibri"/>
                <w:kern w:val="0"/>
                <w:sz w:val="20"/>
                <w:szCs w:val="20"/>
              </w:rPr>
              <w:t xml:space="preserve"> and T. </w:t>
            </w:r>
            <w:proofErr w:type="spellStart"/>
            <w:r w:rsidRPr="004A7333">
              <w:rPr>
                <w:rFonts w:cs="Calibri"/>
                <w:kern w:val="0"/>
                <w:sz w:val="20"/>
                <w:szCs w:val="20"/>
              </w:rPr>
              <w:t>Hiwasa</w:t>
            </w:r>
            <w:proofErr w:type="spellEnd"/>
          </w:p>
        </w:tc>
        <w:tc>
          <w:tcPr>
            <w:tcW w:w="810" w:type="dxa"/>
            <w:vAlign w:val="center"/>
          </w:tcPr>
          <w:p w14:paraId="26B3FD06" w14:textId="3F91C771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lastRenderedPageBreak/>
              <w:t>2024</w:t>
            </w:r>
          </w:p>
        </w:tc>
        <w:tc>
          <w:tcPr>
            <w:tcW w:w="4680" w:type="dxa"/>
            <w:vAlign w:val="center"/>
          </w:tcPr>
          <w:p w14:paraId="61FE94F0" w14:textId="569D0DD2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JMJD6 Autoantibodies as a Potential Biomarker for Inflammation-Related Diseases</w:t>
            </w:r>
          </w:p>
        </w:tc>
        <w:tc>
          <w:tcPr>
            <w:tcW w:w="1800" w:type="dxa"/>
            <w:vAlign w:val="center"/>
          </w:tcPr>
          <w:p w14:paraId="7EA49925" w14:textId="62280DF9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International Journal of Molecular Sciences</w:t>
            </w:r>
          </w:p>
        </w:tc>
        <w:tc>
          <w:tcPr>
            <w:tcW w:w="1710" w:type="dxa"/>
            <w:vAlign w:val="center"/>
          </w:tcPr>
          <w:p w14:paraId="0B94181B" w14:textId="35ACFDBF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390/ijms25094935</w:t>
            </w:r>
          </w:p>
        </w:tc>
      </w:tr>
      <w:tr w:rsidR="00E46D47" w:rsidRPr="008437C1" w14:paraId="50C384DC" w14:textId="77777777" w:rsidTr="004A7333">
        <w:tc>
          <w:tcPr>
            <w:tcW w:w="900" w:type="dxa"/>
            <w:vAlign w:val="center"/>
          </w:tcPr>
          <w:p w14:paraId="2A4D444B" w14:textId="2F604E54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4</w:t>
            </w:r>
          </w:p>
        </w:tc>
        <w:tc>
          <w:tcPr>
            <w:tcW w:w="4050" w:type="dxa"/>
            <w:vAlign w:val="center"/>
          </w:tcPr>
          <w:p w14:paraId="41FEB7C3" w14:textId="2B2AF6DD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X. N. Zhang, X. R. Yang, T. C. Zhang, X. L. Yin, J. Y. Man and M. Lu</w:t>
            </w:r>
          </w:p>
        </w:tc>
        <w:tc>
          <w:tcPr>
            <w:tcW w:w="810" w:type="dxa"/>
            <w:vAlign w:val="center"/>
          </w:tcPr>
          <w:p w14:paraId="63DC7999" w14:textId="3F2E22F3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4680" w:type="dxa"/>
            <w:vAlign w:val="center"/>
          </w:tcPr>
          <w:p w14:paraId="1C31C08B" w14:textId="67FFA3A9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ociation of educational attainment with esophageal cancer, Barrett's esophagus, and gastroesophageal reflux disease, and the mediating role of modifiable risk factors: A Mendelian randomization study</w:t>
            </w:r>
          </w:p>
        </w:tc>
        <w:tc>
          <w:tcPr>
            <w:tcW w:w="1800" w:type="dxa"/>
            <w:vAlign w:val="center"/>
          </w:tcPr>
          <w:p w14:paraId="3BB465CB" w14:textId="55366D00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Frontiers in Public Health</w:t>
            </w:r>
          </w:p>
        </w:tc>
        <w:tc>
          <w:tcPr>
            <w:tcW w:w="1710" w:type="dxa"/>
            <w:vAlign w:val="center"/>
          </w:tcPr>
          <w:p w14:paraId="12B1F9A9" w14:textId="24007457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389/fpubh.2023.1022367</w:t>
            </w:r>
          </w:p>
        </w:tc>
      </w:tr>
      <w:tr w:rsidR="00E46D47" w:rsidRPr="008437C1" w14:paraId="2770B3C3" w14:textId="77777777" w:rsidTr="004A7333">
        <w:tc>
          <w:tcPr>
            <w:tcW w:w="900" w:type="dxa"/>
            <w:vAlign w:val="center"/>
          </w:tcPr>
          <w:p w14:paraId="018C5A06" w14:textId="1CA9ADEE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5</w:t>
            </w:r>
          </w:p>
        </w:tc>
        <w:tc>
          <w:tcPr>
            <w:tcW w:w="4050" w:type="dxa"/>
            <w:vAlign w:val="center"/>
          </w:tcPr>
          <w:p w14:paraId="77CCDC29" w14:textId="7141BA13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H. Q. Zhou, Y. Hu, R. Z. Luo, Y. Y. Zhao, H. Pan, L. Y. Ji, T. Zhou, L. J. Zhang, H. Long, J. H. Fu, Z. S. Wen, S. Y. Wang, X. Wang, P. Lin, H. X. Yang, J. Y. Wang, M. M. Song, X. Yi, L. Yang, X. F. Xia, Y. F. Guan, W. F. Fang, Y. P. Yang, S. D. Hong, Y. Huang, P. S. Li, Y. X. Zhang and N. N. Zhou</w:t>
            </w:r>
          </w:p>
        </w:tc>
        <w:tc>
          <w:tcPr>
            <w:tcW w:w="810" w:type="dxa"/>
            <w:vAlign w:val="center"/>
          </w:tcPr>
          <w:p w14:paraId="092714D9" w14:textId="6DE0B87E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4680" w:type="dxa"/>
            <w:vAlign w:val="center"/>
          </w:tcPr>
          <w:p w14:paraId="3B57775D" w14:textId="6112B5DA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 xml:space="preserve">Multi-region exome sequencing reveals the </w:t>
            </w:r>
            <w:proofErr w:type="spellStart"/>
            <w:r w:rsidRPr="00AA0496">
              <w:rPr>
                <w:rFonts w:cs="Calibri"/>
                <w:kern w:val="0"/>
                <w:sz w:val="20"/>
                <w:szCs w:val="20"/>
              </w:rPr>
              <w:t>intratumoral</w:t>
            </w:r>
            <w:proofErr w:type="spellEnd"/>
            <w:r w:rsidRPr="00AA0496">
              <w:rPr>
                <w:rFonts w:cs="Calibri"/>
                <w:kern w:val="0"/>
                <w:sz w:val="20"/>
                <w:szCs w:val="20"/>
              </w:rPr>
              <w:t xml:space="preserve"> heterogeneity of surgically resected small cell lung cancer</w:t>
            </w:r>
          </w:p>
        </w:tc>
        <w:tc>
          <w:tcPr>
            <w:tcW w:w="1800" w:type="dxa"/>
            <w:vAlign w:val="center"/>
          </w:tcPr>
          <w:p w14:paraId="258AFCE9" w14:textId="25D7649B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Nature Communications</w:t>
            </w:r>
          </w:p>
        </w:tc>
        <w:tc>
          <w:tcPr>
            <w:tcW w:w="1710" w:type="dxa"/>
            <w:vAlign w:val="center"/>
          </w:tcPr>
          <w:p w14:paraId="60152D1E" w14:textId="533B642D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1038/s41467-021-25787-x</w:t>
            </w:r>
          </w:p>
        </w:tc>
      </w:tr>
      <w:tr w:rsidR="00E46D47" w:rsidRPr="008437C1" w14:paraId="72E5A1C3" w14:textId="77777777" w:rsidTr="004A7333">
        <w:tc>
          <w:tcPr>
            <w:tcW w:w="900" w:type="dxa"/>
            <w:vAlign w:val="center"/>
          </w:tcPr>
          <w:p w14:paraId="719924DF" w14:textId="34824CE4" w:rsidR="00E46D47" w:rsidRPr="004A7333" w:rsidRDefault="00E46D47" w:rsidP="00E46D47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4A733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6</w:t>
            </w:r>
          </w:p>
        </w:tc>
        <w:tc>
          <w:tcPr>
            <w:tcW w:w="4050" w:type="dxa"/>
            <w:vAlign w:val="center"/>
          </w:tcPr>
          <w:p w14:paraId="29AD0DD8" w14:textId="00665A0C" w:rsidR="00E46D47" w:rsidRPr="004A7333" w:rsidRDefault="00E46D47" w:rsidP="004A73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A7333">
              <w:rPr>
                <w:rFonts w:cs="Calibri"/>
                <w:kern w:val="0"/>
                <w:sz w:val="20"/>
                <w:szCs w:val="20"/>
              </w:rPr>
              <w:t>J. F. Zhu, C. Liu, X. Teng, J. Yin, L. Zheng, L. M. Wang, W. F. Tang, H. Y. Gu, B. Gu and L. Chen</w:t>
            </w:r>
          </w:p>
        </w:tc>
        <w:tc>
          <w:tcPr>
            <w:tcW w:w="810" w:type="dxa"/>
            <w:vAlign w:val="center"/>
          </w:tcPr>
          <w:p w14:paraId="6EF8CE50" w14:textId="29237482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4680" w:type="dxa"/>
            <w:vAlign w:val="center"/>
          </w:tcPr>
          <w:p w14:paraId="5A0FD1C4" w14:textId="50395998" w:rsidR="00E46D47" w:rsidRPr="00AA0496" w:rsidRDefault="00E46D47" w:rsidP="004A7333">
            <w:pPr>
              <w:spacing w:line="22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Association of the interleukin-18 receptor 1 and interleukin-18 receptor accessory protein polymorphisms with the risk of esophageal cancer</w:t>
            </w:r>
          </w:p>
        </w:tc>
        <w:tc>
          <w:tcPr>
            <w:tcW w:w="1800" w:type="dxa"/>
            <w:vAlign w:val="center"/>
          </w:tcPr>
          <w:p w14:paraId="2BEF2C0A" w14:textId="432F092A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Biomedical Reports</w:t>
            </w:r>
          </w:p>
        </w:tc>
        <w:tc>
          <w:tcPr>
            <w:tcW w:w="1710" w:type="dxa"/>
            <w:vAlign w:val="center"/>
          </w:tcPr>
          <w:p w14:paraId="11793B53" w14:textId="7E7F6E24" w:rsidR="00E46D47" w:rsidRPr="00AA0496" w:rsidRDefault="00E46D47" w:rsidP="00E46D4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0496">
              <w:rPr>
                <w:rFonts w:cs="Calibri"/>
                <w:kern w:val="0"/>
                <w:sz w:val="20"/>
                <w:szCs w:val="20"/>
              </w:rPr>
              <w:t>10.3892/br.2015.552</w:t>
            </w:r>
          </w:p>
        </w:tc>
      </w:tr>
    </w:tbl>
    <w:p w14:paraId="0D41C5E5" w14:textId="77777777" w:rsidR="0058627C" w:rsidRDefault="0058627C"/>
    <w:sectPr w:rsidR="0058627C" w:rsidSect="00406B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B0C"/>
    <w:rsid w:val="000132A3"/>
    <w:rsid w:val="00017EB4"/>
    <w:rsid w:val="000241D7"/>
    <w:rsid w:val="0003385D"/>
    <w:rsid w:val="00057C51"/>
    <w:rsid w:val="00064ABF"/>
    <w:rsid w:val="000665B7"/>
    <w:rsid w:val="000837AE"/>
    <w:rsid w:val="00092C4A"/>
    <w:rsid w:val="000D5A25"/>
    <w:rsid w:val="00103CAA"/>
    <w:rsid w:val="001121E6"/>
    <w:rsid w:val="0011625C"/>
    <w:rsid w:val="00146B57"/>
    <w:rsid w:val="0016441B"/>
    <w:rsid w:val="0018777B"/>
    <w:rsid w:val="001A3179"/>
    <w:rsid w:val="001A7863"/>
    <w:rsid w:val="001A7EEA"/>
    <w:rsid w:val="001B17F7"/>
    <w:rsid w:val="001B41D0"/>
    <w:rsid w:val="001E1C5B"/>
    <w:rsid w:val="001F283B"/>
    <w:rsid w:val="002310EA"/>
    <w:rsid w:val="0023789A"/>
    <w:rsid w:val="002448DE"/>
    <w:rsid w:val="00263075"/>
    <w:rsid w:val="00273ECB"/>
    <w:rsid w:val="0027539A"/>
    <w:rsid w:val="0027712B"/>
    <w:rsid w:val="002A0E01"/>
    <w:rsid w:val="002A1A64"/>
    <w:rsid w:val="002A484A"/>
    <w:rsid w:val="002B2EBA"/>
    <w:rsid w:val="002B677B"/>
    <w:rsid w:val="002C22D7"/>
    <w:rsid w:val="002C28A1"/>
    <w:rsid w:val="002C5E9C"/>
    <w:rsid w:val="002D3158"/>
    <w:rsid w:val="002E3F5A"/>
    <w:rsid w:val="00321C1A"/>
    <w:rsid w:val="003418FB"/>
    <w:rsid w:val="00364694"/>
    <w:rsid w:val="003B00C8"/>
    <w:rsid w:val="003C0338"/>
    <w:rsid w:val="003C5FE8"/>
    <w:rsid w:val="003F7D64"/>
    <w:rsid w:val="00406B0C"/>
    <w:rsid w:val="00407BA4"/>
    <w:rsid w:val="00427789"/>
    <w:rsid w:val="00447554"/>
    <w:rsid w:val="00463E03"/>
    <w:rsid w:val="0048240D"/>
    <w:rsid w:val="004A3CCA"/>
    <w:rsid w:val="004A7333"/>
    <w:rsid w:val="004C3223"/>
    <w:rsid w:val="004C7D01"/>
    <w:rsid w:val="00503015"/>
    <w:rsid w:val="00535734"/>
    <w:rsid w:val="00563A6E"/>
    <w:rsid w:val="0058627C"/>
    <w:rsid w:val="005930DD"/>
    <w:rsid w:val="005961A2"/>
    <w:rsid w:val="005B5D97"/>
    <w:rsid w:val="005C5007"/>
    <w:rsid w:val="005E0866"/>
    <w:rsid w:val="005F1DA8"/>
    <w:rsid w:val="00615C4F"/>
    <w:rsid w:val="00640693"/>
    <w:rsid w:val="00654F4E"/>
    <w:rsid w:val="006C4580"/>
    <w:rsid w:val="006E32F9"/>
    <w:rsid w:val="00707D13"/>
    <w:rsid w:val="007300F0"/>
    <w:rsid w:val="0074066D"/>
    <w:rsid w:val="0076762B"/>
    <w:rsid w:val="00770450"/>
    <w:rsid w:val="00770A4E"/>
    <w:rsid w:val="007848C8"/>
    <w:rsid w:val="007B1DD9"/>
    <w:rsid w:val="007F7650"/>
    <w:rsid w:val="00803B6A"/>
    <w:rsid w:val="00833C9D"/>
    <w:rsid w:val="0083483D"/>
    <w:rsid w:val="008353E8"/>
    <w:rsid w:val="008437C1"/>
    <w:rsid w:val="00844320"/>
    <w:rsid w:val="00846328"/>
    <w:rsid w:val="00856164"/>
    <w:rsid w:val="00863CA6"/>
    <w:rsid w:val="00866185"/>
    <w:rsid w:val="008D2688"/>
    <w:rsid w:val="009132B9"/>
    <w:rsid w:val="0092797C"/>
    <w:rsid w:val="00930E63"/>
    <w:rsid w:val="009341F1"/>
    <w:rsid w:val="00947BA0"/>
    <w:rsid w:val="00967726"/>
    <w:rsid w:val="00990617"/>
    <w:rsid w:val="00997EDA"/>
    <w:rsid w:val="009A1E40"/>
    <w:rsid w:val="009B393A"/>
    <w:rsid w:val="009D08B5"/>
    <w:rsid w:val="009E45A9"/>
    <w:rsid w:val="00A54D45"/>
    <w:rsid w:val="00A63220"/>
    <w:rsid w:val="00A72DF5"/>
    <w:rsid w:val="00A94765"/>
    <w:rsid w:val="00AA0496"/>
    <w:rsid w:val="00B334D1"/>
    <w:rsid w:val="00B44FA8"/>
    <w:rsid w:val="00B520AE"/>
    <w:rsid w:val="00BC36B2"/>
    <w:rsid w:val="00BC608B"/>
    <w:rsid w:val="00BC6CAF"/>
    <w:rsid w:val="00C078A5"/>
    <w:rsid w:val="00C176EF"/>
    <w:rsid w:val="00C23AC2"/>
    <w:rsid w:val="00C36EC7"/>
    <w:rsid w:val="00C37743"/>
    <w:rsid w:val="00C57846"/>
    <w:rsid w:val="00C62056"/>
    <w:rsid w:val="00C9069B"/>
    <w:rsid w:val="00CC45F8"/>
    <w:rsid w:val="00D035DB"/>
    <w:rsid w:val="00DA01B8"/>
    <w:rsid w:val="00DB5023"/>
    <w:rsid w:val="00DF645E"/>
    <w:rsid w:val="00E15496"/>
    <w:rsid w:val="00E171C0"/>
    <w:rsid w:val="00E173B8"/>
    <w:rsid w:val="00E23CE8"/>
    <w:rsid w:val="00E468BA"/>
    <w:rsid w:val="00E46D47"/>
    <w:rsid w:val="00E608C1"/>
    <w:rsid w:val="00E96BD4"/>
    <w:rsid w:val="00EC7C30"/>
    <w:rsid w:val="00ED784C"/>
    <w:rsid w:val="00EE2424"/>
    <w:rsid w:val="00EE4033"/>
    <w:rsid w:val="00EF2A35"/>
    <w:rsid w:val="00F14D92"/>
    <w:rsid w:val="00F24FF5"/>
    <w:rsid w:val="00F40010"/>
    <w:rsid w:val="00F4653A"/>
    <w:rsid w:val="00F612FD"/>
    <w:rsid w:val="00F9325C"/>
    <w:rsid w:val="00FF592E"/>
    <w:rsid w:val="00FF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60B9C"/>
  <w15:chartTrackingRefBased/>
  <w15:docId w15:val="{F9FB8696-377F-AB42-9282-3EFEF1FA8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6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3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4</Pages>
  <Words>12317</Words>
  <Characters>70211</Characters>
  <Application>Microsoft Office Word</Application>
  <DocSecurity>0</DocSecurity>
  <Lines>585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aniel (Medicine-Medicine-Pulm/CritCare/Sleep)</dc:creator>
  <cp:keywords/>
  <dc:description/>
  <cp:lastModifiedBy>Antelo Rivero, Jamie</cp:lastModifiedBy>
  <cp:revision>3</cp:revision>
  <dcterms:created xsi:type="dcterms:W3CDTF">2025-01-29T21:42:00Z</dcterms:created>
  <dcterms:modified xsi:type="dcterms:W3CDTF">2025-05-06T17:05:00Z</dcterms:modified>
</cp:coreProperties>
</file>